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5C925" w14:textId="10F5E850" w:rsidR="008B3DB6" w:rsidRPr="008960C6" w:rsidRDefault="008B3DB6" w:rsidP="008B3DB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D96B1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960C6">
        <w:rPr>
          <w:rFonts w:ascii="Times New Roman" w:hAnsi="Times New Roman" w:cs="Times New Roman"/>
          <w:sz w:val="24"/>
          <w:szCs w:val="24"/>
          <w:lang w:val="en-US"/>
        </w:rPr>
        <w:t>aterial</w:t>
      </w:r>
    </w:p>
    <w:p w14:paraId="237261BE" w14:textId="77777777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Table S1. Spearman correlations between the three dimensions of person-related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8B3DB6" w:rsidRPr="008960C6" w14:paraId="6A01D85D" w14:textId="77777777" w:rsidTr="00E22BCA">
        <w:tc>
          <w:tcPr>
            <w:tcW w:w="2265" w:type="dxa"/>
          </w:tcPr>
          <w:p w14:paraId="761C6C91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3B7DFFDF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act with people</w:t>
            </w:r>
          </w:p>
        </w:tc>
        <w:tc>
          <w:tcPr>
            <w:tcW w:w="2265" w:type="dxa"/>
          </w:tcPr>
          <w:p w14:paraId="6BCDD7F7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demands</w:t>
            </w:r>
          </w:p>
        </w:tc>
        <w:tc>
          <w:tcPr>
            <w:tcW w:w="2265" w:type="dxa"/>
          </w:tcPr>
          <w:p w14:paraId="52E30349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rontation </w:t>
            </w:r>
          </w:p>
        </w:tc>
      </w:tr>
      <w:tr w:rsidR="008B3DB6" w:rsidRPr="008960C6" w14:paraId="7B31CA66" w14:textId="77777777" w:rsidTr="00E22BCA">
        <w:tc>
          <w:tcPr>
            <w:tcW w:w="2265" w:type="dxa"/>
          </w:tcPr>
          <w:p w14:paraId="63D6679C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act with people</w:t>
            </w:r>
          </w:p>
        </w:tc>
        <w:tc>
          <w:tcPr>
            <w:tcW w:w="2265" w:type="dxa"/>
          </w:tcPr>
          <w:p w14:paraId="3351C73B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5" w:type="dxa"/>
          </w:tcPr>
          <w:p w14:paraId="6354EA10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4BA45A87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3DB6" w:rsidRPr="008960C6" w14:paraId="562DA509" w14:textId="77777777" w:rsidTr="00E22BCA">
        <w:tc>
          <w:tcPr>
            <w:tcW w:w="2265" w:type="dxa"/>
          </w:tcPr>
          <w:p w14:paraId="402EB7B2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demands</w:t>
            </w:r>
          </w:p>
        </w:tc>
        <w:tc>
          <w:tcPr>
            <w:tcW w:w="2265" w:type="dxa"/>
          </w:tcPr>
          <w:p w14:paraId="5B49FF41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265" w:type="dxa"/>
          </w:tcPr>
          <w:p w14:paraId="40D2476A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5" w:type="dxa"/>
          </w:tcPr>
          <w:p w14:paraId="5E0A8F70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3DB6" w:rsidRPr="008960C6" w14:paraId="12D0A09F" w14:textId="77777777" w:rsidTr="00E22BCA">
        <w:tc>
          <w:tcPr>
            <w:tcW w:w="2265" w:type="dxa"/>
          </w:tcPr>
          <w:p w14:paraId="302132F2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rontation</w:t>
            </w:r>
          </w:p>
        </w:tc>
        <w:tc>
          <w:tcPr>
            <w:tcW w:w="2265" w:type="dxa"/>
          </w:tcPr>
          <w:p w14:paraId="04AC3E3E" w14:textId="413BAFD3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A7572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265" w:type="dxa"/>
          </w:tcPr>
          <w:p w14:paraId="5EDC7935" w14:textId="0F390386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2182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265" w:type="dxa"/>
          </w:tcPr>
          <w:p w14:paraId="4B22D84B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68AEB266" w14:textId="77777777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FEED91" w14:textId="77777777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Table S2. Twenty occupations with the highest exposure to general contact with people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97"/>
      </w:tblGrid>
      <w:tr w:rsidR="008B3DB6" w:rsidRPr="004007EB" w14:paraId="72EFD600" w14:textId="77777777" w:rsidTr="00E22BCA">
        <w:tc>
          <w:tcPr>
            <w:tcW w:w="9060" w:type="dxa"/>
            <w:gridSpan w:val="2"/>
          </w:tcPr>
          <w:p w14:paraId="1EEC867B" w14:textId="77777777" w:rsidR="008B3DB6" w:rsidRPr="004007EB" w:rsidRDefault="008B3DB6" w:rsidP="00E22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</w:t>
            </w:r>
          </w:p>
        </w:tc>
      </w:tr>
      <w:tr w:rsidR="008B3DB6" w:rsidRPr="004007EB" w14:paraId="6E87C44A" w14:textId="77777777" w:rsidTr="008D78FB">
        <w:tc>
          <w:tcPr>
            <w:tcW w:w="2263" w:type="dxa"/>
          </w:tcPr>
          <w:p w14:paraId="75F1BC7A" w14:textId="77777777" w:rsidR="008B3DB6" w:rsidRPr="004007EB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code</w:t>
            </w:r>
          </w:p>
        </w:tc>
        <w:tc>
          <w:tcPr>
            <w:tcW w:w="6797" w:type="dxa"/>
          </w:tcPr>
          <w:p w14:paraId="55D88589" w14:textId="77777777" w:rsidR="008B3DB6" w:rsidRPr="004007EB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title</w:t>
            </w:r>
          </w:p>
        </w:tc>
      </w:tr>
      <w:tr w:rsidR="00694B6B" w:rsidRPr="004007EB" w14:paraId="1351483F" w14:textId="77777777" w:rsidTr="008D78FB">
        <w:tc>
          <w:tcPr>
            <w:tcW w:w="2263" w:type="dxa"/>
          </w:tcPr>
          <w:p w14:paraId="69823DD2" w14:textId="77777777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4</w:t>
            </w:r>
          </w:p>
        </w:tc>
        <w:tc>
          <w:tcPr>
            <w:tcW w:w="6797" w:type="dxa"/>
          </w:tcPr>
          <w:p w14:paraId="448A93B4" w14:textId="392CEE29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Psychiatric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  <w:proofErr w:type="spellEnd"/>
          </w:p>
        </w:tc>
      </w:tr>
      <w:tr w:rsidR="00694B6B" w:rsidRPr="004007EB" w14:paraId="57A10CAB" w14:textId="77777777" w:rsidTr="008D78FB">
        <w:tc>
          <w:tcPr>
            <w:tcW w:w="2263" w:type="dxa"/>
          </w:tcPr>
          <w:p w14:paraId="304D42EC" w14:textId="77777777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5</w:t>
            </w:r>
          </w:p>
        </w:tc>
        <w:tc>
          <w:tcPr>
            <w:tcW w:w="6797" w:type="dxa"/>
          </w:tcPr>
          <w:p w14:paraId="1F0D2DC1" w14:textId="65BFF675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  <w:proofErr w:type="spellEnd"/>
          </w:p>
        </w:tc>
      </w:tr>
      <w:tr w:rsidR="00694B6B" w:rsidRPr="004007EB" w14:paraId="3AE104E4" w14:textId="77777777" w:rsidTr="008D78FB">
        <w:tc>
          <w:tcPr>
            <w:tcW w:w="2263" w:type="dxa"/>
          </w:tcPr>
          <w:p w14:paraId="586FE7DE" w14:textId="77777777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34</w:t>
            </w:r>
          </w:p>
        </w:tc>
        <w:tc>
          <w:tcPr>
            <w:tcW w:w="6797" w:type="dxa"/>
          </w:tcPr>
          <w:p w14:paraId="581F1121" w14:textId="207B4552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  <w:proofErr w:type="spellEnd"/>
          </w:p>
        </w:tc>
      </w:tr>
      <w:tr w:rsidR="00694B6B" w:rsidRPr="004007EB" w14:paraId="58B22863" w14:textId="77777777" w:rsidTr="008D78FB">
        <w:tc>
          <w:tcPr>
            <w:tcW w:w="2263" w:type="dxa"/>
          </w:tcPr>
          <w:p w14:paraId="658579DD" w14:textId="77777777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25</w:t>
            </w:r>
          </w:p>
        </w:tc>
        <w:tc>
          <w:tcPr>
            <w:tcW w:w="6797" w:type="dxa"/>
          </w:tcPr>
          <w:p w14:paraId="4CA107B9" w14:textId="291C59BA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Dental hygienists</w:t>
            </w:r>
          </w:p>
        </w:tc>
      </w:tr>
      <w:tr w:rsidR="00694B6B" w:rsidRPr="004007EB" w14:paraId="54286DD1" w14:textId="77777777" w:rsidTr="008D78FB">
        <w:tc>
          <w:tcPr>
            <w:tcW w:w="2263" w:type="dxa"/>
          </w:tcPr>
          <w:p w14:paraId="45C4322F" w14:textId="77777777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22</w:t>
            </w:r>
          </w:p>
        </w:tc>
        <w:tc>
          <w:tcPr>
            <w:tcW w:w="6797" w:type="dxa"/>
          </w:tcPr>
          <w:p w14:paraId="12C61536" w14:textId="1D9FE2FD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Dentists</w:t>
            </w:r>
          </w:p>
        </w:tc>
      </w:tr>
      <w:tr w:rsidR="00694B6B" w:rsidRPr="004007EB" w14:paraId="130D4CBC" w14:textId="77777777" w:rsidTr="008D78FB">
        <w:tc>
          <w:tcPr>
            <w:tcW w:w="2263" w:type="dxa"/>
          </w:tcPr>
          <w:p w14:paraId="2E09C36B" w14:textId="77777777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9</w:t>
            </w:r>
          </w:p>
        </w:tc>
        <w:tc>
          <w:tcPr>
            <w:tcW w:w="6797" w:type="dxa"/>
          </w:tcPr>
          <w:p w14:paraId="479AA734" w14:textId="697A0AC8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ing associate professionals not elsewhere classified</w:t>
            </w:r>
          </w:p>
        </w:tc>
      </w:tr>
      <w:tr w:rsidR="00694B6B" w:rsidRPr="004007EB" w14:paraId="12EE5A25" w14:textId="77777777" w:rsidTr="008D78FB">
        <w:tc>
          <w:tcPr>
            <w:tcW w:w="2263" w:type="dxa"/>
          </w:tcPr>
          <w:p w14:paraId="00458FC8" w14:textId="77777777" w:rsidR="00694B6B" w:rsidRPr="004007EB" w:rsidRDefault="00694B6B" w:rsidP="00694B6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33</w:t>
            </w:r>
          </w:p>
        </w:tc>
        <w:tc>
          <w:tcPr>
            <w:tcW w:w="6797" w:type="dxa"/>
          </w:tcPr>
          <w:p w14:paraId="07A9AA13" w14:textId="39666BC3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room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  <w:proofErr w:type="spellEnd"/>
          </w:p>
        </w:tc>
      </w:tr>
      <w:tr w:rsidR="00694B6B" w:rsidRPr="004007EB" w14:paraId="34D7B51F" w14:textId="77777777" w:rsidTr="008D78FB">
        <w:tc>
          <w:tcPr>
            <w:tcW w:w="2263" w:type="dxa"/>
          </w:tcPr>
          <w:p w14:paraId="5D050AFB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31</w:t>
            </w:r>
          </w:p>
        </w:tc>
        <w:tc>
          <w:tcPr>
            <w:tcW w:w="6797" w:type="dxa"/>
          </w:tcPr>
          <w:p w14:paraId="25833011" w14:textId="3828F88D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Midwives</w:t>
            </w:r>
            <w:proofErr w:type="spellEnd"/>
          </w:p>
        </w:tc>
      </w:tr>
      <w:tr w:rsidR="00694B6B" w:rsidRPr="004007EB" w14:paraId="6B0600A9" w14:textId="77777777" w:rsidTr="008D78FB">
        <w:tc>
          <w:tcPr>
            <w:tcW w:w="2263" w:type="dxa"/>
          </w:tcPr>
          <w:p w14:paraId="524C41E6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26</w:t>
            </w:r>
          </w:p>
        </w:tc>
        <w:tc>
          <w:tcPr>
            <w:tcW w:w="6797" w:type="dxa"/>
          </w:tcPr>
          <w:p w14:paraId="5288F403" w14:textId="618A375F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otherapists and related associate professionals</w:t>
            </w:r>
          </w:p>
        </w:tc>
      </w:tr>
      <w:tr w:rsidR="00694B6B" w:rsidRPr="004007EB" w14:paraId="0248AAD5" w14:textId="77777777" w:rsidTr="008D78FB">
        <w:tc>
          <w:tcPr>
            <w:tcW w:w="2263" w:type="dxa"/>
          </w:tcPr>
          <w:p w14:paraId="605450F9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21</w:t>
            </w:r>
          </w:p>
        </w:tc>
        <w:tc>
          <w:tcPr>
            <w:tcW w:w="6797" w:type="dxa"/>
          </w:tcPr>
          <w:p w14:paraId="1DB34AC8" w14:textId="22CB5611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Occupational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therapists</w:t>
            </w:r>
            <w:proofErr w:type="spellEnd"/>
          </w:p>
        </w:tc>
      </w:tr>
      <w:tr w:rsidR="00694B6B" w:rsidRPr="004007EB" w14:paraId="3DD4A6ED" w14:textId="77777777" w:rsidTr="008D78FB">
        <w:tc>
          <w:tcPr>
            <w:tcW w:w="2263" w:type="dxa"/>
          </w:tcPr>
          <w:p w14:paraId="38CE6E7E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2</w:t>
            </w:r>
          </w:p>
        </w:tc>
        <w:tc>
          <w:tcPr>
            <w:tcW w:w="6797" w:type="dxa"/>
          </w:tcPr>
          <w:p w14:paraId="6271ABB2" w14:textId="5089BAAC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  <w:proofErr w:type="spellEnd"/>
          </w:p>
        </w:tc>
      </w:tr>
      <w:tr w:rsidR="00694B6B" w:rsidRPr="004007EB" w14:paraId="609E32F8" w14:textId="77777777" w:rsidTr="008D78FB">
        <w:tc>
          <w:tcPr>
            <w:tcW w:w="2263" w:type="dxa"/>
          </w:tcPr>
          <w:p w14:paraId="2214B515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3</w:t>
            </w:r>
          </w:p>
        </w:tc>
        <w:tc>
          <w:tcPr>
            <w:tcW w:w="6797" w:type="dxa"/>
          </w:tcPr>
          <w:p w14:paraId="0F739816" w14:textId="6398B45C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Geriatric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nurses</w:t>
            </w:r>
            <w:proofErr w:type="spellEnd"/>
          </w:p>
        </w:tc>
      </w:tr>
      <w:tr w:rsidR="00694B6B" w:rsidRPr="004007EB" w14:paraId="669F44C7" w14:textId="77777777" w:rsidTr="008D78FB">
        <w:tc>
          <w:tcPr>
            <w:tcW w:w="2263" w:type="dxa"/>
          </w:tcPr>
          <w:p w14:paraId="30165007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1</w:t>
            </w:r>
          </w:p>
        </w:tc>
        <w:tc>
          <w:tcPr>
            <w:tcW w:w="6797" w:type="dxa"/>
          </w:tcPr>
          <w:p w14:paraId="6308E0A7" w14:textId="243261D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Nursing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associate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  <w:proofErr w:type="spellEnd"/>
          </w:p>
        </w:tc>
      </w:tr>
      <w:tr w:rsidR="00694B6B" w:rsidRPr="004007EB" w14:paraId="40D2E9B2" w14:textId="77777777" w:rsidTr="008D78FB">
        <w:tc>
          <w:tcPr>
            <w:tcW w:w="2263" w:type="dxa"/>
          </w:tcPr>
          <w:p w14:paraId="071E6588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23</w:t>
            </w:r>
          </w:p>
        </w:tc>
        <w:tc>
          <w:tcPr>
            <w:tcW w:w="6797" w:type="dxa"/>
          </w:tcPr>
          <w:p w14:paraId="3429C0B7" w14:textId="2580FFC3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Dieticians</w:t>
            </w:r>
            <w:proofErr w:type="spellEnd"/>
          </w:p>
        </w:tc>
      </w:tr>
      <w:tr w:rsidR="00694B6B" w:rsidRPr="004007EB" w14:paraId="18F2BDD3" w14:textId="77777777" w:rsidTr="008D78FB">
        <w:tc>
          <w:tcPr>
            <w:tcW w:w="2263" w:type="dxa"/>
          </w:tcPr>
          <w:p w14:paraId="765C3ADC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24</w:t>
            </w:r>
          </w:p>
        </w:tc>
        <w:tc>
          <w:tcPr>
            <w:tcW w:w="6797" w:type="dxa"/>
          </w:tcPr>
          <w:p w14:paraId="4B4B0B06" w14:textId="2630F6B2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Optometrists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opticians</w:t>
            </w:r>
            <w:proofErr w:type="spellEnd"/>
          </w:p>
        </w:tc>
      </w:tr>
      <w:tr w:rsidR="00694B6B" w:rsidRPr="004007EB" w14:paraId="7080DB73" w14:textId="77777777" w:rsidTr="008D78FB">
        <w:tc>
          <w:tcPr>
            <w:tcW w:w="2263" w:type="dxa"/>
          </w:tcPr>
          <w:p w14:paraId="3368F68F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28</w:t>
            </w:r>
          </w:p>
        </w:tc>
        <w:tc>
          <w:tcPr>
            <w:tcW w:w="6797" w:type="dxa"/>
          </w:tcPr>
          <w:p w14:paraId="5CC79A8C" w14:textId="0229FDA5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Pharmaceutical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assistants</w:t>
            </w:r>
            <w:proofErr w:type="spellEnd"/>
          </w:p>
        </w:tc>
      </w:tr>
      <w:tr w:rsidR="00694B6B" w:rsidRPr="004007EB" w14:paraId="5F0B9D22" w14:textId="77777777" w:rsidTr="008D78FB">
        <w:tc>
          <w:tcPr>
            <w:tcW w:w="2263" w:type="dxa"/>
          </w:tcPr>
          <w:p w14:paraId="1A6FCEE1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29</w:t>
            </w:r>
          </w:p>
        </w:tc>
        <w:tc>
          <w:tcPr>
            <w:tcW w:w="6797" w:type="dxa"/>
          </w:tcPr>
          <w:p w14:paraId="4E604A34" w14:textId="7925F541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therapists</w:t>
            </w:r>
            <w:proofErr w:type="spellEnd"/>
          </w:p>
        </w:tc>
      </w:tr>
      <w:tr w:rsidR="00694B6B" w:rsidRPr="004007EB" w14:paraId="5CEBA1E1" w14:textId="77777777" w:rsidTr="008D78FB">
        <w:tc>
          <w:tcPr>
            <w:tcW w:w="2263" w:type="dxa"/>
          </w:tcPr>
          <w:p w14:paraId="5B97FEF0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21</w:t>
            </w:r>
          </w:p>
        </w:tc>
        <w:tc>
          <w:tcPr>
            <w:tcW w:w="6797" w:type="dxa"/>
          </w:tcPr>
          <w:p w14:paraId="711C1201" w14:textId="3EEC6F1F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 agency and related clerks</w:t>
            </w:r>
          </w:p>
        </w:tc>
      </w:tr>
      <w:tr w:rsidR="00694B6B" w:rsidRPr="004007EB" w14:paraId="0414F896" w14:textId="77777777" w:rsidTr="008D78FB">
        <w:tc>
          <w:tcPr>
            <w:tcW w:w="2263" w:type="dxa"/>
          </w:tcPr>
          <w:p w14:paraId="56AE15C5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11</w:t>
            </w:r>
          </w:p>
        </w:tc>
        <w:tc>
          <w:tcPr>
            <w:tcW w:w="6797" w:type="dxa"/>
          </w:tcPr>
          <w:p w14:paraId="6F860905" w14:textId="522386DD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vel attendants and travel stewards</w:t>
            </w:r>
          </w:p>
        </w:tc>
      </w:tr>
      <w:tr w:rsidR="00694B6B" w:rsidRPr="004007EB" w14:paraId="006BA4EF" w14:textId="77777777" w:rsidTr="008D78FB">
        <w:tc>
          <w:tcPr>
            <w:tcW w:w="2263" w:type="dxa"/>
          </w:tcPr>
          <w:p w14:paraId="33913808" w14:textId="77777777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26</w:t>
            </w:r>
          </w:p>
        </w:tc>
        <w:tc>
          <w:tcPr>
            <w:tcW w:w="6797" w:type="dxa"/>
          </w:tcPr>
          <w:p w14:paraId="651F64D1" w14:textId="00723F46" w:rsidR="00694B6B" w:rsidRPr="004007EB" w:rsidRDefault="00694B6B" w:rsidP="00694B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, boat and caravan salesmen</w:t>
            </w:r>
          </w:p>
        </w:tc>
      </w:tr>
      <w:tr w:rsidR="008B3DB6" w:rsidRPr="004007EB" w14:paraId="5738BB89" w14:textId="77777777" w:rsidTr="00E22BCA">
        <w:tc>
          <w:tcPr>
            <w:tcW w:w="9060" w:type="dxa"/>
            <w:gridSpan w:val="2"/>
          </w:tcPr>
          <w:p w14:paraId="3CA313BB" w14:textId="77777777" w:rsidR="008B3DB6" w:rsidRPr="004007EB" w:rsidRDefault="008B3DB6" w:rsidP="00E22B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</w:t>
            </w:r>
          </w:p>
        </w:tc>
      </w:tr>
      <w:tr w:rsidR="004007EB" w:rsidRPr="004007EB" w14:paraId="7C241852" w14:textId="77777777" w:rsidTr="008D78FB">
        <w:tc>
          <w:tcPr>
            <w:tcW w:w="2263" w:type="dxa"/>
          </w:tcPr>
          <w:p w14:paraId="367F4A77" w14:textId="77777777" w:rsidR="004007EB" w:rsidRPr="004007EB" w:rsidRDefault="004007EB" w:rsidP="004007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5112</w:t>
            </w:r>
          </w:p>
        </w:tc>
        <w:tc>
          <w:tcPr>
            <w:tcW w:w="6797" w:type="dxa"/>
          </w:tcPr>
          <w:p w14:paraId="4C588CF3" w14:textId="35477EB1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ansport conductors</w:t>
            </w:r>
          </w:p>
        </w:tc>
      </w:tr>
      <w:tr w:rsidR="004007EB" w:rsidRPr="004007EB" w14:paraId="05B876D8" w14:textId="77777777" w:rsidTr="008D78FB">
        <w:tc>
          <w:tcPr>
            <w:tcW w:w="2263" w:type="dxa"/>
          </w:tcPr>
          <w:p w14:paraId="0FC5FE06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2222</w:t>
            </w:r>
          </w:p>
        </w:tc>
        <w:tc>
          <w:tcPr>
            <w:tcW w:w="6797" w:type="dxa"/>
          </w:tcPr>
          <w:p w14:paraId="39AEE5F3" w14:textId="6D74FF85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ists</w:t>
            </w:r>
          </w:p>
        </w:tc>
      </w:tr>
      <w:tr w:rsidR="004007EB" w:rsidRPr="004007EB" w14:paraId="49DC29D9" w14:textId="77777777" w:rsidTr="008D78FB">
        <w:tc>
          <w:tcPr>
            <w:tcW w:w="2263" w:type="dxa"/>
          </w:tcPr>
          <w:p w14:paraId="10B3EE99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8322</w:t>
            </w:r>
          </w:p>
        </w:tc>
        <w:tc>
          <w:tcPr>
            <w:tcW w:w="6797" w:type="dxa"/>
          </w:tcPr>
          <w:p w14:paraId="61D52AE9" w14:textId="6715407A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us and tram drivers</w:t>
            </w:r>
          </w:p>
        </w:tc>
      </w:tr>
      <w:tr w:rsidR="004007EB" w:rsidRPr="004007EB" w14:paraId="69721BBA" w14:textId="77777777" w:rsidTr="008D78FB">
        <w:tc>
          <w:tcPr>
            <w:tcW w:w="2263" w:type="dxa"/>
          </w:tcPr>
          <w:p w14:paraId="1E3E57AE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2233</w:t>
            </w:r>
          </w:p>
        </w:tc>
        <w:tc>
          <w:tcPr>
            <w:tcW w:w="6797" w:type="dxa"/>
          </w:tcPr>
          <w:p w14:paraId="58B66CA0" w14:textId="7A1A6E7A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mergency room nurses</w:t>
            </w:r>
          </w:p>
        </w:tc>
      </w:tr>
      <w:tr w:rsidR="004007EB" w:rsidRPr="004007EB" w14:paraId="4442B342" w14:textId="77777777" w:rsidTr="008D78FB">
        <w:tc>
          <w:tcPr>
            <w:tcW w:w="2263" w:type="dxa"/>
          </w:tcPr>
          <w:p w14:paraId="599E9419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3225</w:t>
            </w:r>
          </w:p>
        </w:tc>
        <w:tc>
          <w:tcPr>
            <w:tcW w:w="6797" w:type="dxa"/>
          </w:tcPr>
          <w:p w14:paraId="33A461A5" w14:textId="0EB14605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al hygienists</w:t>
            </w:r>
          </w:p>
        </w:tc>
      </w:tr>
      <w:tr w:rsidR="004007EB" w:rsidRPr="004007EB" w14:paraId="3FFC1F9E" w14:textId="77777777" w:rsidTr="008D78FB">
        <w:tc>
          <w:tcPr>
            <w:tcW w:w="2263" w:type="dxa"/>
          </w:tcPr>
          <w:p w14:paraId="4DE3CD48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3224</w:t>
            </w:r>
          </w:p>
        </w:tc>
        <w:tc>
          <w:tcPr>
            <w:tcW w:w="6797" w:type="dxa"/>
          </w:tcPr>
          <w:p w14:paraId="374728FC" w14:textId="10557E28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ptometrists and opticians</w:t>
            </w:r>
          </w:p>
        </w:tc>
      </w:tr>
      <w:tr w:rsidR="004007EB" w:rsidRPr="004007EB" w14:paraId="09F42EED" w14:textId="77777777" w:rsidTr="008D78FB">
        <w:tc>
          <w:tcPr>
            <w:tcW w:w="2263" w:type="dxa"/>
          </w:tcPr>
          <w:p w14:paraId="4655C298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5111</w:t>
            </w:r>
          </w:p>
        </w:tc>
        <w:tc>
          <w:tcPr>
            <w:tcW w:w="6797" w:type="dxa"/>
          </w:tcPr>
          <w:p w14:paraId="63172505" w14:textId="2B300D7A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avel attendants and travel stewards</w:t>
            </w:r>
          </w:p>
        </w:tc>
      </w:tr>
      <w:tr w:rsidR="004007EB" w:rsidRPr="004007EB" w14:paraId="15045319" w14:textId="77777777" w:rsidTr="008D78FB">
        <w:tc>
          <w:tcPr>
            <w:tcW w:w="2263" w:type="dxa"/>
          </w:tcPr>
          <w:p w14:paraId="77B8E21B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3417</w:t>
            </w:r>
          </w:p>
        </w:tc>
        <w:tc>
          <w:tcPr>
            <w:tcW w:w="6797" w:type="dxa"/>
          </w:tcPr>
          <w:p w14:paraId="0AC725DD" w14:textId="2751C1A2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ppraisers, valuers and auctioneers</w:t>
            </w:r>
          </w:p>
        </w:tc>
      </w:tr>
      <w:tr w:rsidR="004007EB" w:rsidRPr="004007EB" w14:paraId="0D202D9E" w14:textId="77777777" w:rsidTr="008D78FB">
        <w:tc>
          <w:tcPr>
            <w:tcW w:w="2263" w:type="dxa"/>
          </w:tcPr>
          <w:p w14:paraId="61F4A851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2235</w:t>
            </w:r>
          </w:p>
        </w:tc>
        <w:tc>
          <w:tcPr>
            <w:tcW w:w="6797" w:type="dxa"/>
          </w:tcPr>
          <w:p w14:paraId="01EA1B26" w14:textId="300C6F46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istrict nurses</w:t>
            </w:r>
          </w:p>
        </w:tc>
      </w:tr>
      <w:tr w:rsidR="004007EB" w:rsidRPr="004007EB" w14:paraId="15E8BB49" w14:textId="77777777" w:rsidTr="008D78FB">
        <w:tc>
          <w:tcPr>
            <w:tcW w:w="2263" w:type="dxa"/>
          </w:tcPr>
          <w:p w14:paraId="2682AB58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2231</w:t>
            </w:r>
          </w:p>
        </w:tc>
        <w:tc>
          <w:tcPr>
            <w:tcW w:w="6797" w:type="dxa"/>
          </w:tcPr>
          <w:p w14:paraId="7DF40820" w14:textId="1F018F78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dwives</w:t>
            </w:r>
          </w:p>
        </w:tc>
      </w:tr>
      <w:tr w:rsidR="004007EB" w:rsidRPr="004007EB" w14:paraId="658529C0" w14:textId="77777777" w:rsidTr="008D78FB">
        <w:tc>
          <w:tcPr>
            <w:tcW w:w="2263" w:type="dxa"/>
          </w:tcPr>
          <w:p w14:paraId="1C65A0EF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5135</w:t>
            </w:r>
          </w:p>
        </w:tc>
        <w:tc>
          <w:tcPr>
            <w:tcW w:w="6797" w:type="dxa"/>
          </w:tcPr>
          <w:p w14:paraId="01DBBA42" w14:textId="35D57D5D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ntal nurses</w:t>
            </w:r>
          </w:p>
        </w:tc>
      </w:tr>
      <w:tr w:rsidR="004007EB" w:rsidRPr="004007EB" w14:paraId="056963FA" w14:textId="77777777" w:rsidTr="008D78FB">
        <w:tc>
          <w:tcPr>
            <w:tcW w:w="2263" w:type="dxa"/>
          </w:tcPr>
          <w:p w14:paraId="409F984C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3229</w:t>
            </w:r>
          </w:p>
        </w:tc>
        <w:tc>
          <w:tcPr>
            <w:tcW w:w="6797" w:type="dxa"/>
          </w:tcPr>
          <w:p w14:paraId="45A27B84" w14:textId="10E90975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therapists</w:t>
            </w:r>
          </w:p>
        </w:tc>
      </w:tr>
      <w:tr w:rsidR="004007EB" w:rsidRPr="004007EB" w14:paraId="1FFB9B7A" w14:textId="77777777" w:rsidTr="008D78FB">
        <w:tc>
          <w:tcPr>
            <w:tcW w:w="2263" w:type="dxa"/>
          </w:tcPr>
          <w:p w14:paraId="372D2C50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28</w:t>
            </w:r>
          </w:p>
        </w:tc>
        <w:tc>
          <w:tcPr>
            <w:tcW w:w="6797" w:type="dxa"/>
          </w:tcPr>
          <w:p w14:paraId="5B09BF45" w14:textId="7D5E99E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maceutical assistants</w:t>
            </w:r>
          </w:p>
        </w:tc>
      </w:tr>
      <w:tr w:rsidR="004007EB" w:rsidRPr="004007EB" w14:paraId="16F8039D" w14:textId="77777777" w:rsidTr="008D78FB">
        <w:tc>
          <w:tcPr>
            <w:tcW w:w="2263" w:type="dxa"/>
          </w:tcPr>
          <w:p w14:paraId="12884FE5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5225</w:t>
            </w:r>
          </w:p>
        </w:tc>
        <w:tc>
          <w:tcPr>
            <w:tcW w:w="6797" w:type="dxa"/>
          </w:tcPr>
          <w:p w14:paraId="126DBCFD" w14:textId="77AB996C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s station managers</w:t>
            </w:r>
          </w:p>
        </w:tc>
      </w:tr>
      <w:tr w:rsidR="004007EB" w:rsidRPr="004007EB" w14:paraId="7A48C980" w14:textId="77777777" w:rsidTr="008D78FB">
        <w:tc>
          <w:tcPr>
            <w:tcW w:w="2263" w:type="dxa"/>
          </w:tcPr>
          <w:p w14:paraId="43AF5F5F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2225</w:t>
            </w:r>
          </w:p>
        </w:tc>
        <w:tc>
          <w:tcPr>
            <w:tcW w:w="6797" w:type="dxa"/>
          </w:tcPr>
          <w:p w14:paraId="39EAA856" w14:textId="160E7243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ech therapists</w:t>
            </w:r>
          </w:p>
        </w:tc>
      </w:tr>
      <w:tr w:rsidR="004007EB" w:rsidRPr="004007EB" w14:paraId="4279D8D8" w14:textId="77777777" w:rsidTr="008D78FB">
        <w:tc>
          <w:tcPr>
            <w:tcW w:w="2263" w:type="dxa"/>
          </w:tcPr>
          <w:p w14:paraId="556720AB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2229</w:t>
            </w:r>
          </w:p>
        </w:tc>
        <w:tc>
          <w:tcPr>
            <w:tcW w:w="6797" w:type="dxa"/>
          </w:tcPr>
          <w:p w14:paraId="705D32FC" w14:textId="5EAD4FB0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th care professionals not elsewhere classified</w:t>
            </w:r>
          </w:p>
        </w:tc>
      </w:tr>
      <w:tr w:rsidR="004007EB" w:rsidRPr="004007EB" w14:paraId="416177C7" w14:textId="77777777" w:rsidTr="008D78FB">
        <w:tc>
          <w:tcPr>
            <w:tcW w:w="2263" w:type="dxa"/>
          </w:tcPr>
          <w:p w14:paraId="5780B481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2460</w:t>
            </w:r>
          </w:p>
        </w:tc>
        <w:tc>
          <w:tcPr>
            <w:tcW w:w="6797" w:type="dxa"/>
          </w:tcPr>
          <w:p w14:paraId="7F999120" w14:textId="07152B26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ligious professionals</w:t>
            </w:r>
          </w:p>
        </w:tc>
      </w:tr>
      <w:tr w:rsidR="004007EB" w:rsidRPr="004007EB" w14:paraId="0A503ECC" w14:textId="77777777" w:rsidTr="008D78FB">
        <w:tc>
          <w:tcPr>
            <w:tcW w:w="2263" w:type="dxa"/>
          </w:tcPr>
          <w:p w14:paraId="533CF092" w14:textId="77777777" w:rsidR="004007EB" w:rsidRPr="004007EB" w:rsidRDefault="004007EB" w:rsidP="004007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8311</w:t>
            </w:r>
          </w:p>
        </w:tc>
        <w:tc>
          <w:tcPr>
            <w:tcW w:w="6797" w:type="dxa"/>
          </w:tcPr>
          <w:p w14:paraId="63E604BA" w14:textId="6F5EC421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ain drivers</w:t>
            </w:r>
          </w:p>
        </w:tc>
      </w:tr>
      <w:tr w:rsidR="004007EB" w:rsidRPr="004007EB" w14:paraId="03EBD5B2" w14:textId="77777777" w:rsidTr="008D78FB">
        <w:tc>
          <w:tcPr>
            <w:tcW w:w="2263" w:type="dxa"/>
          </w:tcPr>
          <w:p w14:paraId="4385C8D0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5142</w:t>
            </w:r>
          </w:p>
        </w:tc>
        <w:tc>
          <w:tcPr>
            <w:tcW w:w="6797" w:type="dxa"/>
          </w:tcPr>
          <w:p w14:paraId="7E75AFF2" w14:textId="3DC9612C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Undertakers</w:t>
            </w:r>
          </w:p>
        </w:tc>
      </w:tr>
      <w:tr w:rsidR="004007EB" w:rsidRPr="004007EB" w14:paraId="20E7EB56" w14:textId="77777777" w:rsidTr="008D78FB">
        <w:tc>
          <w:tcPr>
            <w:tcW w:w="2263" w:type="dxa"/>
          </w:tcPr>
          <w:p w14:paraId="0971CE08" w14:textId="77777777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sz w:val="24"/>
                <w:szCs w:val="24"/>
              </w:rPr>
              <w:t>8321</w:t>
            </w:r>
          </w:p>
        </w:tc>
        <w:tc>
          <w:tcPr>
            <w:tcW w:w="6797" w:type="dxa"/>
          </w:tcPr>
          <w:p w14:paraId="6DF9BD81" w14:textId="62FEC359" w:rsidR="004007EB" w:rsidRPr="004007EB" w:rsidRDefault="004007EB" w:rsidP="004007E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007E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r and taxi drivers</w:t>
            </w:r>
          </w:p>
        </w:tc>
      </w:tr>
    </w:tbl>
    <w:p w14:paraId="7C3C0440" w14:textId="77777777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7C0C6E" w14:textId="0FD7219B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Table S3. T</w:t>
      </w:r>
      <w:r w:rsidR="002446D1" w:rsidRPr="008960C6">
        <w:rPr>
          <w:rFonts w:ascii="Times New Roman" w:hAnsi="Times New Roman" w:cs="Times New Roman"/>
          <w:sz w:val="24"/>
          <w:szCs w:val="24"/>
          <w:lang w:val="en-US"/>
        </w:rPr>
        <w:t>wenty</w:t>
      </w:r>
      <w:r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 occupations with the highest exposure to emotional demands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97"/>
      </w:tblGrid>
      <w:tr w:rsidR="008B3DB6" w:rsidRPr="008960C6" w14:paraId="41CD8F88" w14:textId="77777777" w:rsidTr="00E22BCA">
        <w:tc>
          <w:tcPr>
            <w:tcW w:w="9060" w:type="dxa"/>
            <w:gridSpan w:val="2"/>
          </w:tcPr>
          <w:p w14:paraId="22F59122" w14:textId="77777777" w:rsidR="008B3DB6" w:rsidRPr="008960C6" w:rsidRDefault="008B3DB6" w:rsidP="00E22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</w:t>
            </w:r>
          </w:p>
        </w:tc>
      </w:tr>
      <w:tr w:rsidR="008B3DB6" w:rsidRPr="008960C6" w14:paraId="13A5252F" w14:textId="77777777" w:rsidTr="008D78FB">
        <w:tc>
          <w:tcPr>
            <w:tcW w:w="2263" w:type="dxa"/>
          </w:tcPr>
          <w:p w14:paraId="06082781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code</w:t>
            </w:r>
          </w:p>
        </w:tc>
        <w:tc>
          <w:tcPr>
            <w:tcW w:w="6797" w:type="dxa"/>
          </w:tcPr>
          <w:p w14:paraId="01E04434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title</w:t>
            </w:r>
          </w:p>
        </w:tc>
      </w:tr>
      <w:tr w:rsidR="00AF799B" w:rsidRPr="008960C6" w14:paraId="7235FC0B" w14:textId="77777777" w:rsidTr="008D78FB">
        <w:tc>
          <w:tcPr>
            <w:tcW w:w="2263" w:type="dxa"/>
          </w:tcPr>
          <w:p w14:paraId="41902896" w14:textId="77777777" w:rsidR="00AF799B" w:rsidRPr="008960C6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33</w:t>
            </w:r>
          </w:p>
        </w:tc>
        <w:tc>
          <w:tcPr>
            <w:tcW w:w="6797" w:type="dxa"/>
          </w:tcPr>
          <w:p w14:paraId="5271C8ED" w14:textId="5D38E337" w:rsidR="00AF799B" w:rsidRPr="00AF799B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riatric nurses</w:t>
            </w:r>
          </w:p>
        </w:tc>
      </w:tr>
      <w:tr w:rsidR="00AF799B" w:rsidRPr="008960C6" w14:paraId="375B3E44" w14:textId="77777777" w:rsidTr="008D78FB">
        <w:tc>
          <w:tcPr>
            <w:tcW w:w="2263" w:type="dxa"/>
          </w:tcPr>
          <w:p w14:paraId="1C132AEF" w14:textId="77777777" w:rsidR="00AF799B" w:rsidRPr="008960C6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32</w:t>
            </w:r>
          </w:p>
        </w:tc>
        <w:tc>
          <w:tcPr>
            <w:tcW w:w="6797" w:type="dxa"/>
          </w:tcPr>
          <w:p w14:paraId="2662CCE5" w14:textId="226F753B" w:rsidR="00AF799B" w:rsidRPr="00AF799B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rgery nurses</w:t>
            </w:r>
          </w:p>
        </w:tc>
      </w:tr>
      <w:tr w:rsidR="00AF799B" w:rsidRPr="008960C6" w14:paraId="242B3709" w14:textId="77777777" w:rsidTr="008D78FB">
        <w:tc>
          <w:tcPr>
            <w:tcW w:w="2263" w:type="dxa"/>
          </w:tcPr>
          <w:p w14:paraId="42707EB6" w14:textId="77777777" w:rsidR="00AF799B" w:rsidRPr="008960C6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31</w:t>
            </w:r>
          </w:p>
        </w:tc>
        <w:tc>
          <w:tcPr>
            <w:tcW w:w="6797" w:type="dxa"/>
          </w:tcPr>
          <w:p w14:paraId="70B9D4F2" w14:textId="42CD1688" w:rsidR="00AF799B" w:rsidRPr="00AF799B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rsing associate professionals</w:t>
            </w:r>
          </w:p>
        </w:tc>
      </w:tr>
      <w:tr w:rsidR="00AF799B" w:rsidRPr="008960C6" w14:paraId="32660FD9" w14:textId="77777777" w:rsidTr="008D78FB">
        <w:tc>
          <w:tcPr>
            <w:tcW w:w="2263" w:type="dxa"/>
          </w:tcPr>
          <w:p w14:paraId="28EB1622" w14:textId="77777777" w:rsidR="00AF799B" w:rsidRPr="008960C6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3</w:t>
            </w:r>
          </w:p>
        </w:tc>
        <w:tc>
          <w:tcPr>
            <w:tcW w:w="6797" w:type="dxa"/>
          </w:tcPr>
          <w:p w14:paraId="5DBCE33A" w14:textId="2B4316A8" w:rsidR="00AF799B" w:rsidRPr="00AF799B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ergency room nurses</w:t>
            </w:r>
          </w:p>
        </w:tc>
      </w:tr>
      <w:tr w:rsidR="00AF799B" w:rsidRPr="008960C6" w14:paraId="682692DD" w14:textId="77777777" w:rsidTr="008D78FB">
        <w:tc>
          <w:tcPr>
            <w:tcW w:w="2263" w:type="dxa"/>
          </w:tcPr>
          <w:p w14:paraId="107AC144" w14:textId="77777777" w:rsidR="00AF799B" w:rsidRPr="008960C6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31</w:t>
            </w:r>
          </w:p>
        </w:tc>
        <w:tc>
          <w:tcPr>
            <w:tcW w:w="6797" w:type="dxa"/>
          </w:tcPr>
          <w:p w14:paraId="5055017A" w14:textId="0168C341" w:rsidR="00AF799B" w:rsidRPr="00AF799B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dwives</w:t>
            </w:r>
          </w:p>
        </w:tc>
      </w:tr>
      <w:tr w:rsidR="00AF799B" w:rsidRPr="008960C6" w14:paraId="107724BB" w14:textId="77777777" w:rsidTr="008D78FB">
        <w:tc>
          <w:tcPr>
            <w:tcW w:w="2263" w:type="dxa"/>
          </w:tcPr>
          <w:p w14:paraId="2ADD178E" w14:textId="77777777" w:rsidR="00AF799B" w:rsidRPr="008960C6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53</w:t>
            </w:r>
          </w:p>
        </w:tc>
        <w:tc>
          <w:tcPr>
            <w:tcW w:w="6797" w:type="dxa"/>
          </w:tcPr>
          <w:p w14:paraId="7EDD724E" w14:textId="37270CAD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ison guards</w:t>
            </w:r>
          </w:p>
        </w:tc>
      </w:tr>
      <w:tr w:rsidR="00AF799B" w:rsidRPr="00694B6B" w14:paraId="3BCB95C3" w14:textId="77777777" w:rsidTr="008D78FB">
        <w:tc>
          <w:tcPr>
            <w:tcW w:w="2263" w:type="dxa"/>
          </w:tcPr>
          <w:p w14:paraId="45C8E04B" w14:textId="77777777" w:rsidR="00AF799B" w:rsidRPr="008960C6" w:rsidRDefault="00AF799B" w:rsidP="00AF79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32</w:t>
            </w:r>
          </w:p>
        </w:tc>
        <w:tc>
          <w:tcPr>
            <w:tcW w:w="6797" w:type="dxa"/>
          </w:tcPr>
          <w:p w14:paraId="4651663A" w14:textId="4E244725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ssistant nurses and hospital ward assistants</w:t>
            </w:r>
          </w:p>
        </w:tc>
      </w:tr>
      <w:tr w:rsidR="00AF799B" w:rsidRPr="008960C6" w14:paraId="7A2317A2" w14:textId="77777777" w:rsidTr="008D78FB">
        <w:tc>
          <w:tcPr>
            <w:tcW w:w="2263" w:type="dxa"/>
          </w:tcPr>
          <w:p w14:paraId="0C3D39C0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4</w:t>
            </w:r>
          </w:p>
        </w:tc>
        <w:tc>
          <w:tcPr>
            <w:tcW w:w="6797" w:type="dxa"/>
          </w:tcPr>
          <w:p w14:paraId="23DD4169" w14:textId="4AA1E9B0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ychiatric nurses</w:t>
            </w:r>
          </w:p>
        </w:tc>
      </w:tr>
      <w:tr w:rsidR="00AF799B" w:rsidRPr="008960C6" w14:paraId="5A9AA062" w14:textId="77777777" w:rsidTr="008D78FB">
        <w:tc>
          <w:tcPr>
            <w:tcW w:w="2263" w:type="dxa"/>
          </w:tcPr>
          <w:p w14:paraId="2F4E8E6D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21</w:t>
            </w:r>
          </w:p>
        </w:tc>
        <w:tc>
          <w:tcPr>
            <w:tcW w:w="6797" w:type="dxa"/>
          </w:tcPr>
          <w:p w14:paraId="73BAA6B7" w14:textId="41E32289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dical doctors</w:t>
            </w:r>
          </w:p>
        </w:tc>
      </w:tr>
      <w:tr w:rsidR="00AF799B" w:rsidRPr="008960C6" w14:paraId="09A6A200" w14:textId="77777777" w:rsidTr="008D78FB">
        <w:tc>
          <w:tcPr>
            <w:tcW w:w="2263" w:type="dxa"/>
          </w:tcPr>
          <w:p w14:paraId="7907AAA3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35</w:t>
            </w:r>
          </w:p>
        </w:tc>
        <w:tc>
          <w:tcPr>
            <w:tcW w:w="6797" w:type="dxa"/>
          </w:tcPr>
          <w:p w14:paraId="362A23A8" w14:textId="366486F6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istrict nurses</w:t>
            </w:r>
          </w:p>
        </w:tc>
      </w:tr>
      <w:tr w:rsidR="00AF799B" w:rsidRPr="008960C6" w14:paraId="72AD9D86" w14:textId="77777777" w:rsidTr="008D78FB">
        <w:tc>
          <w:tcPr>
            <w:tcW w:w="2263" w:type="dxa"/>
          </w:tcPr>
          <w:p w14:paraId="58A195CB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34</w:t>
            </w:r>
          </w:p>
        </w:tc>
        <w:tc>
          <w:tcPr>
            <w:tcW w:w="6797" w:type="dxa"/>
          </w:tcPr>
          <w:p w14:paraId="49FC64A3" w14:textId="4396AF03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ediatric nurses</w:t>
            </w:r>
          </w:p>
        </w:tc>
      </w:tr>
      <w:tr w:rsidR="00AF799B" w:rsidRPr="00694B6B" w14:paraId="16176970" w14:textId="77777777" w:rsidTr="008D78FB">
        <w:tc>
          <w:tcPr>
            <w:tcW w:w="2263" w:type="dxa"/>
          </w:tcPr>
          <w:p w14:paraId="0981157E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61</w:t>
            </w:r>
          </w:p>
        </w:tc>
        <w:tc>
          <w:tcPr>
            <w:tcW w:w="6797" w:type="dxa"/>
          </w:tcPr>
          <w:p w14:paraId="38224755" w14:textId="49458557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workers and related associate professionals</w:t>
            </w:r>
          </w:p>
        </w:tc>
      </w:tr>
      <w:tr w:rsidR="00AF799B" w:rsidRPr="008960C6" w14:paraId="07562915" w14:textId="77777777" w:rsidTr="008D78FB">
        <w:tc>
          <w:tcPr>
            <w:tcW w:w="2263" w:type="dxa"/>
          </w:tcPr>
          <w:p w14:paraId="1B34B433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34</w:t>
            </w:r>
          </w:p>
        </w:tc>
        <w:tc>
          <w:tcPr>
            <w:tcW w:w="6797" w:type="dxa"/>
          </w:tcPr>
          <w:p w14:paraId="4FF1B915" w14:textId="61D28184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rers and caregivers</w:t>
            </w:r>
          </w:p>
        </w:tc>
      </w:tr>
      <w:tr w:rsidR="00AF799B" w:rsidRPr="00694B6B" w14:paraId="3D726320" w14:textId="77777777" w:rsidTr="008D78FB">
        <w:tc>
          <w:tcPr>
            <w:tcW w:w="2263" w:type="dxa"/>
          </w:tcPr>
          <w:p w14:paraId="0F72C4ED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9</w:t>
            </w:r>
          </w:p>
        </w:tc>
        <w:tc>
          <w:tcPr>
            <w:tcW w:w="6797" w:type="dxa"/>
          </w:tcPr>
          <w:p w14:paraId="40F977B6" w14:textId="44A980D5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rsing associate professionals not elsewhere classified</w:t>
            </w:r>
          </w:p>
        </w:tc>
      </w:tr>
      <w:tr w:rsidR="00AF799B" w:rsidRPr="008960C6" w14:paraId="3BE5907D" w14:textId="77777777" w:rsidTr="008D78FB">
        <w:tc>
          <w:tcPr>
            <w:tcW w:w="2263" w:type="dxa"/>
          </w:tcPr>
          <w:p w14:paraId="68518C94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33</w:t>
            </w:r>
          </w:p>
        </w:tc>
        <w:tc>
          <w:tcPr>
            <w:tcW w:w="6797" w:type="dxa"/>
          </w:tcPr>
          <w:p w14:paraId="1B8AEE52" w14:textId="2B40919F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rsing assistants, personal assistants</w:t>
            </w:r>
          </w:p>
        </w:tc>
      </w:tr>
      <w:tr w:rsidR="00AF799B" w:rsidRPr="008960C6" w14:paraId="7B03CB14" w14:textId="77777777" w:rsidTr="008D78FB">
        <w:tc>
          <w:tcPr>
            <w:tcW w:w="2263" w:type="dxa"/>
          </w:tcPr>
          <w:p w14:paraId="70E4D6EF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25</w:t>
            </w:r>
          </w:p>
        </w:tc>
        <w:tc>
          <w:tcPr>
            <w:tcW w:w="6797" w:type="dxa"/>
          </w:tcPr>
          <w:p w14:paraId="161692A0" w14:textId="37B8A511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ech therapists</w:t>
            </w:r>
          </w:p>
        </w:tc>
      </w:tr>
      <w:tr w:rsidR="00AF799B" w:rsidRPr="00694B6B" w14:paraId="0A255612" w14:textId="77777777" w:rsidTr="008D78FB">
        <w:tc>
          <w:tcPr>
            <w:tcW w:w="2263" w:type="dxa"/>
          </w:tcPr>
          <w:p w14:paraId="5B92BEFE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29</w:t>
            </w:r>
          </w:p>
        </w:tc>
        <w:tc>
          <w:tcPr>
            <w:tcW w:w="6797" w:type="dxa"/>
          </w:tcPr>
          <w:p w14:paraId="27B5F283" w14:textId="667FBB85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th care professionals not elsewhere classified</w:t>
            </w:r>
          </w:p>
        </w:tc>
      </w:tr>
      <w:tr w:rsidR="00AF799B" w:rsidRPr="008960C6" w14:paraId="5DB3ED2E" w14:textId="77777777" w:rsidTr="008D78FB">
        <w:tc>
          <w:tcPr>
            <w:tcW w:w="2263" w:type="dxa"/>
          </w:tcPr>
          <w:p w14:paraId="5563B925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91</w:t>
            </w:r>
          </w:p>
        </w:tc>
        <w:tc>
          <w:tcPr>
            <w:tcW w:w="6797" w:type="dxa"/>
          </w:tcPr>
          <w:p w14:paraId="6DC29AA7" w14:textId="210CBF4F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ychologists</w:t>
            </w:r>
          </w:p>
        </w:tc>
      </w:tr>
      <w:tr w:rsidR="00AF799B" w:rsidRPr="00694B6B" w14:paraId="44B1DA37" w14:textId="77777777" w:rsidTr="008D78FB">
        <w:tc>
          <w:tcPr>
            <w:tcW w:w="2263" w:type="dxa"/>
          </w:tcPr>
          <w:p w14:paraId="5A9EE8EF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18</w:t>
            </w:r>
          </w:p>
        </w:tc>
        <w:tc>
          <w:tcPr>
            <w:tcW w:w="6797" w:type="dxa"/>
          </w:tcPr>
          <w:p w14:paraId="1D5AEFE5" w14:textId="7519E208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nagers of small enterprises in healthcare and social work</w:t>
            </w:r>
          </w:p>
        </w:tc>
      </w:tr>
      <w:tr w:rsidR="00AF799B" w:rsidRPr="008960C6" w14:paraId="5437B0E8" w14:textId="77777777" w:rsidTr="008D78FB">
        <w:tc>
          <w:tcPr>
            <w:tcW w:w="2263" w:type="dxa"/>
          </w:tcPr>
          <w:p w14:paraId="760D4865" w14:textId="77777777" w:rsidR="00AF799B" w:rsidRPr="008960C6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14</w:t>
            </w:r>
          </w:p>
        </w:tc>
        <w:tc>
          <w:tcPr>
            <w:tcW w:w="6797" w:type="dxa"/>
          </w:tcPr>
          <w:p w14:paraId="769F316A" w14:textId="370BFC0B" w:rsidR="00AF799B" w:rsidRPr="00AF799B" w:rsidRDefault="00AF799B" w:rsidP="00AF799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F799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wnbrokers and moneylenders</w:t>
            </w:r>
          </w:p>
        </w:tc>
      </w:tr>
      <w:tr w:rsidR="008B3DB6" w:rsidRPr="008960C6" w14:paraId="1D7A5EE5" w14:textId="77777777" w:rsidTr="00E22BCA">
        <w:tc>
          <w:tcPr>
            <w:tcW w:w="9060" w:type="dxa"/>
            <w:gridSpan w:val="2"/>
          </w:tcPr>
          <w:p w14:paraId="778AA8CB" w14:textId="77777777" w:rsidR="008B3DB6" w:rsidRPr="008960C6" w:rsidRDefault="008B3DB6" w:rsidP="00E22B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</w:t>
            </w:r>
          </w:p>
        </w:tc>
      </w:tr>
      <w:tr w:rsidR="002E65F5" w:rsidRPr="008960C6" w14:paraId="4739224D" w14:textId="77777777" w:rsidTr="008D78FB">
        <w:tc>
          <w:tcPr>
            <w:tcW w:w="2263" w:type="dxa"/>
          </w:tcPr>
          <w:p w14:paraId="7A974770" w14:textId="77777777" w:rsidR="002E65F5" w:rsidRPr="008960C6" w:rsidRDefault="002E65F5" w:rsidP="002E65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53</w:t>
            </w:r>
          </w:p>
        </w:tc>
        <w:tc>
          <w:tcPr>
            <w:tcW w:w="6797" w:type="dxa"/>
          </w:tcPr>
          <w:p w14:paraId="189C8222" w14:textId="3DA3D059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ison guards</w:t>
            </w:r>
          </w:p>
        </w:tc>
      </w:tr>
      <w:tr w:rsidR="002E65F5" w:rsidRPr="008960C6" w14:paraId="69DB05DD" w14:textId="77777777" w:rsidTr="008D78FB">
        <w:tc>
          <w:tcPr>
            <w:tcW w:w="2263" w:type="dxa"/>
          </w:tcPr>
          <w:p w14:paraId="75E5B68A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4</w:t>
            </w:r>
          </w:p>
        </w:tc>
        <w:tc>
          <w:tcPr>
            <w:tcW w:w="6797" w:type="dxa"/>
          </w:tcPr>
          <w:p w14:paraId="0898D2C8" w14:textId="5B2A7D92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ychiatric nurses</w:t>
            </w:r>
          </w:p>
        </w:tc>
      </w:tr>
      <w:tr w:rsidR="002E65F5" w:rsidRPr="008960C6" w14:paraId="225E64D9" w14:textId="77777777" w:rsidTr="008D78FB">
        <w:tc>
          <w:tcPr>
            <w:tcW w:w="2263" w:type="dxa"/>
          </w:tcPr>
          <w:p w14:paraId="127CECDE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33</w:t>
            </w:r>
          </w:p>
        </w:tc>
        <w:tc>
          <w:tcPr>
            <w:tcW w:w="6797" w:type="dxa"/>
          </w:tcPr>
          <w:p w14:paraId="5D97C49B" w14:textId="571B1D3B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mergency room nurses</w:t>
            </w:r>
          </w:p>
        </w:tc>
      </w:tr>
      <w:tr w:rsidR="002E65F5" w:rsidRPr="008960C6" w14:paraId="58E05200" w14:textId="77777777" w:rsidTr="008D78FB">
        <w:tc>
          <w:tcPr>
            <w:tcW w:w="2263" w:type="dxa"/>
          </w:tcPr>
          <w:p w14:paraId="1A4F99F3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3</w:t>
            </w:r>
          </w:p>
        </w:tc>
        <w:tc>
          <w:tcPr>
            <w:tcW w:w="6797" w:type="dxa"/>
          </w:tcPr>
          <w:p w14:paraId="7AD1ACD5" w14:textId="3A5DEE26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eriatric nurses</w:t>
            </w:r>
          </w:p>
        </w:tc>
      </w:tr>
      <w:tr w:rsidR="002E65F5" w:rsidRPr="008960C6" w14:paraId="77B6D900" w14:textId="77777777" w:rsidTr="008D78FB">
        <w:tc>
          <w:tcPr>
            <w:tcW w:w="2263" w:type="dxa"/>
          </w:tcPr>
          <w:p w14:paraId="30B6B61F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1</w:t>
            </w:r>
          </w:p>
        </w:tc>
        <w:tc>
          <w:tcPr>
            <w:tcW w:w="6797" w:type="dxa"/>
          </w:tcPr>
          <w:p w14:paraId="6C75A138" w14:textId="6E0B7EDB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rsing associate professionals</w:t>
            </w:r>
          </w:p>
        </w:tc>
      </w:tr>
      <w:tr w:rsidR="002E65F5" w:rsidRPr="008960C6" w14:paraId="79A695FA" w14:textId="77777777" w:rsidTr="008D78FB">
        <w:tc>
          <w:tcPr>
            <w:tcW w:w="2263" w:type="dxa"/>
          </w:tcPr>
          <w:p w14:paraId="3CAFD85A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5</w:t>
            </w:r>
          </w:p>
        </w:tc>
        <w:tc>
          <w:tcPr>
            <w:tcW w:w="6797" w:type="dxa"/>
          </w:tcPr>
          <w:p w14:paraId="410BB835" w14:textId="29CD4906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diology nurses</w:t>
            </w:r>
          </w:p>
        </w:tc>
      </w:tr>
      <w:tr w:rsidR="002E65F5" w:rsidRPr="00694B6B" w14:paraId="31793775" w14:textId="77777777" w:rsidTr="008D78FB">
        <w:tc>
          <w:tcPr>
            <w:tcW w:w="2263" w:type="dxa"/>
          </w:tcPr>
          <w:p w14:paraId="06D49807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9</w:t>
            </w:r>
          </w:p>
        </w:tc>
        <w:tc>
          <w:tcPr>
            <w:tcW w:w="6797" w:type="dxa"/>
          </w:tcPr>
          <w:p w14:paraId="24D8EFEE" w14:textId="4F581CBE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rsing associate professionals not elsewhere classified</w:t>
            </w:r>
          </w:p>
        </w:tc>
      </w:tr>
      <w:tr w:rsidR="002E65F5" w:rsidRPr="008960C6" w14:paraId="3085F1EE" w14:textId="77777777" w:rsidTr="008D78FB">
        <w:tc>
          <w:tcPr>
            <w:tcW w:w="2263" w:type="dxa"/>
          </w:tcPr>
          <w:p w14:paraId="12514D9C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2</w:t>
            </w:r>
          </w:p>
        </w:tc>
        <w:tc>
          <w:tcPr>
            <w:tcW w:w="6797" w:type="dxa"/>
          </w:tcPr>
          <w:p w14:paraId="541B25CC" w14:textId="5708E389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rgery nurses</w:t>
            </w:r>
          </w:p>
        </w:tc>
      </w:tr>
      <w:tr w:rsidR="002E65F5" w:rsidRPr="008960C6" w14:paraId="79291D1E" w14:textId="77777777" w:rsidTr="008D78FB">
        <w:tc>
          <w:tcPr>
            <w:tcW w:w="2263" w:type="dxa"/>
          </w:tcPr>
          <w:p w14:paraId="1D9F03BE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35</w:t>
            </w:r>
          </w:p>
        </w:tc>
        <w:tc>
          <w:tcPr>
            <w:tcW w:w="6797" w:type="dxa"/>
          </w:tcPr>
          <w:p w14:paraId="785F400D" w14:textId="2EC58FA1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istrict nurses</w:t>
            </w:r>
          </w:p>
        </w:tc>
      </w:tr>
      <w:tr w:rsidR="002E65F5" w:rsidRPr="00694B6B" w14:paraId="395F1718" w14:textId="77777777" w:rsidTr="008D78FB">
        <w:tc>
          <w:tcPr>
            <w:tcW w:w="2263" w:type="dxa"/>
          </w:tcPr>
          <w:p w14:paraId="394F0567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32</w:t>
            </w:r>
          </w:p>
        </w:tc>
        <w:tc>
          <w:tcPr>
            <w:tcW w:w="6797" w:type="dxa"/>
          </w:tcPr>
          <w:p w14:paraId="278F23DA" w14:textId="39883EDC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ssistant nurses and hospital ward assistants</w:t>
            </w:r>
          </w:p>
        </w:tc>
      </w:tr>
      <w:tr w:rsidR="002E65F5" w:rsidRPr="008960C6" w14:paraId="6964FBCF" w14:textId="77777777" w:rsidTr="008D78FB">
        <w:tc>
          <w:tcPr>
            <w:tcW w:w="2263" w:type="dxa"/>
          </w:tcPr>
          <w:p w14:paraId="1005D6B4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21</w:t>
            </w:r>
          </w:p>
        </w:tc>
        <w:tc>
          <w:tcPr>
            <w:tcW w:w="6797" w:type="dxa"/>
          </w:tcPr>
          <w:p w14:paraId="4B0A68D8" w14:textId="4BE421E4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ccupational therapists</w:t>
            </w:r>
          </w:p>
        </w:tc>
      </w:tr>
      <w:tr w:rsidR="002E65F5" w:rsidRPr="008960C6" w14:paraId="7C9E28F9" w14:textId="77777777" w:rsidTr="008D78FB">
        <w:tc>
          <w:tcPr>
            <w:tcW w:w="2263" w:type="dxa"/>
          </w:tcPr>
          <w:p w14:paraId="621D3021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21</w:t>
            </w:r>
          </w:p>
        </w:tc>
        <w:tc>
          <w:tcPr>
            <w:tcW w:w="6797" w:type="dxa"/>
          </w:tcPr>
          <w:p w14:paraId="14CC4C77" w14:textId="17311017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dical doctors</w:t>
            </w:r>
          </w:p>
        </w:tc>
      </w:tr>
      <w:tr w:rsidR="002E65F5" w:rsidRPr="008960C6" w14:paraId="4B211690" w14:textId="77777777" w:rsidTr="008D78FB">
        <w:tc>
          <w:tcPr>
            <w:tcW w:w="2263" w:type="dxa"/>
          </w:tcPr>
          <w:p w14:paraId="5A96DE0E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92</w:t>
            </w:r>
          </w:p>
        </w:tc>
        <w:tc>
          <w:tcPr>
            <w:tcW w:w="6797" w:type="dxa"/>
          </w:tcPr>
          <w:p w14:paraId="68D193D4" w14:textId="3439B9EA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cial workers and curators</w:t>
            </w:r>
          </w:p>
        </w:tc>
      </w:tr>
      <w:tr w:rsidR="002E65F5" w:rsidRPr="008960C6" w14:paraId="11604E19" w14:textId="77777777" w:rsidTr="008D78FB">
        <w:tc>
          <w:tcPr>
            <w:tcW w:w="2263" w:type="dxa"/>
          </w:tcPr>
          <w:p w14:paraId="4F6B7764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91</w:t>
            </w:r>
          </w:p>
        </w:tc>
        <w:tc>
          <w:tcPr>
            <w:tcW w:w="6797" w:type="dxa"/>
          </w:tcPr>
          <w:p w14:paraId="68D01270" w14:textId="3BA37740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ychologists</w:t>
            </w:r>
          </w:p>
        </w:tc>
      </w:tr>
      <w:tr w:rsidR="002E65F5" w:rsidRPr="008960C6" w14:paraId="1CA8ED14" w14:textId="77777777" w:rsidTr="008D78FB">
        <w:tc>
          <w:tcPr>
            <w:tcW w:w="2263" w:type="dxa"/>
          </w:tcPr>
          <w:p w14:paraId="36A0CEC7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3228</w:t>
            </w:r>
          </w:p>
        </w:tc>
        <w:tc>
          <w:tcPr>
            <w:tcW w:w="6797" w:type="dxa"/>
          </w:tcPr>
          <w:p w14:paraId="52297CE3" w14:textId="10705435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maceutical assistants</w:t>
            </w:r>
          </w:p>
        </w:tc>
      </w:tr>
      <w:tr w:rsidR="002E65F5" w:rsidRPr="008960C6" w14:paraId="1CD856A1" w14:textId="77777777" w:rsidTr="008D78FB">
        <w:tc>
          <w:tcPr>
            <w:tcW w:w="2263" w:type="dxa"/>
          </w:tcPr>
          <w:p w14:paraId="179BDF3A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25</w:t>
            </w:r>
          </w:p>
        </w:tc>
        <w:tc>
          <w:tcPr>
            <w:tcW w:w="6797" w:type="dxa"/>
          </w:tcPr>
          <w:p w14:paraId="51CF6812" w14:textId="02C0B06C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ech therapists</w:t>
            </w:r>
          </w:p>
        </w:tc>
      </w:tr>
      <w:tr w:rsidR="002E65F5" w:rsidRPr="00694B6B" w14:paraId="63370F93" w14:textId="77777777" w:rsidTr="008D78FB">
        <w:tc>
          <w:tcPr>
            <w:tcW w:w="2263" w:type="dxa"/>
          </w:tcPr>
          <w:p w14:paraId="32801B08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29</w:t>
            </w:r>
          </w:p>
        </w:tc>
        <w:tc>
          <w:tcPr>
            <w:tcW w:w="6797" w:type="dxa"/>
          </w:tcPr>
          <w:p w14:paraId="7799D2C0" w14:textId="792764E4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alth care professionals not elsewhere classified</w:t>
            </w:r>
          </w:p>
        </w:tc>
      </w:tr>
      <w:tr w:rsidR="002E65F5" w:rsidRPr="00694B6B" w14:paraId="2CE26E22" w14:textId="77777777" w:rsidTr="008D78FB">
        <w:tc>
          <w:tcPr>
            <w:tcW w:w="2263" w:type="dxa"/>
          </w:tcPr>
          <w:p w14:paraId="525D761C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26</w:t>
            </w:r>
          </w:p>
        </w:tc>
        <w:tc>
          <w:tcPr>
            <w:tcW w:w="6797" w:type="dxa"/>
          </w:tcPr>
          <w:p w14:paraId="6688E5BD" w14:textId="4D487C96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ysiotherapists and related associate professionals</w:t>
            </w:r>
          </w:p>
        </w:tc>
      </w:tr>
      <w:tr w:rsidR="002E65F5" w:rsidRPr="008960C6" w14:paraId="7C529C1C" w14:textId="77777777" w:rsidTr="008D78FB">
        <w:tc>
          <w:tcPr>
            <w:tcW w:w="2263" w:type="dxa"/>
          </w:tcPr>
          <w:p w14:paraId="05A7EC77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33</w:t>
            </w:r>
          </w:p>
        </w:tc>
        <w:tc>
          <w:tcPr>
            <w:tcW w:w="6797" w:type="dxa"/>
          </w:tcPr>
          <w:p w14:paraId="16274A1B" w14:textId="6A0D77DC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rsing assistants, personal assistants</w:t>
            </w:r>
          </w:p>
        </w:tc>
      </w:tr>
      <w:tr w:rsidR="002E65F5" w:rsidRPr="00694B6B" w14:paraId="4967ABE8" w14:textId="77777777" w:rsidTr="008D78FB">
        <w:tc>
          <w:tcPr>
            <w:tcW w:w="2263" w:type="dxa"/>
          </w:tcPr>
          <w:p w14:paraId="083BE81E" w14:textId="77777777" w:rsidR="002E65F5" w:rsidRPr="008960C6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61</w:t>
            </w:r>
          </w:p>
        </w:tc>
        <w:tc>
          <w:tcPr>
            <w:tcW w:w="6797" w:type="dxa"/>
          </w:tcPr>
          <w:p w14:paraId="7D4489CE" w14:textId="4A6FB667" w:rsidR="002E65F5" w:rsidRPr="002E65F5" w:rsidRDefault="002E65F5" w:rsidP="002E65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E6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workers and related associate professionals</w:t>
            </w:r>
          </w:p>
        </w:tc>
      </w:tr>
    </w:tbl>
    <w:p w14:paraId="293AB7BA" w14:textId="77777777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A7293F" w14:textId="4C92F57A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Table S4. </w:t>
      </w:r>
      <w:r w:rsidR="009E6CA5" w:rsidRPr="008960C6">
        <w:rPr>
          <w:rFonts w:ascii="Times New Roman" w:hAnsi="Times New Roman" w:cs="Times New Roman"/>
          <w:sz w:val="24"/>
          <w:szCs w:val="24"/>
          <w:lang w:val="en-US"/>
        </w:rPr>
        <w:t>Twenty</w:t>
      </w:r>
      <w:r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 occupations with the highest exposure to confrontation 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97"/>
      </w:tblGrid>
      <w:tr w:rsidR="008B3DB6" w:rsidRPr="008960C6" w14:paraId="6F29969B" w14:textId="77777777" w:rsidTr="00E22BCA">
        <w:tc>
          <w:tcPr>
            <w:tcW w:w="9060" w:type="dxa"/>
            <w:gridSpan w:val="2"/>
          </w:tcPr>
          <w:p w14:paraId="43E62516" w14:textId="77777777" w:rsidR="008B3DB6" w:rsidRPr="008960C6" w:rsidRDefault="008B3DB6" w:rsidP="00E22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</w:t>
            </w:r>
          </w:p>
        </w:tc>
      </w:tr>
      <w:tr w:rsidR="008B3DB6" w:rsidRPr="008960C6" w14:paraId="43808506" w14:textId="77777777" w:rsidTr="008D78FB">
        <w:tc>
          <w:tcPr>
            <w:tcW w:w="2263" w:type="dxa"/>
          </w:tcPr>
          <w:p w14:paraId="29839B71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code</w:t>
            </w:r>
          </w:p>
        </w:tc>
        <w:tc>
          <w:tcPr>
            <w:tcW w:w="6797" w:type="dxa"/>
          </w:tcPr>
          <w:p w14:paraId="38EEFD84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title</w:t>
            </w:r>
          </w:p>
        </w:tc>
      </w:tr>
      <w:tr w:rsidR="00E453AB" w:rsidRPr="008960C6" w14:paraId="7F7B69F3" w14:textId="77777777" w:rsidTr="008D78FB">
        <w:tc>
          <w:tcPr>
            <w:tcW w:w="2263" w:type="dxa"/>
          </w:tcPr>
          <w:p w14:paraId="347C0961" w14:textId="77777777" w:rsidR="00E453AB" w:rsidRPr="008960C6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53</w:t>
            </w:r>
          </w:p>
        </w:tc>
        <w:tc>
          <w:tcPr>
            <w:tcW w:w="6797" w:type="dxa"/>
          </w:tcPr>
          <w:p w14:paraId="15808BAF" w14:textId="700E2DB2" w:rsidR="00E453AB" w:rsidRPr="00E453AB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ison guards</w:t>
            </w:r>
          </w:p>
        </w:tc>
      </w:tr>
      <w:tr w:rsidR="00E453AB" w:rsidRPr="00694B6B" w14:paraId="0E6479EC" w14:textId="77777777" w:rsidTr="008D78FB">
        <w:tc>
          <w:tcPr>
            <w:tcW w:w="2263" w:type="dxa"/>
          </w:tcPr>
          <w:p w14:paraId="3C9C8404" w14:textId="77777777" w:rsidR="00E453AB" w:rsidRPr="008960C6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10</w:t>
            </w:r>
          </w:p>
        </w:tc>
        <w:tc>
          <w:tcPr>
            <w:tcW w:w="6797" w:type="dxa"/>
          </w:tcPr>
          <w:p w14:paraId="5B81674A" w14:textId="5F775E78" w:rsidR="00E453AB" w:rsidRPr="00E453AB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primary education teaching associate professionals</w:t>
            </w:r>
          </w:p>
        </w:tc>
      </w:tr>
      <w:tr w:rsidR="00E453AB" w:rsidRPr="00694B6B" w14:paraId="7C68CFED" w14:textId="77777777" w:rsidTr="008D78FB">
        <w:tc>
          <w:tcPr>
            <w:tcW w:w="2263" w:type="dxa"/>
          </w:tcPr>
          <w:p w14:paraId="3FA605C3" w14:textId="77777777" w:rsidR="00E453AB" w:rsidRPr="008960C6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61</w:t>
            </w:r>
          </w:p>
        </w:tc>
        <w:tc>
          <w:tcPr>
            <w:tcW w:w="6797" w:type="dxa"/>
          </w:tcPr>
          <w:p w14:paraId="5F37D810" w14:textId="414F9483" w:rsidR="00E453AB" w:rsidRPr="00E453AB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workers and related associate professionals</w:t>
            </w:r>
          </w:p>
        </w:tc>
      </w:tr>
      <w:tr w:rsidR="00E453AB" w:rsidRPr="008960C6" w14:paraId="72F38B4C" w14:textId="77777777" w:rsidTr="008D78FB">
        <w:tc>
          <w:tcPr>
            <w:tcW w:w="2263" w:type="dxa"/>
          </w:tcPr>
          <w:p w14:paraId="5BFDA970" w14:textId="77777777" w:rsidR="00E453AB" w:rsidRPr="008960C6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24</w:t>
            </w:r>
          </w:p>
        </w:tc>
        <w:tc>
          <w:tcPr>
            <w:tcW w:w="6797" w:type="dxa"/>
          </w:tcPr>
          <w:p w14:paraId="2D5A0EB9" w14:textId="3BABFEF1" w:rsidR="00E453AB" w:rsidRPr="00E453AB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 information clerks</w:t>
            </w:r>
          </w:p>
        </w:tc>
      </w:tr>
      <w:tr w:rsidR="00E453AB" w:rsidRPr="008960C6" w14:paraId="388F6835" w14:textId="77777777" w:rsidTr="008D78FB">
        <w:tc>
          <w:tcPr>
            <w:tcW w:w="2263" w:type="dxa"/>
          </w:tcPr>
          <w:p w14:paraId="0433D661" w14:textId="77777777" w:rsidR="00E453AB" w:rsidRPr="008960C6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40</w:t>
            </w:r>
          </w:p>
        </w:tc>
        <w:tc>
          <w:tcPr>
            <w:tcW w:w="6797" w:type="dxa"/>
          </w:tcPr>
          <w:p w14:paraId="53B3ECC7" w14:textId="17F1CD90" w:rsidR="00E453AB" w:rsidRPr="00E453AB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al education teaching professionals</w:t>
            </w:r>
          </w:p>
        </w:tc>
      </w:tr>
      <w:tr w:rsidR="00E453AB" w:rsidRPr="008960C6" w14:paraId="69A7249D" w14:textId="77777777" w:rsidTr="008D78FB">
        <w:tc>
          <w:tcPr>
            <w:tcW w:w="2263" w:type="dxa"/>
          </w:tcPr>
          <w:p w14:paraId="709D91E4" w14:textId="77777777" w:rsidR="00E453AB" w:rsidRPr="008960C6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31</w:t>
            </w:r>
          </w:p>
        </w:tc>
        <w:tc>
          <w:tcPr>
            <w:tcW w:w="6797" w:type="dxa"/>
          </w:tcPr>
          <w:p w14:paraId="67F2D375" w14:textId="52336D5B" w:rsidR="00E453AB" w:rsidRPr="00E453AB" w:rsidRDefault="00E453AB" w:rsidP="00E453AB">
            <w:pPr>
              <w:tabs>
                <w:tab w:val="left" w:pos="21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ild-care workers</w:t>
            </w:r>
          </w:p>
        </w:tc>
      </w:tr>
      <w:tr w:rsidR="00E453AB" w:rsidRPr="00694B6B" w14:paraId="69C73420" w14:textId="77777777" w:rsidTr="008D78FB">
        <w:tc>
          <w:tcPr>
            <w:tcW w:w="2263" w:type="dxa"/>
          </w:tcPr>
          <w:p w14:paraId="4C349791" w14:textId="77777777" w:rsidR="00E453AB" w:rsidRPr="008960C6" w:rsidRDefault="00E453AB" w:rsidP="00E453A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11</w:t>
            </w:r>
          </w:p>
        </w:tc>
        <w:tc>
          <w:tcPr>
            <w:tcW w:w="6797" w:type="dxa"/>
          </w:tcPr>
          <w:p w14:paraId="18A76B2C" w14:textId="36AB4EC1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avel attendants and travel stewards</w:t>
            </w:r>
          </w:p>
        </w:tc>
      </w:tr>
      <w:tr w:rsidR="00E453AB" w:rsidRPr="008960C6" w14:paraId="30F3AA10" w14:textId="77777777" w:rsidTr="008D78FB">
        <w:tc>
          <w:tcPr>
            <w:tcW w:w="2263" w:type="dxa"/>
          </w:tcPr>
          <w:p w14:paraId="1A2791DC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50</w:t>
            </w:r>
          </w:p>
        </w:tc>
        <w:tc>
          <w:tcPr>
            <w:tcW w:w="6797" w:type="dxa"/>
          </w:tcPr>
          <w:p w14:paraId="7B135D6A" w14:textId="423F61FF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lice officers and detectives</w:t>
            </w:r>
          </w:p>
        </w:tc>
      </w:tr>
      <w:tr w:rsidR="00E453AB" w:rsidRPr="008960C6" w14:paraId="5DCF4B95" w14:textId="77777777" w:rsidTr="008D78FB">
        <w:tc>
          <w:tcPr>
            <w:tcW w:w="2263" w:type="dxa"/>
          </w:tcPr>
          <w:p w14:paraId="0ECFF9B6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30</w:t>
            </w:r>
          </w:p>
        </w:tc>
        <w:tc>
          <w:tcPr>
            <w:tcW w:w="6797" w:type="dxa"/>
          </w:tcPr>
          <w:p w14:paraId="5BAB830C" w14:textId="3D88FD36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imary education teaching professionals</w:t>
            </w:r>
          </w:p>
        </w:tc>
      </w:tr>
      <w:tr w:rsidR="00E453AB" w:rsidRPr="00694B6B" w14:paraId="614E6C9A" w14:textId="77777777" w:rsidTr="008D78FB">
        <w:tc>
          <w:tcPr>
            <w:tcW w:w="2263" w:type="dxa"/>
          </w:tcPr>
          <w:p w14:paraId="7493865E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18</w:t>
            </w:r>
          </w:p>
        </w:tc>
        <w:tc>
          <w:tcPr>
            <w:tcW w:w="6797" w:type="dxa"/>
          </w:tcPr>
          <w:p w14:paraId="5A96ABEC" w14:textId="40D24EF7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nagers of small enterprises in healthcare and social work</w:t>
            </w:r>
          </w:p>
        </w:tc>
      </w:tr>
      <w:tr w:rsidR="00E453AB" w:rsidRPr="008960C6" w14:paraId="7924E015" w14:textId="77777777" w:rsidTr="008D78FB">
        <w:tc>
          <w:tcPr>
            <w:tcW w:w="2263" w:type="dxa"/>
          </w:tcPr>
          <w:p w14:paraId="18A9310E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12</w:t>
            </w:r>
          </w:p>
        </w:tc>
        <w:tc>
          <w:tcPr>
            <w:tcW w:w="6797" w:type="dxa"/>
          </w:tcPr>
          <w:p w14:paraId="2DCBA926" w14:textId="3D19A157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ansport conductors</w:t>
            </w:r>
          </w:p>
        </w:tc>
      </w:tr>
      <w:tr w:rsidR="00E453AB" w:rsidRPr="008960C6" w14:paraId="4B0779E2" w14:textId="77777777" w:rsidTr="008D78FB">
        <w:tc>
          <w:tcPr>
            <w:tcW w:w="2263" w:type="dxa"/>
          </w:tcPr>
          <w:p w14:paraId="16B57832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34</w:t>
            </w:r>
          </w:p>
        </w:tc>
        <w:tc>
          <w:tcPr>
            <w:tcW w:w="6797" w:type="dxa"/>
          </w:tcPr>
          <w:p w14:paraId="4AD0E5AA" w14:textId="5113D17D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rers and caregivers</w:t>
            </w:r>
          </w:p>
        </w:tc>
      </w:tr>
      <w:tr w:rsidR="00E453AB" w:rsidRPr="008960C6" w14:paraId="4B648DBE" w14:textId="77777777" w:rsidTr="008D78FB">
        <w:tc>
          <w:tcPr>
            <w:tcW w:w="2263" w:type="dxa"/>
          </w:tcPr>
          <w:p w14:paraId="78DBA5BF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4</w:t>
            </w:r>
          </w:p>
        </w:tc>
        <w:tc>
          <w:tcPr>
            <w:tcW w:w="6797" w:type="dxa"/>
          </w:tcPr>
          <w:p w14:paraId="1D7277A4" w14:textId="5ED17FB0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ychiatric nurses</w:t>
            </w:r>
          </w:p>
        </w:tc>
      </w:tr>
      <w:tr w:rsidR="00E453AB" w:rsidRPr="008960C6" w14:paraId="30C99595" w14:textId="77777777" w:rsidTr="008D78FB">
        <w:tc>
          <w:tcPr>
            <w:tcW w:w="2263" w:type="dxa"/>
          </w:tcPr>
          <w:p w14:paraId="6B9E9095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14</w:t>
            </w:r>
          </w:p>
        </w:tc>
        <w:tc>
          <w:tcPr>
            <w:tcW w:w="6797" w:type="dxa"/>
          </w:tcPr>
          <w:p w14:paraId="3D1D86CF" w14:textId="2ADDAA4F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wnbrokers and moneylenders</w:t>
            </w:r>
          </w:p>
        </w:tc>
      </w:tr>
      <w:tr w:rsidR="00E453AB" w:rsidRPr="00694B6B" w14:paraId="6F8683E9" w14:textId="77777777" w:rsidTr="008D78FB">
        <w:tc>
          <w:tcPr>
            <w:tcW w:w="2263" w:type="dxa"/>
          </w:tcPr>
          <w:p w14:paraId="407C3B90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15</w:t>
            </w:r>
          </w:p>
        </w:tc>
        <w:tc>
          <w:tcPr>
            <w:tcW w:w="6797" w:type="dxa"/>
          </w:tcPr>
          <w:p w14:paraId="7905D342" w14:textId="3D3F7DEC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bt-collectors and related workers</w:t>
            </w:r>
          </w:p>
        </w:tc>
      </w:tr>
      <w:tr w:rsidR="00E453AB" w:rsidRPr="008960C6" w14:paraId="1C19337C" w14:textId="77777777" w:rsidTr="008D78FB">
        <w:tc>
          <w:tcPr>
            <w:tcW w:w="2263" w:type="dxa"/>
          </w:tcPr>
          <w:p w14:paraId="167F6215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13</w:t>
            </w:r>
          </w:p>
        </w:tc>
        <w:tc>
          <w:tcPr>
            <w:tcW w:w="6797" w:type="dxa"/>
          </w:tcPr>
          <w:p w14:paraId="2FE26A6A" w14:textId="5E8E0694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roupiers</w:t>
            </w:r>
          </w:p>
        </w:tc>
      </w:tr>
      <w:tr w:rsidR="00E453AB" w:rsidRPr="00694B6B" w14:paraId="4C828DF0" w14:textId="77777777" w:rsidTr="008D78FB">
        <w:tc>
          <w:tcPr>
            <w:tcW w:w="2263" w:type="dxa"/>
          </w:tcPr>
          <w:p w14:paraId="0DD8E0C2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23</w:t>
            </w:r>
          </w:p>
        </w:tc>
        <w:tc>
          <w:tcPr>
            <w:tcW w:w="6797" w:type="dxa"/>
          </w:tcPr>
          <w:p w14:paraId="54333B9B" w14:textId="3F730378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acher in aesthetic and practical subjects</w:t>
            </w:r>
          </w:p>
        </w:tc>
      </w:tr>
      <w:tr w:rsidR="00E453AB" w:rsidRPr="00694B6B" w14:paraId="066E988B" w14:textId="77777777" w:rsidTr="008D78FB">
        <w:tc>
          <w:tcPr>
            <w:tcW w:w="2263" w:type="dxa"/>
          </w:tcPr>
          <w:p w14:paraId="478C07DA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340</w:t>
            </w:r>
          </w:p>
        </w:tc>
        <w:tc>
          <w:tcPr>
            <w:tcW w:w="6797" w:type="dxa"/>
          </w:tcPr>
          <w:p w14:paraId="621623F7" w14:textId="7D9BF0B6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hips' deck crews and related workers</w:t>
            </w:r>
          </w:p>
        </w:tc>
      </w:tr>
      <w:tr w:rsidR="00E453AB" w:rsidRPr="008960C6" w14:paraId="558ACD33" w14:textId="77777777" w:rsidTr="008D78FB">
        <w:tc>
          <w:tcPr>
            <w:tcW w:w="2263" w:type="dxa"/>
          </w:tcPr>
          <w:p w14:paraId="5BDECFDB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24</w:t>
            </w:r>
          </w:p>
        </w:tc>
        <w:tc>
          <w:tcPr>
            <w:tcW w:w="6797" w:type="dxa"/>
          </w:tcPr>
          <w:p w14:paraId="0DD8E9B7" w14:textId="43B24E78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iosk managers</w:t>
            </w:r>
          </w:p>
        </w:tc>
      </w:tr>
      <w:tr w:rsidR="00E453AB" w:rsidRPr="00694B6B" w14:paraId="287BF2B1" w14:textId="77777777" w:rsidTr="008D78FB">
        <w:tc>
          <w:tcPr>
            <w:tcW w:w="2263" w:type="dxa"/>
          </w:tcPr>
          <w:p w14:paraId="48EEEE73" w14:textId="77777777" w:rsidR="00E453AB" w:rsidRPr="008960C6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72</w:t>
            </w:r>
          </w:p>
        </w:tc>
        <w:tc>
          <w:tcPr>
            <w:tcW w:w="6797" w:type="dxa"/>
          </w:tcPr>
          <w:p w14:paraId="113E9237" w14:textId="04B23C71" w:rsidR="00E453AB" w:rsidRPr="00E453AB" w:rsidRDefault="00E453AB" w:rsidP="00E453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53AB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adio, television and other announcers</w:t>
            </w:r>
          </w:p>
        </w:tc>
      </w:tr>
      <w:tr w:rsidR="008B3DB6" w:rsidRPr="008960C6" w14:paraId="26EEF788" w14:textId="77777777" w:rsidTr="00E22BCA">
        <w:tc>
          <w:tcPr>
            <w:tcW w:w="9060" w:type="dxa"/>
            <w:gridSpan w:val="2"/>
          </w:tcPr>
          <w:p w14:paraId="361A384F" w14:textId="77777777" w:rsidR="008B3DB6" w:rsidRPr="008960C6" w:rsidRDefault="008B3DB6" w:rsidP="00E22BC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</w:t>
            </w:r>
          </w:p>
        </w:tc>
      </w:tr>
      <w:tr w:rsidR="005606F7" w:rsidRPr="008960C6" w14:paraId="6C971844" w14:textId="77777777" w:rsidTr="008D78FB">
        <w:tc>
          <w:tcPr>
            <w:tcW w:w="2263" w:type="dxa"/>
          </w:tcPr>
          <w:p w14:paraId="389AE52A" w14:textId="77777777" w:rsidR="005606F7" w:rsidRPr="008960C6" w:rsidRDefault="005606F7" w:rsidP="005606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53</w:t>
            </w:r>
          </w:p>
        </w:tc>
        <w:tc>
          <w:tcPr>
            <w:tcW w:w="6797" w:type="dxa"/>
          </w:tcPr>
          <w:p w14:paraId="29563E0C" w14:textId="1CC576F8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ison guards</w:t>
            </w:r>
          </w:p>
        </w:tc>
      </w:tr>
      <w:tr w:rsidR="005606F7" w:rsidRPr="00694B6B" w14:paraId="74669ABB" w14:textId="77777777" w:rsidTr="008D78FB">
        <w:tc>
          <w:tcPr>
            <w:tcW w:w="2263" w:type="dxa"/>
          </w:tcPr>
          <w:p w14:paraId="7B8AD499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15</w:t>
            </w:r>
          </w:p>
        </w:tc>
        <w:tc>
          <w:tcPr>
            <w:tcW w:w="6797" w:type="dxa"/>
          </w:tcPr>
          <w:p w14:paraId="180AE101" w14:textId="509C6F04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bt-collectors and related workers</w:t>
            </w:r>
          </w:p>
        </w:tc>
      </w:tr>
      <w:tr w:rsidR="005606F7" w:rsidRPr="008960C6" w14:paraId="54C13015" w14:textId="77777777" w:rsidTr="008D78FB">
        <w:tc>
          <w:tcPr>
            <w:tcW w:w="2263" w:type="dxa"/>
          </w:tcPr>
          <w:p w14:paraId="1F4B010E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14</w:t>
            </w:r>
          </w:p>
        </w:tc>
        <w:tc>
          <w:tcPr>
            <w:tcW w:w="6797" w:type="dxa"/>
          </w:tcPr>
          <w:p w14:paraId="1B743926" w14:textId="0720C4F1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wnbrokers and moneylenders</w:t>
            </w:r>
          </w:p>
        </w:tc>
      </w:tr>
      <w:tr w:rsidR="005606F7" w:rsidRPr="008960C6" w14:paraId="23922A03" w14:textId="77777777" w:rsidTr="008D78FB">
        <w:tc>
          <w:tcPr>
            <w:tcW w:w="2263" w:type="dxa"/>
          </w:tcPr>
          <w:p w14:paraId="125E8833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30</w:t>
            </w:r>
          </w:p>
        </w:tc>
        <w:tc>
          <w:tcPr>
            <w:tcW w:w="6797" w:type="dxa"/>
          </w:tcPr>
          <w:p w14:paraId="4F9BB596" w14:textId="3E38467E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imary education teaching professionals</w:t>
            </w:r>
          </w:p>
        </w:tc>
      </w:tr>
      <w:tr w:rsidR="005606F7" w:rsidRPr="008960C6" w14:paraId="48078639" w14:textId="77777777" w:rsidTr="008D78FB">
        <w:tc>
          <w:tcPr>
            <w:tcW w:w="2263" w:type="dxa"/>
          </w:tcPr>
          <w:p w14:paraId="39628BDC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40</w:t>
            </w:r>
          </w:p>
        </w:tc>
        <w:tc>
          <w:tcPr>
            <w:tcW w:w="6797" w:type="dxa"/>
          </w:tcPr>
          <w:p w14:paraId="149C3770" w14:textId="4D27683D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cial education teaching professionals</w:t>
            </w:r>
          </w:p>
        </w:tc>
      </w:tr>
      <w:tr w:rsidR="005606F7" w:rsidRPr="008960C6" w14:paraId="59F4582D" w14:textId="77777777" w:rsidTr="008D78FB">
        <w:tc>
          <w:tcPr>
            <w:tcW w:w="2263" w:type="dxa"/>
          </w:tcPr>
          <w:p w14:paraId="63B51DEF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34</w:t>
            </w:r>
          </w:p>
        </w:tc>
        <w:tc>
          <w:tcPr>
            <w:tcW w:w="6797" w:type="dxa"/>
          </w:tcPr>
          <w:p w14:paraId="364A42E0" w14:textId="7A5CB553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ychiatric nurses</w:t>
            </w:r>
          </w:p>
        </w:tc>
      </w:tr>
      <w:tr w:rsidR="005606F7" w:rsidRPr="00694B6B" w14:paraId="497CAA65" w14:textId="77777777" w:rsidTr="008D78FB">
        <w:tc>
          <w:tcPr>
            <w:tcW w:w="2263" w:type="dxa"/>
          </w:tcPr>
          <w:p w14:paraId="0DE79729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16</w:t>
            </w:r>
          </w:p>
        </w:tc>
        <w:tc>
          <w:tcPr>
            <w:tcW w:w="6797" w:type="dxa"/>
          </w:tcPr>
          <w:p w14:paraId="089EA716" w14:textId="45EDE9A3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nagers of small enterprises in public administration</w:t>
            </w:r>
          </w:p>
        </w:tc>
      </w:tr>
      <w:tr w:rsidR="005606F7" w:rsidRPr="008960C6" w14:paraId="4865FFBE" w14:textId="77777777" w:rsidTr="008D78FB">
        <w:tc>
          <w:tcPr>
            <w:tcW w:w="2263" w:type="dxa"/>
          </w:tcPr>
          <w:p w14:paraId="4EA1AF65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50</w:t>
            </w:r>
          </w:p>
        </w:tc>
        <w:tc>
          <w:tcPr>
            <w:tcW w:w="6797" w:type="dxa"/>
          </w:tcPr>
          <w:p w14:paraId="2BD29334" w14:textId="656D35D0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lice officers and detectives</w:t>
            </w:r>
          </w:p>
        </w:tc>
      </w:tr>
      <w:tr w:rsidR="005606F7" w:rsidRPr="00694B6B" w14:paraId="58C46DCF" w14:textId="77777777" w:rsidTr="008D78FB">
        <w:tc>
          <w:tcPr>
            <w:tcW w:w="2263" w:type="dxa"/>
          </w:tcPr>
          <w:p w14:paraId="0C10EB4D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10</w:t>
            </w:r>
          </w:p>
        </w:tc>
        <w:tc>
          <w:tcPr>
            <w:tcW w:w="6797" w:type="dxa"/>
          </w:tcPr>
          <w:p w14:paraId="001FA332" w14:textId="55FBD26F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-primary education teaching associate professionals</w:t>
            </w:r>
          </w:p>
        </w:tc>
      </w:tr>
      <w:tr w:rsidR="005606F7" w:rsidRPr="00694B6B" w14:paraId="58A8EBF7" w14:textId="77777777" w:rsidTr="008D78FB">
        <w:tc>
          <w:tcPr>
            <w:tcW w:w="2263" w:type="dxa"/>
          </w:tcPr>
          <w:p w14:paraId="02B58455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461</w:t>
            </w:r>
          </w:p>
        </w:tc>
        <w:tc>
          <w:tcPr>
            <w:tcW w:w="6797" w:type="dxa"/>
          </w:tcPr>
          <w:p w14:paraId="08A2627C" w14:textId="737102B5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cial workers and related associate professionals</w:t>
            </w:r>
          </w:p>
        </w:tc>
      </w:tr>
      <w:tr w:rsidR="005606F7" w:rsidRPr="008960C6" w14:paraId="4F1AED03" w14:textId="77777777" w:rsidTr="008D78FB">
        <w:tc>
          <w:tcPr>
            <w:tcW w:w="2263" w:type="dxa"/>
          </w:tcPr>
          <w:p w14:paraId="6371470C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5112</w:t>
            </w:r>
          </w:p>
        </w:tc>
        <w:tc>
          <w:tcPr>
            <w:tcW w:w="6797" w:type="dxa"/>
          </w:tcPr>
          <w:p w14:paraId="0BBF9099" w14:textId="7B29597A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ansport conductors</w:t>
            </w:r>
          </w:p>
        </w:tc>
      </w:tr>
      <w:tr w:rsidR="005606F7" w:rsidRPr="00694B6B" w14:paraId="1F4BBDF2" w14:textId="77777777" w:rsidTr="008D78FB">
        <w:tc>
          <w:tcPr>
            <w:tcW w:w="2263" w:type="dxa"/>
          </w:tcPr>
          <w:p w14:paraId="5703651B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5149</w:t>
            </w:r>
          </w:p>
        </w:tc>
        <w:tc>
          <w:tcPr>
            <w:tcW w:w="6797" w:type="dxa"/>
          </w:tcPr>
          <w:p w14:paraId="384A8E8E" w14:textId="3BD589F1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ther personal services workers not elsewhere classified</w:t>
            </w: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b/>
            </w:r>
          </w:p>
        </w:tc>
      </w:tr>
      <w:tr w:rsidR="005606F7" w:rsidRPr="008960C6" w14:paraId="03BB3A60" w14:textId="77777777" w:rsidTr="008D78FB">
        <w:tc>
          <w:tcPr>
            <w:tcW w:w="2263" w:type="dxa"/>
          </w:tcPr>
          <w:p w14:paraId="37C2B705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9121</w:t>
            </w:r>
          </w:p>
        </w:tc>
        <w:tc>
          <w:tcPr>
            <w:tcW w:w="6797" w:type="dxa"/>
          </w:tcPr>
          <w:p w14:paraId="43F406F2" w14:textId="16D62B97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ids</w:t>
            </w:r>
          </w:p>
        </w:tc>
      </w:tr>
      <w:tr w:rsidR="005606F7" w:rsidRPr="008960C6" w14:paraId="3AEECF54" w14:textId="77777777" w:rsidTr="008D78FB">
        <w:tc>
          <w:tcPr>
            <w:tcW w:w="2263" w:type="dxa"/>
          </w:tcPr>
          <w:p w14:paraId="40BB1ACA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5134</w:t>
            </w:r>
          </w:p>
        </w:tc>
        <w:tc>
          <w:tcPr>
            <w:tcW w:w="6797" w:type="dxa"/>
          </w:tcPr>
          <w:p w14:paraId="64FF8DC6" w14:textId="59BD6DFA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rers and caregivers</w:t>
            </w:r>
          </w:p>
        </w:tc>
      </w:tr>
      <w:tr w:rsidR="005606F7" w:rsidRPr="008960C6" w14:paraId="53211A68" w14:textId="77777777" w:rsidTr="008D78FB">
        <w:tc>
          <w:tcPr>
            <w:tcW w:w="2263" w:type="dxa"/>
          </w:tcPr>
          <w:p w14:paraId="7694A0A7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3417</w:t>
            </w:r>
          </w:p>
        </w:tc>
        <w:tc>
          <w:tcPr>
            <w:tcW w:w="6797" w:type="dxa"/>
          </w:tcPr>
          <w:p w14:paraId="3EE43063" w14:textId="172D424F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ppraisers, valuers and auctioneers</w:t>
            </w:r>
          </w:p>
        </w:tc>
      </w:tr>
      <w:tr w:rsidR="005606F7" w:rsidRPr="00694B6B" w14:paraId="47FF3C06" w14:textId="77777777" w:rsidTr="008D78FB">
        <w:tc>
          <w:tcPr>
            <w:tcW w:w="2263" w:type="dxa"/>
          </w:tcPr>
          <w:p w14:paraId="37FEFCD2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3152</w:t>
            </w:r>
          </w:p>
        </w:tc>
        <w:tc>
          <w:tcPr>
            <w:tcW w:w="6797" w:type="dxa"/>
          </w:tcPr>
          <w:p w14:paraId="4C35D37D" w14:textId="74DBA010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fety, health and quality inspectors</w:t>
            </w:r>
          </w:p>
        </w:tc>
      </w:tr>
      <w:tr w:rsidR="005606F7" w:rsidRPr="008960C6" w14:paraId="4416783E" w14:textId="77777777" w:rsidTr="008D78FB">
        <w:tc>
          <w:tcPr>
            <w:tcW w:w="2263" w:type="dxa"/>
          </w:tcPr>
          <w:p w14:paraId="25AE9550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51</w:t>
            </w:r>
          </w:p>
        </w:tc>
        <w:tc>
          <w:tcPr>
            <w:tcW w:w="6797" w:type="dxa"/>
          </w:tcPr>
          <w:p w14:paraId="35A2DD74" w14:textId="7F1210EB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irefighters</w:t>
            </w:r>
          </w:p>
        </w:tc>
      </w:tr>
      <w:tr w:rsidR="005606F7" w:rsidRPr="008960C6" w14:paraId="70B5AA08" w14:textId="77777777" w:rsidTr="008D78FB">
        <w:tc>
          <w:tcPr>
            <w:tcW w:w="2263" w:type="dxa"/>
          </w:tcPr>
          <w:p w14:paraId="2D0FB8D8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5152</w:t>
            </w:r>
          </w:p>
        </w:tc>
        <w:tc>
          <w:tcPr>
            <w:tcW w:w="6797" w:type="dxa"/>
          </w:tcPr>
          <w:p w14:paraId="4F32F389" w14:textId="308170B2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atchmen and security guards</w:t>
            </w:r>
          </w:p>
        </w:tc>
      </w:tr>
      <w:tr w:rsidR="005606F7" w:rsidRPr="008960C6" w14:paraId="7CB43A5E" w14:textId="77777777" w:rsidTr="008D78FB">
        <w:tc>
          <w:tcPr>
            <w:tcW w:w="2263" w:type="dxa"/>
          </w:tcPr>
          <w:p w14:paraId="0448D7E4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3441</w:t>
            </w:r>
          </w:p>
        </w:tc>
        <w:tc>
          <w:tcPr>
            <w:tcW w:w="6797" w:type="dxa"/>
          </w:tcPr>
          <w:p w14:paraId="798EF75A" w14:textId="0C743BBF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ustoms and border inspectors</w:t>
            </w:r>
          </w:p>
        </w:tc>
      </w:tr>
      <w:tr w:rsidR="005606F7" w:rsidRPr="00694B6B" w14:paraId="58C939A7" w14:textId="77777777" w:rsidTr="008D78FB">
        <w:tc>
          <w:tcPr>
            <w:tcW w:w="2263" w:type="dxa"/>
          </w:tcPr>
          <w:p w14:paraId="29301FF6" w14:textId="77777777" w:rsidR="005606F7" w:rsidRPr="008960C6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2323</w:t>
            </w:r>
          </w:p>
        </w:tc>
        <w:tc>
          <w:tcPr>
            <w:tcW w:w="6797" w:type="dxa"/>
          </w:tcPr>
          <w:p w14:paraId="3646E4ED" w14:textId="356221A6" w:rsidR="005606F7" w:rsidRPr="005606F7" w:rsidRDefault="005606F7" w:rsidP="005606F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606F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acher in aesthetic and practical subjects</w:t>
            </w:r>
          </w:p>
        </w:tc>
      </w:tr>
    </w:tbl>
    <w:p w14:paraId="17038E6C" w14:textId="77777777" w:rsidR="008F61D7" w:rsidRDefault="008F61D7" w:rsidP="008B3DB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0F8D0C" w14:textId="6DFCD1A5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Table S5. Translated items used for job control and social support at work in the Job Exposure Matr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06"/>
      </w:tblGrid>
      <w:tr w:rsidR="008B3DB6" w:rsidRPr="00694B6B" w14:paraId="52905BB4" w14:textId="77777777" w:rsidTr="00E22BCA">
        <w:tc>
          <w:tcPr>
            <w:tcW w:w="2405" w:type="dxa"/>
          </w:tcPr>
          <w:p w14:paraId="7DA2FA2B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Job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6606" w:type="dxa"/>
          </w:tcPr>
          <w:p w14:paraId="70644AA4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partially decide when tasks should be done?</w:t>
            </w:r>
          </w:p>
        </w:tc>
      </w:tr>
      <w:tr w:rsidR="008B3DB6" w:rsidRPr="004C06EF" w14:paraId="35652BD6" w14:textId="77777777" w:rsidTr="00E22BCA">
        <w:tc>
          <w:tcPr>
            <w:tcW w:w="2405" w:type="dxa"/>
          </w:tcPr>
          <w:p w14:paraId="071AF86A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30B89CD4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</w:t>
            </w: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the opportunity to</w:t>
            </w:r>
            <w:proofErr w:type="gramEnd"/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cide your own work pace?</w:t>
            </w:r>
          </w:p>
        </w:tc>
      </w:tr>
      <w:tr w:rsidR="008B3DB6" w:rsidRPr="00694B6B" w14:paraId="24BA15EF" w14:textId="77777777" w:rsidTr="00E22BCA">
        <w:tc>
          <w:tcPr>
            <w:tcW w:w="2405" w:type="dxa"/>
          </w:tcPr>
          <w:p w14:paraId="054F7AC6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5525C316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take short breaks to talk pretty much any time?</w:t>
            </w:r>
          </w:p>
        </w:tc>
      </w:tr>
      <w:tr w:rsidR="008B3DB6" w:rsidRPr="00694B6B" w14:paraId="0BC187B1" w14:textId="77777777" w:rsidTr="00E22BCA">
        <w:tc>
          <w:tcPr>
            <w:tcW w:w="2405" w:type="dxa"/>
          </w:tcPr>
          <w:p w14:paraId="11E83DBB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1594E27D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you ever involved in deciding how your work is organized?</w:t>
            </w:r>
          </w:p>
        </w:tc>
      </w:tr>
      <w:tr w:rsidR="008B3DB6" w:rsidRPr="00694B6B" w14:paraId="063A3CCB" w14:textId="77777777" w:rsidTr="00E22BCA">
        <w:tc>
          <w:tcPr>
            <w:tcW w:w="2405" w:type="dxa"/>
          </w:tcPr>
          <w:p w14:paraId="1A7F4035" w14:textId="77777777" w:rsidR="008B3DB6" w:rsidRPr="008960C6" w:rsidRDefault="008B3DB6" w:rsidP="00E22B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1ECEFFDB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 apprenticeship or introductory training required at the workplace (besides education or course) before you can do your job?</w:t>
            </w:r>
          </w:p>
        </w:tc>
      </w:tr>
      <w:tr w:rsidR="008B3DB6" w:rsidRPr="00694B6B" w14:paraId="6194D3F1" w14:textId="77777777" w:rsidTr="00E22BCA">
        <w:tc>
          <w:tcPr>
            <w:tcW w:w="2405" w:type="dxa"/>
          </w:tcPr>
          <w:p w14:paraId="033AEF1F" w14:textId="77777777" w:rsidR="008B3DB6" w:rsidRPr="008960C6" w:rsidRDefault="008B3DB6" w:rsidP="00E22B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06F434A8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oes the work require you to repeat the same work steps many times an hour?</w:t>
            </w:r>
          </w:p>
        </w:tc>
      </w:tr>
      <w:tr w:rsidR="008B3DB6" w:rsidRPr="00694B6B" w14:paraId="5ED04727" w14:textId="77777777" w:rsidTr="00E22BCA">
        <w:tc>
          <w:tcPr>
            <w:tcW w:w="2405" w:type="dxa"/>
          </w:tcPr>
          <w:p w14:paraId="2593BD41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2FD022B5" w14:textId="77777777" w:rsidR="008B3DB6" w:rsidRPr="008960C6" w:rsidRDefault="008B3DB6" w:rsidP="00E22B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6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spend quite </w:t>
            </w:r>
            <w:proofErr w:type="gramStart"/>
            <w:r w:rsidRPr="00896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me</w:t>
            </w:r>
            <w:proofErr w:type="gramEnd"/>
            <w:r w:rsidRPr="00896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ime during the day trying to understand or solving difficult problems?</w:t>
            </w:r>
          </w:p>
        </w:tc>
      </w:tr>
      <w:tr w:rsidR="008B3DB6" w:rsidRPr="00694B6B" w14:paraId="54599BFC" w14:textId="77777777" w:rsidTr="00E22BCA">
        <w:tc>
          <w:tcPr>
            <w:tcW w:w="2405" w:type="dxa"/>
          </w:tcPr>
          <w:p w14:paraId="7746955B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69DCBD5E" w14:textId="77777777" w:rsidR="008B3DB6" w:rsidRPr="008960C6" w:rsidRDefault="008B3DB6" w:rsidP="00E22B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6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oes the work offer you the possibility to learn something new and to develop in this occupation?</w:t>
            </w:r>
          </w:p>
        </w:tc>
      </w:tr>
      <w:tr w:rsidR="008B3DB6" w:rsidRPr="00694B6B" w14:paraId="73E668A6" w14:textId="77777777" w:rsidTr="00E22BCA">
        <w:tc>
          <w:tcPr>
            <w:tcW w:w="2405" w:type="dxa"/>
          </w:tcPr>
          <w:p w14:paraId="0CC1EE6A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6606" w:type="dxa"/>
          </w:tcPr>
          <w:p w14:paraId="06E40026" w14:textId="0BABB713" w:rsidR="008B3DB6" w:rsidRPr="008960C6" w:rsidRDefault="008B3DB6" w:rsidP="00E22B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</w:t>
            </w: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the opportunity to</w:t>
            </w:r>
            <w:proofErr w:type="gramEnd"/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t support and encouragement from co-workers, when the work feels </w:t>
            </w:r>
            <w:r w:rsidR="008D512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8B3DB6" w:rsidRPr="00694B6B" w14:paraId="07926F01" w14:textId="77777777" w:rsidTr="00E22BCA">
        <w:tc>
          <w:tcPr>
            <w:tcW w:w="2405" w:type="dxa"/>
          </w:tcPr>
          <w:p w14:paraId="6949A702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4998D78F" w14:textId="77777777" w:rsidR="008B3DB6" w:rsidRPr="008960C6" w:rsidRDefault="008B3DB6" w:rsidP="00E22B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</w:t>
            </w: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the opportunity to</w:t>
            </w:r>
            <w:proofErr w:type="gramEnd"/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t support and encouragement from managers, when the work feels difficult?</w:t>
            </w:r>
          </w:p>
        </w:tc>
      </w:tr>
      <w:tr w:rsidR="008B3DB6" w:rsidRPr="00694B6B" w14:paraId="574C0A98" w14:textId="77777777" w:rsidTr="00E22BCA">
        <w:tc>
          <w:tcPr>
            <w:tcW w:w="2405" w:type="dxa"/>
          </w:tcPr>
          <w:p w14:paraId="17B93BFA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383EABA7" w14:textId="77777777" w:rsidR="008B3DB6" w:rsidRPr="008960C6" w:rsidRDefault="008B3DB6" w:rsidP="00E22B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 tasks feel so difficult, do you then </w:t>
            </w: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the opportunity to</w:t>
            </w:r>
            <w:proofErr w:type="gramEnd"/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t advice or help?</w:t>
            </w:r>
          </w:p>
        </w:tc>
      </w:tr>
      <w:tr w:rsidR="008B3DB6" w:rsidRPr="00694B6B" w14:paraId="028B2727" w14:textId="77777777" w:rsidTr="00E22BCA">
        <w:tc>
          <w:tcPr>
            <w:tcW w:w="2405" w:type="dxa"/>
          </w:tcPr>
          <w:p w14:paraId="1B3F5CC3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68D65BC3" w14:textId="77777777" w:rsidR="008B3DB6" w:rsidRPr="008960C6" w:rsidRDefault="008B3DB6" w:rsidP="00E22B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es it happen that your boss shows appreciation for something you have done?</w:t>
            </w:r>
          </w:p>
        </w:tc>
      </w:tr>
      <w:tr w:rsidR="008B3DB6" w:rsidRPr="00694B6B" w14:paraId="7061C9CD" w14:textId="77777777" w:rsidTr="00E22BCA">
        <w:tc>
          <w:tcPr>
            <w:tcW w:w="2405" w:type="dxa"/>
          </w:tcPr>
          <w:p w14:paraId="2F69B871" w14:textId="77777777" w:rsidR="008B3DB6" w:rsidRPr="008960C6" w:rsidRDefault="008B3DB6" w:rsidP="00E22B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06" w:type="dxa"/>
          </w:tcPr>
          <w:p w14:paraId="05D5A684" w14:textId="77777777" w:rsidR="008B3DB6" w:rsidRPr="008960C6" w:rsidRDefault="008B3DB6" w:rsidP="00E22B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other people show appreciation for something you have done?</w:t>
            </w:r>
          </w:p>
        </w:tc>
      </w:tr>
    </w:tbl>
    <w:p w14:paraId="7287B1FC" w14:textId="77777777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C3FBC5" w14:textId="77777777" w:rsidR="008B3DB6" w:rsidRPr="008960C6" w:rsidRDefault="008B3DB6" w:rsidP="008B3DB6">
      <w:pPr>
        <w:rPr>
          <w:rFonts w:ascii="Times New Roman" w:hAnsi="Times New Roman" w:cs="Times New Roman"/>
          <w:sz w:val="24"/>
          <w:szCs w:val="24"/>
          <w:lang w:val="en-US"/>
        </w:rPr>
        <w:sectPr w:rsidR="008B3DB6" w:rsidRPr="008960C6" w:rsidSect="00A3049D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14:paraId="2B9E8BB6" w14:textId="77777777" w:rsidR="008B3DB6" w:rsidRPr="008960C6" w:rsidRDefault="008B3DB6" w:rsidP="00062A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6. Baseline characteristics according to levels of general contact with people by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235"/>
        <w:gridCol w:w="1235"/>
        <w:gridCol w:w="1235"/>
        <w:gridCol w:w="1235"/>
        <w:gridCol w:w="1235"/>
        <w:gridCol w:w="1235"/>
      </w:tblGrid>
      <w:tr w:rsidR="00BD6E33" w:rsidRPr="008960C6" w14:paraId="5A770031" w14:textId="77777777" w:rsidTr="00DE15B9">
        <w:tc>
          <w:tcPr>
            <w:tcW w:w="1718" w:type="dxa"/>
          </w:tcPr>
          <w:p w14:paraId="7C62821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72" w:type="dxa"/>
            <w:gridSpan w:val="3"/>
          </w:tcPr>
          <w:p w14:paraId="6A264077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3672" w:type="dxa"/>
            <w:gridSpan w:val="3"/>
          </w:tcPr>
          <w:p w14:paraId="5883FC68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</w:tr>
      <w:tr w:rsidR="00BD6E33" w:rsidRPr="008960C6" w14:paraId="2967903B" w14:textId="77777777" w:rsidTr="00DE15B9">
        <w:tc>
          <w:tcPr>
            <w:tcW w:w="1718" w:type="dxa"/>
          </w:tcPr>
          <w:p w14:paraId="224F2C8C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act with people</w:t>
            </w:r>
          </w:p>
        </w:tc>
        <w:tc>
          <w:tcPr>
            <w:tcW w:w="1224" w:type="dxa"/>
          </w:tcPr>
          <w:p w14:paraId="526CBB0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  <w:p w14:paraId="30507A13" w14:textId="6655E3B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6A346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6440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1A68060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  <w:p w14:paraId="23BB9C80" w14:textId="325E98D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56440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6440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6F6F943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  <w:p w14:paraId="269516C3" w14:textId="00CA02D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56440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6440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4096ED2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  <w:p w14:paraId="7915322E" w14:textId="00AFF6E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BD6E3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D6E3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3D330B5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  <w:p w14:paraId="6A45FEF6" w14:textId="006B241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BD6E3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D6E3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1A5309B9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  <w:p w14:paraId="7EA8B653" w14:textId="32F3E63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BD6E3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D6E3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D6E33" w:rsidRPr="008960C6" w14:paraId="3BFD849A" w14:textId="77777777" w:rsidTr="00DE15B9">
        <w:tc>
          <w:tcPr>
            <w:tcW w:w="1718" w:type="dxa"/>
          </w:tcPr>
          <w:p w14:paraId="0514E78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racteristics </w:t>
            </w:r>
          </w:p>
        </w:tc>
        <w:tc>
          <w:tcPr>
            <w:tcW w:w="1224" w:type="dxa"/>
          </w:tcPr>
          <w:p w14:paraId="0E01D898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77DEF07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3EBB2C37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2D9C1BE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58E7A2FE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4964D2F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BD6E33" w:rsidRPr="008960C6" w14:paraId="51649205" w14:textId="77777777" w:rsidTr="00DE15B9">
        <w:tc>
          <w:tcPr>
            <w:tcW w:w="1718" w:type="dxa"/>
          </w:tcPr>
          <w:p w14:paraId="07D4D70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48435397"/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24" w:type="dxa"/>
          </w:tcPr>
          <w:p w14:paraId="0B48C05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0106A87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7788F5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671F5DA9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959012C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268EDA97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E33" w:rsidRPr="008960C6" w14:paraId="73AA689E" w14:textId="77777777" w:rsidTr="00DE15B9">
        <w:tc>
          <w:tcPr>
            <w:tcW w:w="1718" w:type="dxa"/>
          </w:tcPr>
          <w:p w14:paraId="1B431707" w14:textId="2D1E0DE6" w:rsidR="00121137" w:rsidRPr="008960C6" w:rsidRDefault="00062A74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1224" w:type="dxa"/>
          </w:tcPr>
          <w:p w14:paraId="77D71A1E" w14:textId="70A03981" w:rsidR="00121137" w:rsidRPr="008960C6" w:rsidRDefault="0056440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</w:t>
            </w:r>
          </w:p>
        </w:tc>
        <w:tc>
          <w:tcPr>
            <w:tcW w:w="1224" w:type="dxa"/>
          </w:tcPr>
          <w:p w14:paraId="1211E20B" w14:textId="6A8472B0" w:rsidR="00121137" w:rsidRPr="008960C6" w:rsidRDefault="00924C2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</w:t>
            </w:r>
          </w:p>
        </w:tc>
        <w:tc>
          <w:tcPr>
            <w:tcW w:w="1224" w:type="dxa"/>
          </w:tcPr>
          <w:p w14:paraId="53197E43" w14:textId="66EFB415" w:rsidR="00121137" w:rsidRPr="008960C6" w:rsidRDefault="00924C2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224" w:type="dxa"/>
          </w:tcPr>
          <w:p w14:paraId="140DA802" w14:textId="159E06C0" w:rsidR="00121137" w:rsidRPr="008960C6" w:rsidRDefault="00016E4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1224" w:type="dxa"/>
          </w:tcPr>
          <w:p w14:paraId="6AF31C22" w14:textId="72F2E64B" w:rsidR="00121137" w:rsidRPr="008960C6" w:rsidRDefault="00016E4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</w:t>
            </w:r>
          </w:p>
        </w:tc>
        <w:tc>
          <w:tcPr>
            <w:tcW w:w="1224" w:type="dxa"/>
          </w:tcPr>
          <w:p w14:paraId="0B8B222A" w14:textId="0FA2ED49" w:rsidR="00121137" w:rsidRPr="008960C6" w:rsidRDefault="00016E4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</w:t>
            </w:r>
          </w:p>
        </w:tc>
      </w:tr>
      <w:tr w:rsidR="00BD6E33" w:rsidRPr="008960C6" w14:paraId="2350D420" w14:textId="77777777" w:rsidTr="00DE15B9">
        <w:tc>
          <w:tcPr>
            <w:tcW w:w="1718" w:type="dxa"/>
          </w:tcPr>
          <w:p w14:paraId="1A42A861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1224" w:type="dxa"/>
          </w:tcPr>
          <w:p w14:paraId="0A424D8F" w14:textId="17C7F42A" w:rsidR="008B3DB6" w:rsidRPr="008960C6" w:rsidRDefault="0056440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224" w:type="dxa"/>
          </w:tcPr>
          <w:p w14:paraId="2CA622E5" w14:textId="717177DB" w:rsidR="008B3DB6" w:rsidRPr="008960C6" w:rsidRDefault="00924C2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</w:t>
            </w:r>
          </w:p>
        </w:tc>
        <w:tc>
          <w:tcPr>
            <w:tcW w:w="1224" w:type="dxa"/>
          </w:tcPr>
          <w:p w14:paraId="7C956AA7" w14:textId="4AA19954" w:rsidR="008B3DB6" w:rsidRPr="008960C6" w:rsidRDefault="00924C2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</w:t>
            </w:r>
          </w:p>
        </w:tc>
        <w:tc>
          <w:tcPr>
            <w:tcW w:w="1224" w:type="dxa"/>
          </w:tcPr>
          <w:p w14:paraId="0B29831B" w14:textId="426B9952" w:rsidR="008B3DB6" w:rsidRPr="008960C6" w:rsidRDefault="00016E4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</w:t>
            </w:r>
          </w:p>
        </w:tc>
        <w:tc>
          <w:tcPr>
            <w:tcW w:w="1224" w:type="dxa"/>
          </w:tcPr>
          <w:p w14:paraId="52974ECA" w14:textId="1E2A0408" w:rsidR="008B3DB6" w:rsidRPr="008960C6" w:rsidRDefault="00016E4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224" w:type="dxa"/>
          </w:tcPr>
          <w:p w14:paraId="11B68D21" w14:textId="72D6B647" w:rsidR="008B3DB6" w:rsidRPr="008960C6" w:rsidRDefault="00016E4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</w:t>
            </w:r>
            <w:r w:rsidR="0067641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D6E33" w:rsidRPr="008960C6" w14:paraId="464C7812" w14:textId="77777777" w:rsidTr="00DE15B9">
        <w:tc>
          <w:tcPr>
            <w:tcW w:w="1718" w:type="dxa"/>
          </w:tcPr>
          <w:p w14:paraId="6EE69EBF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0</w:t>
            </w:r>
          </w:p>
        </w:tc>
        <w:tc>
          <w:tcPr>
            <w:tcW w:w="1224" w:type="dxa"/>
          </w:tcPr>
          <w:p w14:paraId="2064FE66" w14:textId="40F04BDC" w:rsidR="008B3DB6" w:rsidRPr="008960C6" w:rsidRDefault="0056440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924C2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</w:p>
        </w:tc>
        <w:tc>
          <w:tcPr>
            <w:tcW w:w="1224" w:type="dxa"/>
          </w:tcPr>
          <w:p w14:paraId="5D805004" w14:textId="71BB2CB3" w:rsidR="008B3DB6" w:rsidRPr="008960C6" w:rsidRDefault="00924C2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</w:t>
            </w:r>
          </w:p>
        </w:tc>
        <w:tc>
          <w:tcPr>
            <w:tcW w:w="1224" w:type="dxa"/>
          </w:tcPr>
          <w:p w14:paraId="1E8A95CD" w14:textId="7F691A54" w:rsidR="008B3DB6" w:rsidRPr="008960C6" w:rsidRDefault="00924C2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</w:t>
            </w:r>
          </w:p>
        </w:tc>
        <w:tc>
          <w:tcPr>
            <w:tcW w:w="1224" w:type="dxa"/>
          </w:tcPr>
          <w:p w14:paraId="45A1A5F9" w14:textId="5FEED4B2" w:rsidR="008B3DB6" w:rsidRPr="008960C6" w:rsidRDefault="00016E4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</w:t>
            </w:r>
          </w:p>
        </w:tc>
        <w:tc>
          <w:tcPr>
            <w:tcW w:w="1224" w:type="dxa"/>
          </w:tcPr>
          <w:p w14:paraId="65692CC1" w14:textId="7CD1DFC6" w:rsidR="008B3DB6" w:rsidRPr="008960C6" w:rsidRDefault="00016E4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</w:t>
            </w:r>
          </w:p>
        </w:tc>
        <w:tc>
          <w:tcPr>
            <w:tcW w:w="1224" w:type="dxa"/>
          </w:tcPr>
          <w:p w14:paraId="0EE6C627" w14:textId="30D60571" w:rsidR="008B3DB6" w:rsidRPr="008960C6" w:rsidRDefault="0067641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</w:t>
            </w:r>
          </w:p>
        </w:tc>
      </w:tr>
      <w:tr w:rsidR="00BD6E33" w:rsidRPr="008960C6" w14:paraId="77257ACE" w14:textId="77777777" w:rsidTr="00DE15B9">
        <w:tc>
          <w:tcPr>
            <w:tcW w:w="1718" w:type="dxa"/>
          </w:tcPr>
          <w:p w14:paraId="7EA7235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ign born</w:t>
            </w:r>
          </w:p>
        </w:tc>
        <w:tc>
          <w:tcPr>
            <w:tcW w:w="1224" w:type="dxa"/>
          </w:tcPr>
          <w:p w14:paraId="6D0330B8" w14:textId="0E3FF7E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="00EB369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2E70EF9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224" w:type="dxa"/>
          </w:tcPr>
          <w:p w14:paraId="3DA356B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</w:t>
            </w:r>
          </w:p>
        </w:tc>
        <w:tc>
          <w:tcPr>
            <w:tcW w:w="1224" w:type="dxa"/>
          </w:tcPr>
          <w:p w14:paraId="3E432198" w14:textId="75AFF20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96FA7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224" w:type="dxa"/>
          </w:tcPr>
          <w:p w14:paraId="306CA002" w14:textId="7292979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996FA7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4" w:type="dxa"/>
          </w:tcPr>
          <w:p w14:paraId="524333C2" w14:textId="42563B1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  <w:r w:rsidR="00996FA7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D6E33" w:rsidRPr="008960C6" w14:paraId="1EE7295E" w14:textId="77777777" w:rsidTr="00DE15B9">
        <w:tc>
          <w:tcPr>
            <w:tcW w:w="1718" w:type="dxa"/>
          </w:tcPr>
          <w:p w14:paraId="73E52F2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years</w:t>
            </w:r>
          </w:p>
        </w:tc>
        <w:tc>
          <w:tcPr>
            <w:tcW w:w="1224" w:type="dxa"/>
          </w:tcPr>
          <w:p w14:paraId="3A4F41B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0D97D847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1550DF6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A965FE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5EB298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9A58B8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E33" w:rsidRPr="008960C6" w14:paraId="13FA1B99" w14:textId="77777777" w:rsidTr="00DE15B9">
        <w:tc>
          <w:tcPr>
            <w:tcW w:w="1718" w:type="dxa"/>
          </w:tcPr>
          <w:p w14:paraId="252AB4C5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≤9</w:t>
            </w:r>
          </w:p>
        </w:tc>
        <w:tc>
          <w:tcPr>
            <w:tcW w:w="1224" w:type="dxa"/>
          </w:tcPr>
          <w:p w14:paraId="7265B730" w14:textId="2F5B8E6B" w:rsidR="008B3DB6" w:rsidRPr="008960C6" w:rsidRDefault="000D556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224" w:type="dxa"/>
          </w:tcPr>
          <w:p w14:paraId="4331B389" w14:textId="4BF205A9" w:rsidR="008B3DB6" w:rsidRPr="008960C6" w:rsidRDefault="00BD37E3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1224" w:type="dxa"/>
          </w:tcPr>
          <w:p w14:paraId="64C1556D" w14:textId="14463AE6" w:rsidR="008B3DB6" w:rsidRPr="008960C6" w:rsidRDefault="007922E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224" w:type="dxa"/>
          </w:tcPr>
          <w:p w14:paraId="67F71B73" w14:textId="1F3AFF8C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D6A1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224" w:type="dxa"/>
          </w:tcPr>
          <w:p w14:paraId="0DE4F75A" w14:textId="6C17F2D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505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224" w:type="dxa"/>
          </w:tcPr>
          <w:p w14:paraId="23F1F2BE" w14:textId="1E3DBA6F" w:rsidR="008B3DB6" w:rsidRPr="008960C6" w:rsidRDefault="00E50553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</w:tr>
      <w:tr w:rsidR="00BD6E33" w:rsidRPr="008960C6" w14:paraId="14E7F7D4" w14:textId="77777777" w:rsidTr="00DE15B9">
        <w:tc>
          <w:tcPr>
            <w:tcW w:w="1718" w:type="dxa"/>
          </w:tcPr>
          <w:p w14:paraId="7D017560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10-11</w:t>
            </w:r>
            <w:proofErr w:type="gramEnd"/>
          </w:p>
        </w:tc>
        <w:tc>
          <w:tcPr>
            <w:tcW w:w="1224" w:type="dxa"/>
          </w:tcPr>
          <w:p w14:paraId="3C00D7F1" w14:textId="76B6F21D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</w:t>
            </w:r>
            <w:r w:rsidR="000D556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dxa"/>
          </w:tcPr>
          <w:p w14:paraId="0768F9F8" w14:textId="2F7271C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</w:t>
            </w:r>
            <w:r w:rsidR="00BD37E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4" w:type="dxa"/>
          </w:tcPr>
          <w:p w14:paraId="614A4229" w14:textId="69D29E0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922E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224" w:type="dxa"/>
          </w:tcPr>
          <w:p w14:paraId="78D8F908" w14:textId="1454741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D6A1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224" w:type="dxa"/>
          </w:tcPr>
          <w:p w14:paraId="36D69574" w14:textId="10B445FC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505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224" w:type="dxa"/>
          </w:tcPr>
          <w:p w14:paraId="61304C32" w14:textId="7CB002E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C2CF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BD6E33" w:rsidRPr="008960C6" w14:paraId="05ED42A3" w14:textId="77777777" w:rsidTr="00DE15B9">
        <w:tc>
          <w:tcPr>
            <w:tcW w:w="1718" w:type="dxa"/>
          </w:tcPr>
          <w:p w14:paraId="221B3571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</w:tcPr>
          <w:p w14:paraId="08DDF716" w14:textId="0D6D808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D556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D37E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</w:p>
        </w:tc>
        <w:tc>
          <w:tcPr>
            <w:tcW w:w="1224" w:type="dxa"/>
          </w:tcPr>
          <w:p w14:paraId="465CC1F6" w14:textId="375AFB1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D37E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224" w:type="dxa"/>
          </w:tcPr>
          <w:p w14:paraId="6F89D255" w14:textId="0324AE5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922E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224" w:type="dxa"/>
          </w:tcPr>
          <w:p w14:paraId="1556EA29" w14:textId="58E09FA5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D6A1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224" w:type="dxa"/>
          </w:tcPr>
          <w:p w14:paraId="4261F44C" w14:textId="4C86191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505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224" w:type="dxa"/>
          </w:tcPr>
          <w:p w14:paraId="42E5D370" w14:textId="3727E0F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C2CF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</w:tr>
      <w:tr w:rsidR="00DE15B9" w:rsidRPr="008960C6" w14:paraId="4E4297D5" w14:textId="77777777" w:rsidTr="00DE15B9">
        <w:tc>
          <w:tcPr>
            <w:tcW w:w="1718" w:type="dxa"/>
          </w:tcPr>
          <w:p w14:paraId="7A221D9C" w14:textId="7D74F97A" w:rsidR="00DE15B9" w:rsidRPr="008960C6" w:rsidRDefault="00DE15B9" w:rsidP="00DE15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  <w:proofErr w:type="gramEnd"/>
          </w:p>
        </w:tc>
        <w:tc>
          <w:tcPr>
            <w:tcW w:w="1224" w:type="dxa"/>
          </w:tcPr>
          <w:p w14:paraId="09D6E4EF" w14:textId="1971A168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1224" w:type="dxa"/>
          </w:tcPr>
          <w:p w14:paraId="141950A9" w14:textId="6ACA1E07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224" w:type="dxa"/>
          </w:tcPr>
          <w:p w14:paraId="2A3820D6" w14:textId="0D2B4C0D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  <w:tc>
          <w:tcPr>
            <w:tcW w:w="1224" w:type="dxa"/>
          </w:tcPr>
          <w:p w14:paraId="4650897C" w14:textId="4EC9D5A2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1224" w:type="dxa"/>
          </w:tcPr>
          <w:p w14:paraId="1AB7286D" w14:textId="043AD0D7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</w:p>
        </w:tc>
        <w:tc>
          <w:tcPr>
            <w:tcW w:w="1224" w:type="dxa"/>
          </w:tcPr>
          <w:p w14:paraId="7F9690EC" w14:textId="7A2D9EA4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</w:tr>
      <w:tr w:rsidR="00DE15B9" w:rsidRPr="008960C6" w14:paraId="5D32C9B4" w14:textId="77777777" w:rsidTr="00DE15B9">
        <w:tc>
          <w:tcPr>
            <w:tcW w:w="1718" w:type="dxa"/>
          </w:tcPr>
          <w:p w14:paraId="6BC7A802" w14:textId="3FF41751" w:rsidR="00DE15B9" w:rsidRPr="008960C6" w:rsidRDefault="00DE15B9" w:rsidP="00DE15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</w:tc>
        <w:tc>
          <w:tcPr>
            <w:tcW w:w="1224" w:type="dxa"/>
          </w:tcPr>
          <w:p w14:paraId="65854890" w14:textId="063F1D9A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224" w:type="dxa"/>
          </w:tcPr>
          <w:p w14:paraId="453DB59F" w14:textId="3E30D1AF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224" w:type="dxa"/>
          </w:tcPr>
          <w:p w14:paraId="6B6D7185" w14:textId="1D7EB7B4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</w:t>
            </w:r>
          </w:p>
        </w:tc>
        <w:tc>
          <w:tcPr>
            <w:tcW w:w="1224" w:type="dxa"/>
          </w:tcPr>
          <w:p w14:paraId="60A8F692" w14:textId="528892D0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1224" w:type="dxa"/>
          </w:tcPr>
          <w:p w14:paraId="4D083799" w14:textId="3E43B514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224" w:type="dxa"/>
          </w:tcPr>
          <w:p w14:paraId="4F49CC63" w14:textId="0A22622A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</w:t>
            </w:r>
          </w:p>
        </w:tc>
      </w:tr>
      <w:tr w:rsidR="00BD6E33" w:rsidRPr="008960C6" w14:paraId="02DA31B8" w14:textId="77777777" w:rsidTr="00DE15B9">
        <w:tc>
          <w:tcPr>
            <w:tcW w:w="1718" w:type="dxa"/>
          </w:tcPr>
          <w:p w14:paraId="0070F32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1224" w:type="dxa"/>
          </w:tcPr>
          <w:p w14:paraId="082C12AE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1DD560F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1DF5110D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D9BD57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E59C94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158AA49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E33" w:rsidRPr="008960C6" w14:paraId="35F56CB1" w14:textId="77777777" w:rsidTr="00DE15B9">
        <w:tc>
          <w:tcPr>
            <w:tcW w:w="1718" w:type="dxa"/>
          </w:tcPr>
          <w:p w14:paraId="07B21E0A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/Partnered</w:t>
            </w:r>
          </w:p>
        </w:tc>
        <w:tc>
          <w:tcPr>
            <w:tcW w:w="1224" w:type="dxa"/>
          </w:tcPr>
          <w:p w14:paraId="57370FF8" w14:textId="00C43E6A" w:rsidR="008B3DB6" w:rsidRPr="008960C6" w:rsidRDefault="005E605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3</w:t>
            </w:r>
          </w:p>
        </w:tc>
        <w:tc>
          <w:tcPr>
            <w:tcW w:w="1224" w:type="dxa"/>
          </w:tcPr>
          <w:p w14:paraId="766C7F9D" w14:textId="694F4922" w:rsidR="008B3DB6" w:rsidRPr="008960C6" w:rsidRDefault="0064309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4</w:t>
            </w:r>
          </w:p>
        </w:tc>
        <w:tc>
          <w:tcPr>
            <w:tcW w:w="1224" w:type="dxa"/>
          </w:tcPr>
          <w:p w14:paraId="3B68957C" w14:textId="6FD6207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4309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1224" w:type="dxa"/>
          </w:tcPr>
          <w:p w14:paraId="363B7BCE" w14:textId="73B4012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6068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224" w:type="dxa"/>
          </w:tcPr>
          <w:p w14:paraId="23096BCC" w14:textId="7349FB2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6068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224" w:type="dxa"/>
          </w:tcPr>
          <w:p w14:paraId="3B794268" w14:textId="0D514A3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6068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</w:tr>
      <w:tr w:rsidR="00BD6E33" w:rsidRPr="008960C6" w14:paraId="5548FE80" w14:textId="77777777" w:rsidTr="00DE15B9">
        <w:tc>
          <w:tcPr>
            <w:tcW w:w="1718" w:type="dxa"/>
          </w:tcPr>
          <w:p w14:paraId="2357A522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married</w:t>
            </w:r>
          </w:p>
        </w:tc>
        <w:tc>
          <w:tcPr>
            <w:tcW w:w="1224" w:type="dxa"/>
          </w:tcPr>
          <w:p w14:paraId="7466D33A" w14:textId="7CB0EB19" w:rsidR="008B3DB6" w:rsidRPr="008960C6" w:rsidRDefault="005E605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</w:t>
            </w:r>
          </w:p>
        </w:tc>
        <w:tc>
          <w:tcPr>
            <w:tcW w:w="1224" w:type="dxa"/>
          </w:tcPr>
          <w:p w14:paraId="27C25C05" w14:textId="18190DC8" w:rsidR="008B3DB6" w:rsidRPr="008960C6" w:rsidRDefault="0064309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</w:t>
            </w:r>
          </w:p>
        </w:tc>
        <w:tc>
          <w:tcPr>
            <w:tcW w:w="1224" w:type="dxa"/>
          </w:tcPr>
          <w:p w14:paraId="665100B5" w14:textId="2A71832C" w:rsidR="008B3DB6" w:rsidRPr="008960C6" w:rsidRDefault="0064309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1224" w:type="dxa"/>
          </w:tcPr>
          <w:p w14:paraId="4C95183D" w14:textId="7FB81ECF" w:rsidR="008B3DB6" w:rsidRPr="008960C6" w:rsidRDefault="008E244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1224" w:type="dxa"/>
          </w:tcPr>
          <w:p w14:paraId="0ECFB900" w14:textId="74FB48FE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6068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1224" w:type="dxa"/>
          </w:tcPr>
          <w:p w14:paraId="51F8EA7F" w14:textId="4A54D1B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96FA7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</w:p>
        </w:tc>
      </w:tr>
      <w:tr w:rsidR="00BD6E33" w:rsidRPr="008960C6" w14:paraId="12031BFE" w14:textId="77777777" w:rsidTr="00DE15B9">
        <w:tc>
          <w:tcPr>
            <w:tcW w:w="1718" w:type="dxa"/>
          </w:tcPr>
          <w:p w14:paraId="6C5851B5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224" w:type="dxa"/>
          </w:tcPr>
          <w:p w14:paraId="13438B76" w14:textId="42518D7A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4309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24" w:type="dxa"/>
          </w:tcPr>
          <w:p w14:paraId="2149E757" w14:textId="0E4F528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4309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224" w:type="dxa"/>
          </w:tcPr>
          <w:p w14:paraId="2B3CB44C" w14:textId="65605CF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369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224" w:type="dxa"/>
          </w:tcPr>
          <w:p w14:paraId="52DD8A38" w14:textId="71FEF5A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E2447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224" w:type="dxa"/>
          </w:tcPr>
          <w:p w14:paraId="180C728B" w14:textId="2721F90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6068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224" w:type="dxa"/>
          </w:tcPr>
          <w:p w14:paraId="3092FD10" w14:textId="11DB7229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96FA7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</w:tr>
      <w:tr w:rsidR="00BD6E33" w:rsidRPr="008960C6" w14:paraId="320F89B2" w14:textId="77777777" w:rsidTr="00DE15B9">
        <w:tc>
          <w:tcPr>
            <w:tcW w:w="1718" w:type="dxa"/>
          </w:tcPr>
          <w:p w14:paraId="1C559633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1224" w:type="dxa"/>
          </w:tcPr>
          <w:p w14:paraId="1A6FDB7A" w14:textId="0F46FD4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4309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</w:tcPr>
          <w:p w14:paraId="50438C98" w14:textId="0245DA3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4309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4A7582AD" w14:textId="20BF439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B369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1923106D" w14:textId="75F4622D" w:rsidR="008B3DB6" w:rsidRPr="008960C6" w:rsidRDefault="008E244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24" w:type="dxa"/>
          </w:tcPr>
          <w:p w14:paraId="7139D673" w14:textId="24A83914" w:rsidR="008B3DB6" w:rsidRPr="008960C6" w:rsidRDefault="0066068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24" w:type="dxa"/>
          </w:tcPr>
          <w:p w14:paraId="52E4E41A" w14:textId="530FACF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96FA7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D6E33" w:rsidRPr="008960C6" w14:paraId="6B0A1736" w14:textId="77777777" w:rsidTr="00DE15B9">
        <w:tc>
          <w:tcPr>
            <w:tcW w:w="1718" w:type="dxa"/>
          </w:tcPr>
          <w:p w14:paraId="192239B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proofErr w:type="spellEnd"/>
          </w:p>
        </w:tc>
        <w:tc>
          <w:tcPr>
            <w:tcW w:w="1224" w:type="dxa"/>
          </w:tcPr>
          <w:p w14:paraId="510E242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268F0A1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8823D1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176D779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D90A69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1154533D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6E33" w:rsidRPr="008960C6" w14:paraId="6E0D01FC" w14:textId="77777777" w:rsidTr="00DE15B9">
        <w:tc>
          <w:tcPr>
            <w:tcW w:w="1718" w:type="dxa"/>
          </w:tcPr>
          <w:p w14:paraId="7D295A77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Non-manual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224" w:type="dxa"/>
          </w:tcPr>
          <w:p w14:paraId="36807E24" w14:textId="44AD96CB" w:rsidR="008B3DB6" w:rsidRPr="008960C6" w:rsidRDefault="003C194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224" w:type="dxa"/>
          </w:tcPr>
          <w:p w14:paraId="7A740F1B" w14:textId="222D6493" w:rsidR="008B3DB6" w:rsidRPr="008960C6" w:rsidRDefault="00082610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224" w:type="dxa"/>
          </w:tcPr>
          <w:p w14:paraId="51746B74" w14:textId="06FF45B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D858C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</w:tcPr>
          <w:p w14:paraId="7A4B29AA" w14:textId="76FF6788" w:rsidR="008B3DB6" w:rsidRPr="008960C6" w:rsidRDefault="009714F3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224" w:type="dxa"/>
          </w:tcPr>
          <w:p w14:paraId="308A4782" w14:textId="4BB74A73" w:rsidR="008B3DB6" w:rsidRPr="008960C6" w:rsidRDefault="0049025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5B6EA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4" w:type="dxa"/>
          </w:tcPr>
          <w:p w14:paraId="43E61DAB" w14:textId="6AF91593" w:rsidR="008B3DB6" w:rsidRPr="008960C6" w:rsidRDefault="00AB764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</w:tr>
      <w:tr w:rsidR="00BD6E33" w:rsidRPr="008960C6" w14:paraId="31E8961F" w14:textId="77777777" w:rsidTr="00DE15B9">
        <w:tc>
          <w:tcPr>
            <w:tcW w:w="1718" w:type="dxa"/>
          </w:tcPr>
          <w:p w14:paraId="04120AB9" w14:textId="1C21BFD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Non-manual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224" w:type="dxa"/>
          </w:tcPr>
          <w:p w14:paraId="43321D85" w14:textId="308D9E75" w:rsidR="008B3DB6" w:rsidRPr="008960C6" w:rsidRDefault="003C194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224" w:type="dxa"/>
          </w:tcPr>
          <w:p w14:paraId="74A347A3" w14:textId="086E799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8261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224" w:type="dxa"/>
          </w:tcPr>
          <w:p w14:paraId="37002DA1" w14:textId="1AF9B61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858C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1224" w:type="dxa"/>
          </w:tcPr>
          <w:p w14:paraId="1CE3453E" w14:textId="4E9472DF" w:rsidR="008B3DB6" w:rsidRPr="008960C6" w:rsidRDefault="00F67FCB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224" w:type="dxa"/>
          </w:tcPr>
          <w:p w14:paraId="55E42780" w14:textId="23E73F9A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145B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224" w:type="dxa"/>
          </w:tcPr>
          <w:p w14:paraId="2CCC3A62" w14:textId="7FC7A2DC" w:rsidR="008B3DB6" w:rsidRPr="008960C6" w:rsidRDefault="00AB764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</w:tr>
      <w:tr w:rsidR="00BD6E33" w:rsidRPr="008960C6" w14:paraId="0C0122D9" w14:textId="77777777" w:rsidTr="00DE15B9">
        <w:tc>
          <w:tcPr>
            <w:tcW w:w="1718" w:type="dxa"/>
          </w:tcPr>
          <w:p w14:paraId="42D3F8E8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Non-manual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assistant</w:t>
            </w:r>
            <w:proofErr w:type="spellEnd"/>
          </w:p>
        </w:tc>
        <w:tc>
          <w:tcPr>
            <w:tcW w:w="1224" w:type="dxa"/>
          </w:tcPr>
          <w:p w14:paraId="5900A75C" w14:textId="06476C7D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3C194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dxa"/>
          </w:tcPr>
          <w:p w14:paraId="09214E6A" w14:textId="13C1F92E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08261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24" w:type="dxa"/>
          </w:tcPr>
          <w:p w14:paraId="5DC9F1C0" w14:textId="1241D98D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D858C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4" w:type="dxa"/>
          </w:tcPr>
          <w:p w14:paraId="274C4A43" w14:textId="6893AC9F" w:rsidR="008B3DB6" w:rsidRPr="008960C6" w:rsidRDefault="0049025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224" w:type="dxa"/>
          </w:tcPr>
          <w:p w14:paraId="34C9BB51" w14:textId="371D84D5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4145B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</w:tcPr>
          <w:p w14:paraId="3A23D723" w14:textId="5FFE7D9D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AB764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D6E33" w:rsidRPr="008960C6" w14:paraId="63BDD3D0" w14:textId="77777777" w:rsidTr="00DE15B9">
        <w:tc>
          <w:tcPr>
            <w:tcW w:w="1718" w:type="dxa"/>
          </w:tcPr>
          <w:p w14:paraId="22A29D19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Skilled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manual</w:t>
            </w:r>
          </w:p>
        </w:tc>
        <w:tc>
          <w:tcPr>
            <w:tcW w:w="1224" w:type="dxa"/>
          </w:tcPr>
          <w:p w14:paraId="53719FBF" w14:textId="5EC300D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  <w:r w:rsidR="003C194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4" w:type="dxa"/>
          </w:tcPr>
          <w:p w14:paraId="490A5028" w14:textId="5AA1481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  <w:r w:rsidR="0008261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4" w:type="dxa"/>
          </w:tcPr>
          <w:p w14:paraId="2BB1EC58" w14:textId="56F17CC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  <w:r w:rsidR="00D858C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4" w:type="dxa"/>
          </w:tcPr>
          <w:p w14:paraId="63C4AF54" w14:textId="70F4419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9025F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224" w:type="dxa"/>
          </w:tcPr>
          <w:p w14:paraId="0B870EAC" w14:textId="6625A56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145B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D85DD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24" w:type="dxa"/>
          </w:tcPr>
          <w:p w14:paraId="574A9833" w14:textId="6575DD3D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  <w:r w:rsidR="00AB764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D6E33" w:rsidRPr="008960C6" w14:paraId="698A4BD4" w14:textId="77777777" w:rsidTr="00DE15B9">
        <w:tc>
          <w:tcPr>
            <w:tcW w:w="1718" w:type="dxa"/>
          </w:tcPr>
          <w:p w14:paraId="0473B300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skilled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manual</w:t>
            </w:r>
          </w:p>
        </w:tc>
        <w:tc>
          <w:tcPr>
            <w:tcW w:w="1224" w:type="dxa"/>
          </w:tcPr>
          <w:p w14:paraId="65A6B1B5" w14:textId="33B1FB6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C194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224" w:type="dxa"/>
          </w:tcPr>
          <w:p w14:paraId="46FC5B20" w14:textId="046215A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8261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224" w:type="dxa"/>
          </w:tcPr>
          <w:p w14:paraId="5A40A37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1224" w:type="dxa"/>
          </w:tcPr>
          <w:p w14:paraId="7CCB8842" w14:textId="66EBB5DC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9025F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224" w:type="dxa"/>
          </w:tcPr>
          <w:p w14:paraId="27373421" w14:textId="66D1AAF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85DD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224" w:type="dxa"/>
          </w:tcPr>
          <w:p w14:paraId="0BD79C0D" w14:textId="48ECE01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  <w:r w:rsidR="00AB764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D6E33" w:rsidRPr="008960C6" w14:paraId="6BBA0DFC" w14:textId="77777777" w:rsidTr="00DE15B9">
        <w:tc>
          <w:tcPr>
            <w:tcW w:w="1718" w:type="dxa"/>
          </w:tcPr>
          <w:p w14:paraId="798BEB30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224" w:type="dxa"/>
          </w:tcPr>
          <w:p w14:paraId="07CA9537" w14:textId="19E56869" w:rsidR="008B3DB6" w:rsidRPr="008960C6" w:rsidRDefault="003C194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224" w:type="dxa"/>
          </w:tcPr>
          <w:p w14:paraId="01CB0D5D" w14:textId="572A2DBD" w:rsidR="008B3DB6" w:rsidRPr="008960C6" w:rsidRDefault="00082610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224" w:type="dxa"/>
          </w:tcPr>
          <w:p w14:paraId="65CC6CF8" w14:textId="5A100DDD" w:rsidR="008B3DB6" w:rsidRPr="008960C6" w:rsidRDefault="00D858C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224" w:type="dxa"/>
          </w:tcPr>
          <w:p w14:paraId="6E7D4B2C" w14:textId="3FCC1421" w:rsidR="008B3DB6" w:rsidRPr="008960C6" w:rsidRDefault="0049025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224" w:type="dxa"/>
          </w:tcPr>
          <w:p w14:paraId="57B9C919" w14:textId="0641E23A" w:rsidR="008B3DB6" w:rsidRPr="008960C6" w:rsidRDefault="00D85DD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224" w:type="dxa"/>
          </w:tcPr>
          <w:p w14:paraId="0D64B680" w14:textId="3BE6C288" w:rsidR="008B3DB6" w:rsidRPr="008960C6" w:rsidRDefault="00AB764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</w:tr>
      <w:tr w:rsidR="00BD6E33" w:rsidRPr="008960C6" w14:paraId="28DA4D00" w14:textId="77777777" w:rsidTr="00DE15B9">
        <w:tc>
          <w:tcPr>
            <w:tcW w:w="1718" w:type="dxa"/>
          </w:tcPr>
          <w:p w14:paraId="5BB7734F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No record</w:t>
            </w:r>
          </w:p>
        </w:tc>
        <w:tc>
          <w:tcPr>
            <w:tcW w:w="1224" w:type="dxa"/>
          </w:tcPr>
          <w:p w14:paraId="27CF73CB" w14:textId="793E1065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  <w:r w:rsidR="003C194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4" w:type="dxa"/>
          </w:tcPr>
          <w:p w14:paraId="5C9A0145" w14:textId="3FCD44D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  <w:r w:rsidR="0008261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4" w:type="dxa"/>
          </w:tcPr>
          <w:p w14:paraId="1B2F9BB2" w14:textId="1B9B185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858C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224" w:type="dxa"/>
          </w:tcPr>
          <w:p w14:paraId="0C74B729" w14:textId="42634E1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  <w:r w:rsidR="0049025F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4" w:type="dxa"/>
          </w:tcPr>
          <w:p w14:paraId="74A35BE9" w14:textId="48C9C44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="00D85DD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dxa"/>
          </w:tcPr>
          <w:p w14:paraId="3A09E671" w14:textId="07A68B5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="00AB764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D6E33" w:rsidRPr="008960C6" w14:paraId="1A094C81" w14:textId="77777777" w:rsidTr="00DE15B9">
        <w:tc>
          <w:tcPr>
            <w:tcW w:w="1718" w:type="dxa"/>
          </w:tcPr>
          <w:p w14:paraId="59C8CB9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job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224" w:type="dxa"/>
          </w:tcPr>
          <w:p w14:paraId="07368053" w14:textId="79EEE2F9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D64F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224" w:type="dxa"/>
          </w:tcPr>
          <w:p w14:paraId="50E5B34A" w14:textId="47EBAE8B" w:rsidR="008B3DB6" w:rsidRPr="008960C6" w:rsidRDefault="00FD64F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6</w:t>
            </w:r>
          </w:p>
        </w:tc>
        <w:tc>
          <w:tcPr>
            <w:tcW w:w="1224" w:type="dxa"/>
          </w:tcPr>
          <w:p w14:paraId="171BEE22" w14:textId="44EFD4C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D64F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224" w:type="dxa"/>
          </w:tcPr>
          <w:p w14:paraId="258B566F" w14:textId="5883C3DA" w:rsidR="008B3DB6" w:rsidRPr="008960C6" w:rsidRDefault="005252E3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3</w:t>
            </w:r>
          </w:p>
        </w:tc>
        <w:tc>
          <w:tcPr>
            <w:tcW w:w="1224" w:type="dxa"/>
          </w:tcPr>
          <w:p w14:paraId="6D7FB01F" w14:textId="044422F5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</w:t>
            </w:r>
            <w:r w:rsidR="005252E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56948042" w14:textId="4B9B1337" w:rsidR="008B3DB6" w:rsidRPr="008960C6" w:rsidRDefault="005252E3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</w:t>
            </w:r>
          </w:p>
        </w:tc>
      </w:tr>
      <w:tr w:rsidR="00BD6E33" w:rsidRPr="008960C6" w14:paraId="56323025" w14:textId="77777777" w:rsidTr="00DE15B9">
        <w:tc>
          <w:tcPr>
            <w:tcW w:w="1718" w:type="dxa"/>
          </w:tcPr>
          <w:p w14:paraId="71C8B33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social support</w:t>
            </w:r>
          </w:p>
        </w:tc>
        <w:tc>
          <w:tcPr>
            <w:tcW w:w="1224" w:type="dxa"/>
          </w:tcPr>
          <w:p w14:paraId="3B91758B" w14:textId="2DCB3D3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D64F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224" w:type="dxa"/>
          </w:tcPr>
          <w:p w14:paraId="56572080" w14:textId="760B909E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</w:t>
            </w:r>
            <w:r w:rsidR="00FD64F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</w:tcPr>
          <w:p w14:paraId="6786A185" w14:textId="62C14C7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D64F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224" w:type="dxa"/>
          </w:tcPr>
          <w:p w14:paraId="32EF4F0C" w14:textId="24B0A4C9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871D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</w:t>
            </w:r>
          </w:p>
        </w:tc>
        <w:tc>
          <w:tcPr>
            <w:tcW w:w="1224" w:type="dxa"/>
          </w:tcPr>
          <w:p w14:paraId="21B85022" w14:textId="5ECE5F7C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871D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224" w:type="dxa"/>
          </w:tcPr>
          <w:p w14:paraId="36E6FAD9" w14:textId="020EB20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871D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</w:tr>
      <w:bookmarkEnd w:id="0"/>
    </w:tbl>
    <w:p w14:paraId="5E6DE90F" w14:textId="77777777" w:rsidR="008B3DB6" w:rsidRPr="008960C6" w:rsidRDefault="008B3DB6" w:rsidP="00062A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1E02B6" w14:textId="77777777" w:rsidR="00110B26" w:rsidRDefault="00110B26" w:rsidP="00062A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07501D" w14:textId="77777777" w:rsidR="00110B26" w:rsidRDefault="00110B26" w:rsidP="00062A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E7B64E" w14:textId="77777777" w:rsidR="00110B26" w:rsidRDefault="00110B26" w:rsidP="00062A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92DAB0" w14:textId="7E993DE0" w:rsidR="008B3DB6" w:rsidRPr="008960C6" w:rsidRDefault="008B3DB6" w:rsidP="00062A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7. Baseline characteristics according to levels of emotional demands by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235"/>
        <w:gridCol w:w="1235"/>
        <w:gridCol w:w="1235"/>
        <w:gridCol w:w="1235"/>
        <w:gridCol w:w="1235"/>
        <w:gridCol w:w="1235"/>
      </w:tblGrid>
      <w:tr w:rsidR="001F586C" w:rsidRPr="008960C6" w14:paraId="23251658" w14:textId="77777777" w:rsidTr="00DE15B9">
        <w:tc>
          <w:tcPr>
            <w:tcW w:w="1718" w:type="dxa"/>
          </w:tcPr>
          <w:p w14:paraId="51DC5D8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0DFD5B8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224" w:type="dxa"/>
          </w:tcPr>
          <w:p w14:paraId="4BAD7FE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A1047F6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DA5850E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224" w:type="dxa"/>
          </w:tcPr>
          <w:p w14:paraId="11EE380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AE7A15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86C" w:rsidRPr="008960C6" w14:paraId="548CD928" w14:textId="77777777" w:rsidTr="00DE15B9">
        <w:tc>
          <w:tcPr>
            <w:tcW w:w="1718" w:type="dxa"/>
          </w:tcPr>
          <w:p w14:paraId="60D6E72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demands</w:t>
            </w:r>
          </w:p>
        </w:tc>
        <w:tc>
          <w:tcPr>
            <w:tcW w:w="1224" w:type="dxa"/>
          </w:tcPr>
          <w:p w14:paraId="2F6E1A4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  <w:p w14:paraId="2DF22913" w14:textId="7DA8E94D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AB487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D74D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3E1E823D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  <w:p w14:paraId="33772AD0" w14:textId="1F40852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7D74D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D74D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7DB2406E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  <w:p w14:paraId="3A5EB81E" w14:textId="1A75F1C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7D74D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D74D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5ECA2FFD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  <w:p w14:paraId="0D9FD5A1" w14:textId="731E202A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1F58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F58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47D3375D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  <w:p w14:paraId="0CFFB544" w14:textId="0B0C566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8</w:t>
            </w:r>
            <w:r w:rsidR="001F58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F58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48D9BA4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  <w:p w14:paraId="63CD42E9" w14:textId="3702192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1F58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F58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F586C" w:rsidRPr="008960C6" w14:paraId="7992C06F" w14:textId="77777777" w:rsidTr="00DE15B9">
        <w:tc>
          <w:tcPr>
            <w:tcW w:w="1718" w:type="dxa"/>
          </w:tcPr>
          <w:p w14:paraId="3A73BEAE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racteristics </w:t>
            </w:r>
          </w:p>
        </w:tc>
        <w:tc>
          <w:tcPr>
            <w:tcW w:w="1224" w:type="dxa"/>
          </w:tcPr>
          <w:p w14:paraId="0566E95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58115C3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2D0B354C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2208687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379D9958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34108A3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1F586C" w:rsidRPr="008960C6" w14:paraId="6EB8A152" w14:textId="77777777" w:rsidTr="00DE15B9">
        <w:tc>
          <w:tcPr>
            <w:tcW w:w="1718" w:type="dxa"/>
          </w:tcPr>
          <w:p w14:paraId="0DED5079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24" w:type="dxa"/>
          </w:tcPr>
          <w:p w14:paraId="6434E608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C69A3F6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BC3F326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0753F06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A3A0246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E75F80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86C" w:rsidRPr="008960C6" w14:paraId="4A9B4967" w14:textId="77777777" w:rsidTr="00DE15B9">
        <w:tc>
          <w:tcPr>
            <w:tcW w:w="1718" w:type="dxa"/>
          </w:tcPr>
          <w:p w14:paraId="511D243A" w14:textId="66B6A58F" w:rsidR="00953455" w:rsidRPr="008960C6" w:rsidRDefault="00953455" w:rsidP="009534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1224" w:type="dxa"/>
          </w:tcPr>
          <w:p w14:paraId="6603B469" w14:textId="7A12B224" w:rsidR="00953455" w:rsidRPr="008960C6" w:rsidRDefault="00953455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224" w:type="dxa"/>
          </w:tcPr>
          <w:p w14:paraId="372D1D33" w14:textId="34AF62C1" w:rsidR="00953455" w:rsidRPr="008960C6" w:rsidRDefault="00953455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</w:t>
            </w:r>
          </w:p>
        </w:tc>
        <w:tc>
          <w:tcPr>
            <w:tcW w:w="1224" w:type="dxa"/>
          </w:tcPr>
          <w:p w14:paraId="58C60D6F" w14:textId="63E4733C" w:rsidR="00953455" w:rsidRPr="008960C6" w:rsidRDefault="00953455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</w:t>
            </w:r>
          </w:p>
        </w:tc>
        <w:tc>
          <w:tcPr>
            <w:tcW w:w="1224" w:type="dxa"/>
          </w:tcPr>
          <w:p w14:paraId="40FE4858" w14:textId="35E7BB28" w:rsidR="00953455" w:rsidRPr="008960C6" w:rsidRDefault="001F586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1224" w:type="dxa"/>
          </w:tcPr>
          <w:p w14:paraId="762A3CD2" w14:textId="4309BECA" w:rsidR="00953455" w:rsidRPr="008960C6" w:rsidRDefault="001F586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</w:t>
            </w:r>
          </w:p>
        </w:tc>
        <w:tc>
          <w:tcPr>
            <w:tcW w:w="1224" w:type="dxa"/>
          </w:tcPr>
          <w:p w14:paraId="4D6C30DC" w14:textId="0495E304" w:rsidR="00953455" w:rsidRPr="008960C6" w:rsidRDefault="004E156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1</w:t>
            </w:r>
          </w:p>
        </w:tc>
      </w:tr>
      <w:tr w:rsidR="001F586C" w:rsidRPr="008960C6" w14:paraId="42648F27" w14:textId="77777777" w:rsidTr="00DE15B9">
        <w:tc>
          <w:tcPr>
            <w:tcW w:w="1718" w:type="dxa"/>
          </w:tcPr>
          <w:p w14:paraId="3C11A7E6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1224" w:type="dxa"/>
          </w:tcPr>
          <w:p w14:paraId="0C62E59E" w14:textId="5ECE2AEF" w:rsidR="008B3DB6" w:rsidRPr="008960C6" w:rsidRDefault="00953455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</w:t>
            </w:r>
          </w:p>
        </w:tc>
        <w:tc>
          <w:tcPr>
            <w:tcW w:w="1224" w:type="dxa"/>
          </w:tcPr>
          <w:p w14:paraId="490FA7AE" w14:textId="724EDD8B" w:rsidR="008B3DB6" w:rsidRPr="008960C6" w:rsidRDefault="00602B6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</w:t>
            </w:r>
          </w:p>
        </w:tc>
        <w:tc>
          <w:tcPr>
            <w:tcW w:w="1224" w:type="dxa"/>
          </w:tcPr>
          <w:p w14:paraId="78A08A69" w14:textId="15A171C1" w:rsidR="008B3DB6" w:rsidRPr="008960C6" w:rsidRDefault="00602B6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</w:t>
            </w:r>
          </w:p>
        </w:tc>
        <w:tc>
          <w:tcPr>
            <w:tcW w:w="1224" w:type="dxa"/>
          </w:tcPr>
          <w:p w14:paraId="41EAD3EF" w14:textId="54E7E4E4" w:rsidR="008B3DB6" w:rsidRPr="008960C6" w:rsidRDefault="001F586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</w:t>
            </w:r>
          </w:p>
        </w:tc>
        <w:tc>
          <w:tcPr>
            <w:tcW w:w="1224" w:type="dxa"/>
          </w:tcPr>
          <w:p w14:paraId="68D13FFA" w14:textId="20114D26" w:rsidR="008B3DB6" w:rsidRPr="008960C6" w:rsidRDefault="001F586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1224" w:type="dxa"/>
          </w:tcPr>
          <w:p w14:paraId="3E9056F3" w14:textId="2180B950" w:rsidR="008B3DB6" w:rsidRPr="008960C6" w:rsidRDefault="004E156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9</w:t>
            </w:r>
          </w:p>
        </w:tc>
      </w:tr>
      <w:tr w:rsidR="001F586C" w:rsidRPr="008960C6" w14:paraId="6A9C1A43" w14:textId="77777777" w:rsidTr="00DE15B9">
        <w:tc>
          <w:tcPr>
            <w:tcW w:w="1718" w:type="dxa"/>
          </w:tcPr>
          <w:p w14:paraId="26D4B412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0</w:t>
            </w:r>
          </w:p>
        </w:tc>
        <w:tc>
          <w:tcPr>
            <w:tcW w:w="1224" w:type="dxa"/>
          </w:tcPr>
          <w:p w14:paraId="490CD567" w14:textId="47539748" w:rsidR="008B3DB6" w:rsidRPr="008960C6" w:rsidRDefault="00953455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1224" w:type="dxa"/>
          </w:tcPr>
          <w:p w14:paraId="0C63B979" w14:textId="1301E2BA" w:rsidR="008B3DB6" w:rsidRPr="008960C6" w:rsidRDefault="00602B6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</w:t>
            </w:r>
          </w:p>
        </w:tc>
        <w:tc>
          <w:tcPr>
            <w:tcW w:w="1224" w:type="dxa"/>
          </w:tcPr>
          <w:p w14:paraId="68CEFD65" w14:textId="7DB86BA6" w:rsidR="008B3DB6" w:rsidRPr="008960C6" w:rsidRDefault="00602B6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</w:p>
        </w:tc>
        <w:tc>
          <w:tcPr>
            <w:tcW w:w="1224" w:type="dxa"/>
          </w:tcPr>
          <w:p w14:paraId="67DBEC7F" w14:textId="7FDE3F34" w:rsidR="008B3DB6" w:rsidRPr="008960C6" w:rsidRDefault="001F586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</w:t>
            </w:r>
          </w:p>
        </w:tc>
        <w:tc>
          <w:tcPr>
            <w:tcW w:w="1224" w:type="dxa"/>
          </w:tcPr>
          <w:p w14:paraId="7B0CB80C" w14:textId="22355271" w:rsidR="008B3DB6" w:rsidRPr="008960C6" w:rsidRDefault="001F586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E156F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1224" w:type="dxa"/>
          </w:tcPr>
          <w:p w14:paraId="31FDA47D" w14:textId="60705588" w:rsidR="008B3DB6" w:rsidRPr="008960C6" w:rsidRDefault="004E156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</w:t>
            </w:r>
          </w:p>
        </w:tc>
      </w:tr>
      <w:tr w:rsidR="001F586C" w:rsidRPr="008960C6" w14:paraId="06D5593A" w14:textId="77777777" w:rsidTr="00DE15B9">
        <w:tc>
          <w:tcPr>
            <w:tcW w:w="1718" w:type="dxa"/>
          </w:tcPr>
          <w:p w14:paraId="01A867C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ign born</w:t>
            </w:r>
          </w:p>
        </w:tc>
        <w:tc>
          <w:tcPr>
            <w:tcW w:w="1224" w:type="dxa"/>
          </w:tcPr>
          <w:p w14:paraId="34A275FE" w14:textId="78DE722E" w:rsidR="008B3DB6" w:rsidRPr="008960C6" w:rsidRDefault="00C5520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1224" w:type="dxa"/>
          </w:tcPr>
          <w:p w14:paraId="5795614C" w14:textId="7694C4FB" w:rsidR="008B3DB6" w:rsidRPr="008960C6" w:rsidRDefault="00C5520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1224" w:type="dxa"/>
          </w:tcPr>
          <w:p w14:paraId="18C285A7" w14:textId="68E0F72C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5520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</w:p>
        </w:tc>
        <w:tc>
          <w:tcPr>
            <w:tcW w:w="1224" w:type="dxa"/>
          </w:tcPr>
          <w:p w14:paraId="798E1C26" w14:textId="0AC0679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4841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4" w:type="dxa"/>
          </w:tcPr>
          <w:p w14:paraId="5BDADEC1" w14:textId="7B3AED1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4841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dxa"/>
          </w:tcPr>
          <w:p w14:paraId="76A0832D" w14:textId="3449B7CA" w:rsidR="008B3DB6" w:rsidRPr="008960C6" w:rsidRDefault="004841F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</w:tr>
      <w:tr w:rsidR="001F586C" w:rsidRPr="008960C6" w14:paraId="2377F016" w14:textId="77777777" w:rsidTr="00DE15B9">
        <w:tc>
          <w:tcPr>
            <w:tcW w:w="1718" w:type="dxa"/>
          </w:tcPr>
          <w:p w14:paraId="41CCAD8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years</w:t>
            </w:r>
          </w:p>
        </w:tc>
        <w:tc>
          <w:tcPr>
            <w:tcW w:w="1224" w:type="dxa"/>
          </w:tcPr>
          <w:p w14:paraId="642B1639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6400694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ED41AE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2A1882F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0964BAA9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859AE1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86C" w:rsidRPr="008960C6" w14:paraId="73821906" w14:textId="77777777" w:rsidTr="00DE15B9">
        <w:tc>
          <w:tcPr>
            <w:tcW w:w="1718" w:type="dxa"/>
          </w:tcPr>
          <w:p w14:paraId="4B424619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≤9</w:t>
            </w:r>
          </w:p>
        </w:tc>
        <w:tc>
          <w:tcPr>
            <w:tcW w:w="1224" w:type="dxa"/>
          </w:tcPr>
          <w:p w14:paraId="4887F935" w14:textId="4EEEFD62" w:rsidR="008B3DB6" w:rsidRPr="008960C6" w:rsidRDefault="005114B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224" w:type="dxa"/>
          </w:tcPr>
          <w:p w14:paraId="23705513" w14:textId="02F58017" w:rsidR="008B3DB6" w:rsidRPr="008960C6" w:rsidRDefault="005114B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224" w:type="dxa"/>
          </w:tcPr>
          <w:p w14:paraId="277C862E" w14:textId="0B636C45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A7D5F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224" w:type="dxa"/>
          </w:tcPr>
          <w:p w14:paraId="6F34691A" w14:textId="6630FAF9" w:rsidR="008B3DB6" w:rsidRPr="008960C6" w:rsidRDefault="00DC591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224" w:type="dxa"/>
          </w:tcPr>
          <w:p w14:paraId="48B0F4D8" w14:textId="226E9365" w:rsidR="008B3DB6" w:rsidRPr="008960C6" w:rsidRDefault="008C39E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224" w:type="dxa"/>
          </w:tcPr>
          <w:p w14:paraId="47ADD99C" w14:textId="6BE877FE" w:rsidR="008B3DB6" w:rsidRPr="008960C6" w:rsidRDefault="00D1656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</w:tr>
      <w:tr w:rsidR="001F586C" w:rsidRPr="008960C6" w14:paraId="7F2FA211" w14:textId="77777777" w:rsidTr="00DE15B9">
        <w:tc>
          <w:tcPr>
            <w:tcW w:w="1718" w:type="dxa"/>
          </w:tcPr>
          <w:p w14:paraId="6106F5D6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10-11</w:t>
            </w:r>
            <w:proofErr w:type="gramEnd"/>
          </w:p>
        </w:tc>
        <w:tc>
          <w:tcPr>
            <w:tcW w:w="1224" w:type="dxa"/>
          </w:tcPr>
          <w:p w14:paraId="6311F9EB" w14:textId="158D517C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114B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224" w:type="dxa"/>
          </w:tcPr>
          <w:p w14:paraId="43AD8AC8" w14:textId="4686EF7D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114B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1224" w:type="dxa"/>
          </w:tcPr>
          <w:p w14:paraId="73B1EF66" w14:textId="4CB6526A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</w:t>
            </w:r>
            <w:r w:rsidR="005A7D5F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24" w:type="dxa"/>
          </w:tcPr>
          <w:p w14:paraId="0C3A069B" w14:textId="51F066EB" w:rsidR="008B3DB6" w:rsidRPr="008960C6" w:rsidRDefault="00DC591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1224" w:type="dxa"/>
          </w:tcPr>
          <w:p w14:paraId="291C272D" w14:textId="186CDEEE" w:rsidR="008B3DB6" w:rsidRPr="008960C6" w:rsidRDefault="008C39E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1224" w:type="dxa"/>
          </w:tcPr>
          <w:p w14:paraId="3817AC09" w14:textId="46AFC8FD" w:rsidR="008B3DB6" w:rsidRPr="008960C6" w:rsidRDefault="00D1656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</w:t>
            </w:r>
          </w:p>
        </w:tc>
      </w:tr>
      <w:tr w:rsidR="001F586C" w:rsidRPr="008960C6" w14:paraId="5FABA47D" w14:textId="77777777" w:rsidTr="00DE15B9">
        <w:tc>
          <w:tcPr>
            <w:tcW w:w="1718" w:type="dxa"/>
          </w:tcPr>
          <w:p w14:paraId="61696D58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</w:tcPr>
          <w:p w14:paraId="2494BCE3" w14:textId="40331A9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114B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224" w:type="dxa"/>
          </w:tcPr>
          <w:p w14:paraId="791F03DD" w14:textId="2841859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114B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1224" w:type="dxa"/>
          </w:tcPr>
          <w:p w14:paraId="35E4265A" w14:textId="4FD8AF9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A7D5F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224" w:type="dxa"/>
          </w:tcPr>
          <w:p w14:paraId="0CA02849" w14:textId="6BD404D2" w:rsidR="008B3DB6" w:rsidRPr="008960C6" w:rsidRDefault="00DC5912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</w:t>
            </w:r>
            <w:r w:rsidR="008C39E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dxa"/>
          </w:tcPr>
          <w:p w14:paraId="773626F9" w14:textId="0A23CD58" w:rsidR="008B3DB6" w:rsidRPr="008960C6" w:rsidRDefault="008C39E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  <w:tc>
          <w:tcPr>
            <w:tcW w:w="1224" w:type="dxa"/>
          </w:tcPr>
          <w:p w14:paraId="73820FF8" w14:textId="0E3302A9" w:rsidR="008B3DB6" w:rsidRPr="008960C6" w:rsidRDefault="00D1656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</w:tr>
      <w:tr w:rsidR="00DE15B9" w:rsidRPr="008960C6" w14:paraId="3702AABD" w14:textId="77777777" w:rsidTr="00DE15B9">
        <w:tc>
          <w:tcPr>
            <w:tcW w:w="1718" w:type="dxa"/>
          </w:tcPr>
          <w:p w14:paraId="56D231F1" w14:textId="6E951A52" w:rsidR="00DE15B9" w:rsidRPr="008960C6" w:rsidRDefault="00DE15B9" w:rsidP="00DE15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  <w:proofErr w:type="gramEnd"/>
          </w:p>
        </w:tc>
        <w:tc>
          <w:tcPr>
            <w:tcW w:w="1224" w:type="dxa"/>
          </w:tcPr>
          <w:p w14:paraId="58D2BEEB" w14:textId="2DF1D241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</w:t>
            </w:r>
          </w:p>
        </w:tc>
        <w:tc>
          <w:tcPr>
            <w:tcW w:w="1224" w:type="dxa"/>
          </w:tcPr>
          <w:p w14:paraId="27F32B71" w14:textId="7ABBC89B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224" w:type="dxa"/>
          </w:tcPr>
          <w:p w14:paraId="36D6615F" w14:textId="59D32DEB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1224" w:type="dxa"/>
          </w:tcPr>
          <w:p w14:paraId="596252C0" w14:textId="0565C4BA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224" w:type="dxa"/>
          </w:tcPr>
          <w:p w14:paraId="2C0D7667" w14:textId="06A8478E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</w:p>
        </w:tc>
        <w:tc>
          <w:tcPr>
            <w:tcW w:w="1224" w:type="dxa"/>
          </w:tcPr>
          <w:p w14:paraId="1B84216A" w14:textId="6C4BBB72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</w:t>
            </w:r>
          </w:p>
        </w:tc>
      </w:tr>
      <w:tr w:rsidR="00DE15B9" w:rsidRPr="008960C6" w14:paraId="12B7890B" w14:textId="77777777" w:rsidTr="00DE15B9">
        <w:tc>
          <w:tcPr>
            <w:tcW w:w="1718" w:type="dxa"/>
          </w:tcPr>
          <w:p w14:paraId="7C5CD638" w14:textId="01C96D9C" w:rsidR="00DE15B9" w:rsidRPr="008960C6" w:rsidRDefault="00DE15B9" w:rsidP="00DE15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</w:tc>
        <w:tc>
          <w:tcPr>
            <w:tcW w:w="1224" w:type="dxa"/>
          </w:tcPr>
          <w:p w14:paraId="10932014" w14:textId="556A804A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224" w:type="dxa"/>
          </w:tcPr>
          <w:p w14:paraId="77424AF2" w14:textId="725E50B6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224" w:type="dxa"/>
          </w:tcPr>
          <w:p w14:paraId="45422225" w14:textId="60BAF607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224" w:type="dxa"/>
          </w:tcPr>
          <w:p w14:paraId="1524C594" w14:textId="06BAB71F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224" w:type="dxa"/>
          </w:tcPr>
          <w:p w14:paraId="3EBC73F7" w14:textId="5B828C8A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</w:p>
        </w:tc>
        <w:tc>
          <w:tcPr>
            <w:tcW w:w="1224" w:type="dxa"/>
          </w:tcPr>
          <w:p w14:paraId="5EB9A338" w14:textId="087018AE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</w:tr>
      <w:tr w:rsidR="001F586C" w:rsidRPr="008960C6" w14:paraId="2B6FB6A6" w14:textId="77777777" w:rsidTr="00DE15B9">
        <w:tc>
          <w:tcPr>
            <w:tcW w:w="1718" w:type="dxa"/>
          </w:tcPr>
          <w:p w14:paraId="26111B7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1224" w:type="dxa"/>
          </w:tcPr>
          <w:p w14:paraId="7957DECC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B0B434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A1FD3EE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2121797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B1FFCA8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52C9C29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86C" w:rsidRPr="008960C6" w14:paraId="6BBABC34" w14:textId="77777777" w:rsidTr="00DE15B9">
        <w:tc>
          <w:tcPr>
            <w:tcW w:w="1718" w:type="dxa"/>
          </w:tcPr>
          <w:p w14:paraId="77BECB67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/Partnered</w:t>
            </w:r>
          </w:p>
        </w:tc>
        <w:tc>
          <w:tcPr>
            <w:tcW w:w="1224" w:type="dxa"/>
          </w:tcPr>
          <w:p w14:paraId="6D8E2B19" w14:textId="0CF42080" w:rsidR="008B3DB6" w:rsidRPr="008960C6" w:rsidRDefault="00593C8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</w:t>
            </w:r>
          </w:p>
        </w:tc>
        <w:tc>
          <w:tcPr>
            <w:tcW w:w="1224" w:type="dxa"/>
          </w:tcPr>
          <w:p w14:paraId="02184184" w14:textId="6EE00C87" w:rsidR="008B3DB6" w:rsidRPr="008960C6" w:rsidRDefault="00C5520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</w:t>
            </w:r>
          </w:p>
        </w:tc>
        <w:tc>
          <w:tcPr>
            <w:tcW w:w="1224" w:type="dxa"/>
          </w:tcPr>
          <w:p w14:paraId="779619ED" w14:textId="3FD231A5" w:rsidR="008B3DB6" w:rsidRPr="008960C6" w:rsidRDefault="00C5520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7</w:t>
            </w:r>
          </w:p>
        </w:tc>
        <w:tc>
          <w:tcPr>
            <w:tcW w:w="1224" w:type="dxa"/>
          </w:tcPr>
          <w:p w14:paraId="546D830C" w14:textId="09FBB536" w:rsidR="008B3DB6" w:rsidRPr="008960C6" w:rsidRDefault="0084684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</w:t>
            </w:r>
          </w:p>
        </w:tc>
        <w:tc>
          <w:tcPr>
            <w:tcW w:w="1224" w:type="dxa"/>
          </w:tcPr>
          <w:p w14:paraId="08494E23" w14:textId="76A95473" w:rsidR="008B3DB6" w:rsidRPr="008960C6" w:rsidRDefault="00175D1E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</w:t>
            </w:r>
          </w:p>
        </w:tc>
        <w:tc>
          <w:tcPr>
            <w:tcW w:w="1224" w:type="dxa"/>
          </w:tcPr>
          <w:p w14:paraId="7F4741F8" w14:textId="18250C28" w:rsidR="008B3DB6" w:rsidRPr="008960C6" w:rsidRDefault="00E4048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</w:t>
            </w:r>
          </w:p>
        </w:tc>
      </w:tr>
      <w:tr w:rsidR="001F586C" w:rsidRPr="008960C6" w14:paraId="3CEC1121" w14:textId="77777777" w:rsidTr="00DE15B9">
        <w:tc>
          <w:tcPr>
            <w:tcW w:w="1718" w:type="dxa"/>
          </w:tcPr>
          <w:p w14:paraId="75D3137E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married</w:t>
            </w:r>
          </w:p>
        </w:tc>
        <w:tc>
          <w:tcPr>
            <w:tcW w:w="1224" w:type="dxa"/>
          </w:tcPr>
          <w:p w14:paraId="3D9FCBAC" w14:textId="4A59AD87" w:rsidR="008B3DB6" w:rsidRPr="008960C6" w:rsidRDefault="00593C8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1224" w:type="dxa"/>
          </w:tcPr>
          <w:p w14:paraId="36556BEA" w14:textId="1B770498" w:rsidR="008B3DB6" w:rsidRPr="008960C6" w:rsidRDefault="00C5520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9</w:t>
            </w:r>
          </w:p>
        </w:tc>
        <w:tc>
          <w:tcPr>
            <w:tcW w:w="1224" w:type="dxa"/>
          </w:tcPr>
          <w:p w14:paraId="0619AF1A" w14:textId="3DC065D0" w:rsidR="008B3DB6" w:rsidRPr="008960C6" w:rsidRDefault="00C5520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224" w:type="dxa"/>
          </w:tcPr>
          <w:p w14:paraId="225F29AD" w14:textId="74E2657A" w:rsidR="008B3DB6" w:rsidRPr="008960C6" w:rsidRDefault="0084684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224" w:type="dxa"/>
          </w:tcPr>
          <w:p w14:paraId="37CE9249" w14:textId="4F246FC1" w:rsidR="008B3DB6" w:rsidRPr="008960C6" w:rsidRDefault="00175D1E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8</w:t>
            </w:r>
          </w:p>
        </w:tc>
        <w:tc>
          <w:tcPr>
            <w:tcW w:w="1224" w:type="dxa"/>
          </w:tcPr>
          <w:p w14:paraId="0ACEDC74" w14:textId="7BBA5099" w:rsidR="008B3DB6" w:rsidRPr="008960C6" w:rsidRDefault="00E4048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</w:p>
        </w:tc>
      </w:tr>
      <w:tr w:rsidR="001F586C" w:rsidRPr="008960C6" w14:paraId="4698B528" w14:textId="77777777" w:rsidTr="00DE15B9">
        <w:tc>
          <w:tcPr>
            <w:tcW w:w="1718" w:type="dxa"/>
          </w:tcPr>
          <w:p w14:paraId="4759E14D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224" w:type="dxa"/>
          </w:tcPr>
          <w:p w14:paraId="5E25174B" w14:textId="1324D576" w:rsidR="008B3DB6" w:rsidRPr="008960C6" w:rsidRDefault="00593C8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224" w:type="dxa"/>
          </w:tcPr>
          <w:p w14:paraId="4FFB8DA8" w14:textId="5F60E7DA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5520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24" w:type="dxa"/>
          </w:tcPr>
          <w:p w14:paraId="00765814" w14:textId="1C85594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5520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224" w:type="dxa"/>
          </w:tcPr>
          <w:p w14:paraId="571D95E9" w14:textId="2275D2DF" w:rsidR="008B3DB6" w:rsidRPr="008960C6" w:rsidRDefault="00175D1E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</w:t>
            </w:r>
          </w:p>
        </w:tc>
        <w:tc>
          <w:tcPr>
            <w:tcW w:w="1224" w:type="dxa"/>
          </w:tcPr>
          <w:p w14:paraId="250CF0A7" w14:textId="3932F1D6" w:rsidR="008B3DB6" w:rsidRPr="008960C6" w:rsidRDefault="00175D1E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224" w:type="dxa"/>
          </w:tcPr>
          <w:p w14:paraId="7C78EFE9" w14:textId="0CCD1378" w:rsidR="008B3DB6" w:rsidRPr="008960C6" w:rsidRDefault="00E4048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</w:p>
        </w:tc>
      </w:tr>
      <w:tr w:rsidR="001F586C" w:rsidRPr="008960C6" w14:paraId="541F2B74" w14:textId="77777777" w:rsidTr="00DE15B9">
        <w:tc>
          <w:tcPr>
            <w:tcW w:w="1718" w:type="dxa"/>
          </w:tcPr>
          <w:p w14:paraId="6B6A8E94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1224" w:type="dxa"/>
          </w:tcPr>
          <w:p w14:paraId="71ECB5CE" w14:textId="6884E7D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5520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</w:tcPr>
          <w:p w14:paraId="21078B5C" w14:textId="0396D3B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5520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397A1513" w14:textId="0B4A4E2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5520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1B874CC7" w14:textId="6134B89F" w:rsidR="008B3DB6" w:rsidRPr="008960C6" w:rsidRDefault="00175D1E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224" w:type="dxa"/>
          </w:tcPr>
          <w:p w14:paraId="30991DB9" w14:textId="1280E0E0" w:rsidR="008B3DB6" w:rsidRPr="008960C6" w:rsidRDefault="00175D1E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224" w:type="dxa"/>
          </w:tcPr>
          <w:p w14:paraId="7D161B38" w14:textId="5EE5EA94" w:rsidR="008B3DB6" w:rsidRPr="008960C6" w:rsidRDefault="00E4048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1F586C" w:rsidRPr="008960C6" w14:paraId="0CB30A4F" w14:textId="77777777" w:rsidTr="00DE15B9">
        <w:tc>
          <w:tcPr>
            <w:tcW w:w="1718" w:type="dxa"/>
          </w:tcPr>
          <w:p w14:paraId="4AD2E19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proofErr w:type="spellEnd"/>
          </w:p>
        </w:tc>
        <w:tc>
          <w:tcPr>
            <w:tcW w:w="1224" w:type="dxa"/>
          </w:tcPr>
          <w:p w14:paraId="1724957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187315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6A7C2C58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8BE1B17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022032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63DF6859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F586C" w:rsidRPr="008960C6" w14:paraId="0F1B332D" w14:textId="77777777" w:rsidTr="00DE15B9">
        <w:tc>
          <w:tcPr>
            <w:tcW w:w="1718" w:type="dxa"/>
          </w:tcPr>
          <w:p w14:paraId="4B9F225C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Non-manual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224" w:type="dxa"/>
          </w:tcPr>
          <w:p w14:paraId="32F5FCF6" w14:textId="76492CF4" w:rsidR="008B3DB6" w:rsidRPr="008960C6" w:rsidRDefault="00DF554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224" w:type="dxa"/>
          </w:tcPr>
          <w:p w14:paraId="21F64588" w14:textId="01468754" w:rsidR="008B3DB6" w:rsidRPr="008960C6" w:rsidRDefault="007206F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7E6C8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dxa"/>
          </w:tcPr>
          <w:p w14:paraId="7FD635EA" w14:textId="6470A4EB" w:rsidR="008B3DB6" w:rsidRPr="008960C6" w:rsidRDefault="007E6C8A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  <w:tc>
          <w:tcPr>
            <w:tcW w:w="1224" w:type="dxa"/>
          </w:tcPr>
          <w:p w14:paraId="57DF4519" w14:textId="0BE2FDB9" w:rsidR="008B3DB6" w:rsidRPr="008960C6" w:rsidRDefault="004841F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224" w:type="dxa"/>
          </w:tcPr>
          <w:p w14:paraId="2B6AA9EC" w14:textId="159AAF3F" w:rsidR="008B3DB6" w:rsidRPr="008960C6" w:rsidRDefault="007D52E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224" w:type="dxa"/>
          </w:tcPr>
          <w:p w14:paraId="36059468" w14:textId="0A181682" w:rsidR="008B3DB6" w:rsidRPr="008960C6" w:rsidRDefault="00B8586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</w:tr>
      <w:tr w:rsidR="001F586C" w:rsidRPr="008960C6" w14:paraId="02CE00A3" w14:textId="77777777" w:rsidTr="00DE15B9">
        <w:tc>
          <w:tcPr>
            <w:tcW w:w="1718" w:type="dxa"/>
          </w:tcPr>
          <w:p w14:paraId="2186ED36" w14:textId="32B31094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Non-manual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224" w:type="dxa"/>
          </w:tcPr>
          <w:p w14:paraId="5046FC5E" w14:textId="5688306E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F554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224" w:type="dxa"/>
          </w:tcPr>
          <w:p w14:paraId="4E4C947D" w14:textId="56E007E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6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224" w:type="dxa"/>
          </w:tcPr>
          <w:p w14:paraId="6AE9604A" w14:textId="2DB5310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E6C8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E6C8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161FF1C5" w14:textId="4F55B30E" w:rsidR="008B3DB6" w:rsidRPr="008960C6" w:rsidRDefault="004841F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</w:t>
            </w:r>
          </w:p>
        </w:tc>
        <w:tc>
          <w:tcPr>
            <w:tcW w:w="1224" w:type="dxa"/>
          </w:tcPr>
          <w:p w14:paraId="628AC1D8" w14:textId="1744B638" w:rsidR="008B3DB6" w:rsidRPr="008960C6" w:rsidRDefault="007D52E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224" w:type="dxa"/>
          </w:tcPr>
          <w:p w14:paraId="003B6CEA" w14:textId="63084D8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8586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</w:tr>
      <w:tr w:rsidR="001F586C" w:rsidRPr="008960C6" w14:paraId="23658DEF" w14:textId="77777777" w:rsidTr="00DE15B9">
        <w:tc>
          <w:tcPr>
            <w:tcW w:w="1718" w:type="dxa"/>
          </w:tcPr>
          <w:p w14:paraId="33FB2676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Non-manual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assistant</w:t>
            </w:r>
            <w:proofErr w:type="spellEnd"/>
          </w:p>
        </w:tc>
        <w:tc>
          <w:tcPr>
            <w:tcW w:w="1224" w:type="dxa"/>
          </w:tcPr>
          <w:p w14:paraId="44FF5C64" w14:textId="1BC39BAA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DF554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24" w:type="dxa"/>
          </w:tcPr>
          <w:p w14:paraId="1388329F" w14:textId="5381F92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6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224" w:type="dxa"/>
          </w:tcPr>
          <w:p w14:paraId="6B0AC817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224" w:type="dxa"/>
          </w:tcPr>
          <w:p w14:paraId="17AAFB64" w14:textId="42657D0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4841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24" w:type="dxa"/>
          </w:tcPr>
          <w:p w14:paraId="157AE780" w14:textId="16287BD7" w:rsidR="008B3DB6" w:rsidRPr="008960C6" w:rsidRDefault="007D52E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1224" w:type="dxa"/>
          </w:tcPr>
          <w:p w14:paraId="270FC782" w14:textId="2479E1B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B8586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1F586C" w:rsidRPr="008960C6" w14:paraId="1D1D6BEA" w14:textId="77777777" w:rsidTr="00DE15B9">
        <w:tc>
          <w:tcPr>
            <w:tcW w:w="1718" w:type="dxa"/>
          </w:tcPr>
          <w:p w14:paraId="0A02DD26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Skilled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manual</w:t>
            </w:r>
          </w:p>
        </w:tc>
        <w:tc>
          <w:tcPr>
            <w:tcW w:w="1224" w:type="dxa"/>
          </w:tcPr>
          <w:p w14:paraId="2AEAADAF" w14:textId="000CFFCC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  <w:r w:rsidR="00DF554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4" w:type="dxa"/>
          </w:tcPr>
          <w:p w14:paraId="0815D2DE" w14:textId="7F1203DA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  <w:r w:rsidR="007206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4" w:type="dxa"/>
          </w:tcPr>
          <w:p w14:paraId="48473C48" w14:textId="0DB3CB0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  <w:r w:rsidR="00C579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4" w:type="dxa"/>
          </w:tcPr>
          <w:p w14:paraId="6FE06162" w14:textId="2F8C18A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  <w:r w:rsidR="004841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4" w:type="dxa"/>
          </w:tcPr>
          <w:p w14:paraId="0E04D488" w14:textId="22CEF98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D52E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  <w:tc>
          <w:tcPr>
            <w:tcW w:w="1224" w:type="dxa"/>
          </w:tcPr>
          <w:p w14:paraId="6A5A167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</w:tr>
      <w:tr w:rsidR="001F586C" w:rsidRPr="008960C6" w14:paraId="333FF32F" w14:textId="77777777" w:rsidTr="00DE15B9">
        <w:tc>
          <w:tcPr>
            <w:tcW w:w="1718" w:type="dxa"/>
          </w:tcPr>
          <w:p w14:paraId="0CC1B3D2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skilled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manual</w:t>
            </w:r>
          </w:p>
        </w:tc>
        <w:tc>
          <w:tcPr>
            <w:tcW w:w="1224" w:type="dxa"/>
          </w:tcPr>
          <w:p w14:paraId="7E1C4186" w14:textId="4990942A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</w:t>
            </w:r>
            <w:r w:rsidR="00DF554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4" w:type="dxa"/>
          </w:tcPr>
          <w:p w14:paraId="1D0AA166" w14:textId="6C7CD4E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7206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224" w:type="dxa"/>
          </w:tcPr>
          <w:p w14:paraId="3BDE994D" w14:textId="49125F7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  <w:r w:rsidR="007E6C8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65ABF13E" w14:textId="1696765E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41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224" w:type="dxa"/>
          </w:tcPr>
          <w:p w14:paraId="1052C24D" w14:textId="361FE87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</w:t>
            </w:r>
            <w:r w:rsidR="007D52E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4" w:type="dxa"/>
          </w:tcPr>
          <w:p w14:paraId="51F4B13B" w14:textId="3751BF5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8586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</w:tr>
      <w:tr w:rsidR="001F586C" w:rsidRPr="008960C6" w14:paraId="7275E45E" w14:textId="77777777" w:rsidTr="00DE15B9">
        <w:tc>
          <w:tcPr>
            <w:tcW w:w="1718" w:type="dxa"/>
          </w:tcPr>
          <w:p w14:paraId="3761283E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224" w:type="dxa"/>
          </w:tcPr>
          <w:p w14:paraId="2551A805" w14:textId="6F6F7791" w:rsidR="008B3DB6" w:rsidRPr="008960C6" w:rsidRDefault="00DF554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1224" w:type="dxa"/>
          </w:tcPr>
          <w:p w14:paraId="48A784F5" w14:textId="190546B5" w:rsidR="008B3DB6" w:rsidRPr="008960C6" w:rsidRDefault="007206F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224" w:type="dxa"/>
          </w:tcPr>
          <w:p w14:paraId="5DA48D3C" w14:textId="53C25DF0" w:rsidR="008B3DB6" w:rsidRPr="008960C6" w:rsidRDefault="00C579F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B3DB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1224" w:type="dxa"/>
          </w:tcPr>
          <w:p w14:paraId="0CCB15A9" w14:textId="1522CEC3" w:rsidR="008B3DB6" w:rsidRPr="008960C6" w:rsidRDefault="004841F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224" w:type="dxa"/>
          </w:tcPr>
          <w:p w14:paraId="660AA638" w14:textId="54D7190E" w:rsidR="008B3DB6" w:rsidRPr="008960C6" w:rsidRDefault="007D52E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1224" w:type="dxa"/>
          </w:tcPr>
          <w:p w14:paraId="4197AA87" w14:textId="0C9DD7E2" w:rsidR="008B3DB6" w:rsidRPr="008960C6" w:rsidRDefault="00B8586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</w:tr>
      <w:tr w:rsidR="001F586C" w:rsidRPr="008960C6" w14:paraId="6B512EFE" w14:textId="77777777" w:rsidTr="00DE15B9">
        <w:tc>
          <w:tcPr>
            <w:tcW w:w="1718" w:type="dxa"/>
          </w:tcPr>
          <w:p w14:paraId="2FC6D67F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No record</w:t>
            </w:r>
          </w:p>
        </w:tc>
        <w:tc>
          <w:tcPr>
            <w:tcW w:w="1224" w:type="dxa"/>
          </w:tcPr>
          <w:p w14:paraId="7A1F92C9" w14:textId="484844E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F554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224" w:type="dxa"/>
          </w:tcPr>
          <w:p w14:paraId="284F2241" w14:textId="76607A1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06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224" w:type="dxa"/>
          </w:tcPr>
          <w:p w14:paraId="7EE1ED8D" w14:textId="606A0C55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  <w:r w:rsidR="00C579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4" w:type="dxa"/>
          </w:tcPr>
          <w:p w14:paraId="3C63478A" w14:textId="263DE91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841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224" w:type="dxa"/>
          </w:tcPr>
          <w:p w14:paraId="47BC42CA" w14:textId="389A040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="007D52E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4" w:type="dxa"/>
          </w:tcPr>
          <w:p w14:paraId="1C5B0811" w14:textId="3E36903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  <w:r w:rsidR="00B8586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1F586C" w:rsidRPr="008960C6" w14:paraId="3B2894A4" w14:textId="77777777" w:rsidTr="00DE15B9">
        <w:tc>
          <w:tcPr>
            <w:tcW w:w="1718" w:type="dxa"/>
          </w:tcPr>
          <w:p w14:paraId="2484B6A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job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224" w:type="dxa"/>
          </w:tcPr>
          <w:p w14:paraId="12608348" w14:textId="363E1BD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</w:t>
            </w:r>
            <w:r w:rsidR="00C579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4" w:type="dxa"/>
          </w:tcPr>
          <w:p w14:paraId="1B992DBC" w14:textId="5A6D6F48" w:rsidR="008B3DB6" w:rsidRPr="008960C6" w:rsidRDefault="00C579F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723E3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  <w:tc>
          <w:tcPr>
            <w:tcW w:w="1224" w:type="dxa"/>
          </w:tcPr>
          <w:p w14:paraId="5E7C5133" w14:textId="250FAE89" w:rsidR="008B3DB6" w:rsidRPr="008960C6" w:rsidRDefault="00723E3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2</w:t>
            </w:r>
          </w:p>
        </w:tc>
        <w:tc>
          <w:tcPr>
            <w:tcW w:w="1224" w:type="dxa"/>
          </w:tcPr>
          <w:p w14:paraId="6243EB71" w14:textId="4DEA2FE1" w:rsidR="008B3DB6" w:rsidRPr="008960C6" w:rsidRDefault="00B8586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7</w:t>
            </w:r>
          </w:p>
        </w:tc>
        <w:tc>
          <w:tcPr>
            <w:tcW w:w="1224" w:type="dxa"/>
          </w:tcPr>
          <w:p w14:paraId="62AC26B0" w14:textId="310263A7" w:rsidR="008B3DB6" w:rsidRPr="008960C6" w:rsidRDefault="00B8586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</w:t>
            </w:r>
          </w:p>
        </w:tc>
        <w:tc>
          <w:tcPr>
            <w:tcW w:w="1224" w:type="dxa"/>
          </w:tcPr>
          <w:p w14:paraId="01552993" w14:textId="2C331A77" w:rsidR="008B3DB6" w:rsidRPr="008960C6" w:rsidRDefault="00B8586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</w:t>
            </w:r>
          </w:p>
        </w:tc>
      </w:tr>
      <w:tr w:rsidR="001F586C" w:rsidRPr="008960C6" w14:paraId="06AE5AE4" w14:textId="77777777" w:rsidTr="00DE15B9">
        <w:tc>
          <w:tcPr>
            <w:tcW w:w="1718" w:type="dxa"/>
          </w:tcPr>
          <w:p w14:paraId="1EDB1FD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social support</w:t>
            </w:r>
          </w:p>
        </w:tc>
        <w:tc>
          <w:tcPr>
            <w:tcW w:w="1224" w:type="dxa"/>
          </w:tcPr>
          <w:p w14:paraId="57603166" w14:textId="5241E4C7" w:rsidR="008B3DB6" w:rsidRPr="008960C6" w:rsidRDefault="00723E3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6</w:t>
            </w:r>
          </w:p>
        </w:tc>
        <w:tc>
          <w:tcPr>
            <w:tcW w:w="1224" w:type="dxa"/>
          </w:tcPr>
          <w:p w14:paraId="2053F0CC" w14:textId="7F44FA2A" w:rsidR="008B3DB6" w:rsidRPr="008960C6" w:rsidRDefault="00723E3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1</w:t>
            </w:r>
          </w:p>
        </w:tc>
        <w:tc>
          <w:tcPr>
            <w:tcW w:w="1224" w:type="dxa"/>
          </w:tcPr>
          <w:p w14:paraId="4F497450" w14:textId="44B493AB" w:rsidR="008B3DB6" w:rsidRPr="008960C6" w:rsidRDefault="00723E3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8</w:t>
            </w:r>
          </w:p>
        </w:tc>
        <w:tc>
          <w:tcPr>
            <w:tcW w:w="1224" w:type="dxa"/>
          </w:tcPr>
          <w:p w14:paraId="4FFFEF5D" w14:textId="6186421F" w:rsidR="008B3DB6" w:rsidRPr="008960C6" w:rsidRDefault="00B8586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</w:t>
            </w:r>
          </w:p>
        </w:tc>
        <w:tc>
          <w:tcPr>
            <w:tcW w:w="1224" w:type="dxa"/>
          </w:tcPr>
          <w:p w14:paraId="288E9582" w14:textId="22F96B63" w:rsidR="008B3DB6" w:rsidRPr="008960C6" w:rsidRDefault="00B8586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7</w:t>
            </w:r>
          </w:p>
        </w:tc>
        <w:tc>
          <w:tcPr>
            <w:tcW w:w="1224" w:type="dxa"/>
          </w:tcPr>
          <w:p w14:paraId="010A6416" w14:textId="7CA0DB2E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8586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</w:tr>
    </w:tbl>
    <w:p w14:paraId="69E18776" w14:textId="77777777" w:rsidR="008B3DB6" w:rsidRPr="008960C6" w:rsidRDefault="008B3DB6" w:rsidP="00062A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C16ACC6" w14:textId="77777777" w:rsidR="008B3DB6" w:rsidRPr="008960C6" w:rsidRDefault="008B3DB6" w:rsidP="00062A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8. Baseline characteristics according to levels of confrontation by se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235"/>
        <w:gridCol w:w="1235"/>
        <w:gridCol w:w="1235"/>
        <w:gridCol w:w="1235"/>
        <w:gridCol w:w="1235"/>
        <w:gridCol w:w="1235"/>
      </w:tblGrid>
      <w:tr w:rsidR="00585DD6" w:rsidRPr="008960C6" w14:paraId="49A5CE2B" w14:textId="77777777" w:rsidTr="00DE15B9">
        <w:tc>
          <w:tcPr>
            <w:tcW w:w="1718" w:type="dxa"/>
          </w:tcPr>
          <w:p w14:paraId="5CEEDD2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52A6137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224" w:type="dxa"/>
          </w:tcPr>
          <w:p w14:paraId="48461D0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44D3F94C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130FA018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224" w:type="dxa"/>
          </w:tcPr>
          <w:p w14:paraId="597D772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D5038F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5DD6" w:rsidRPr="008960C6" w14:paraId="417AD97F" w14:textId="77777777" w:rsidTr="00DE15B9">
        <w:tc>
          <w:tcPr>
            <w:tcW w:w="1718" w:type="dxa"/>
          </w:tcPr>
          <w:p w14:paraId="78E3262D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rontation</w:t>
            </w:r>
          </w:p>
        </w:tc>
        <w:tc>
          <w:tcPr>
            <w:tcW w:w="1224" w:type="dxa"/>
          </w:tcPr>
          <w:p w14:paraId="3D3C956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  <w:p w14:paraId="583BFFB5" w14:textId="72064519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6D77F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A505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10CDAF8E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  <w:p w14:paraId="3DD4842C" w14:textId="40E8394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A505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</w:t>
            </w:r>
            <w:r w:rsidR="00A505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1CDF5E8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  <w:p w14:paraId="403B4DDE" w14:textId="000FFAE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A505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A505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3E272726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</w:t>
            </w:r>
          </w:p>
          <w:p w14:paraId="7F15AD0D" w14:textId="10B5A8E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AE5E7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AE5E7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7D9CBA2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  <w:p w14:paraId="009ED393" w14:textId="4A61655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AE5E7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85DD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24" w:type="dxa"/>
          </w:tcPr>
          <w:p w14:paraId="68275AA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 </w:t>
            </w:r>
          </w:p>
          <w:p w14:paraId="48CED2D4" w14:textId="0C9E714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r w:rsidR="00585DD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585DD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85DD6" w:rsidRPr="008960C6" w14:paraId="478EF99A" w14:textId="77777777" w:rsidTr="00DE15B9">
        <w:tc>
          <w:tcPr>
            <w:tcW w:w="1718" w:type="dxa"/>
          </w:tcPr>
          <w:p w14:paraId="20F6A5B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racteristics </w:t>
            </w:r>
          </w:p>
        </w:tc>
        <w:tc>
          <w:tcPr>
            <w:tcW w:w="1224" w:type="dxa"/>
          </w:tcPr>
          <w:p w14:paraId="3141443D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2FE3A65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4B700FD9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251CC7E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5C2ED5F8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24" w:type="dxa"/>
          </w:tcPr>
          <w:p w14:paraId="0BD3632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585DD6" w:rsidRPr="008960C6" w14:paraId="5C2E59F7" w14:textId="77777777" w:rsidTr="00DE15B9">
        <w:tc>
          <w:tcPr>
            <w:tcW w:w="1718" w:type="dxa"/>
          </w:tcPr>
          <w:p w14:paraId="530A5226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24" w:type="dxa"/>
          </w:tcPr>
          <w:p w14:paraId="4DFE6767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3D1ADF7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0E0BA48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6FB30FE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4374FFDB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A885B9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5DD6" w:rsidRPr="008960C6" w14:paraId="3CFBF4B8" w14:textId="77777777" w:rsidTr="00DE15B9">
        <w:tc>
          <w:tcPr>
            <w:tcW w:w="1718" w:type="dxa"/>
          </w:tcPr>
          <w:p w14:paraId="2CE508FC" w14:textId="525D2589" w:rsidR="005F1F8C" w:rsidRPr="008960C6" w:rsidRDefault="005F1F8C" w:rsidP="005F1F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1224" w:type="dxa"/>
          </w:tcPr>
          <w:p w14:paraId="69968070" w14:textId="0568B72E" w:rsidR="005F1F8C" w:rsidRPr="008960C6" w:rsidRDefault="005F1F8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</w:t>
            </w:r>
          </w:p>
        </w:tc>
        <w:tc>
          <w:tcPr>
            <w:tcW w:w="1224" w:type="dxa"/>
          </w:tcPr>
          <w:p w14:paraId="4DCA412C" w14:textId="2B63212F" w:rsidR="005F1F8C" w:rsidRPr="008960C6" w:rsidRDefault="00493E5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1224" w:type="dxa"/>
          </w:tcPr>
          <w:p w14:paraId="633311D2" w14:textId="7AB277E0" w:rsidR="005F1F8C" w:rsidRPr="008960C6" w:rsidRDefault="00493E5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224" w:type="dxa"/>
          </w:tcPr>
          <w:p w14:paraId="393F8127" w14:textId="0756F4A5" w:rsidR="005F1F8C" w:rsidRPr="008960C6" w:rsidRDefault="00585DD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1224" w:type="dxa"/>
          </w:tcPr>
          <w:p w14:paraId="544A832B" w14:textId="5030A199" w:rsidR="005F1F8C" w:rsidRPr="008960C6" w:rsidRDefault="003D2CE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</w:t>
            </w:r>
          </w:p>
        </w:tc>
        <w:tc>
          <w:tcPr>
            <w:tcW w:w="1224" w:type="dxa"/>
          </w:tcPr>
          <w:p w14:paraId="4996E5D5" w14:textId="113014FD" w:rsidR="005F1F8C" w:rsidRPr="008960C6" w:rsidRDefault="003D2CE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</w:p>
        </w:tc>
      </w:tr>
      <w:tr w:rsidR="00585DD6" w:rsidRPr="008960C6" w14:paraId="26C1FFF6" w14:textId="77777777" w:rsidTr="00DE15B9">
        <w:tc>
          <w:tcPr>
            <w:tcW w:w="1718" w:type="dxa"/>
          </w:tcPr>
          <w:p w14:paraId="793E35DD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1224" w:type="dxa"/>
          </w:tcPr>
          <w:p w14:paraId="62A55705" w14:textId="2AC3BFA0" w:rsidR="008B3DB6" w:rsidRPr="008960C6" w:rsidRDefault="00493E5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</w:t>
            </w:r>
          </w:p>
        </w:tc>
        <w:tc>
          <w:tcPr>
            <w:tcW w:w="1224" w:type="dxa"/>
          </w:tcPr>
          <w:p w14:paraId="7C083ED8" w14:textId="7C75AEFA" w:rsidR="008B3DB6" w:rsidRPr="008960C6" w:rsidRDefault="00493E5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224" w:type="dxa"/>
          </w:tcPr>
          <w:p w14:paraId="635FD11D" w14:textId="317D179F" w:rsidR="008B3DB6" w:rsidRPr="008960C6" w:rsidRDefault="00493E5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</w:t>
            </w:r>
          </w:p>
        </w:tc>
        <w:tc>
          <w:tcPr>
            <w:tcW w:w="1224" w:type="dxa"/>
          </w:tcPr>
          <w:p w14:paraId="6DE62E0F" w14:textId="78434169" w:rsidR="008B3DB6" w:rsidRPr="008960C6" w:rsidRDefault="00585DD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224" w:type="dxa"/>
          </w:tcPr>
          <w:p w14:paraId="3281DE33" w14:textId="5E310415" w:rsidR="008B3DB6" w:rsidRPr="008960C6" w:rsidRDefault="003D2CE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</w:t>
            </w:r>
          </w:p>
        </w:tc>
        <w:tc>
          <w:tcPr>
            <w:tcW w:w="1224" w:type="dxa"/>
          </w:tcPr>
          <w:p w14:paraId="3B3621F8" w14:textId="62BA028B" w:rsidR="008B3DB6" w:rsidRPr="008960C6" w:rsidRDefault="003D2CE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</w:t>
            </w:r>
          </w:p>
        </w:tc>
      </w:tr>
      <w:tr w:rsidR="00585DD6" w:rsidRPr="008960C6" w14:paraId="7B1561A7" w14:textId="77777777" w:rsidTr="00DE15B9">
        <w:tc>
          <w:tcPr>
            <w:tcW w:w="1718" w:type="dxa"/>
          </w:tcPr>
          <w:p w14:paraId="7B85442D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0</w:t>
            </w:r>
          </w:p>
        </w:tc>
        <w:tc>
          <w:tcPr>
            <w:tcW w:w="1224" w:type="dxa"/>
          </w:tcPr>
          <w:p w14:paraId="42955AF3" w14:textId="3DBF0E51" w:rsidR="008B3DB6" w:rsidRPr="008960C6" w:rsidRDefault="00493E5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</w:t>
            </w:r>
          </w:p>
        </w:tc>
        <w:tc>
          <w:tcPr>
            <w:tcW w:w="1224" w:type="dxa"/>
          </w:tcPr>
          <w:p w14:paraId="76CEE5A1" w14:textId="21A03111" w:rsidR="008B3DB6" w:rsidRPr="008960C6" w:rsidRDefault="00493E5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</w:t>
            </w:r>
          </w:p>
        </w:tc>
        <w:tc>
          <w:tcPr>
            <w:tcW w:w="1224" w:type="dxa"/>
          </w:tcPr>
          <w:p w14:paraId="7A4C4B05" w14:textId="7183F46E" w:rsidR="008B3DB6" w:rsidRPr="008960C6" w:rsidRDefault="00493E5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1224" w:type="dxa"/>
          </w:tcPr>
          <w:p w14:paraId="5BE6F0A2" w14:textId="30C51F1A" w:rsidR="008B3DB6" w:rsidRPr="008960C6" w:rsidRDefault="00585DD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</w:t>
            </w:r>
          </w:p>
        </w:tc>
        <w:tc>
          <w:tcPr>
            <w:tcW w:w="1224" w:type="dxa"/>
          </w:tcPr>
          <w:p w14:paraId="45AA4D65" w14:textId="48D035B5" w:rsidR="008B3DB6" w:rsidRPr="008960C6" w:rsidRDefault="003D2CE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224" w:type="dxa"/>
          </w:tcPr>
          <w:p w14:paraId="3167EDAA" w14:textId="521B6D65" w:rsidR="008B3DB6" w:rsidRPr="008960C6" w:rsidRDefault="003D2CE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</w:t>
            </w:r>
          </w:p>
        </w:tc>
      </w:tr>
      <w:tr w:rsidR="00585DD6" w:rsidRPr="008960C6" w14:paraId="15C15D13" w14:textId="77777777" w:rsidTr="00DE15B9">
        <w:tc>
          <w:tcPr>
            <w:tcW w:w="1718" w:type="dxa"/>
          </w:tcPr>
          <w:p w14:paraId="7E504E2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ign born</w:t>
            </w:r>
          </w:p>
        </w:tc>
        <w:tc>
          <w:tcPr>
            <w:tcW w:w="1224" w:type="dxa"/>
          </w:tcPr>
          <w:p w14:paraId="69D261F7" w14:textId="1F3B2CB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  <w:r w:rsidR="0068339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4" w:type="dxa"/>
          </w:tcPr>
          <w:p w14:paraId="4705250F" w14:textId="1103E42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68339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24" w:type="dxa"/>
          </w:tcPr>
          <w:p w14:paraId="2B6B929B" w14:textId="7AC0319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="0068339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24" w:type="dxa"/>
          </w:tcPr>
          <w:p w14:paraId="58E41C33" w14:textId="3FA2854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="008E4A8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</w:tcPr>
          <w:p w14:paraId="421AACD7" w14:textId="40CC2AB3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  <w:r w:rsidR="008E4A8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24" w:type="dxa"/>
          </w:tcPr>
          <w:p w14:paraId="1465858E" w14:textId="4EAABE1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  <w:r w:rsidR="008E4A8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585DD6" w:rsidRPr="008960C6" w14:paraId="3759B5F7" w14:textId="77777777" w:rsidTr="00DE15B9">
        <w:tc>
          <w:tcPr>
            <w:tcW w:w="1718" w:type="dxa"/>
          </w:tcPr>
          <w:p w14:paraId="361C562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years</w:t>
            </w:r>
          </w:p>
        </w:tc>
        <w:tc>
          <w:tcPr>
            <w:tcW w:w="1224" w:type="dxa"/>
          </w:tcPr>
          <w:p w14:paraId="7820FA9D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243B55F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135CD09A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6ABB537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2F7D42C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3770076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5DD6" w:rsidRPr="008960C6" w14:paraId="00DD5112" w14:textId="77777777" w:rsidTr="00DE15B9">
        <w:tc>
          <w:tcPr>
            <w:tcW w:w="1718" w:type="dxa"/>
          </w:tcPr>
          <w:p w14:paraId="07A68B64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≤9</w:t>
            </w:r>
          </w:p>
        </w:tc>
        <w:tc>
          <w:tcPr>
            <w:tcW w:w="1224" w:type="dxa"/>
          </w:tcPr>
          <w:p w14:paraId="1B3E39D2" w14:textId="02B0E71C" w:rsidR="008B3DB6" w:rsidRPr="008960C6" w:rsidRDefault="003518F3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8B3DB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  <w:tc>
          <w:tcPr>
            <w:tcW w:w="1224" w:type="dxa"/>
          </w:tcPr>
          <w:p w14:paraId="3D3CF37F" w14:textId="53718E57" w:rsidR="008B3DB6" w:rsidRPr="008960C6" w:rsidRDefault="00EF5F7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224" w:type="dxa"/>
          </w:tcPr>
          <w:p w14:paraId="6656308B" w14:textId="10E76E0B" w:rsidR="008B3DB6" w:rsidRPr="008960C6" w:rsidRDefault="005A6C6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224" w:type="dxa"/>
          </w:tcPr>
          <w:p w14:paraId="1391236F" w14:textId="297FEAFF" w:rsidR="008B3DB6" w:rsidRPr="008960C6" w:rsidRDefault="0089455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224" w:type="dxa"/>
          </w:tcPr>
          <w:p w14:paraId="4209121F" w14:textId="0C39D1AA" w:rsidR="008B3DB6" w:rsidRPr="008960C6" w:rsidRDefault="002F78B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1224" w:type="dxa"/>
          </w:tcPr>
          <w:p w14:paraId="7108FCF6" w14:textId="059F38E5" w:rsidR="008B3DB6" w:rsidRPr="008960C6" w:rsidRDefault="003E7AA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</w:tr>
      <w:tr w:rsidR="00585DD6" w:rsidRPr="008960C6" w14:paraId="55E01E3E" w14:textId="77777777" w:rsidTr="00DE15B9">
        <w:tc>
          <w:tcPr>
            <w:tcW w:w="1718" w:type="dxa"/>
          </w:tcPr>
          <w:p w14:paraId="457BE200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10-11</w:t>
            </w:r>
            <w:proofErr w:type="gramEnd"/>
          </w:p>
        </w:tc>
        <w:tc>
          <w:tcPr>
            <w:tcW w:w="1224" w:type="dxa"/>
          </w:tcPr>
          <w:p w14:paraId="3C99F843" w14:textId="26EDD2AE" w:rsidR="008B3DB6" w:rsidRPr="008960C6" w:rsidRDefault="003518F3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1</w:t>
            </w:r>
          </w:p>
        </w:tc>
        <w:tc>
          <w:tcPr>
            <w:tcW w:w="1224" w:type="dxa"/>
          </w:tcPr>
          <w:p w14:paraId="79D5F49C" w14:textId="122EF949" w:rsidR="008B3DB6" w:rsidRPr="008960C6" w:rsidRDefault="00EF5F7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1224" w:type="dxa"/>
          </w:tcPr>
          <w:p w14:paraId="2015EF72" w14:textId="0FB642B9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</w:t>
            </w:r>
            <w:r w:rsidR="000E0EA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4" w:type="dxa"/>
          </w:tcPr>
          <w:p w14:paraId="048FBC1D" w14:textId="334CFFAB" w:rsidR="008B3DB6" w:rsidRPr="008960C6" w:rsidRDefault="0089455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</w:t>
            </w:r>
          </w:p>
        </w:tc>
        <w:tc>
          <w:tcPr>
            <w:tcW w:w="1224" w:type="dxa"/>
          </w:tcPr>
          <w:p w14:paraId="193053E4" w14:textId="2957637F" w:rsidR="008B3DB6" w:rsidRPr="008960C6" w:rsidRDefault="002F78B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</w:t>
            </w:r>
          </w:p>
        </w:tc>
        <w:tc>
          <w:tcPr>
            <w:tcW w:w="1224" w:type="dxa"/>
          </w:tcPr>
          <w:p w14:paraId="6E0F23DF" w14:textId="35F1297D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E7AAF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</w:tr>
      <w:tr w:rsidR="00585DD6" w:rsidRPr="008960C6" w14:paraId="60221EC3" w14:textId="77777777" w:rsidTr="00DE15B9">
        <w:tc>
          <w:tcPr>
            <w:tcW w:w="1718" w:type="dxa"/>
          </w:tcPr>
          <w:p w14:paraId="11F510A9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4" w:type="dxa"/>
          </w:tcPr>
          <w:p w14:paraId="018CD899" w14:textId="5B5EE3C4" w:rsidR="008B3DB6" w:rsidRPr="008960C6" w:rsidRDefault="003518F3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224" w:type="dxa"/>
          </w:tcPr>
          <w:p w14:paraId="135E17B6" w14:textId="20D1F268" w:rsidR="008B3DB6" w:rsidRPr="008960C6" w:rsidRDefault="00EF5F7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224" w:type="dxa"/>
          </w:tcPr>
          <w:p w14:paraId="1BC06874" w14:textId="15226CA9" w:rsidR="008B3DB6" w:rsidRPr="008960C6" w:rsidRDefault="000E0EA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224" w:type="dxa"/>
          </w:tcPr>
          <w:p w14:paraId="3F73E61F" w14:textId="4BD6305E" w:rsidR="008B3DB6" w:rsidRPr="008960C6" w:rsidRDefault="0089455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</w:t>
            </w:r>
            <w:r w:rsidR="002F78B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4" w:type="dxa"/>
          </w:tcPr>
          <w:p w14:paraId="5C500964" w14:textId="693DE3FC" w:rsidR="008B3DB6" w:rsidRPr="008960C6" w:rsidRDefault="002F78B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1224" w:type="dxa"/>
          </w:tcPr>
          <w:p w14:paraId="0585267C" w14:textId="3A644716" w:rsidR="008B3DB6" w:rsidRPr="008960C6" w:rsidRDefault="003E7AAF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</w:t>
            </w:r>
          </w:p>
        </w:tc>
      </w:tr>
      <w:tr w:rsidR="00DE15B9" w:rsidRPr="008960C6" w14:paraId="2CFCBC76" w14:textId="77777777" w:rsidTr="00DE15B9">
        <w:tc>
          <w:tcPr>
            <w:tcW w:w="1718" w:type="dxa"/>
          </w:tcPr>
          <w:p w14:paraId="18031621" w14:textId="321BC05F" w:rsidR="00DE15B9" w:rsidRPr="008960C6" w:rsidRDefault="00DE15B9" w:rsidP="00DE15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  <w:proofErr w:type="gramEnd"/>
          </w:p>
        </w:tc>
        <w:tc>
          <w:tcPr>
            <w:tcW w:w="1224" w:type="dxa"/>
          </w:tcPr>
          <w:p w14:paraId="4974AA0F" w14:textId="1831512D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1224" w:type="dxa"/>
          </w:tcPr>
          <w:p w14:paraId="1BACD286" w14:textId="7E3AA887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1224" w:type="dxa"/>
          </w:tcPr>
          <w:p w14:paraId="501526AF" w14:textId="32A256D0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224" w:type="dxa"/>
          </w:tcPr>
          <w:p w14:paraId="5679F6C4" w14:textId="77777777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224" w:type="dxa"/>
          </w:tcPr>
          <w:p w14:paraId="1FFCAC53" w14:textId="30DDD5E9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</w:tc>
        <w:tc>
          <w:tcPr>
            <w:tcW w:w="1224" w:type="dxa"/>
          </w:tcPr>
          <w:p w14:paraId="3B6BADF1" w14:textId="0CD82FB2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</w:p>
        </w:tc>
      </w:tr>
      <w:tr w:rsidR="00DE15B9" w:rsidRPr="008960C6" w14:paraId="0F81B001" w14:textId="77777777" w:rsidTr="00DE15B9">
        <w:tc>
          <w:tcPr>
            <w:tcW w:w="1718" w:type="dxa"/>
          </w:tcPr>
          <w:p w14:paraId="76D6C066" w14:textId="0D20F37C" w:rsidR="00DE15B9" w:rsidRPr="008960C6" w:rsidRDefault="00DE15B9" w:rsidP="00DE15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≥15</w:t>
            </w:r>
          </w:p>
        </w:tc>
        <w:tc>
          <w:tcPr>
            <w:tcW w:w="1224" w:type="dxa"/>
          </w:tcPr>
          <w:p w14:paraId="279FF87A" w14:textId="0BBABD3A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224" w:type="dxa"/>
          </w:tcPr>
          <w:p w14:paraId="3F0C17B1" w14:textId="2E4309BA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224" w:type="dxa"/>
          </w:tcPr>
          <w:p w14:paraId="4DF5C40E" w14:textId="48DA14DF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  <w:tc>
          <w:tcPr>
            <w:tcW w:w="1224" w:type="dxa"/>
          </w:tcPr>
          <w:p w14:paraId="686F365C" w14:textId="674FB972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1224" w:type="dxa"/>
          </w:tcPr>
          <w:p w14:paraId="0D854922" w14:textId="14E240E3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</w:t>
            </w:r>
          </w:p>
        </w:tc>
        <w:tc>
          <w:tcPr>
            <w:tcW w:w="1224" w:type="dxa"/>
          </w:tcPr>
          <w:p w14:paraId="4D534B6F" w14:textId="3498FC46" w:rsidR="00DE15B9" w:rsidRPr="008960C6" w:rsidRDefault="00DE15B9" w:rsidP="00DE15B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</w:p>
        </w:tc>
      </w:tr>
      <w:tr w:rsidR="00585DD6" w:rsidRPr="008960C6" w14:paraId="1E1529F7" w14:textId="77777777" w:rsidTr="00DE15B9">
        <w:tc>
          <w:tcPr>
            <w:tcW w:w="1718" w:type="dxa"/>
          </w:tcPr>
          <w:p w14:paraId="7D49BF3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1224" w:type="dxa"/>
          </w:tcPr>
          <w:p w14:paraId="1138E12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4E22053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0A2EA80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AF021D4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294E9856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4736D84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5DD6" w:rsidRPr="008960C6" w14:paraId="3EB32B43" w14:textId="77777777" w:rsidTr="00DE15B9">
        <w:tc>
          <w:tcPr>
            <w:tcW w:w="1718" w:type="dxa"/>
          </w:tcPr>
          <w:p w14:paraId="2CF7A559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/Partnered</w:t>
            </w:r>
          </w:p>
        </w:tc>
        <w:tc>
          <w:tcPr>
            <w:tcW w:w="1224" w:type="dxa"/>
          </w:tcPr>
          <w:p w14:paraId="338F1F26" w14:textId="010E4DE1" w:rsidR="008B3DB6" w:rsidRPr="008960C6" w:rsidRDefault="00CF0AE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4</w:t>
            </w:r>
          </w:p>
        </w:tc>
        <w:tc>
          <w:tcPr>
            <w:tcW w:w="1224" w:type="dxa"/>
          </w:tcPr>
          <w:p w14:paraId="14AACA27" w14:textId="68B9FE67" w:rsidR="008B3DB6" w:rsidRPr="008960C6" w:rsidRDefault="00CF0AE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9</w:t>
            </w:r>
          </w:p>
        </w:tc>
        <w:tc>
          <w:tcPr>
            <w:tcW w:w="1224" w:type="dxa"/>
          </w:tcPr>
          <w:p w14:paraId="7719E95F" w14:textId="5A7C3477" w:rsidR="008B3DB6" w:rsidRPr="008960C6" w:rsidRDefault="0053200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6</w:t>
            </w:r>
          </w:p>
        </w:tc>
        <w:tc>
          <w:tcPr>
            <w:tcW w:w="1224" w:type="dxa"/>
          </w:tcPr>
          <w:p w14:paraId="381ACBFC" w14:textId="227FAE8D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</w:t>
            </w:r>
          </w:p>
        </w:tc>
        <w:tc>
          <w:tcPr>
            <w:tcW w:w="1224" w:type="dxa"/>
          </w:tcPr>
          <w:p w14:paraId="771060BB" w14:textId="7D7487A9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5</w:t>
            </w:r>
          </w:p>
        </w:tc>
        <w:tc>
          <w:tcPr>
            <w:tcW w:w="1224" w:type="dxa"/>
          </w:tcPr>
          <w:p w14:paraId="4A5BCC23" w14:textId="07C09088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</w:t>
            </w:r>
          </w:p>
        </w:tc>
      </w:tr>
      <w:tr w:rsidR="00585DD6" w:rsidRPr="008960C6" w14:paraId="0DC8BD48" w14:textId="77777777" w:rsidTr="00DE15B9">
        <w:tc>
          <w:tcPr>
            <w:tcW w:w="1718" w:type="dxa"/>
          </w:tcPr>
          <w:p w14:paraId="7A8F8D4A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married</w:t>
            </w:r>
          </w:p>
        </w:tc>
        <w:tc>
          <w:tcPr>
            <w:tcW w:w="1224" w:type="dxa"/>
          </w:tcPr>
          <w:p w14:paraId="702C5BEC" w14:textId="26006D8F" w:rsidR="008B3DB6" w:rsidRPr="008960C6" w:rsidRDefault="00CF0AE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</w:p>
        </w:tc>
        <w:tc>
          <w:tcPr>
            <w:tcW w:w="1224" w:type="dxa"/>
          </w:tcPr>
          <w:p w14:paraId="70CF594E" w14:textId="2B9B339E" w:rsidR="008B3DB6" w:rsidRPr="008960C6" w:rsidRDefault="00CF0AE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</w:t>
            </w:r>
          </w:p>
        </w:tc>
        <w:tc>
          <w:tcPr>
            <w:tcW w:w="1224" w:type="dxa"/>
          </w:tcPr>
          <w:p w14:paraId="5DA1E6D1" w14:textId="611BB7CE" w:rsidR="008B3DB6" w:rsidRPr="008960C6" w:rsidRDefault="0053200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</w:t>
            </w:r>
          </w:p>
        </w:tc>
        <w:tc>
          <w:tcPr>
            <w:tcW w:w="1224" w:type="dxa"/>
          </w:tcPr>
          <w:p w14:paraId="2720C5E8" w14:textId="0B22FFE2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</w:t>
            </w:r>
          </w:p>
        </w:tc>
        <w:tc>
          <w:tcPr>
            <w:tcW w:w="1224" w:type="dxa"/>
          </w:tcPr>
          <w:p w14:paraId="2F5510ED" w14:textId="1729108B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</w:t>
            </w:r>
          </w:p>
        </w:tc>
        <w:tc>
          <w:tcPr>
            <w:tcW w:w="1224" w:type="dxa"/>
          </w:tcPr>
          <w:p w14:paraId="6D771E0D" w14:textId="533E4390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</w:t>
            </w:r>
          </w:p>
        </w:tc>
      </w:tr>
      <w:tr w:rsidR="00585DD6" w:rsidRPr="008960C6" w14:paraId="2CA3FF2A" w14:textId="77777777" w:rsidTr="00DE15B9">
        <w:tc>
          <w:tcPr>
            <w:tcW w:w="1718" w:type="dxa"/>
          </w:tcPr>
          <w:p w14:paraId="69121DA3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224" w:type="dxa"/>
          </w:tcPr>
          <w:p w14:paraId="7707F60A" w14:textId="7C379540" w:rsidR="008B3DB6" w:rsidRPr="008960C6" w:rsidRDefault="00CF0AE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224" w:type="dxa"/>
          </w:tcPr>
          <w:p w14:paraId="0776D931" w14:textId="08080EBC" w:rsidR="008B3DB6" w:rsidRPr="008960C6" w:rsidRDefault="00CF0AE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</w:t>
            </w:r>
          </w:p>
        </w:tc>
        <w:tc>
          <w:tcPr>
            <w:tcW w:w="1224" w:type="dxa"/>
          </w:tcPr>
          <w:p w14:paraId="7576F481" w14:textId="44911BDD" w:rsidR="008B3DB6" w:rsidRPr="008960C6" w:rsidRDefault="0053200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224" w:type="dxa"/>
          </w:tcPr>
          <w:p w14:paraId="6F8EF28B" w14:textId="56A78A35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1224" w:type="dxa"/>
          </w:tcPr>
          <w:p w14:paraId="59FBBE19" w14:textId="59DA860F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224" w:type="dxa"/>
          </w:tcPr>
          <w:p w14:paraId="29B8ABCF" w14:textId="39441890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</w:tr>
      <w:tr w:rsidR="00585DD6" w:rsidRPr="008960C6" w14:paraId="54716FC1" w14:textId="77777777" w:rsidTr="00DE15B9">
        <w:tc>
          <w:tcPr>
            <w:tcW w:w="1718" w:type="dxa"/>
          </w:tcPr>
          <w:p w14:paraId="2A80B55E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1224" w:type="dxa"/>
          </w:tcPr>
          <w:p w14:paraId="26BA9916" w14:textId="0A283775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F0AE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5F8FB4D6" w14:textId="03C6FDD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3200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27195966" w14:textId="6A54FE1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3200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128767DD" w14:textId="6C5C3A4D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224" w:type="dxa"/>
          </w:tcPr>
          <w:p w14:paraId="6FA83989" w14:textId="0A186F55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24" w:type="dxa"/>
          </w:tcPr>
          <w:p w14:paraId="23B43C13" w14:textId="0A2D1A17" w:rsidR="008B3DB6" w:rsidRPr="008960C6" w:rsidRDefault="00ED6B18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585DD6" w:rsidRPr="008960C6" w14:paraId="5922928D" w14:textId="77777777" w:rsidTr="00DE15B9">
        <w:tc>
          <w:tcPr>
            <w:tcW w:w="1718" w:type="dxa"/>
          </w:tcPr>
          <w:p w14:paraId="1ED92A90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proofErr w:type="spellEnd"/>
          </w:p>
        </w:tc>
        <w:tc>
          <w:tcPr>
            <w:tcW w:w="1224" w:type="dxa"/>
          </w:tcPr>
          <w:p w14:paraId="0C429BED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72647CC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1412F80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6C18DB1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3A6589C8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24" w:type="dxa"/>
          </w:tcPr>
          <w:p w14:paraId="64638643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5DD6" w:rsidRPr="008960C6" w14:paraId="0C8ED7B7" w14:textId="77777777" w:rsidTr="00DE15B9">
        <w:tc>
          <w:tcPr>
            <w:tcW w:w="1718" w:type="dxa"/>
          </w:tcPr>
          <w:p w14:paraId="1E5D1FBD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Non-manual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224" w:type="dxa"/>
          </w:tcPr>
          <w:p w14:paraId="75975A71" w14:textId="68F04269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68339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24" w:type="dxa"/>
          </w:tcPr>
          <w:p w14:paraId="4A759783" w14:textId="4FFE2C87" w:rsidR="008B3DB6" w:rsidRPr="008960C6" w:rsidRDefault="00126FF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224" w:type="dxa"/>
          </w:tcPr>
          <w:p w14:paraId="1C425D2D" w14:textId="14F87802" w:rsidR="008B3DB6" w:rsidRPr="008960C6" w:rsidRDefault="0048461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224" w:type="dxa"/>
          </w:tcPr>
          <w:p w14:paraId="38FD3FFF" w14:textId="24EEE050" w:rsidR="008B3DB6" w:rsidRPr="008960C6" w:rsidRDefault="008E4A8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224" w:type="dxa"/>
          </w:tcPr>
          <w:p w14:paraId="668CD966" w14:textId="646C1CB7" w:rsidR="008B3DB6" w:rsidRPr="008960C6" w:rsidRDefault="00337E6A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224" w:type="dxa"/>
          </w:tcPr>
          <w:p w14:paraId="447D0DFF" w14:textId="1B81B994" w:rsidR="008B3DB6" w:rsidRPr="008960C6" w:rsidRDefault="00DD0CF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</w:tr>
      <w:tr w:rsidR="00585DD6" w:rsidRPr="008960C6" w14:paraId="34330620" w14:textId="77777777" w:rsidTr="00DE15B9">
        <w:tc>
          <w:tcPr>
            <w:tcW w:w="1718" w:type="dxa"/>
          </w:tcPr>
          <w:p w14:paraId="5EF6466B" w14:textId="1A8FCD31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Non-manual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224" w:type="dxa"/>
          </w:tcPr>
          <w:p w14:paraId="28F866E4" w14:textId="6B34596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8339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224" w:type="dxa"/>
          </w:tcPr>
          <w:p w14:paraId="5C900182" w14:textId="01315BFA" w:rsidR="008B3DB6" w:rsidRPr="008960C6" w:rsidRDefault="0048461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224" w:type="dxa"/>
          </w:tcPr>
          <w:p w14:paraId="1B96B969" w14:textId="72418E17" w:rsidR="008B3DB6" w:rsidRPr="008960C6" w:rsidRDefault="0048461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</w:t>
            </w:r>
          </w:p>
        </w:tc>
        <w:tc>
          <w:tcPr>
            <w:tcW w:w="1224" w:type="dxa"/>
          </w:tcPr>
          <w:p w14:paraId="0053BB2E" w14:textId="1BE756D8" w:rsidR="008B3DB6" w:rsidRPr="008960C6" w:rsidRDefault="008E4A8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</w:t>
            </w:r>
          </w:p>
        </w:tc>
        <w:tc>
          <w:tcPr>
            <w:tcW w:w="1224" w:type="dxa"/>
          </w:tcPr>
          <w:p w14:paraId="27407282" w14:textId="180B1EB5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37E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37E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4" w:type="dxa"/>
          </w:tcPr>
          <w:p w14:paraId="6E75B1CD" w14:textId="08ED015B" w:rsidR="008B3DB6" w:rsidRPr="008960C6" w:rsidRDefault="00DD0CF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</w:tr>
      <w:tr w:rsidR="00585DD6" w:rsidRPr="008960C6" w14:paraId="56BE5A5E" w14:textId="77777777" w:rsidTr="00DE15B9">
        <w:tc>
          <w:tcPr>
            <w:tcW w:w="1718" w:type="dxa"/>
          </w:tcPr>
          <w:p w14:paraId="247ECED2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Non-manual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assistant</w:t>
            </w:r>
            <w:proofErr w:type="spellEnd"/>
          </w:p>
        </w:tc>
        <w:tc>
          <w:tcPr>
            <w:tcW w:w="1224" w:type="dxa"/>
          </w:tcPr>
          <w:p w14:paraId="2FD115EC" w14:textId="25EEFD0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126F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4" w:type="dxa"/>
          </w:tcPr>
          <w:p w14:paraId="0342CB17" w14:textId="3534B67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48461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24" w:type="dxa"/>
          </w:tcPr>
          <w:p w14:paraId="3475E85B" w14:textId="6EF7207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48461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4" w:type="dxa"/>
          </w:tcPr>
          <w:p w14:paraId="2A5FAAFA" w14:textId="48B3045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337E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</w:tcPr>
          <w:p w14:paraId="332F00FA" w14:textId="37A7D65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DD0CF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2D454D97" w14:textId="1823D69E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 w:rsidR="00DD0CF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85DD6" w:rsidRPr="008960C6" w14:paraId="49AA4FB4" w14:textId="77777777" w:rsidTr="00DE15B9">
        <w:tc>
          <w:tcPr>
            <w:tcW w:w="1718" w:type="dxa"/>
          </w:tcPr>
          <w:p w14:paraId="5F9DB10C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Skilled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manual</w:t>
            </w:r>
          </w:p>
        </w:tc>
        <w:tc>
          <w:tcPr>
            <w:tcW w:w="1224" w:type="dxa"/>
          </w:tcPr>
          <w:p w14:paraId="3F9DFE96" w14:textId="6BB6DD0E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26F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224" w:type="dxa"/>
          </w:tcPr>
          <w:p w14:paraId="2B3CA98B" w14:textId="0B69AA90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461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224" w:type="dxa"/>
          </w:tcPr>
          <w:p w14:paraId="5141064C" w14:textId="657B13C9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</w:t>
            </w:r>
            <w:r w:rsidR="0048461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4" w:type="dxa"/>
          </w:tcPr>
          <w:p w14:paraId="469B726B" w14:textId="17B9CEE2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37E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224" w:type="dxa"/>
          </w:tcPr>
          <w:p w14:paraId="5481406C" w14:textId="27C4BDAF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  <w:r w:rsidR="00DD0CF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</w:tcPr>
          <w:p w14:paraId="7D9148FF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</w:tr>
      <w:tr w:rsidR="00585DD6" w:rsidRPr="008960C6" w14:paraId="1C4FCBCF" w14:textId="77777777" w:rsidTr="00DE15B9">
        <w:tc>
          <w:tcPr>
            <w:tcW w:w="1718" w:type="dxa"/>
          </w:tcPr>
          <w:p w14:paraId="25C089FA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skilled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manual</w:t>
            </w:r>
          </w:p>
        </w:tc>
        <w:tc>
          <w:tcPr>
            <w:tcW w:w="1224" w:type="dxa"/>
          </w:tcPr>
          <w:p w14:paraId="667A10A3" w14:textId="21FB5A2B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</w:t>
            </w:r>
            <w:r w:rsidR="00126F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24" w:type="dxa"/>
          </w:tcPr>
          <w:p w14:paraId="73DD2EBA" w14:textId="7B93C0BA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8461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224" w:type="dxa"/>
          </w:tcPr>
          <w:p w14:paraId="07569CE5" w14:textId="31A07E0D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D79C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24" w:type="dxa"/>
          </w:tcPr>
          <w:p w14:paraId="20CDB278" w14:textId="1B5EA58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37E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24" w:type="dxa"/>
          </w:tcPr>
          <w:p w14:paraId="0E445EB1" w14:textId="4E9B6CB6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D0CF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D0CF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24" w:type="dxa"/>
          </w:tcPr>
          <w:p w14:paraId="6FF16F82" w14:textId="08D5E214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  <w:r w:rsidR="000B68C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5DD6" w:rsidRPr="008960C6" w14:paraId="53F2FCAE" w14:textId="77777777" w:rsidTr="00DE15B9">
        <w:tc>
          <w:tcPr>
            <w:tcW w:w="1718" w:type="dxa"/>
          </w:tcPr>
          <w:p w14:paraId="3C4A8829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224" w:type="dxa"/>
          </w:tcPr>
          <w:p w14:paraId="12565D12" w14:textId="3563E3A0" w:rsidR="008B3DB6" w:rsidRPr="008960C6" w:rsidRDefault="00126FFD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1224" w:type="dxa"/>
          </w:tcPr>
          <w:p w14:paraId="163D3CA8" w14:textId="0F9E6CAE" w:rsidR="008B3DB6" w:rsidRPr="008960C6" w:rsidRDefault="00484614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224" w:type="dxa"/>
          </w:tcPr>
          <w:p w14:paraId="464CA696" w14:textId="137B0209" w:rsidR="008B3DB6" w:rsidRPr="008960C6" w:rsidRDefault="000D79C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B3DB6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</w:p>
        </w:tc>
        <w:tc>
          <w:tcPr>
            <w:tcW w:w="1224" w:type="dxa"/>
          </w:tcPr>
          <w:p w14:paraId="059FB31E" w14:textId="024316B8" w:rsidR="008B3DB6" w:rsidRPr="008960C6" w:rsidRDefault="00337E6A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1224" w:type="dxa"/>
          </w:tcPr>
          <w:p w14:paraId="5AA74B95" w14:textId="03C13FB8" w:rsidR="008B3DB6" w:rsidRPr="008960C6" w:rsidRDefault="00DD0CFC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224" w:type="dxa"/>
          </w:tcPr>
          <w:p w14:paraId="5F0B6A1E" w14:textId="64A732AA" w:rsidR="008B3DB6" w:rsidRPr="008960C6" w:rsidRDefault="000B68C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</w:tr>
      <w:tr w:rsidR="00585DD6" w:rsidRPr="008960C6" w14:paraId="2D6D6FB5" w14:textId="77777777" w:rsidTr="00DE15B9">
        <w:tc>
          <w:tcPr>
            <w:tcW w:w="1718" w:type="dxa"/>
          </w:tcPr>
          <w:p w14:paraId="2BD47BC0" w14:textId="77777777" w:rsidR="008B3DB6" w:rsidRPr="008960C6" w:rsidRDefault="008B3DB6" w:rsidP="00062A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No record</w:t>
            </w:r>
          </w:p>
        </w:tc>
        <w:tc>
          <w:tcPr>
            <w:tcW w:w="1224" w:type="dxa"/>
          </w:tcPr>
          <w:p w14:paraId="119C34BE" w14:textId="4255AB09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26FF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224" w:type="dxa"/>
          </w:tcPr>
          <w:p w14:paraId="30A01525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224" w:type="dxa"/>
          </w:tcPr>
          <w:p w14:paraId="08580828" w14:textId="225639D1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</w:t>
            </w:r>
            <w:r w:rsidR="000D79C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24" w:type="dxa"/>
          </w:tcPr>
          <w:p w14:paraId="343DA699" w14:textId="163A22F9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37E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224" w:type="dxa"/>
          </w:tcPr>
          <w:p w14:paraId="3C2CFAAC" w14:textId="1208A43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 w:rsidR="00DD0CF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4" w:type="dxa"/>
          </w:tcPr>
          <w:p w14:paraId="24997014" w14:textId="45C2307C" w:rsidR="008B3DB6" w:rsidRPr="008960C6" w:rsidRDefault="000B68C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</w:t>
            </w:r>
          </w:p>
        </w:tc>
      </w:tr>
      <w:tr w:rsidR="00585DD6" w:rsidRPr="008960C6" w14:paraId="17FB78F2" w14:textId="77777777" w:rsidTr="00DE15B9">
        <w:tc>
          <w:tcPr>
            <w:tcW w:w="1718" w:type="dxa"/>
          </w:tcPr>
          <w:p w14:paraId="5A632E5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job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1224" w:type="dxa"/>
          </w:tcPr>
          <w:p w14:paraId="29F4E924" w14:textId="21177C1F" w:rsidR="008B3DB6" w:rsidRPr="008960C6" w:rsidRDefault="000D79C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6</w:t>
            </w:r>
          </w:p>
        </w:tc>
        <w:tc>
          <w:tcPr>
            <w:tcW w:w="1224" w:type="dxa"/>
          </w:tcPr>
          <w:p w14:paraId="33A0CC64" w14:textId="7F01DE47" w:rsidR="008B3DB6" w:rsidRPr="008960C6" w:rsidRDefault="000D79C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1224" w:type="dxa"/>
          </w:tcPr>
          <w:p w14:paraId="3ACDE8A7" w14:textId="265E431E" w:rsidR="008B3DB6" w:rsidRPr="008960C6" w:rsidRDefault="000D79C1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0</w:t>
            </w:r>
          </w:p>
        </w:tc>
        <w:tc>
          <w:tcPr>
            <w:tcW w:w="1224" w:type="dxa"/>
          </w:tcPr>
          <w:p w14:paraId="08631DB9" w14:textId="70516F93" w:rsidR="008B3DB6" w:rsidRPr="008960C6" w:rsidRDefault="007E445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</w:t>
            </w:r>
          </w:p>
        </w:tc>
        <w:tc>
          <w:tcPr>
            <w:tcW w:w="1224" w:type="dxa"/>
          </w:tcPr>
          <w:p w14:paraId="5D77E785" w14:textId="08403646" w:rsidR="008B3DB6" w:rsidRPr="008960C6" w:rsidRDefault="007E445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3</w:t>
            </w:r>
          </w:p>
        </w:tc>
        <w:tc>
          <w:tcPr>
            <w:tcW w:w="1224" w:type="dxa"/>
          </w:tcPr>
          <w:p w14:paraId="5BF9C4B0" w14:textId="130FAE6D" w:rsidR="008B3DB6" w:rsidRPr="008960C6" w:rsidRDefault="007E445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1</w:t>
            </w:r>
          </w:p>
        </w:tc>
      </w:tr>
      <w:tr w:rsidR="00585DD6" w:rsidRPr="008960C6" w14:paraId="0754C038" w14:textId="77777777" w:rsidTr="00DE15B9">
        <w:tc>
          <w:tcPr>
            <w:tcW w:w="1718" w:type="dxa"/>
          </w:tcPr>
          <w:p w14:paraId="255B89B2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 social support</w:t>
            </w:r>
          </w:p>
        </w:tc>
        <w:tc>
          <w:tcPr>
            <w:tcW w:w="1224" w:type="dxa"/>
          </w:tcPr>
          <w:p w14:paraId="43BE4AD4" w14:textId="4D4B5CD1" w:rsidR="008B3DB6" w:rsidRPr="008960C6" w:rsidRDefault="00D16E7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</w:t>
            </w:r>
          </w:p>
        </w:tc>
        <w:tc>
          <w:tcPr>
            <w:tcW w:w="1224" w:type="dxa"/>
          </w:tcPr>
          <w:p w14:paraId="764986B2" w14:textId="0A0183B1" w:rsidR="008B3DB6" w:rsidRPr="008960C6" w:rsidRDefault="00D16E7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5</w:t>
            </w:r>
          </w:p>
        </w:tc>
        <w:tc>
          <w:tcPr>
            <w:tcW w:w="1224" w:type="dxa"/>
          </w:tcPr>
          <w:p w14:paraId="7DC15924" w14:textId="4FB72EB5" w:rsidR="008B3DB6" w:rsidRPr="008960C6" w:rsidRDefault="00D16E79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8</w:t>
            </w:r>
          </w:p>
        </w:tc>
        <w:tc>
          <w:tcPr>
            <w:tcW w:w="1224" w:type="dxa"/>
          </w:tcPr>
          <w:p w14:paraId="7D85AB4B" w14:textId="45BDB891" w:rsidR="008B3DB6" w:rsidRPr="008960C6" w:rsidRDefault="007E4457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</w:t>
            </w:r>
          </w:p>
        </w:tc>
        <w:tc>
          <w:tcPr>
            <w:tcW w:w="1224" w:type="dxa"/>
          </w:tcPr>
          <w:p w14:paraId="0C0947C6" w14:textId="77777777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</w:t>
            </w:r>
          </w:p>
        </w:tc>
        <w:tc>
          <w:tcPr>
            <w:tcW w:w="1224" w:type="dxa"/>
          </w:tcPr>
          <w:p w14:paraId="5B131D37" w14:textId="330E5A48" w:rsidR="008B3DB6" w:rsidRPr="008960C6" w:rsidRDefault="008B3DB6" w:rsidP="00062A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</w:t>
            </w:r>
            <w:r w:rsidR="007E4457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595ED3C6" w14:textId="77777777" w:rsidR="008B3DB6" w:rsidRPr="008960C6" w:rsidRDefault="008B3DB6" w:rsidP="00062A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4C9B24" w14:textId="7FCE34AF" w:rsidR="00381F4D" w:rsidRDefault="00381F4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E86C121" w14:textId="279B53F6" w:rsidR="00381F4D" w:rsidRDefault="009003C5" w:rsidP="00381F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381F4D"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81F4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381F4D"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azard ratios (95% CI) for type 2 diabetes by dimensions of person-related work </w:t>
      </w:r>
      <w:r w:rsidR="00381F4D">
        <w:rPr>
          <w:rFonts w:ascii="Times New Roman" w:hAnsi="Times New Roman" w:cs="Times New Roman"/>
          <w:sz w:val="24"/>
          <w:szCs w:val="24"/>
          <w:lang w:val="en-US"/>
        </w:rPr>
        <w:t>and age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0"/>
        <w:gridCol w:w="2064"/>
        <w:gridCol w:w="2064"/>
        <w:gridCol w:w="2064"/>
      </w:tblGrid>
      <w:tr w:rsidR="00381F4D" w14:paraId="69DA0E69" w14:textId="77777777" w:rsidTr="00C03A8E">
        <w:tc>
          <w:tcPr>
            <w:tcW w:w="2870" w:type="dxa"/>
          </w:tcPr>
          <w:p w14:paraId="02ABD054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4" w:type="dxa"/>
          </w:tcPr>
          <w:p w14:paraId="1463E8FB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30-39</w:t>
            </w:r>
          </w:p>
        </w:tc>
        <w:tc>
          <w:tcPr>
            <w:tcW w:w="2064" w:type="dxa"/>
          </w:tcPr>
          <w:p w14:paraId="57ED9D15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40-49</w:t>
            </w:r>
          </w:p>
        </w:tc>
        <w:tc>
          <w:tcPr>
            <w:tcW w:w="2064" w:type="dxa"/>
          </w:tcPr>
          <w:p w14:paraId="51B00C70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50-60</w:t>
            </w:r>
          </w:p>
        </w:tc>
      </w:tr>
      <w:tr w:rsidR="00381F4D" w14:paraId="1CCF8E0B" w14:textId="77777777" w:rsidTr="00C03A8E">
        <w:tc>
          <w:tcPr>
            <w:tcW w:w="2870" w:type="dxa"/>
          </w:tcPr>
          <w:p w14:paraId="6D67B74C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act with people</w:t>
            </w:r>
          </w:p>
        </w:tc>
        <w:tc>
          <w:tcPr>
            <w:tcW w:w="2064" w:type="dxa"/>
          </w:tcPr>
          <w:p w14:paraId="10BAE83A" w14:textId="77777777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  <w:p w14:paraId="3EEFC0B1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064" w:type="dxa"/>
          </w:tcPr>
          <w:p w14:paraId="5562D891" w14:textId="77777777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  <w:p w14:paraId="0EC0174D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064" w:type="dxa"/>
          </w:tcPr>
          <w:p w14:paraId="4687E0EF" w14:textId="77777777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  <w:p w14:paraId="7A4AA602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</w:tr>
      <w:tr w:rsidR="00381F4D" w14:paraId="1D050ECE" w14:textId="77777777" w:rsidTr="00C03A8E">
        <w:tc>
          <w:tcPr>
            <w:tcW w:w="2870" w:type="dxa"/>
          </w:tcPr>
          <w:p w14:paraId="61890473" w14:textId="77777777" w:rsidR="00381F4D" w:rsidRDefault="00381F4D" w:rsidP="00CE11AE">
            <w:pPr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2064" w:type="dxa"/>
          </w:tcPr>
          <w:p w14:paraId="607CA26A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064" w:type="dxa"/>
          </w:tcPr>
          <w:p w14:paraId="286FB944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064" w:type="dxa"/>
          </w:tcPr>
          <w:p w14:paraId="612329BC" w14:textId="77777777" w:rsidR="00381F4D" w:rsidRDefault="00381F4D" w:rsidP="00CE11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</w:tr>
      <w:tr w:rsidR="009A1B9D" w14:paraId="2A85BFE0" w14:textId="77777777" w:rsidTr="00C03A8E">
        <w:tc>
          <w:tcPr>
            <w:tcW w:w="2870" w:type="dxa"/>
          </w:tcPr>
          <w:p w14:paraId="6615B1D3" w14:textId="77777777" w:rsidR="009A1B9D" w:rsidRDefault="009A1B9D" w:rsidP="009A1B9D">
            <w:pPr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2064" w:type="dxa"/>
          </w:tcPr>
          <w:p w14:paraId="6953E64F" w14:textId="6C172CE5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10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07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13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52B74BCD" w14:textId="73392B68" w:rsidR="009A1B9D" w:rsidRPr="002D0060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060">
              <w:rPr>
                <w:rFonts w:ascii="Times New Roman" w:hAnsi="Times New Roman" w:cs="Times New Roman"/>
                <w:lang w:val="en-US"/>
              </w:rPr>
              <w:t>1.</w:t>
            </w:r>
            <w:r w:rsidR="002D0060" w:rsidRPr="002D0060">
              <w:rPr>
                <w:rFonts w:ascii="Times New Roman" w:hAnsi="Times New Roman" w:cs="Times New Roman"/>
                <w:lang w:val="en-US"/>
              </w:rPr>
              <w:t>02</w:t>
            </w:r>
            <w:r w:rsidRPr="002D006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D0060" w:rsidRPr="002D0060">
              <w:rPr>
                <w:rFonts w:ascii="Times New Roman" w:hAnsi="Times New Roman" w:cs="Times New Roman"/>
                <w:lang w:val="en-US"/>
              </w:rPr>
              <w:t>1.00</w:t>
            </w:r>
            <w:r w:rsidRPr="002D0060">
              <w:rPr>
                <w:rFonts w:ascii="Times New Roman" w:hAnsi="Times New Roman" w:cs="Times New Roman"/>
                <w:lang w:val="en-US"/>
              </w:rPr>
              <w:t>-1.</w:t>
            </w:r>
            <w:r w:rsidR="002D0060" w:rsidRPr="002D0060">
              <w:rPr>
                <w:rFonts w:ascii="Times New Roman" w:hAnsi="Times New Roman" w:cs="Times New Roman"/>
                <w:lang w:val="en-US"/>
              </w:rPr>
              <w:t>04</w:t>
            </w:r>
            <w:r w:rsidRPr="002D006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64" w:type="dxa"/>
          </w:tcPr>
          <w:p w14:paraId="5CE3CEEA" w14:textId="01528CB6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FC127E">
              <w:rPr>
                <w:rFonts w:ascii="Times New Roman" w:hAnsi="Times New Roman" w:cs="Times New Roman"/>
                <w:b/>
                <w:bCs/>
                <w:lang w:val="en-US"/>
              </w:rPr>
              <w:t>04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FC127E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FC127E">
              <w:rPr>
                <w:rFonts w:ascii="Times New Roman" w:hAnsi="Times New Roman" w:cs="Times New Roman"/>
                <w:b/>
                <w:bCs/>
                <w:lang w:val="en-US"/>
              </w:rPr>
              <w:t>05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A1B9D" w14:paraId="741E53FC" w14:textId="77777777" w:rsidTr="00C03A8E">
        <w:tc>
          <w:tcPr>
            <w:tcW w:w="2870" w:type="dxa"/>
          </w:tcPr>
          <w:p w14:paraId="681EB82F" w14:textId="77777777" w:rsidR="009A1B9D" w:rsidRDefault="009A1B9D" w:rsidP="009A1B9D">
            <w:pPr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064" w:type="dxa"/>
          </w:tcPr>
          <w:p w14:paraId="7D8CCBAC" w14:textId="6AFE0594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9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6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1D6E7534" w14:textId="7323C700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6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31931F23" w14:textId="234EC4C0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FC127E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FC127E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1.</w:t>
            </w:r>
            <w:r w:rsidR="00FC127E">
              <w:rPr>
                <w:rFonts w:ascii="Times New Roman" w:hAnsi="Times New Roman" w:cs="Times New Roman"/>
                <w:b/>
                <w:bCs/>
                <w:lang w:val="en-US"/>
              </w:rPr>
              <w:t>09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A1B9D" w14:paraId="642AEA1E" w14:textId="77777777" w:rsidTr="00C03A8E">
        <w:tc>
          <w:tcPr>
            <w:tcW w:w="2870" w:type="dxa"/>
          </w:tcPr>
          <w:p w14:paraId="4A88D552" w14:textId="7777777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demands</w:t>
            </w:r>
          </w:p>
        </w:tc>
        <w:tc>
          <w:tcPr>
            <w:tcW w:w="2064" w:type="dxa"/>
          </w:tcPr>
          <w:p w14:paraId="7E6C7E7B" w14:textId="26A2D875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4" w:type="dxa"/>
          </w:tcPr>
          <w:p w14:paraId="233D30C4" w14:textId="7777777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4" w:type="dxa"/>
          </w:tcPr>
          <w:p w14:paraId="7D84A13F" w14:textId="7777777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1B9D" w14:paraId="5AADF8DD" w14:textId="77777777" w:rsidTr="00C03A8E">
        <w:tc>
          <w:tcPr>
            <w:tcW w:w="2870" w:type="dxa"/>
          </w:tcPr>
          <w:p w14:paraId="5D646108" w14:textId="77777777" w:rsidR="009A1B9D" w:rsidRDefault="009A1B9D" w:rsidP="009A1B9D">
            <w:pPr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2064" w:type="dxa"/>
          </w:tcPr>
          <w:p w14:paraId="6EEB4B77" w14:textId="7777777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064" w:type="dxa"/>
          </w:tcPr>
          <w:p w14:paraId="53BB1315" w14:textId="0A7D929F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064" w:type="dxa"/>
          </w:tcPr>
          <w:p w14:paraId="4AD7FA66" w14:textId="366C4A6F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</w:tr>
      <w:tr w:rsidR="009A1B9D" w14:paraId="261492EC" w14:textId="77777777" w:rsidTr="00C03A8E">
        <w:tc>
          <w:tcPr>
            <w:tcW w:w="2870" w:type="dxa"/>
          </w:tcPr>
          <w:p w14:paraId="5F312002" w14:textId="77777777" w:rsidR="009A1B9D" w:rsidRDefault="009A1B9D" w:rsidP="009A1B9D">
            <w:pPr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2064" w:type="dxa"/>
          </w:tcPr>
          <w:p w14:paraId="7AA5D1E0" w14:textId="0060F68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1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4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11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17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467186D2" w14:textId="59E40C0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11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09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1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0C4DF74A" w14:textId="71CEE343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07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06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09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A1B9D" w14:paraId="3DAD1D06" w14:textId="77777777" w:rsidTr="00C03A8E">
        <w:tc>
          <w:tcPr>
            <w:tcW w:w="2870" w:type="dxa"/>
          </w:tcPr>
          <w:p w14:paraId="7E5534AF" w14:textId="77777777" w:rsidR="009A1B9D" w:rsidRDefault="009A1B9D" w:rsidP="009A1B9D">
            <w:pPr>
              <w:ind w:left="130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064" w:type="dxa"/>
          </w:tcPr>
          <w:p w14:paraId="25D30C52" w14:textId="189F968A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1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0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5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2C8C6B40" w14:textId="14D52AFC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4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26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21FB3857" w14:textId="32309FEF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15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A1B9D" w14:paraId="35B1999B" w14:textId="77777777" w:rsidTr="00C03A8E">
        <w:tc>
          <w:tcPr>
            <w:tcW w:w="2870" w:type="dxa"/>
          </w:tcPr>
          <w:p w14:paraId="353F4A98" w14:textId="77777777" w:rsidR="009A1B9D" w:rsidRPr="008960C6" w:rsidRDefault="009A1B9D" w:rsidP="009A1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rontation</w:t>
            </w:r>
          </w:p>
        </w:tc>
        <w:tc>
          <w:tcPr>
            <w:tcW w:w="2064" w:type="dxa"/>
          </w:tcPr>
          <w:p w14:paraId="581D73C5" w14:textId="7777777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4" w:type="dxa"/>
          </w:tcPr>
          <w:p w14:paraId="7CEF4280" w14:textId="7777777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4" w:type="dxa"/>
          </w:tcPr>
          <w:p w14:paraId="01D724F6" w14:textId="7777777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1B9D" w14:paraId="4FD5FF0A" w14:textId="77777777" w:rsidTr="00C03A8E">
        <w:tc>
          <w:tcPr>
            <w:tcW w:w="2870" w:type="dxa"/>
          </w:tcPr>
          <w:p w14:paraId="795E978A" w14:textId="77777777" w:rsidR="009A1B9D" w:rsidRPr="008960C6" w:rsidRDefault="009A1B9D" w:rsidP="009A1B9D">
            <w:pPr>
              <w:ind w:left="130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2064" w:type="dxa"/>
          </w:tcPr>
          <w:p w14:paraId="3CE87DDF" w14:textId="77777777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064" w:type="dxa"/>
          </w:tcPr>
          <w:p w14:paraId="3E31ADDA" w14:textId="5ED0962D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064" w:type="dxa"/>
          </w:tcPr>
          <w:p w14:paraId="12E755DF" w14:textId="779CA2AD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</w:tr>
      <w:tr w:rsidR="009A1B9D" w14:paraId="1FAF761B" w14:textId="77777777" w:rsidTr="00C03A8E">
        <w:tc>
          <w:tcPr>
            <w:tcW w:w="2870" w:type="dxa"/>
          </w:tcPr>
          <w:p w14:paraId="5FA5F0DB" w14:textId="77777777" w:rsidR="009A1B9D" w:rsidRPr="008960C6" w:rsidRDefault="009A1B9D" w:rsidP="009A1B9D">
            <w:pPr>
              <w:ind w:left="1304"/>
              <w:rPr>
                <w:rFonts w:ascii="Times New Roman" w:hAnsi="Times New Roman" w:cs="Times New Roman"/>
                <w:sz w:val="24"/>
                <w:szCs w:val="24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2064" w:type="dxa"/>
          </w:tcPr>
          <w:p w14:paraId="7C15F3AC" w14:textId="3D50837F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06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03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09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7131FFD3" w14:textId="3BFCF2AA" w:rsidR="009A1B9D" w:rsidRPr="002D0060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0060">
              <w:rPr>
                <w:rFonts w:ascii="Times New Roman" w:hAnsi="Times New Roman" w:cs="Times New Roman"/>
                <w:lang w:val="en-US"/>
              </w:rPr>
              <w:t>1.0</w:t>
            </w:r>
            <w:r w:rsidR="002D0060" w:rsidRPr="002D0060">
              <w:rPr>
                <w:rFonts w:ascii="Times New Roman" w:hAnsi="Times New Roman" w:cs="Times New Roman"/>
                <w:lang w:val="en-US"/>
              </w:rPr>
              <w:t>1</w:t>
            </w:r>
            <w:r w:rsidRPr="002D006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D0060" w:rsidRPr="002D0060">
              <w:rPr>
                <w:rFonts w:ascii="Times New Roman" w:hAnsi="Times New Roman" w:cs="Times New Roman"/>
                <w:lang w:val="en-US"/>
              </w:rPr>
              <w:t>0.99</w:t>
            </w:r>
            <w:r w:rsidRPr="002D0060">
              <w:rPr>
                <w:rFonts w:ascii="Times New Roman" w:hAnsi="Times New Roman" w:cs="Times New Roman"/>
                <w:lang w:val="en-US"/>
              </w:rPr>
              <w:t>-1.0</w:t>
            </w:r>
            <w:r w:rsidR="002D0060" w:rsidRPr="002D0060">
              <w:rPr>
                <w:rFonts w:ascii="Times New Roman" w:hAnsi="Times New Roman" w:cs="Times New Roman"/>
                <w:lang w:val="en-US"/>
              </w:rPr>
              <w:t>3</w:t>
            </w:r>
            <w:r w:rsidRPr="002D006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64" w:type="dxa"/>
          </w:tcPr>
          <w:p w14:paraId="263022B0" w14:textId="198A5D2D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0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9A1B9D" w14:paraId="1D806949" w14:textId="77777777" w:rsidTr="00C03A8E">
        <w:tc>
          <w:tcPr>
            <w:tcW w:w="2870" w:type="dxa"/>
          </w:tcPr>
          <w:p w14:paraId="2952BE2E" w14:textId="77777777" w:rsidR="009A1B9D" w:rsidRPr="008960C6" w:rsidRDefault="009A1B9D" w:rsidP="009A1B9D">
            <w:pPr>
              <w:ind w:left="130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064" w:type="dxa"/>
          </w:tcPr>
          <w:p w14:paraId="6656B26A" w14:textId="59842539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8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2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27078631" w14:textId="6B69CC6D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064" w:type="dxa"/>
          </w:tcPr>
          <w:p w14:paraId="66B3DF0A" w14:textId="64880019" w:rsidR="009A1B9D" w:rsidRDefault="009A1B9D" w:rsidP="009A1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-1.</w:t>
            </w:r>
            <w:r w:rsidR="002D0060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  <w:r w:rsidRPr="0068092F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</w:tbl>
    <w:p w14:paraId="24C81E9A" w14:textId="7B793D80" w:rsidR="00DC0751" w:rsidRPr="008960C6" w:rsidRDefault="00381F4D" w:rsidP="00DC075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Model </w:t>
      </w:r>
      <w:r w:rsidR="002F3CAA"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8960C6">
        <w:rPr>
          <w:rFonts w:ascii="Times New Roman" w:hAnsi="Times New Roman" w:cs="Times New Roman"/>
          <w:sz w:val="24"/>
          <w:szCs w:val="24"/>
          <w:lang w:val="en-US"/>
        </w:rPr>
        <w:t>adjusting for age, birth year, civil status, birth country, early-life socioeconomic position, education, and job control</w:t>
      </w:r>
    </w:p>
    <w:p w14:paraId="422AA7D7" w14:textId="68D04539" w:rsidR="000E410F" w:rsidRPr="008960C6" w:rsidRDefault="000E410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60C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3811907" w14:textId="77777777" w:rsidR="00E12C6E" w:rsidRPr="008960C6" w:rsidRDefault="00E12C6E" w:rsidP="00062A74">
      <w:pPr>
        <w:rPr>
          <w:rFonts w:ascii="Times New Roman" w:hAnsi="Times New Roman" w:cs="Times New Roman"/>
          <w:sz w:val="24"/>
          <w:szCs w:val="24"/>
          <w:lang w:val="en-GB"/>
        </w:rPr>
        <w:sectPr w:rsidR="00E12C6E" w:rsidRPr="008960C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2DE1829" w14:textId="2E231177" w:rsidR="00ED6280" w:rsidRPr="008960C6" w:rsidRDefault="009003C5" w:rsidP="00ED62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ED6280"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9507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D6280"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azard ratios (95% CI) for type 2 diabetes by </w:t>
      </w:r>
      <w:proofErr w:type="gramStart"/>
      <w:r w:rsidR="00ED6280" w:rsidRPr="008960C6">
        <w:rPr>
          <w:rFonts w:ascii="Times New Roman" w:hAnsi="Times New Roman" w:cs="Times New Roman"/>
          <w:sz w:val="24"/>
          <w:szCs w:val="24"/>
          <w:lang w:val="en-US"/>
        </w:rPr>
        <w:t>combinations of dimensions</w:t>
      </w:r>
      <w:proofErr w:type="gramEnd"/>
      <w:r w:rsidR="00ED6280"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 of person-related work and social support at work </w:t>
      </w:r>
      <w:r w:rsidR="00495077">
        <w:rPr>
          <w:rFonts w:ascii="Times New Roman" w:hAnsi="Times New Roman" w:cs="Times New Roman"/>
          <w:sz w:val="24"/>
          <w:szCs w:val="24"/>
          <w:lang w:val="en-US"/>
        </w:rPr>
        <w:t>and age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701"/>
        <w:gridCol w:w="1843"/>
        <w:gridCol w:w="1701"/>
        <w:gridCol w:w="1985"/>
        <w:gridCol w:w="1559"/>
      </w:tblGrid>
      <w:tr w:rsidR="00CA0591" w:rsidRPr="00A33253" w14:paraId="7C3DF438" w14:textId="2153E037" w:rsidTr="002F2D1C">
        <w:tc>
          <w:tcPr>
            <w:tcW w:w="1696" w:type="dxa"/>
            <w:vAlign w:val="center"/>
          </w:tcPr>
          <w:p w14:paraId="5D51C03F" w14:textId="7DFEC0B9" w:rsidR="00CA0591" w:rsidRPr="008960C6" w:rsidRDefault="00CA0591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4492B8C" w14:textId="77777777" w:rsidR="00CA0591" w:rsidRPr="008960C6" w:rsidRDefault="00CA0591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gridSpan w:val="2"/>
          </w:tcPr>
          <w:p w14:paraId="1EB7622C" w14:textId="5E0C3381" w:rsidR="00CA0591" w:rsidRPr="008960C6" w:rsidRDefault="00CA0591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30-39</w:t>
            </w:r>
          </w:p>
        </w:tc>
        <w:tc>
          <w:tcPr>
            <w:tcW w:w="3544" w:type="dxa"/>
            <w:gridSpan w:val="2"/>
          </w:tcPr>
          <w:p w14:paraId="03DEF987" w14:textId="29C46064" w:rsidR="00CA0591" w:rsidRPr="008960C6" w:rsidRDefault="00CA0591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40-49</w:t>
            </w:r>
          </w:p>
        </w:tc>
        <w:tc>
          <w:tcPr>
            <w:tcW w:w="3544" w:type="dxa"/>
            <w:gridSpan w:val="2"/>
          </w:tcPr>
          <w:p w14:paraId="29CD5128" w14:textId="464A0F7A" w:rsidR="00CA0591" w:rsidRPr="008960C6" w:rsidRDefault="00CA0591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50-60</w:t>
            </w:r>
          </w:p>
        </w:tc>
      </w:tr>
      <w:tr w:rsidR="002F3CAA" w:rsidRPr="004007EB" w14:paraId="70409494" w14:textId="77777777" w:rsidTr="002F2D1C">
        <w:tc>
          <w:tcPr>
            <w:tcW w:w="1696" w:type="dxa"/>
            <w:vAlign w:val="center"/>
          </w:tcPr>
          <w:p w14:paraId="56CB79E5" w14:textId="77777777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710389B" w14:textId="77777777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464881FB" w14:textId="77777777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  <w:p w14:paraId="24587A29" w14:textId="66AF4FD3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701" w:type="dxa"/>
            <w:vAlign w:val="center"/>
          </w:tcPr>
          <w:p w14:paraId="7153474A" w14:textId="6E964317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 of likelihood-ratio test</w:t>
            </w:r>
          </w:p>
        </w:tc>
        <w:tc>
          <w:tcPr>
            <w:tcW w:w="1843" w:type="dxa"/>
            <w:vAlign w:val="center"/>
          </w:tcPr>
          <w:p w14:paraId="551518B1" w14:textId="77777777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  <w:p w14:paraId="22E2DE44" w14:textId="256127BA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701" w:type="dxa"/>
            <w:vAlign w:val="center"/>
          </w:tcPr>
          <w:p w14:paraId="74759E42" w14:textId="1B3DD3DA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 of likelihood-ratio test</w:t>
            </w:r>
          </w:p>
        </w:tc>
        <w:tc>
          <w:tcPr>
            <w:tcW w:w="1985" w:type="dxa"/>
            <w:vAlign w:val="center"/>
          </w:tcPr>
          <w:p w14:paraId="523A021B" w14:textId="77777777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  <w:p w14:paraId="5F4535B9" w14:textId="166F990F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559" w:type="dxa"/>
            <w:vAlign w:val="center"/>
          </w:tcPr>
          <w:p w14:paraId="7D2ADBD6" w14:textId="524F805B" w:rsidR="002F3CAA" w:rsidRPr="008960C6" w:rsidRDefault="002F3CAA" w:rsidP="002F3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 of likelihood-ratio test</w:t>
            </w:r>
          </w:p>
        </w:tc>
      </w:tr>
      <w:tr w:rsidR="002F2D1C" w:rsidRPr="008960C6" w14:paraId="05C7C0D0" w14:textId="2110FA14" w:rsidTr="002F2D1C">
        <w:tc>
          <w:tcPr>
            <w:tcW w:w="1696" w:type="dxa"/>
            <w:vAlign w:val="center"/>
          </w:tcPr>
          <w:p w14:paraId="6FCEF80F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act with people</w:t>
            </w:r>
          </w:p>
        </w:tc>
        <w:tc>
          <w:tcPr>
            <w:tcW w:w="1560" w:type="dxa"/>
            <w:vAlign w:val="center"/>
          </w:tcPr>
          <w:p w14:paraId="720F510E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1842" w:type="dxa"/>
            <w:vAlign w:val="center"/>
          </w:tcPr>
          <w:p w14:paraId="77FE238F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BA721C7" w14:textId="121B05EE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  <w:vAlign w:val="center"/>
          </w:tcPr>
          <w:p w14:paraId="44F76BA4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99DFE7C" w14:textId="07A63474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985" w:type="dxa"/>
            <w:vAlign w:val="center"/>
          </w:tcPr>
          <w:p w14:paraId="05B7A127" w14:textId="43178D8C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35684BE" w14:textId="639955BD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F2D1C" w:rsidRPr="008960C6" w14:paraId="226BA048" w14:textId="6F2C434F" w:rsidTr="002F2D1C">
        <w:tc>
          <w:tcPr>
            <w:tcW w:w="1696" w:type="dxa"/>
          </w:tcPr>
          <w:p w14:paraId="5B3CA63B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40C207E4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842" w:type="dxa"/>
          </w:tcPr>
          <w:p w14:paraId="44783A43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701" w:type="dxa"/>
          </w:tcPr>
          <w:p w14:paraId="535FEF49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67A5C2E" w14:textId="0E370D8D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701" w:type="dxa"/>
          </w:tcPr>
          <w:p w14:paraId="067C24D3" w14:textId="265F061D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F5D311B" w14:textId="0C7B0CAE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9" w:type="dxa"/>
          </w:tcPr>
          <w:p w14:paraId="101F1FD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D1C" w:rsidRPr="008960C6" w14:paraId="49256C42" w14:textId="2E461CE2" w:rsidTr="002F2D1C">
        <w:tc>
          <w:tcPr>
            <w:tcW w:w="1696" w:type="dxa"/>
          </w:tcPr>
          <w:p w14:paraId="15F0BF0E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4FDE27D8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842" w:type="dxa"/>
          </w:tcPr>
          <w:p w14:paraId="02809A34" w14:textId="08ECD520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AA86488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FD4806A" w14:textId="40A6239F" w:rsidR="002F2D1C" w:rsidRPr="002F2D1C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2D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2 (0.90-0.9</w:t>
            </w:r>
            <w:r w:rsidR="009E60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2F2D1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FA5F131" w14:textId="684A921E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DF438E4" w14:textId="5CEDDC33" w:rsidR="002F2D1C" w:rsidRPr="008960C6" w:rsidRDefault="00E30E4E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  <w:r w:rsidR="002F2D1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F2D1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F2D1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52CEE01E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F2D1C" w:rsidRPr="008960C6" w14:paraId="4063E98B" w14:textId="19BAFCF8" w:rsidTr="002F2D1C">
        <w:tc>
          <w:tcPr>
            <w:tcW w:w="1696" w:type="dxa"/>
          </w:tcPr>
          <w:p w14:paraId="3BB6E8F5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7313D5B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842" w:type="dxa"/>
          </w:tcPr>
          <w:p w14:paraId="411BE70F" w14:textId="09A97BC5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67C0F4D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F601C20" w14:textId="05EB565F" w:rsidR="002F2D1C" w:rsidRPr="00914594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4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9E6050" w:rsidRPr="00914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14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E6050" w:rsidRPr="00914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  <w:r w:rsidRPr="00914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 w:rsidR="009E6050" w:rsidRPr="00914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14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26E58285" w14:textId="6A49E196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4698692" w14:textId="294D886C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  <w:r w:rsidR="00E30E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358775A2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F2D1C" w:rsidRPr="008960C6" w14:paraId="206FA92D" w14:textId="1AA0CC1A" w:rsidTr="002F2D1C">
        <w:tc>
          <w:tcPr>
            <w:tcW w:w="1696" w:type="dxa"/>
          </w:tcPr>
          <w:p w14:paraId="54035AE7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1FC32EDB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842" w:type="dxa"/>
          </w:tcPr>
          <w:p w14:paraId="1856B0C3" w14:textId="1A534799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0C7EA2D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4F0BC40" w14:textId="4BFEEDD2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9E60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9E60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DB1B551" w14:textId="58A960BB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4E23A853" w14:textId="047A1C63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  <w:r w:rsidR="00E30E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25C2AF4E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F2D1C" w:rsidRPr="008960C6" w14:paraId="0A728608" w14:textId="677BA500" w:rsidTr="002F2D1C">
        <w:tc>
          <w:tcPr>
            <w:tcW w:w="1696" w:type="dxa"/>
            <w:vAlign w:val="center"/>
          </w:tcPr>
          <w:p w14:paraId="76B9DB3E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demands</w:t>
            </w:r>
          </w:p>
        </w:tc>
        <w:tc>
          <w:tcPr>
            <w:tcW w:w="1560" w:type="dxa"/>
            <w:vAlign w:val="center"/>
          </w:tcPr>
          <w:p w14:paraId="531CC6B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1842" w:type="dxa"/>
          </w:tcPr>
          <w:p w14:paraId="0E25A18F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4B3A29F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188868E6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D389B72" w14:textId="73A9E50D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 w:rsidR="009145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5" w:type="dxa"/>
          </w:tcPr>
          <w:p w14:paraId="39BB45A3" w14:textId="584FECB4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D75DEB3" w14:textId="7A4F9323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F2D1C" w:rsidRPr="008960C6" w14:paraId="517DA30A" w14:textId="4D262FAF" w:rsidTr="002F2D1C">
        <w:tc>
          <w:tcPr>
            <w:tcW w:w="1696" w:type="dxa"/>
          </w:tcPr>
          <w:p w14:paraId="668C9355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39FD0716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842" w:type="dxa"/>
          </w:tcPr>
          <w:p w14:paraId="61724EAC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701" w:type="dxa"/>
          </w:tcPr>
          <w:p w14:paraId="79411989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66B4FCF" w14:textId="557FE32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701" w:type="dxa"/>
          </w:tcPr>
          <w:p w14:paraId="726B1C02" w14:textId="44A9F00F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75EBCF1" w14:textId="59CC9488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9" w:type="dxa"/>
          </w:tcPr>
          <w:p w14:paraId="4D0019C0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D1C" w:rsidRPr="008960C6" w14:paraId="09D5E2F8" w14:textId="692DD967" w:rsidTr="002F2D1C">
        <w:tc>
          <w:tcPr>
            <w:tcW w:w="1696" w:type="dxa"/>
          </w:tcPr>
          <w:p w14:paraId="5BE4A3A7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6D672285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842" w:type="dxa"/>
          </w:tcPr>
          <w:p w14:paraId="3E8DC9F2" w14:textId="107D8DF5" w:rsidR="002F2D1C" w:rsidRPr="00ED57C2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57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6-1.04)</w:t>
            </w:r>
          </w:p>
        </w:tc>
        <w:tc>
          <w:tcPr>
            <w:tcW w:w="1701" w:type="dxa"/>
          </w:tcPr>
          <w:p w14:paraId="60892ED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7511B4A" w14:textId="3B05DF72" w:rsidR="002F2D1C" w:rsidRPr="00914594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45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  <w:r w:rsidR="00914594" w:rsidRPr="009145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9145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914594" w:rsidRPr="009145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0</w:t>
            </w:r>
            <w:r w:rsidRPr="009145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0</w:t>
            </w:r>
            <w:r w:rsidR="00914594" w:rsidRPr="009145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9145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59665B77" w14:textId="0674BBB1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C290751" w14:textId="0D9C5589" w:rsidR="002F2D1C" w:rsidRPr="00004DB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04D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</w:t>
            </w:r>
            <w:r w:rsidR="003C7C0D" w:rsidRPr="00004D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004D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3C7C0D" w:rsidRPr="00004D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6</w:t>
            </w:r>
            <w:r w:rsidRPr="00004D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 w:rsidR="003C7C0D" w:rsidRPr="00004D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  <w:r w:rsidRPr="00004D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1EFA23E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D1C" w:rsidRPr="008960C6" w14:paraId="1891A710" w14:textId="5874E218" w:rsidTr="002F2D1C">
        <w:tc>
          <w:tcPr>
            <w:tcW w:w="1696" w:type="dxa"/>
          </w:tcPr>
          <w:p w14:paraId="6D70EBCE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20132204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842" w:type="dxa"/>
          </w:tcPr>
          <w:p w14:paraId="1A57D17E" w14:textId="70898533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7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360C7FDA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C473BBD" w14:textId="313A4CFE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E966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 w:rsidR="00E966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E966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AA75D8C" w14:textId="40FB1AFD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895BA75" w14:textId="6B48DF78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1712A955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F2D1C" w:rsidRPr="008960C6" w14:paraId="2332FF1E" w14:textId="47AF0041" w:rsidTr="002F2D1C">
        <w:tc>
          <w:tcPr>
            <w:tcW w:w="1696" w:type="dxa"/>
          </w:tcPr>
          <w:p w14:paraId="26C2D4A0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1B63C05D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842" w:type="dxa"/>
          </w:tcPr>
          <w:p w14:paraId="514F2D3F" w14:textId="4509226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4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587BB8D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03CBA31" w14:textId="499188D5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E966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 w:rsidR="00E966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 w:rsidR="007A64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39CC8D5A" w14:textId="0E1C56DB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A04C1B0" w14:textId="7F56677B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1FA9A624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F2D1C" w:rsidRPr="008960C6" w14:paraId="74A86F9D" w14:textId="3DD9389C" w:rsidTr="002F2D1C">
        <w:tc>
          <w:tcPr>
            <w:tcW w:w="1696" w:type="dxa"/>
            <w:vAlign w:val="center"/>
          </w:tcPr>
          <w:p w14:paraId="7671F524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rontation</w:t>
            </w:r>
          </w:p>
        </w:tc>
        <w:tc>
          <w:tcPr>
            <w:tcW w:w="1560" w:type="dxa"/>
            <w:vAlign w:val="center"/>
          </w:tcPr>
          <w:p w14:paraId="0CD65EB7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1842" w:type="dxa"/>
          </w:tcPr>
          <w:p w14:paraId="69A3FC30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30EAA4F" w14:textId="07B60775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</w:tcPr>
          <w:p w14:paraId="63E4E28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D576D1B" w14:textId="2E089E08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 w:rsidR="007A64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985" w:type="dxa"/>
          </w:tcPr>
          <w:p w14:paraId="30417338" w14:textId="3E13169D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15D84B9" w14:textId="7BA7108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</w:t>
            </w:r>
            <w:r w:rsidR="003C7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2F2D1C" w:rsidRPr="008960C6" w14:paraId="30CC3945" w14:textId="0E96CADA" w:rsidTr="002F2D1C">
        <w:tc>
          <w:tcPr>
            <w:tcW w:w="1696" w:type="dxa"/>
          </w:tcPr>
          <w:p w14:paraId="7CCECED8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24E23B9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842" w:type="dxa"/>
          </w:tcPr>
          <w:p w14:paraId="15F7D1BC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701" w:type="dxa"/>
          </w:tcPr>
          <w:p w14:paraId="5F35DF8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32018F0" w14:textId="096F8F5B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701" w:type="dxa"/>
          </w:tcPr>
          <w:p w14:paraId="5334BBAE" w14:textId="2B623F38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CF88CB9" w14:textId="245858A4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9" w:type="dxa"/>
          </w:tcPr>
          <w:p w14:paraId="49F0D4C0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D1C" w:rsidRPr="008960C6" w14:paraId="2D4C0EBF" w14:textId="300F554D" w:rsidTr="002F2D1C">
        <w:tc>
          <w:tcPr>
            <w:tcW w:w="1696" w:type="dxa"/>
          </w:tcPr>
          <w:p w14:paraId="25BDEB0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01ED3E2A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842" w:type="dxa"/>
          </w:tcPr>
          <w:p w14:paraId="2CFD46EC" w14:textId="2D53F9C1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2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0B96A531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72CC47A" w14:textId="6EDB7F1D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7A64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0.</w:t>
            </w:r>
            <w:r w:rsidR="007A64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7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9</w:t>
            </w:r>
            <w:r w:rsidR="007A64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2ADCFCE3" w14:textId="52AD233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26B49847" w14:textId="2C331195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57484602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2D1C" w:rsidRPr="008960C6" w14:paraId="3BF03927" w14:textId="2C8E16E9" w:rsidTr="002F2D1C">
        <w:tc>
          <w:tcPr>
            <w:tcW w:w="1696" w:type="dxa"/>
          </w:tcPr>
          <w:p w14:paraId="59DE9196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4A8401AB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842" w:type="dxa"/>
          </w:tcPr>
          <w:p w14:paraId="641BC62F" w14:textId="0D1982A0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188EDE3B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3AE6D18" w14:textId="1C269678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7A64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1</w:t>
            </w:r>
            <w:r w:rsidR="007A64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 w:rsidR="00E30E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92B6F32" w14:textId="139419CC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48B5131E" w14:textId="338B41C5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1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="00604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6211A26A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F2D1C" w:rsidRPr="008960C6" w14:paraId="25FCAFFE" w14:textId="3914D13D" w:rsidTr="002F2D1C">
        <w:tc>
          <w:tcPr>
            <w:tcW w:w="1696" w:type="dxa"/>
          </w:tcPr>
          <w:p w14:paraId="09CD5E18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269F78CA" w14:textId="77777777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842" w:type="dxa"/>
          </w:tcPr>
          <w:p w14:paraId="75D68682" w14:textId="0A9FF200" w:rsidR="002F2D1C" w:rsidRPr="008960C6" w:rsidRDefault="002F2D1C" w:rsidP="002F2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1F3186C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B0E694E" w14:textId="1ED821B6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="007A64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 w:rsidR="007A641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 w:rsidR="00E30E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4972E7A2" w14:textId="6F9D929C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7D006197" w14:textId="492DEA29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3C7C0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</w:t>
            </w:r>
            <w:r w:rsidR="00604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 w:rsidR="00604B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14:paraId="6EABE800" w14:textId="77777777" w:rsidR="002F2D1C" w:rsidRPr="008960C6" w:rsidRDefault="002F2D1C" w:rsidP="002F2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1CC6890B" w14:textId="77777777" w:rsidR="00ED6280" w:rsidRPr="008960C6" w:rsidRDefault="00ED6280" w:rsidP="00ED62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Model 3 adjusting for age, birth year, civil status, birth country, early-life socioeconomic position, education, and job control</w:t>
      </w:r>
    </w:p>
    <w:p w14:paraId="7B48AEA6" w14:textId="6072A382" w:rsidR="00DD4252" w:rsidRDefault="00ED6280" w:rsidP="00E12C6E">
      <w:pPr>
        <w:rPr>
          <w:rFonts w:ascii="Times New Roman" w:hAnsi="Times New Roman" w:cs="Times New Roman"/>
          <w:sz w:val="24"/>
          <w:szCs w:val="24"/>
          <w:lang w:val="en-US"/>
        </w:rPr>
        <w:sectPr w:rsidR="00DD4252" w:rsidSect="00C2272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Note: the medium level of dimensions of person-related work was omitted in this analysis</w:t>
      </w:r>
    </w:p>
    <w:p w14:paraId="7929595D" w14:textId="6E6D8C5E" w:rsidR="00E12C6E" w:rsidRPr="008960C6" w:rsidRDefault="009003C5" w:rsidP="00E12C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B0A5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12C6E"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. Number of cases, follow up time, incidence rates (95% CI), and hazard ratios (95% CI) for type 2 diabetes by dimensions of person-related work, excluding </w:t>
      </w:r>
      <w:r w:rsidR="00DA212E" w:rsidRPr="008960C6">
        <w:rPr>
          <w:rFonts w:ascii="Times New Roman" w:hAnsi="Times New Roman" w:cs="Times New Roman"/>
          <w:sz w:val="24"/>
          <w:szCs w:val="24"/>
          <w:lang w:val="en-US"/>
        </w:rPr>
        <w:t xml:space="preserve">type 2 diabetes cases indicated solely by insulin prescriptions (ATC code A10A)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361"/>
        <w:gridCol w:w="1611"/>
        <w:gridCol w:w="1701"/>
        <w:gridCol w:w="2693"/>
        <w:gridCol w:w="2221"/>
        <w:gridCol w:w="2221"/>
        <w:gridCol w:w="2221"/>
      </w:tblGrid>
      <w:tr w:rsidR="00E12C6E" w:rsidRPr="008960C6" w14:paraId="1ED4E839" w14:textId="77777777" w:rsidTr="00783C45">
        <w:tc>
          <w:tcPr>
            <w:tcW w:w="1361" w:type="dxa"/>
            <w:vAlign w:val="center"/>
          </w:tcPr>
          <w:p w14:paraId="42563182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1611" w:type="dxa"/>
            <w:vAlign w:val="center"/>
          </w:tcPr>
          <w:p w14:paraId="7FB6114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 cases</w:t>
            </w:r>
            <w:r w:rsidRPr="008960C6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1" w:type="dxa"/>
            <w:vAlign w:val="center"/>
          </w:tcPr>
          <w:p w14:paraId="06C1D4D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llow up (person-years)</w:t>
            </w:r>
            <w:r w:rsidRPr="008960C6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3" w:type="dxa"/>
            <w:vAlign w:val="center"/>
          </w:tcPr>
          <w:p w14:paraId="550E31DD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cidence rate per 1,000 person-years (95% CI)</w:t>
            </w:r>
            <w:r w:rsidRPr="008960C6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21" w:type="dxa"/>
            <w:vAlign w:val="center"/>
          </w:tcPr>
          <w:p w14:paraId="1C9BC04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 </w:t>
            </w:r>
          </w:p>
          <w:p w14:paraId="1E2B56B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221" w:type="dxa"/>
            <w:vAlign w:val="center"/>
          </w:tcPr>
          <w:p w14:paraId="7FAA101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2 </w:t>
            </w:r>
          </w:p>
          <w:p w14:paraId="3A38B80C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221" w:type="dxa"/>
            <w:vAlign w:val="center"/>
          </w:tcPr>
          <w:p w14:paraId="2CF96EE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3 </w:t>
            </w:r>
          </w:p>
          <w:p w14:paraId="7820D69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</w:tr>
      <w:tr w:rsidR="00E12C6E" w:rsidRPr="008960C6" w14:paraId="19821BEF" w14:textId="77777777" w:rsidTr="00783C45">
        <w:tc>
          <w:tcPr>
            <w:tcW w:w="14029" w:type="dxa"/>
            <w:gridSpan w:val="7"/>
          </w:tcPr>
          <w:p w14:paraId="68DDA14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act with people</w:t>
            </w:r>
          </w:p>
        </w:tc>
      </w:tr>
      <w:tr w:rsidR="00E12C6E" w:rsidRPr="008960C6" w14:paraId="3B79E228" w14:textId="77777777" w:rsidTr="00783C45">
        <w:tc>
          <w:tcPr>
            <w:tcW w:w="1361" w:type="dxa"/>
          </w:tcPr>
          <w:p w14:paraId="2F76573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611" w:type="dxa"/>
          </w:tcPr>
          <w:p w14:paraId="69FBFBEB" w14:textId="5BF6F4CE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A609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</w:t>
            </w:r>
          </w:p>
        </w:tc>
        <w:tc>
          <w:tcPr>
            <w:tcW w:w="1701" w:type="dxa"/>
          </w:tcPr>
          <w:p w14:paraId="02FC4FA6" w14:textId="51D7D9C3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3.8</w:t>
            </w:r>
          </w:p>
        </w:tc>
        <w:tc>
          <w:tcPr>
            <w:tcW w:w="2693" w:type="dxa"/>
          </w:tcPr>
          <w:p w14:paraId="24884EA6" w14:textId="05732F18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6D3BFB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6D3BFB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6D3BFB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1C3E0AC1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132F4D6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18BA3B19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</w:tr>
      <w:tr w:rsidR="00E12C6E" w:rsidRPr="008960C6" w14:paraId="2DECC605" w14:textId="77777777" w:rsidTr="00783C45">
        <w:tc>
          <w:tcPr>
            <w:tcW w:w="1361" w:type="dxa"/>
          </w:tcPr>
          <w:p w14:paraId="4DE5FB9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1611" w:type="dxa"/>
          </w:tcPr>
          <w:p w14:paraId="0AF18848" w14:textId="3D8CCC82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1701" w:type="dxa"/>
          </w:tcPr>
          <w:p w14:paraId="6F05DD03" w14:textId="0299475F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6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93" w:type="dxa"/>
          </w:tcPr>
          <w:p w14:paraId="4EFCB865" w14:textId="29020889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6D3BFB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</w:t>
            </w:r>
            <w:r w:rsidR="006D3BFB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503AE1B8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0 (0.89-0.92)</w:t>
            </w:r>
          </w:p>
        </w:tc>
        <w:tc>
          <w:tcPr>
            <w:tcW w:w="2221" w:type="dxa"/>
          </w:tcPr>
          <w:p w14:paraId="7DF22050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4 (0.92-0.95)</w:t>
            </w:r>
          </w:p>
        </w:tc>
        <w:tc>
          <w:tcPr>
            <w:tcW w:w="2221" w:type="dxa"/>
          </w:tcPr>
          <w:p w14:paraId="4CCEA069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2 (1.01-1.04)</w:t>
            </w:r>
          </w:p>
        </w:tc>
      </w:tr>
      <w:tr w:rsidR="00E12C6E" w:rsidRPr="008960C6" w14:paraId="7820338C" w14:textId="77777777" w:rsidTr="00783C45">
        <w:tc>
          <w:tcPr>
            <w:tcW w:w="1361" w:type="dxa"/>
          </w:tcPr>
          <w:p w14:paraId="6F757A8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1611" w:type="dxa"/>
          </w:tcPr>
          <w:p w14:paraId="08EB0057" w14:textId="543AB2D4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1701" w:type="dxa"/>
          </w:tcPr>
          <w:p w14:paraId="3A78B4FD" w14:textId="0DDDEEC5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6</w:t>
            </w:r>
            <w:r w:rsidR="00991C5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6D3BFB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6D3BFB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.9</w:t>
            </w:r>
          </w:p>
        </w:tc>
        <w:tc>
          <w:tcPr>
            <w:tcW w:w="2693" w:type="dxa"/>
          </w:tcPr>
          <w:p w14:paraId="43C42E45" w14:textId="6815CC59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6D3BFB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6D3BFB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582FD72B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3 (1.02-1.05)</w:t>
            </w:r>
          </w:p>
        </w:tc>
        <w:tc>
          <w:tcPr>
            <w:tcW w:w="2221" w:type="dxa"/>
          </w:tcPr>
          <w:p w14:paraId="3E5E7F1D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9 (1.08-1.11)</w:t>
            </w:r>
          </w:p>
        </w:tc>
        <w:tc>
          <w:tcPr>
            <w:tcW w:w="2221" w:type="dxa"/>
          </w:tcPr>
          <w:p w14:paraId="4A3F43FE" w14:textId="2CEEE0DF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4 (1.12-1.1</w:t>
            </w:r>
            <w:r w:rsidR="002377B7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12C6E" w:rsidRPr="008960C6" w14:paraId="25143783" w14:textId="77777777" w:rsidTr="00783C45">
        <w:tc>
          <w:tcPr>
            <w:tcW w:w="14029" w:type="dxa"/>
            <w:gridSpan w:val="7"/>
          </w:tcPr>
          <w:p w14:paraId="06667E9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otional demands </w:t>
            </w:r>
          </w:p>
        </w:tc>
      </w:tr>
      <w:tr w:rsidR="00E12C6E" w:rsidRPr="008960C6" w14:paraId="04F37E6C" w14:textId="77777777" w:rsidTr="00783C45">
        <w:tc>
          <w:tcPr>
            <w:tcW w:w="1361" w:type="dxa"/>
          </w:tcPr>
          <w:p w14:paraId="13A2545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611" w:type="dxa"/>
          </w:tcPr>
          <w:p w14:paraId="558A467A" w14:textId="795177A1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6</w:t>
            </w:r>
          </w:p>
        </w:tc>
        <w:tc>
          <w:tcPr>
            <w:tcW w:w="1701" w:type="dxa"/>
          </w:tcPr>
          <w:p w14:paraId="34BE8AFE" w14:textId="122BF032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693" w:type="dxa"/>
          </w:tcPr>
          <w:p w14:paraId="0CE6EF7E" w14:textId="51503E4D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FF41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</w:t>
            </w:r>
            <w:r w:rsidR="00FF41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</w:t>
            </w:r>
            <w:r w:rsidR="0082476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127E779D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18BF766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042E72B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</w:tr>
      <w:tr w:rsidR="00E12C6E" w:rsidRPr="008960C6" w14:paraId="00E602A5" w14:textId="77777777" w:rsidTr="00783C45">
        <w:tc>
          <w:tcPr>
            <w:tcW w:w="1361" w:type="dxa"/>
          </w:tcPr>
          <w:p w14:paraId="0C45A198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</w:tc>
        <w:tc>
          <w:tcPr>
            <w:tcW w:w="1611" w:type="dxa"/>
          </w:tcPr>
          <w:p w14:paraId="66550C13" w14:textId="449F844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0</w:t>
            </w:r>
          </w:p>
        </w:tc>
        <w:tc>
          <w:tcPr>
            <w:tcW w:w="1701" w:type="dxa"/>
          </w:tcPr>
          <w:p w14:paraId="67BD1628" w14:textId="31B2FEB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F41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F41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93" w:type="dxa"/>
          </w:tcPr>
          <w:p w14:paraId="5C07F3E4" w14:textId="3A7650FF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FF41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FF41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82476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3824593B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2 (1.11-1.14)</w:t>
            </w:r>
          </w:p>
        </w:tc>
        <w:tc>
          <w:tcPr>
            <w:tcW w:w="2221" w:type="dxa"/>
          </w:tcPr>
          <w:p w14:paraId="657FF96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1 (1.10-1.13)</w:t>
            </w:r>
          </w:p>
        </w:tc>
        <w:tc>
          <w:tcPr>
            <w:tcW w:w="2221" w:type="dxa"/>
          </w:tcPr>
          <w:p w14:paraId="798F1358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6 (1.04-1.07)</w:t>
            </w:r>
          </w:p>
        </w:tc>
      </w:tr>
      <w:tr w:rsidR="00E12C6E" w:rsidRPr="008960C6" w14:paraId="4AF4EC63" w14:textId="77777777" w:rsidTr="00783C45">
        <w:tc>
          <w:tcPr>
            <w:tcW w:w="1361" w:type="dxa"/>
          </w:tcPr>
          <w:p w14:paraId="1300282B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611" w:type="dxa"/>
          </w:tcPr>
          <w:p w14:paraId="0811C441" w14:textId="7170810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C1576C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3</w:t>
            </w:r>
          </w:p>
        </w:tc>
        <w:tc>
          <w:tcPr>
            <w:tcW w:w="1701" w:type="dxa"/>
          </w:tcPr>
          <w:p w14:paraId="2CA2AD4C" w14:textId="1C19B0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5</w:t>
            </w:r>
            <w:r w:rsidR="00FF41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F41F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1</w:t>
            </w:r>
          </w:p>
        </w:tc>
        <w:tc>
          <w:tcPr>
            <w:tcW w:w="2693" w:type="dxa"/>
          </w:tcPr>
          <w:p w14:paraId="77DEF6DD" w14:textId="03FD4A7C" w:rsidR="00E12C6E" w:rsidRPr="008960C6" w:rsidRDefault="00FF41F8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7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2476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0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</w:t>
            </w:r>
            <w:r w:rsidR="0082476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3FB171F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7 (1.15-1.18)</w:t>
            </w:r>
          </w:p>
        </w:tc>
        <w:tc>
          <w:tcPr>
            <w:tcW w:w="2221" w:type="dxa"/>
          </w:tcPr>
          <w:p w14:paraId="156DBB5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23 (1.21-1.25)</w:t>
            </w:r>
          </w:p>
        </w:tc>
        <w:tc>
          <w:tcPr>
            <w:tcW w:w="2221" w:type="dxa"/>
          </w:tcPr>
          <w:p w14:paraId="2DB9C630" w14:textId="6B3993D9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613BA7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1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17-1.21)</w:t>
            </w:r>
          </w:p>
        </w:tc>
      </w:tr>
      <w:tr w:rsidR="00E12C6E" w:rsidRPr="008960C6" w14:paraId="53DF8B6D" w14:textId="77777777" w:rsidTr="00783C45">
        <w:tc>
          <w:tcPr>
            <w:tcW w:w="14029" w:type="dxa"/>
            <w:gridSpan w:val="7"/>
          </w:tcPr>
          <w:p w14:paraId="311D80B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rontation</w:t>
            </w:r>
          </w:p>
        </w:tc>
      </w:tr>
      <w:tr w:rsidR="00E12C6E" w:rsidRPr="008960C6" w14:paraId="01F6DB00" w14:textId="77777777" w:rsidTr="00783C45">
        <w:tc>
          <w:tcPr>
            <w:tcW w:w="1361" w:type="dxa"/>
          </w:tcPr>
          <w:p w14:paraId="41F4AF1C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611" w:type="dxa"/>
          </w:tcPr>
          <w:p w14:paraId="62EEAF32" w14:textId="1396A0FA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15C3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015C3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701" w:type="dxa"/>
          </w:tcPr>
          <w:p w14:paraId="79C3EBD3" w14:textId="51776925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</w:t>
            </w:r>
            <w:r w:rsidR="00015C3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9.1</w:t>
            </w:r>
          </w:p>
        </w:tc>
        <w:tc>
          <w:tcPr>
            <w:tcW w:w="2693" w:type="dxa"/>
          </w:tcPr>
          <w:p w14:paraId="6C3AF59C" w14:textId="271B84C2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2CED5A88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28B6ECCC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0CA71C5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</w:tr>
      <w:tr w:rsidR="00E12C6E" w:rsidRPr="008960C6" w14:paraId="0AA0B47E" w14:textId="77777777" w:rsidTr="00783C45">
        <w:tc>
          <w:tcPr>
            <w:tcW w:w="1361" w:type="dxa"/>
          </w:tcPr>
          <w:p w14:paraId="763C349C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</w:tc>
        <w:tc>
          <w:tcPr>
            <w:tcW w:w="1611" w:type="dxa"/>
          </w:tcPr>
          <w:p w14:paraId="7EBB4BEB" w14:textId="06BD29B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15C3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015C3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0</w:t>
            </w:r>
          </w:p>
        </w:tc>
        <w:tc>
          <w:tcPr>
            <w:tcW w:w="1701" w:type="dxa"/>
          </w:tcPr>
          <w:p w14:paraId="725C61E4" w14:textId="1345145D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93" w:type="dxa"/>
          </w:tcPr>
          <w:p w14:paraId="5D245AD7" w14:textId="0CBEEAE1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56BDE36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2)</w:t>
            </w:r>
          </w:p>
        </w:tc>
        <w:tc>
          <w:tcPr>
            <w:tcW w:w="2221" w:type="dxa"/>
          </w:tcPr>
          <w:p w14:paraId="4DCA3645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2 (1.00-1.03)</w:t>
            </w:r>
          </w:p>
        </w:tc>
        <w:tc>
          <w:tcPr>
            <w:tcW w:w="2221" w:type="dxa"/>
          </w:tcPr>
          <w:p w14:paraId="6190C9F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6 (1.04-1.07)</w:t>
            </w:r>
          </w:p>
        </w:tc>
      </w:tr>
      <w:tr w:rsidR="00E12C6E" w:rsidRPr="008960C6" w14:paraId="4E9E1BD2" w14:textId="77777777" w:rsidTr="00783C45">
        <w:tc>
          <w:tcPr>
            <w:tcW w:w="1361" w:type="dxa"/>
          </w:tcPr>
          <w:p w14:paraId="5238FC3F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611" w:type="dxa"/>
          </w:tcPr>
          <w:p w14:paraId="6F31D8BF" w14:textId="6D4E93A0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15C3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015C30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</w:p>
        </w:tc>
        <w:tc>
          <w:tcPr>
            <w:tcW w:w="1701" w:type="dxa"/>
          </w:tcPr>
          <w:p w14:paraId="66550BC0" w14:textId="1F67DA91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7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8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  <w:tc>
          <w:tcPr>
            <w:tcW w:w="2693" w:type="dxa"/>
          </w:tcPr>
          <w:p w14:paraId="67B0A209" w14:textId="0CC1B752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7E451293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3 (1.02-1.04)</w:t>
            </w:r>
          </w:p>
        </w:tc>
        <w:tc>
          <w:tcPr>
            <w:tcW w:w="2221" w:type="dxa"/>
          </w:tcPr>
          <w:p w14:paraId="3AE6936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2 (1.11-1.14)</w:t>
            </w:r>
          </w:p>
        </w:tc>
        <w:tc>
          <w:tcPr>
            <w:tcW w:w="2221" w:type="dxa"/>
          </w:tcPr>
          <w:p w14:paraId="3AB1B5F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5 (1.13-1.16)</w:t>
            </w:r>
          </w:p>
        </w:tc>
      </w:tr>
      <w:tr w:rsidR="00E12C6E" w:rsidRPr="008960C6" w14:paraId="26670C4D" w14:textId="77777777" w:rsidTr="00783C45">
        <w:tc>
          <w:tcPr>
            <w:tcW w:w="14029" w:type="dxa"/>
            <w:gridSpan w:val="7"/>
          </w:tcPr>
          <w:p w14:paraId="229E1A6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</w:t>
            </w:r>
          </w:p>
        </w:tc>
      </w:tr>
      <w:tr w:rsidR="00E12C6E" w:rsidRPr="008960C6" w14:paraId="3E8476FF" w14:textId="77777777" w:rsidTr="00783C45">
        <w:tc>
          <w:tcPr>
            <w:tcW w:w="14029" w:type="dxa"/>
            <w:gridSpan w:val="7"/>
          </w:tcPr>
          <w:p w14:paraId="5A4FB29F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act with people</w:t>
            </w:r>
          </w:p>
        </w:tc>
      </w:tr>
      <w:tr w:rsidR="00E12C6E" w:rsidRPr="008960C6" w14:paraId="46F394B7" w14:textId="77777777" w:rsidTr="00783C45">
        <w:tc>
          <w:tcPr>
            <w:tcW w:w="1361" w:type="dxa"/>
          </w:tcPr>
          <w:p w14:paraId="7AD5EA6D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1611" w:type="dxa"/>
          </w:tcPr>
          <w:p w14:paraId="7B8F56F9" w14:textId="4F58A55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EE325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</w:t>
            </w:r>
          </w:p>
        </w:tc>
        <w:tc>
          <w:tcPr>
            <w:tcW w:w="1701" w:type="dxa"/>
          </w:tcPr>
          <w:p w14:paraId="45088691" w14:textId="69AA8D21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2</w:t>
            </w:r>
            <w:r w:rsidR="007F6E0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7.7</w:t>
            </w:r>
          </w:p>
        </w:tc>
        <w:tc>
          <w:tcPr>
            <w:tcW w:w="2693" w:type="dxa"/>
          </w:tcPr>
          <w:p w14:paraId="731F491B" w14:textId="05179FB5" w:rsidR="00E12C6E" w:rsidRPr="008960C6" w:rsidRDefault="004B00AD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1244883F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6A2BA10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26CDF9C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</w:tr>
      <w:tr w:rsidR="00E12C6E" w:rsidRPr="008960C6" w14:paraId="6191D6CC" w14:textId="77777777" w:rsidTr="00783C45">
        <w:tc>
          <w:tcPr>
            <w:tcW w:w="1361" w:type="dxa"/>
          </w:tcPr>
          <w:p w14:paraId="099D196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1611" w:type="dxa"/>
          </w:tcPr>
          <w:p w14:paraId="6AE38377" w14:textId="00A7763E" w:rsidR="00E12C6E" w:rsidRPr="008960C6" w:rsidRDefault="00EE325A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F6E0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5</w:t>
            </w:r>
          </w:p>
        </w:tc>
        <w:tc>
          <w:tcPr>
            <w:tcW w:w="1701" w:type="dxa"/>
          </w:tcPr>
          <w:p w14:paraId="35375548" w14:textId="01B8A1E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2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8.5</w:t>
            </w:r>
          </w:p>
        </w:tc>
        <w:tc>
          <w:tcPr>
            <w:tcW w:w="2693" w:type="dxa"/>
          </w:tcPr>
          <w:p w14:paraId="26CF781C" w14:textId="742B84C9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003F928F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7 (1.05-1.09)</w:t>
            </w:r>
          </w:p>
        </w:tc>
        <w:tc>
          <w:tcPr>
            <w:tcW w:w="2221" w:type="dxa"/>
          </w:tcPr>
          <w:p w14:paraId="21E616E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1 (1.09-1.13)</w:t>
            </w:r>
          </w:p>
        </w:tc>
        <w:tc>
          <w:tcPr>
            <w:tcW w:w="2221" w:type="dxa"/>
          </w:tcPr>
          <w:p w14:paraId="130929B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3 (1.11-1.15)</w:t>
            </w:r>
          </w:p>
        </w:tc>
      </w:tr>
      <w:tr w:rsidR="00E12C6E" w:rsidRPr="008960C6" w14:paraId="46FEF752" w14:textId="77777777" w:rsidTr="00783C45">
        <w:tc>
          <w:tcPr>
            <w:tcW w:w="1361" w:type="dxa"/>
          </w:tcPr>
          <w:p w14:paraId="32EA4C5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60C6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1611" w:type="dxa"/>
          </w:tcPr>
          <w:p w14:paraId="617F8596" w14:textId="6FE27137" w:rsidR="00E12C6E" w:rsidRPr="008960C6" w:rsidRDefault="00EE325A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F6E0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1701" w:type="dxa"/>
          </w:tcPr>
          <w:p w14:paraId="7434BF7A" w14:textId="366223B0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0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.8</w:t>
            </w:r>
          </w:p>
        </w:tc>
        <w:tc>
          <w:tcPr>
            <w:tcW w:w="2693" w:type="dxa"/>
          </w:tcPr>
          <w:p w14:paraId="26A2B26B" w14:textId="0FDD9269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4B00A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4AA37987" w14:textId="62A95490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7 (0.9</w:t>
            </w:r>
            <w:r w:rsidR="00416459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9</w:t>
            </w:r>
            <w:r w:rsidR="00416459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7C7A14E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7 (1.05-1.09)</w:t>
            </w:r>
          </w:p>
        </w:tc>
        <w:tc>
          <w:tcPr>
            <w:tcW w:w="2221" w:type="dxa"/>
          </w:tcPr>
          <w:p w14:paraId="728081C2" w14:textId="1E9ED045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</w:t>
            </w:r>
            <w:r w:rsidR="00F4520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1)</w:t>
            </w:r>
          </w:p>
        </w:tc>
      </w:tr>
      <w:tr w:rsidR="00E12C6E" w:rsidRPr="008960C6" w14:paraId="73D54335" w14:textId="77777777" w:rsidTr="00783C45">
        <w:tc>
          <w:tcPr>
            <w:tcW w:w="14029" w:type="dxa"/>
            <w:gridSpan w:val="7"/>
          </w:tcPr>
          <w:p w14:paraId="3E62EAC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otional demands </w:t>
            </w:r>
          </w:p>
        </w:tc>
      </w:tr>
      <w:tr w:rsidR="00E12C6E" w:rsidRPr="008960C6" w14:paraId="74B05524" w14:textId="77777777" w:rsidTr="00783C45">
        <w:tc>
          <w:tcPr>
            <w:tcW w:w="1361" w:type="dxa"/>
          </w:tcPr>
          <w:p w14:paraId="5780389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611" w:type="dxa"/>
          </w:tcPr>
          <w:p w14:paraId="6D071DAA" w14:textId="65696EEF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740A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740A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7</w:t>
            </w:r>
          </w:p>
        </w:tc>
        <w:tc>
          <w:tcPr>
            <w:tcW w:w="1701" w:type="dxa"/>
          </w:tcPr>
          <w:p w14:paraId="450A00CA" w14:textId="21E2288E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4</w:t>
            </w:r>
            <w:r w:rsidR="001740A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.7</w:t>
            </w:r>
          </w:p>
        </w:tc>
        <w:tc>
          <w:tcPr>
            <w:tcW w:w="2693" w:type="dxa"/>
          </w:tcPr>
          <w:p w14:paraId="2BCD0CF1" w14:textId="202EFB9F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74763EE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7759384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34D1EE50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</w:tr>
      <w:tr w:rsidR="00E12C6E" w:rsidRPr="008960C6" w14:paraId="425417AA" w14:textId="77777777" w:rsidTr="00783C45">
        <w:tc>
          <w:tcPr>
            <w:tcW w:w="1361" w:type="dxa"/>
          </w:tcPr>
          <w:p w14:paraId="2BBF3D5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</w:tc>
        <w:tc>
          <w:tcPr>
            <w:tcW w:w="1611" w:type="dxa"/>
          </w:tcPr>
          <w:p w14:paraId="62A1F937" w14:textId="3B1AC8F6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740A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740A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</w:t>
            </w:r>
          </w:p>
        </w:tc>
        <w:tc>
          <w:tcPr>
            <w:tcW w:w="1701" w:type="dxa"/>
          </w:tcPr>
          <w:p w14:paraId="7AE2AA6A" w14:textId="62FAB34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9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5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93" w:type="dxa"/>
          </w:tcPr>
          <w:p w14:paraId="64B092E0" w14:textId="6AB66823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64FF8AA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8-1.02)</w:t>
            </w:r>
          </w:p>
        </w:tc>
        <w:tc>
          <w:tcPr>
            <w:tcW w:w="2221" w:type="dxa"/>
          </w:tcPr>
          <w:p w14:paraId="3A76ABAA" w14:textId="05CF9DD0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9 (1.0</w:t>
            </w:r>
            <w:r w:rsidR="00EE5AFC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11)</w:t>
            </w:r>
          </w:p>
        </w:tc>
        <w:tc>
          <w:tcPr>
            <w:tcW w:w="2221" w:type="dxa"/>
          </w:tcPr>
          <w:p w14:paraId="75A47CC9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9 (1.07-1.11)</w:t>
            </w:r>
          </w:p>
        </w:tc>
      </w:tr>
      <w:tr w:rsidR="00E12C6E" w:rsidRPr="008960C6" w14:paraId="5D4CF367" w14:textId="77777777" w:rsidTr="00783C45">
        <w:tc>
          <w:tcPr>
            <w:tcW w:w="1361" w:type="dxa"/>
          </w:tcPr>
          <w:p w14:paraId="2F1CBD49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611" w:type="dxa"/>
          </w:tcPr>
          <w:p w14:paraId="7C965BE7" w14:textId="7FB75615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740A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1740A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701" w:type="dxa"/>
          </w:tcPr>
          <w:p w14:paraId="2F50AA93" w14:textId="7F42DD4A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693" w:type="dxa"/>
          </w:tcPr>
          <w:p w14:paraId="44AC9468" w14:textId="51633B4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A529B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2BC62CCE" w14:textId="069AA24D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  <w:r w:rsidR="00FE7D99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1</w:t>
            </w:r>
            <w:r w:rsidR="00FE7D99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18)</w:t>
            </w:r>
          </w:p>
        </w:tc>
        <w:tc>
          <w:tcPr>
            <w:tcW w:w="2221" w:type="dxa"/>
          </w:tcPr>
          <w:p w14:paraId="6CB1983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28 (1.26-1.30)</w:t>
            </w:r>
          </w:p>
        </w:tc>
        <w:tc>
          <w:tcPr>
            <w:tcW w:w="2221" w:type="dxa"/>
          </w:tcPr>
          <w:p w14:paraId="7428D3A9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24 (1.22-1.26)</w:t>
            </w:r>
          </w:p>
        </w:tc>
      </w:tr>
      <w:tr w:rsidR="00E12C6E" w:rsidRPr="008960C6" w14:paraId="070A6E60" w14:textId="77777777" w:rsidTr="00783C45">
        <w:tc>
          <w:tcPr>
            <w:tcW w:w="14029" w:type="dxa"/>
            <w:gridSpan w:val="7"/>
          </w:tcPr>
          <w:p w14:paraId="6C229DB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rontation</w:t>
            </w:r>
          </w:p>
        </w:tc>
      </w:tr>
      <w:tr w:rsidR="00E12C6E" w:rsidRPr="008960C6" w14:paraId="63ACD423" w14:textId="77777777" w:rsidTr="00783C45">
        <w:tc>
          <w:tcPr>
            <w:tcW w:w="1361" w:type="dxa"/>
          </w:tcPr>
          <w:p w14:paraId="3638FF2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611" w:type="dxa"/>
          </w:tcPr>
          <w:p w14:paraId="43A1C121" w14:textId="78A83E12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A1CD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A1CD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</w:t>
            </w:r>
          </w:p>
        </w:tc>
        <w:tc>
          <w:tcPr>
            <w:tcW w:w="1701" w:type="dxa"/>
          </w:tcPr>
          <w:p w14:paraId="2F7AE4C8" w14:textId="71111C69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4</w:t>
            </w:r>
            <w:r w:rsidR="008418A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418A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418A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93" w:type="dxa"/>
          </w:tcPr>
          <w:p w14:paraId="18A7A5AC" w14:textId="72C39B9F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A642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A642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A642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728B893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6E1C7CC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  <w:tc>
          <w:tcPr>
            <w:tcW w:w="2221" w:type="dxa"/>
          </w:tcPr>
          <w:p w14:paraId="55EC4200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 </w:t>
            </w:r>
          </w:p>
        </w:tc>
      </w:tr>
      <w:tr w:rsidR="00E12C6E" w:rsidRPr="008960C6" w14:paraId="491240BD" w14:textId="77777777" w:rsidTr="00783C45">
        <w:tc>
          <w:tcPr>
            <w:tcW w:w="1361" w:type="dxa"/>
          </w:tcPr>
          <w:p w14:paraId="7853304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um </w:t>
            </w:r>
          </w:p>
        </w:tc>
        <w:tc>
          <w:tcPr>
            <w:tcW w:w="1611" w:type="dxa"/>
          </w:tcPr>
          <w:p w14:paraId="2A6F433F" w14:textId="17317CA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A1CD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A1CD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2</w:t>
            </w:r>
          </w:p>
        </w:tc>
        <w:tc>
          <w:tcPr>
            <w:tcW w:w="1701" w:type="dxa"/>
          </w:tcPr>
          <w:p w14:paraId="097397B0" w14:textId="638AE8F3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</w:t>
            </w:r>
            <w:r w:rsidR="008418A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418A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418A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</w:tcPr>
          <w:p w14:paraId="328EFF93" w14:textId="65661B59" w:rsidR="00E12C6E" w:rsidRPr="008960C6" w:rsidRDefault="00A6426A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8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32EF6C91" w14:textId="61278538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6 (1.0</w:t>
            </w:r>
            <w:r w:rsidR="00416459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08)</w:t>
            </w:r>
          </w:p>
        </w:tc>
        <w:tc>
          <w:tcPr>
            <w:tcW w:w="2221" w:type="dxa"/>
          </w:tcPr>
          <w:p w14:paraId="2624B910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7 (1.05-1.09)</w:t>
            </w:r>
          </w:p>
        </w:tc>
        <w:tc>
          <w:tcPr>
            <w:tcW w:w="2221" w:type="dxa"/>
          </w:tcPr>
          <w:p w14:paraId="69DC721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8-1.02)</w:t>
            </w:r>
          </w:p>
        </w:tc>
      </w:tr>
      <w:tr w:rsidR="00E12C6E" w:rsidRPr="008960C6" w14:paraId="304809CC" w14:textId="77777777" w:rsidTr="00783C45">
        <w:tc>
          <w:tcPr>
            <w:tcW w:w="1361" w:type="dxa"/>
          </w:tcPr>
          <w:p w14:paraId="5C4A5EB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611" w:type="dxa"/>
          </w:tcPr>
          <w:p w14:paraId="2C2053F8" w14:textId="0D5CB0C3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A1CD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A1CD5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701" w:type="dxa"/>
          </w:tcPr>
          <w:p w14:paraId="6F42217D" w14:textId="36920BD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</w:t>
            </w:r>
            <w:r w:rsidR="008418A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A642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418A1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693" w:type="dxa"/>
          </w:tcPr>
          <w:p w14:paraId="570BB4CA" w14:textId="06A07201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A642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A6426A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317F9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7723974D" w14:textId="2446CB06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  <w:r w:rsidR="00FE7D99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09-1.12)</w:t>
            </w:r>
          </w:p>
        </w:tc>
        <w:tc>
          <w:tcPr>
            <w:tcW w:w="2221" w:type="dxa"/>
          </w:tcPr>
          <w:p w14:paraId="2B7050B9" w14:textId="218DDE6C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  <w:r w:rsidR="00217D8A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16-1.</w:t>
            </w:r>
            <w:r w:rsidR="00217D8A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221" w:type="dxa"/>
          </w:tcPr>
          <w:p w14:paraId="0ED5847B" w14:textId="654A2E5F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20 (1.18-1.2</w:t>
            </w:r>
            <w:r w:rsidR="002377B7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</w:tbl>
    <w:p w14:paraId="56ACA9E7" w14:textId="77777777" w:rsidR="00E12C6E" w:rsidRPr="008960C6" w:rsidRDefault="00E12C6E" w:rsidP="00E12C6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Model 1 adjusting for age, birth year, civil status, birth country, and early-life socioeconomic position</w:t>
      </w:r>
    </w:p>
    <w:p w14:paraId="38FEF81B" w14:textId="77777777" w:rsidR="00E12C6E" w:rsidRPr="008960C6" w:rsidRDefault="00E12C6E" w:rsidP="00E12C6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Model 2 adjusting for age, birth year, civil status, birth country, early-life socioeconomic position, and education</w:t>
      </w:r>
    </w:p>
    <w:p w14:paraId="288100F2" w14:textId="77777777" w:rsidR="00E12C6E" w:rsidRPr="008960C6" w:rsidRDefault="00E12C6E" w:rsidP="00E12C6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lastRenderedPageBreak/>
        <w:t>Model 3 adjusting for age, birth year, civil status, birth country, early-life socioeconomic position, education, and job control</w:t>
      </w:r>
      <w:r w:rsidRPr="008960C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80E1548" w14:textId="77777777" w:rsidR="00E12C6E" w:rsidRPr="008960C6" w:rsidRDefault="00E12C6E" w:rsidP="00E12C6E">
      <w:pPr>
        <w:rPr>
          <w:rFonts w:ascii="Times New Roman" w:hAnsi="Times New Roman" w:cs="Times New Roman"/>
          <w:sz w:val="24"/>
          <w:szCs w:val="24"/>
          <w:lang w:val="en-US"/>
        </w:rPr>
        <w:sectPr w:rsidR="00E12C6E" w:rsidRPr="008960C6" w:rsidSect="00C2272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F537566" w14:textId="00B6E27B" w:rsidR="00E12C6E" w:rsidRPr="008960C6" w:rsidRDefault="00E12C6E" w:rsidP="00E12C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</w:t>
      </w:r>
      <w:r w:rsidR="00FB0A5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960C6">
        <w:rPr>
          <w:rFonts w:ascii="Times New Roman" w:hAnsi="Times New Roman" w:cs="Times New Roman"/>
          <w:sz w:val="24"/>
          <w:szCs w:val="24"/>
          <w:lang w:val="en-US"/>
        </w:rPr>
        <w:t>. Incidence rates (95% CI) and hazard ratios (95% CI) for type 2 diabetes by combinations of dimensions of person-related work and social support at work</w:t>
      </w:r>
      <w:r w:rsidR="00DA212E" w:rsidRPr="008960C6">
        <w:rPr>
          <w:rFonts w:ascii="Times New Roman" w:hAnsi="Times New Roman" w:cs="Times New Roman"/>
          <w:sz w:val="24"/>
          <w:szCs w:val="24"/>
          <w:lang w:val="en-US"/>
        </w:rPr>
        <w:t>, excluding type 2 diabetes cases indicated solely by insulin prescriptions (ATC code A10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2409"/>
        <w:gridCol w:w="1843"/>
        <w:gridCol w:w="1552"/>
      </w:tblGrid>
      <w:tr w:rsidR="00E12C6E" w:rsidRPr="004007EB" w14:paraId="4932A3CE" w14:textId="77777777" w:rsidTr="00783C45">
        <w:tc>
          <w:tcPr>
            <w:tcW w:w="1696" w:type="dxa"/>
            <w:vAlign w:val="center"/>
          </w:tcPr>
          <w:p w14:paraId="4FCBA8D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1560" w:type="dxa"/>
            <w:vAlign w:val="center"/>
          </w:tcPr>
          <w:p w14:paraId="5319115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03BA997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cidence rate per 1,000 person-years (95% CI)</w:t>
            </w:r>
            <w:r w:rsidRPr="008960C6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3" w:type="dxa"/>
            <w:vAlign w:val="center"/>
          </w:tcPr>
          <w:p w14:paraId="289E047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  <w:p w14:paraId="511DC60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552" w:type="dxa"/>
            <w:vAlign w:val="center"/>
          </w:tcPr>
          <w:p w14:paraId="7E421BD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 of likelihood-ratio test</w:t>
            </w:r>
          </w:p>
        </w:tc>
      </w:tr>
      <w:tr w:rsidR="00E12C6E" w:rsidRPr="008960C6" w14:paraId="42D1CEA3" w14:textId="77777777" w:rsidTr="00783C45">
        <w:tc>
          <w:tcPr>
            <w:tcW w:w="1696" w:type="dxa"/>
            <w:vAlign w:val="center"/>
          </w:tcPr>
          <w:p w14:paraId="36C2DF31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act with people</w:t>
            </w:r>
          </w:p>
        </w:tc>
        <w:tc>
          <w:tcPr>
            <w:tcW w:w="1560" w:type="dxa"/>
            <w:vAlign w:val="center"/>
          </w:tcPr>
          <w:p w14:paraId="6CF92DF8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2409" w:type="dxa"/>
            <w:vAlign w:val="center"/>
          </w:tcPr>
          <w:p w14:paraId="2E6574C3" w14:textId="77777777" w:rsidR="00E12C6E" w:rsidRPr="008960C6" w:rsidRDefault="00E12C6E" w:rsidP="00783C45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53D257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  <w:vAlign w:val="center"/>
          </w:tcPr>
          <w:p w14:paraId="15D260A1" w14:textId="00456B39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13A99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E12C6E" w:rsidRPr="008960C6" w14:paraId="10B7623A" w14:textId="77777777" w:rsidTr="00783C45">
        <w:tc>
          <w:tcPr>
            <w:tcW w:w="1696" w:type="dxa"/>
          </w:tcPr>
          <w:p w14:paraId="05F12E5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108C75E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77933F9B" w14:textId="1CF4B4B6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317F9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317F9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66FC1BB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2" w:type="dxa"/>
          </w:tcPr>
          <w:p w14:paraId="70BFFF70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1E318367" w14:textId="77777777" w:rsidTr="00783C45">
        <w:tc>
          <w:tcPr>
            <w:tcW w:w="1696" w:type="dxa"/>
          </w:tcPr>
          <w:p w14:paraId="66400C5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4225FABC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4610E0AD" w14:textId="552C382E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317F9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317F9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108839A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7-1.01)</w:t>
            </w:r>
          </w:p>
        </w:tc>
        <w:tc>
          <w:tcPr>
            <w:tcW w:w="1552" w:type="dxa"/>
          </w:tcPr>
          <w:p w14:paraId="55183EE4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0B4EB3F7" w14:textId="77777777" w:rsidTr="00783C45">
        <w:tc>
          <w:tcPr>
            <w:tcW w:w="1696" w:type="dxa"/>
          </w:tcPr>
          <w:p w14:paraId="6C8AC05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22018CB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30812546" w14:textId="7F6CB4C2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317F9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317F9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6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657FB68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9 (1.07-1.11)</w:t>
            </w:r>
          </w:p>
        </w:tc>
        <w:tc>
          <w:tcPr>
            <w:tcW w:w="1552" w:type="dxa"/>
          </w:tcPr>
          <w:p w14:paraId="6F898F63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015E31D0" w14:textId="77777777" w:rsidTr="00783C45">
        <w:tc>
          <w:tcPr>
            <w:tcW w:w="1696" w:type="dxa"/>
          </w:tcPr>
          <w:p w14:paraId="655ACCE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67732F9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48F5180F" w14:textId="57EE8FD3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317F9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7DA8C260" w14:textId="79B4DD2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0 (1.08-1.1</w:t>
            </w:r>
            <w:r w:rsidR="00113A99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14:paraId="4E35CF4A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63AB5947" w14:textId="77777777" w:rsidTr="00783C45">
        <w:tc>
          <w:tcPr>
            <w:tcW w:w="1696" w:type="dxa"/>
            <w:vAlign w:val="center"/>
          </w:tcPr>
          <w:p w14:paraId="15A9A99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demands</w:t>
            </w:r>
          </w:p>
        </w:tc>
        <w:tc>
          <w:tcPr>
            <w:tcW w:w="1560" w:type="dxa"/>
            <w:vAlign w:val="center"/>
          </w:tcPr>
          <w:p w14:paraId="28DAF19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2409" w:type="dxa"/>
          </w:tcPr>
          <w:p w14:paraId="727267D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A064D41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14:paraId="4ECE840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12C6E" w:rsidRPr="008960C6" w14:paraId="314BB1B0" w14:textId="77777777" w:rsidTr="00783C45">
        <w:tc>
          <w:tcPr>
            <w:tcW w:w="1696" w:type="dxa"/>
          </w:tcPr>
          <w:p w14:paraId="3F8CF21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1D30AC3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6F4B4225" w14:textId="21DD351A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35357DED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2" w:type="dxa"/>
          </w:tcPr>
          <w:p w14:paraId="602CC9EF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1FB9FDE9" w14:textId="77777777" w:rsidTr="00783C45">
        <w:tc>
          <w:tcPr>
            <w:tcW w:w="1696" w:type="dxa"/>
          </w:tcPr>
          <w:p w14:paraId="3FEC7AF0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6E35266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080EEF66" w14:textId="2CE3431E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4002D586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4 (0.92-0.96)</w:t>
            </w:r>
          </w:p>
        </w:tc>
        <w:tc>
          <w:tcPr>
            <w:tcW w:w="1552" w:type="dxa"/>
          </w:tcPr>
          <w:p w14:paraId="47C65BBB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4A39D8C8" w14:textId="77777777" w:rsidTr="00783C45">
        <w:tc>
          <w:tcPr>
            <w:tcW w:w="1696" w:type="dxa"/>
          </w:tcPr>
          <w:p w14:paraId="3D4E997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0B62C241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66C2DE6D" w14:textId="3BCD1C0A" w:rsidR="00E12C6E" w:rsidRPr="008960C6" w:rsidRDefault="008E3078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5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4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5CDBD8E2" w14:textId="1D4BA76A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6 (1.14-1.1</w:t>
            </w:r>
            <w:r w:rsidR="00113A99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14:paraId="791C3568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2BB0775C" w14:textId="77777777" w:rsidTr="00783C45">
        <w:tc>
          <w:tcPr>
            <w:tcW w:w="1696" w:type="dxa"/>
          </w:tcPr>
          <w:p w14:paraId="283E5031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799731F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38653D48" w14:textId="1B0C913D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1EECB791" w14:textId="2F1CE532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23 (1.2</w:t>
            </w:r>
            <w:r w:rsidR="00113A99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25)</w:t>
            </w:r>
          </w:p>
        </w:tc>
        <w:tc>
          <w:tcPr>
            <w:tcW w:w="1552" w:type="dxa"/>
          </w:tcPr>
          <w:p w14:paraId="7A4B094B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64336185" w14:textId="77777777" w:rsidTr="00783C45">
        <w:tc>
          <w:tcPr>
            <w:tcW w:w="1696" w:type="dxa"/>
            <w:vAlign w:val="center"/>
          </w:tcPr>
          <w:p w14:paraId="2BDFDAA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rontation</w:t>
            </w:r>
          </w:p>
        </w:tc>
        <w:tc>
          <w:tcPr>
            <w:tcW w:w="1560" w:type="dxa"/>
            <w:vAlign w:val="center"/>
          </w:tcPr>
          <w:p w14:paraId="45D48838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2409" w:type="dxa"/>
          </w:tcPr>
          <w:p w14:paraId="057AABBB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E1AE12D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14:paraId="783D56AF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12C6E" w:rsidRPr="008960C6" w14:paraId="5A4802B1" w14:textId="77777777" w:rsidTr="00783C45">
        <w:tc>
          <w:tcPr>
            <w:tcW w:w="1696" w:type="dxa"/>
          </w:tcPr>
          <w:p w14:paraId="2231258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5279695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16CAD20D" w14:textId="1A88504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8E307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6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7DE8ECF9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2" w:type="dxa"/>
          </w:tcPr>
          <w:p w14:paraId="6BD80BC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02D04642" w14:textId="77777777" w:rsidTr="00783C45">
        <w:tc>
          <w:tcPr>
            <w:tcW w:w="1696" w:type="dxa"/>
          </w:tcPr>
          <w:p w14:paraId="179C2BD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5D4A0A3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7C774555" w14:textId="3B296638" w:rsidR="00E12C6E" w:rsidRPr="008960C6" w:rsidRDefault="005B1B5D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3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2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06ABCE29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0 (0.89-0.92)</w:t>
            </w:r>
          </w:p>
        </w:tc>
        <w:tc>
          <w:tcPr>
            <w:tcW w:w="1552" w:type="dxa"/>
          </w:tcPr>
          <w:p w14:paraId="0810AD2D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35F00DBA" w14:textId="77777777" w:rsidTr="00783C45">
        <w:tc>
          <w:tcPr>
            <w:tcW w:w="1696" w:type="dxa"/>
          </w:tcPr>
          <w:p w14:paraId="0B23FA3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7E42D83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656D8458" w14:textId="49ACCDB6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357B14E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2 (1.10-1.14)</w:t>
            </w:r>
          </w:p>
        </w:tc>
        <w:tc>
          <w:tcPr>
            <w:tcW w:w="1552" w:type="dxa"/>
          </w:tcPr>
          <w:p w14:paraId="4DDD180A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74468556" w14:textId="77777777" w:rsidTr="00783C45">
        <w:tc>
          <w:tcPr>
            <w:tcW w:w="1696" w:type="dxa"/>
          </w:tcPr>
          <w:p w14:paraId="554B6718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48BEEB58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5F5770D3" w14:textId="097EF94E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6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38903109" w14:textId="313321EF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7 (1.1</w:t>
            </w:r>
            <w:r w:rsidR="00C11AB3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</w:t>
            </w:r>
            <w:r w:rsidR="00C11AB3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14:paraId="0EB5ECB5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4007EB" w14:paraId="17247E36" w14:textId="77777777" w:rsidTr="00783C45">
        <w:tc>
          <w:tcPr>
            <w:tcW w:w="1696" w:type="dxa"/>
            <w:vAlign w:val="center"/>
          </w:tcPr>
          <w:p w14:paraId="50762D2D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560" w:type="dxa"/>
            <w:vAlign w:val="center"/>
          </w:tcPr>
          <w:p w14:paraId="60AFF7C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vAlign w:val="center"/>
          </w:tcPr>
          <w:p w14:paraId="59C184B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ncidence rate per 1,000 person-years (95% CI)</w:t>
            </w:r>
            <w:r w:rsidRPr="008960C6">
              <w:rPr>
                <w:rStyle w:val="eop"/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3" w:type="dxa"/>
            <w:vAlign w:val="center"/>
          </w:tcPr>
          <w:p w14:paraId="700DC1F0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3</w:t>
            </w:r>
          </w:p>
          <w:p w14:paraId="5AD60361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552" w:type="dxa"/>
            <w:vAlign w:val="center"/>
          </w:tcPr>
          <w:p w14:paraId="5F4C8F5B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 of likelihood-ratio test</w:t>
            </w:r>
          </w:p>
        </w:tc>
      </w:tr>
      <w:tr w:rsidR="00E12C6E" w:rsidRPr="008960C6" w14:paraId="48463335" w14:textId="77777777" w:rsidTr="00783C45">
        <w:tc>
          <w:tcPr>
            <w:tcW w:w="1696" w:type="dxa"/>
            <w:vAlign w:val="center"/>
          </w:tcPr>
          <w:p w14:paraId="6E0AA38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act with people</w:t>
            </w:r>
          </w:p>
        </w:tc>
        <w:tc>
          <w:tcPr>
            <w:tcW w:w="1560" w:type="dxa"/>
            <w:vAlign w:val="center"/>
          </w:tcPr>
          <w:p w14:paraId="2930379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2409" w:type="dxa"/>
            <w:vAlign w:val="center"/>
          </w:tcPr>
          <w:p w14:paraId="39D0F1D2" w14:textId="77777777" w:rsidR="00E12C6E" w:rsidRPr="008960C6" w:rsidRDefault="00E12C6E" w:rsidP="00783C45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FD9E2F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  <w:vAlign w:val="center"/>
          </w:tcPr>
          <w:p w14:paraId="04E46012" w14:textId="358A46FB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760B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E12C6E" w:rsidRPr="008960C6" w14:paraId="364EB7DE" w14:textId="77777777" w:rsidTr="00783C45">
        <w:tc>
          <w:tcPr>
            <w:tcW w:w="1696" w:type="dxa"/>
          </w:tcPr>
          <w:p w14:paraId="4827599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28A4A77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4FB916C9" w14:textId="5EFD56FA" w:rsidR="00E12C6E" w:rsidRPr="008960C6" w:rsidRDefault="005B1B5D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1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5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11FC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0AABEA59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2" w:type="dxa"/>
          </w:tcPr>
          <w:p w14:paraId="004A1D32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47040322" w14:textId="77777777" w:rsidTr="00783C45">
        <w:tc>
          <w:tcPr>
            <w:tcW w:w="1696" w:type="dxa"/>
          </w:tcPr>
          <w:p w14:paraId="04F09C0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1D9EEC1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74D35078" w14:textId="08D4584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411FC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69C2F4F1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9-1.04)</w:t>
            </w:r>
          </w:p>
        </w:tc>
        <w:tc>
          <w:tcPr>
            <w:tcW w:w="1552" w:type="dxa"/>
          </w:tcPr>
          <w:p w14:paraId="773BAA5F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7871C730" w14:textId="77777777" w:rsidTr="00783C45">
        <w:tc>
          <w:tcPr>
            <w:tcW w:w="1696" w:type="dxa"/>
          </w:tcPr>
          <w:p w14:paraId="7FF91CAB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12CDCCD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7C387D11" w14:textId="2674E390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411FC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1E22E60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99-1.04)</w:t>
            </w:r>
          </w:p>
        </w:tc>
        <w:tc>
          <w:tcPr>
            <w:tcW w:w="1552" w:type="dxa"/>
          </w:tcPr>
          <w:p w14:paraId="3BDF169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0928FAF6" w14:textId="77777777" w:rsidTr="00783C45">
        <w:tc>
          <w:tcPr>
            <w:tcW w:w="1696" w:type="dxa"/>
          </w:tcPr>
          <w:p w14:paraId="3FF368B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7804D3B9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6C3B5697" w14:textId="463B5A08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5B1B5D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411FC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3B75DEC2" w14:textId="59567BDB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1760B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</w:t>
            </w:r>
            <w:r w:rsidR="001760B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</w:t>
            </w:r>
            <w:r w:rsidR="001760B2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14:paraId="33EF94B7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0E33CAAB" w14:textId="77777777" w:rsidTr="00783C45">
        <w:tc>
          <w:tcPr>
            <w:tcW w:w="1696" w:type="dxa"/>
            <w:vAlign w:val="center"/>
          </w:tcPr>
          <w:p w14:paraId="043077F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tional demands</w:t>
            </w:r>
          </w:p>
        </w:tc>
        <w:tc>
          <w:tcPr>
            <w:tcW w:w="1560" w:type="dxa"/>
            <w:vAlign w:val="center"/>
          </w:tcPr>
          <w:p w14:paraId="527765AB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2409" w:type="dxa"/>
          </w:tcPr>
          <w:p w14:paraId="498445A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27042FF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14:paraId="57C72719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12C6E" w:rsidRPr="008960C6" w14:paraId="4044C879" w14:textId="77777777" w:rsidTr="00783C45">
        <w:tc>
          <w:tcPr>
            <w:tcW w:w="1696" w:type="dxa"/>
          </w:tcPr>
          <w:p w14:paraId="73F2BAC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41F3D75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4298A189" w14:textId="66F42CCD" w:rsidR="00E12C6E" w:rsidRPr="008960C6" w:rsidRDefault="00411FC4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7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1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7A4D3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="00E12C6E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7479CD72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2" w:type="dxa"/>
          </w:tcPr>
          <w:p w14:paraId="7FCB95F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46935030" w14:textId="77777777" w:rsidTr="00783C45">
        <w:tc>
          <w:tcPr>
            <w:tcW w:w="1696" w:type="dxa"/>
          </w:tcPr>
          <w:p w14:paraId="29CB9629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024C725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49CA7BF2" w14:textId="355B3AC4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411FC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 w:rsidR="007A4D3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</w:t>
            </w:r>
            <w:r w:rsidR="007A4D3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7801C9AE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8 (0.85-0.91)</w:t>
            </w:r>
          </w:p>
        </w:tc>
        <w:tc>
          <w:tcPr>
            <w:tcW w:w="1552" w:type="dxa"/>
          </w:tcPr>
          <w:p w14:paraId="77A3161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5F5A3664" w14:textId="77777777" w:rsidTr="00783C45">
        <w:tc>
          <w:tcPr>
            <w:tcW w:w="1696" w:type="dxa"/>
          </w:tcPr>
          <w:p w14:paraId="1C782791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4892AF41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3E5A38B0" w14:textId="4369FF6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411FC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7A4D3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7A4D3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263D9D3E" w14:textId="6147CDFC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</w:t>
            </w:r>
            <w:r w:rsidR="001760B2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07-1.1</w:t>
            </w:r>
            <w:r w:rsidR="001760B2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14:paraId="24C61D2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4477B1A5" w14:textId="77777777" w:rsidTr="00783C45">
        <w:tc>
          <w:tcPr>
            <w:tcW w:w="1696" w:type="dxa"/>
          </w:tcPr>
          <w:p w14:paraId="22E57B8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58C01A9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5CCA0AEB" w14:textId="4B56A53A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411FC4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7A4D3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7A4D3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4E11CC50" w14:textId="66EAD8E3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47 (1.4</w:t>
            </w:r>
            <w:r w:rsidR="001760B2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1.51)</w:t>
            </w:r>
          </w:p>
        </w:tc>
        <w:tc>
          <w:tcPr>
            <w:tcW w:w="1552" w:type="dxa"/>
          </w:tcPr>
          <w:p w14:paraId="1BD7E4F8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2FB8BFA9" w14:textId="77777777" w:rsidTr="00783C45">
        <w:tc>
          <w:tcPr>
            <w:tcW w:w="1696" w:type="dxa"/>
            <w:vAlign w:val="center"/>
          </w:tcPr>
          <w:p w14:paraId="3EE6DF95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rontation</w:t>
            </w:r>
          </w:p>
        </w:tc>
        <w:tc>
          <w:tcPr>
            <w:tcW w:w="1560" w:type="dxa"/>
            <w:vAlign w:val="center"/>
          </w:tcPr>
          <w:p w14:paraId="3A1C2C6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 at work</w:t>
            </w:r>
          </w:p>
        </w:tc>
        <w:tc>
          <w:tcPr>
            <w:tcW w:w="2409" w:type="dxa"/>
          </w:tcPr>
          <w:p w14:paraId="65E013A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05EDC43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</w:tcPr>
          <w:p w14:paraId="3234D41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12C6E" w:rsidRPr="008960C6" w14:paraId="66F8FD12" w14:textId="77777777" w:rsidTr="00783C45">
        <w:tc>
          <w:tcPr>
            <w:tcW w:w="1696" w:type="dxa"/>
          </w:tcPr>
          <w:p w14:paraId="5D9D794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1560" w:type="dxa"/>
          </w:tcPr>
          <w:p w14:paraId="7D43870A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22A08571" w14:textId="22634A1B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7A4D3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032C0ECE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552" w:type="dxa"/>
          </w:tcPr>
          <w:p w14:paraId="4C40A4A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2C6E" w:rsidRPr="008960C6" w14:paraId="02696F6C" w14:textId="77777777" w:rsidTr="00783C45">
        <w:tc>
          <w:tcPr>
            <w:tcW w:w="1696" w:type="dxa"/>
          </w:tcPr>
          <w:p w14:paraId="7911960B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ow</w:t>
            </w:r>
          </w:p>
        </w:tc>
        <w:tc>
          <w:tcPr>
            <w:tcW w:w="1560" w:type="dxa"/>
          </w:tcPr>
          <w:p w14:paraId="32B62386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107DAB84" w14:textId="7DD0567C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4029A6A4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7 (1.05-1.10)</w:t>
            </w:r>
          </w:p>
        </w:tc>
        <w:tc>
          <w:tcPr>
            <w:tcW w:w="1552" w:type="dxa"/>
          </w:tcPr>
          <w:p w14:paraId="18EACA8E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5C6A32E6" w14:textId="77777777" w:rsidTr="00783C45">
        <w:tc>
          <w:tcPr>
            <w:tcW w:w="1696" w:type="dxa"/>
          </w:tcPr>
          <w:p w14:paraId="21E440CD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4C96C5A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409" w:type="dxa"/>
          </w:tcPr>
          <w:p w14:paraId="4F296598" w14:textId="7304FE6F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022B4E7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4 (1.01-1.08)</w:t>
            </w:r>
          </w:p>
        </w:tc>
        <w:tc>
          <w:tcPr>
            <w:tcW w:w="1552" w:type="dxa"/>
          </w:tcPr>
          <w:p w14:paraId="526DE154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12C6E" w:rsidRPr="008960C6" w14:paraId="78928DFC" w14:textId="77777777" w:rsidTr="00783C45">
        <w:tc>
          <w:tcPr>
            <w:tcW w:w="1696" w:type="dxa"/>
          </w:tcPr>
          <w:p w14:paraId="712F9B29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1560" w:type="dxa"/>
          </w:tcPr>
          <w:p w14:paraId="4A606C87" w14:textId="77777777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09" w:type="dxa"/>
          </w:tcPr>
          <w:p w14:paraId="703061F7" w14:textId="214B1E5E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27D13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</w:t>
            </w:r>
            <w:r w:rsidR="000861E8"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8960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14:paraId="0B2B224A" w14:textId="798E7C20" w:rsidR="00E12C6E" w:rsidRPr="008960C6" w:rsidRDefault="00E12C6E" w:rsidP="00783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  <w:r w:rsidR="000A609A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.16-1.2</w:t>
            </w:r>
            <w:r w:rsidR="000A609A"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8960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52" w:type="dxa"/>
          </w:tcPr>
          <w:p w14:paraId="10CF378B" w14:textId="77777777" w:rsidR="00E12C6E" w:rsidRPr="008960C6" w:rsidRDefault="00E12C6E" w:rsidP="00783C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295DE91F" w14:textId="77777777" w:rsidR="00E12C6E" w:rsidRPr="008960C6" w:rsidRDefault="00E12C6E" w:rsidP="00E12C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Model 3 adjusting for age, birth year, civil status, birth country, early-life socioeconomic position, education, and job control</w:t>
      </w:r>
    </w:p>
    <w:p w14:paraId="18FC8403" w14:textId="12C50562" w:rsidR="008B3DB6" w:rsidRPr="008960C6" w:rsidRDefault="00E12C6E" w:rsidP="00E12C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60C6">
        <w:rPr>
          <w:rFonts w:ascii="Times New Roman" w:hAnsi="Times New Roman" w:cs="Times New Roman"/>
          <w:sz w:val="24"/>
          <w:szCs w:val="24"/>
          <w:lang w:val="en-US"/>
        </w:rPr>
        <w:t>Note: the medium level of dimensions of person-related work was omitted in this analysis</w:t>
      </w:r>
    </w:p>
    <w:sectPr w:rsidR="008B3DB6" w:rsidRPr="008960C6" w:rsidSect="00C2272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208EE"/>
    <w:multiLevelType w:val="hybridMultilevel"/>
    <w:tmpl w:val="49D6014E"/>
    <w:lvl w:ilvl="0" w:tplc="D7846648">
      <w:start w:val="1"/>
      <w:numFmt w:val="decimal"/>
      <w:lvlText w:val="%1."/>
      <w:lvlJc w:val="left"/>
      <w:pPr>
        <w:ind w:left="1308" w:hanging="1308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C57787"/>
    <w:multiLevelType w:val="hybridMultilevel"/>
    <w:tmpl w:val="6788601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16196A"/>
    <w:multiLevelType w:val="hybridMultilevel"/>
    <w:tmpl w:val="CD70B576"/>
    <w:lvl w:ilvl="0" w:tplc="CD82B0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351E78"/>
    <w:multiLevelType w:val="hybridMultilevel"/>
    <w:tmpl w:val="45B0F3CC"/>
    <w:lvl w:ilvl="0" w:tplc="CD82B0CA">
      <w:start w:val="1"/>
      <w:numFmt w:val="decimal"/>
      <w:lvlText w:val="%1."/>
      <w:lvlJc w:val="left"/>
      <w:pPr>
        <w:ind w:left="-35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369" w:hanging="360"/>
      </w:pPr>
    </w:lvl>
    <w:lvl w:ilvl="2" w:tplc="041D001B" w:tentative="1">
      <w:start w:val="1"/>
      <w:numFmt w:val="lowerRoman"/>
      <w:lvlText w:val="%3."/>
      <w:lvlJc w:val="right"/>
      <w:pPr>
        <w:ind w:left="1089" w:hanging="180"/>
      </w:pPr>
    </w:lvl>
    <w:lvl w:ilvl="3" w:tplc="041D000F" w:tentative="1">
      <w:start w:val="1"/>
      <w:numFmt w:val="decimal"/>
      <w:lvlText w:val="%4."/>
      <w:lvlJc w:val="left"/>
      <w:pPr>
        <w:ind w:left="1809" w:hanging="360"/>
      </w:pPr>
    </w:lvl>
    <w:lvl w:ilvl="4" w:tplc="041D0019" w:tentative="1">
      <w:start w:val="1"/>
      <w:numFmt w:val="lowerLetter"/>
      <w:lvlText w:val="%5."/>
      <w:lvlJc w:val="left"/>
      <w:pPr>
        <w:ind w:left="2529" w:hanging="360"/>
      </w:pPr>
    </w:lvl>
    <w:lvl w:ilvl="5" w:tplc="041D001B" w:tentative="1">
      <w:start w:val="1"/>
      <w:numFmt w:val="lowerRoman"/>
      <w:lvlText w:val="%6."/>
      <w:lvlJc w:val="right"/>
      <w:pPr>
        <w:ind w:left="3249" w:hanging="180"/>
      </w:pPr>
    </w:lvl>
    <w:lvl w:ilvl="6" w:tplc="041D000F" w:tentative="1">
      <w:start w:val="1"/>
      <w:numFmt w:val="decimal"/>
      <w:lvlText w:val="%7."/>
      <w:lvlJc w:val="left"/>
      <w:pPr>
        <w:ind w:left="3969" w:hanging="360"/>
      </w:pPr>
    </w:lvl>
    <w:lvl w:ilvl="7" w:tplc="041D0019" w:tentative="1">
      <w:start w:val="1"/>
      <w:numFmt w:val="lowerLetter"/>
      <w:lvlText w:val="%8."/>
      <w:lvlJc w:val="left"/>
      <w:pPr>
        <w:ind w:left="4689" w:hanging="360"/>
      </w:pPr>
    </w:lvl>
    <w:lvl w:ilvl="8" w:tplc="041D001B" w:tentative="1">
      <w:start w:val="1"/>
      <w:numFmt w:val="lowerRoman"/>
      <w:lvlText w:val="%9."/>
      <w:lvlJc w:val="right"/>
      <w:pPr>
        <w:ind w:left="5409" w:hanging="180"/>
      </w:pPr>
    </w:lvl>
  </w:abstractNum>
  <w:abstractNum w:abstractNumId="4" w15:restartNumberingAfterBreak="0">
    <w:nsid w:val="49FE635D"/>
    <w:multiLevelType w:val="hybridMultilevel"/>
    <w:tmpl w:val="F20C6E9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16316FD"/>
    <w:multiLevelType w:val="hybridMultilevel"/>
    <w:tmpl w:val="5E12640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85518B"/>
    <w:multiLevelType w:val="hybridMultilevel"/>
    <w:tmpl w:val="B5A038B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98074760">
    <w:abstractNumId w:val="1"/>
  </w:num>
  <w:num w:numId="2" w16cid:durableId="147744643">
    <w:abstractNumId w:val="2"/>
  </w:num>
  <w:num w:numId="3" w16cid:durableId="1807355399">
    <w:abstractNumId w:val="3"/>
  </w:num>
  <w:num w:numId="4" w16cid:durableId="490145053">
    <w:abstractNumId w:val="4"/>
  </w:num>
  <w:num w:numId="5" w16cid:durableId="1661762830">
    <w:abstractNumId w:val="6"/>
  </w:num>
  <w:num w:numId="6" w16cid:durableId="9527361">
    <w:abstractNumId w:val="0"/>
  </w:num>
  <w:num w:numId="7" w16cid:durableId="20385777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e0wewv9d20arefzd3pzp2vp9averde02va&quot;&gt;My EndNote Library&lt;record-ids&gt;&lt;item&gt;2&lt;/item&gt;&lt;item&gt;3&lt;/item&gt;&lt;item&gt;4&lt;/item&gt;&lt;item&gt;228&lt;/item&gt;&lt;item&gt;229&lt;/item&gt;&lt;item&gt;231&lt;/item&gt;&lt;item&gt;233&lt;/item&gt;&lt;item&gt;234&lt;/item&gt;&lt;item&gt;239&lt;/item&gt;&lt;item&gt;240&lt;/item&gt;&lt;item&gt;242&lt;/item&gt;&lt;item&gt;243&lt;/item&gt;&lt;item&gt;254&lt;/item&gt;&lt;item&gt;255&lt;/item&gt;&lt;item&gt;256&lt;/item&gt;&lt;item&gt;258&lt;/item&gt;&lt;item&gt;259&lt;/item&gt;&lt;item&gt;262&lt;/item&gt;&lt;item&gt;263&lt;/item&gt;&lt;item&gt;270&lt;/item&gt;&lt;item&gt;279&lt;/item&gt;&lt;item&gt;280&lt;/item&gt;&lt;item&gt;281&lt;/item&gt;&lt;item&gt;283&lt;/item&gt;&lt;item&gt;2403&lt;/item&gt;&lt;item&gt;2407&lt;/item&gt;&lt;item&gt;2408&lt;/item&gt;&lt;item&gt;2409&lt;/item&gt;&lt;item&gt;2410&lt;/item&gt;&lt;/record-ids&gt;&lt;/item&gt;&lt;/Libraries&gt;"/>
  </w:docVars>
  <w:rsids>
    <w:rsidRoot w:val="006E3455"/>
    <w:rsid w:val="000003C1"/>
    <w:rsid w:val="0000425D"/>
    <w:rsid w:val="00004DB6"/>
    <w:rsid w:val="0000603C"/>
    <w:rsid w:val="00006304"/>
    <w:rsid w:val="00010562"/>
    <w:rsid w:val="00012E98"/>
    <w:rsid w:val="00013BD2"/>
    <w:rsid w:val="00014B68"/>
    <w:rsid w:val="00014C6C"/>
    <w:rsid w:val="00015C30"/>
    <w:rsid w:val="00016E4C"/>
    <w:rsid w:val="00020572"/>
    <w:rsid w:val="00020873"/>
    <w:rsid w:val="00021820"/>
    <w:rsid w:val="00030244"/>
    <w:rsid w:val="000311B9"/>
    <w:rsid w:val="000313A4"/>
    <w:rsid w:val="00031EC6"/>
    <w:rsid w:val="0003556D"/>
    <w:rsid w:val="0003688F"/>
    <w:rsid w:val="0003785C"/>
    <w:rsid w:val="00040D31"/>
    <w:rsid w:val="0004273B"/>
    <w:rsid w:val="0004485B"/>
    <w:rsid w:val="00044DFA"/>
    <w:rsid w:val="00046654"/>
    <w:rsid w:val="00047706"/>
    <w:rsid w:val="00047ED7"/>
    <w:rsid w:val="00050D5F"/>
    <w:rsid w:val="00052189"/>
    <w:rsid w:val="000549A1"/>
    <w:rsid w:val="000625FB"/>
    <w:rsid w:val="00062A74"/>
    <w:rsid w:val="00062E1C"/>
    <w:rsid w:val="00064535"/>
    <w:rsid w:val="00070D83"/>
    <w:rsid w:val="000710AB"/>
    <w:rsid w:val="00071E2B"/>
    <w:rsid w:val="00074F46"/>
    <w:rsid w:val="000806E8"/>
    <w:rsid w:val="00082610"/>
    <w:rsid w:val="00083810"/>
    <w:rsid w:val="00083FB3"/>
    <w:rsid w:val="00084C15"/>
    <w:rsid w:val="000861E8"/>
    <w:rsid w:val="00086F8E"/>
    <w:rsid w:val="000876EF"/>
    <w:rsid w:val="0009144E"/>
    <w:rsid w:val="0009176B"/>
    <w:rsid w:val="000943F7"/>
    <w:rsid w:val="000970CD"/>
    <w:rsid w:val="000A052D"/>
    <w:rsid w:val="000A257F"/>
    <w:rsid w:val="000A609A"/>
    <w:rsid w:val="000B00B0"/>
    <w:rsid w:val="000B0813"/>
    <w:rsid w:val="000B0EEE"/>
    <w:rsid w:val="000B1981"/>
    <w:rsid w:val="000B61F0"/>
    <w:rsid w:val="000B68C9"/>
    <w:rsid w:val="000C1CED"/>
    <w:rsid w:val="000C7479"/>
    <w:rsid w:val="000C754D"/>
    <w:rsid w:val="000D109D"/>
    <w:rsid w:val="000D15B6"/>
    <w:rsid w:val="000D2197"/>
    <w:rsid w:val="000D2A52"/>
    <w:rsid w:val="000D2CAD"/>
    <w:rsid w:val="000D338A"/>
    <w:rsid w:val="000D3C85"/>
    <w:rsid w:val="000D4B67"/>
    <w:rsid w:val="000D4BC2"/>
    <w:rsid w:val="000D5562"/>
    <w:rsid w:val="000D5C17"/>
    <w:rsid w:val="000D79C1"/>
    <w:rsid w:val="000E04B0"/>
    <w:rsid w:val="000E07E9"/>
    <w:rsid w:val="000E0EA4"/>
    <w:rsid w:val="000E1E95"/>
    <w:rsid w:val="000E3ADA"/>
    <w:rsid w:val="000E410F"/>
    <w:rsid w:val="000E4472"/>
    <w:rsid w:val="000E6320"/>
    <w:rsid w:val="000F0E15"/>
    <w:rsid w:val="000F12A4"/>
    <w:rsid w:val="000F2750"/>
    <w:rsid w:val="000F28A3"/>
    <w:rsid w:val="000F41AF"/>
    <w:rsid w:val="000F44EE"/>
    <w:rsid w:val="000F4EBD"/>
    <w:rsid w:val="000F5AF6"/>
    <w:rsid w:val="000F648D"/>
    <w:rsid w:val="000F711C"/>
    <w:rsid w:val="00100B35"/>
    <w:rsid w:val="00100C96"/>
    <w:rsid w:val="001018E2"/>
    <w:rsid w:val="00102657"/>
    <w:rsid w:val="00105BA0"/>
    <w:rsid w:val="00110B26"/>
    <w:rsid w:val="00111F96"/>
    <w:rsid w:val="00112CA9"/>
    <w:rsid w:val="0011327E"/>
    <w:rsid w:val="00113A99"/>
    <w:rsid w:val="00121137"/>
    <w:rsid w:val="001217A1"/>
    <w:rsid w:val="00122285"/>
    <w:rsid w:val="001223E4"/>
    <w:rsid w:val="001233FC"/>
    <w:rsid w:val="00124D50"/>
    <w:rsid w:val="00125F39"/>
    <w:rsid w:val="00126C84"/>
    <w:rsid w:val="00126FFD"/>
    <w:rsid w:val="0013079C"/>
    <w:rsid w:val="00132FA1"/>
    <w:rsid w:val="001352B4"/>
    <w:rsid w:val="00136D74"/>
    <w:rsid w:val="00141C4B"/>
    <w:rsid w:val="00141CA6"/>
    <w:rsid w:val="00142215"/>
    <w:rsid w:val="001470D9"/>
    <w:rsid w:val="00153E8B"/>
    <w:rsid w:val="0015605B"/>
    <w:rsid w:val="00163154"/>
    <w:rsid w:val="00164D49"/>
    <w:rsid w:val="00165EC1"/>
    <w:rsid w:val="00166DF9"/>
    <w:rsid w:val="00167C2A"/>
    <w:rsid w:val="001740A9"/>
    <w:rsid w:val="00175D1E"/>
    <w:rsid w:val="001760B2"/>
    <w:rsid w:val="001807B6"/>
    <w:rsid w:val="00180B52"/>
    <w:rsid w:val="00181656"/>
    <w:rsid w:val="001822A4"/>
    <w:rsid w:val="001839E8"/>
    <w:rsid w:val="00183DC6"/>
    <w:rsid w:val="0018448A"/>
    <w:rsid w:val="00186087"/>
    <w:rsid w:val="001879B6"/>
    <w:rsid w:val="00191F8F"/>
    <w:rsid w:val="00195682"/>
    <w:rsid w:val="00195815"/>
    <w:rsid w:val="00195CCA"/>
    <w:rsid w:val="001A0205"/>
    <w:rsid w:val="001A779D"/>
    <w:rsid w:val="001A791E"/>
    <w:rsid w:val="001A7BE8"/>
    <w:rsid w:val="001B0D22"/>
    <w:rsid w:val="001B704B"/>
    <w:rsid w:val="001B7EA6"/>
    <w:rsid w:val="001C0B50"/>
    <w:rsid w:val="001C0DF2"/>
    <w:rsid w:val="001C1BF5"/>
    <w:rsid w:val="001C2972"/>
    <w:rsid w:val="001C2A39"/>
    <w:rsid w:val="001C4446"/>
    <w:rsid w:val="001C51DF"/>
    <w:rsid w:val="001C5942"/>
    <w:rsid w:val="001C6102"/>
    <w:rsid w:val="001D4DE6"/>
    <w:rsid w:val="001D4F70"/>
    <w:rsid w:val="001E0DA4"/>
    <w:rsid w:val="001E15D8"/>
    <w:rsid w:val="001E18C4"/>
    <w:rsid w:val="001E3AC5"/>
    <w:rsid w:val="001E3F12"/>
    <w:rsid w:val="001E5C1A"/>
    <w:rsid w:val="001E7FF8"/>
    <w:rsid w:val="001F551E"/>
    <w:rsid w:val="001F586C"/>
    <w:rsid w:val="00201053"/>
    <w:rsid w:val="00201FD5"/>
    <w:rsid w:val="00202F58"/>
    <w:rsid w:val="002056ED"/>
    <w:rsid w:val="00210860"/>
    <w:rsid w:val="00210F0F"/>
    <w:rsid w:val="002111E6"/>
    <w:rsid w:val="002118F3"/>
    <w:rsid w:val="0021190B"/>
    <w:rsid w:val="00213E8D"/>
    <w:rsid w:val="00214F35"/>
    <w:rsid w:val="00217115"/>
    <w:rsid w:val="00217D8A"/>
    <w:rsid w:val="00223013"/>
    <w:rsid w:val="002273EB"/>
    <w:rsid w:val="00231B80"/>
    <w:rsid w:val="00231F06"/>
    <w:rsid w:val="002377B7"/>
    <w:rsid w:val="002434C1"/>
    <w:rsid w:val="00243F98"/>
    <w:rsid w:val="002446D1"/>
    <w:rsid w:val="00247D42"/>
    <w:rsid w:val="002503CD"/>
    <w:rsid w:val="0025380F"/>
    <w:rsid w:val="002559C1"/>
    <w:rsid w:val="002559E0"/>
    <w:rsid w:val="002571B6"/>
    <w:rsid w:val="0026125C"/>
    <w:rsid w:val="00266BFF"/>
    <w:rsid w:val="0027209D"/>
    <w:rsid w:val="002816A3"/>
    <w:rsid w:val="002847B8"/>
    <w:rsid w:val="002849D5"/>
    <w:rsid w:val="00287E82"/>
    <w:rsid w:val="002904A2"/>
    <w:rsid w:val="0029163E"/>
    <w:rsid w:val="0029305B"/>
    <w:rsid w:val="00293D5C"/>
    <w:rsid w:val="00297B68"/>
    <w:rsid w:val="002B0379"/>
    <w:rsid w:val="002B7FC0"/>
    <w:rsid w:val="002C51B1"/>
    <w:rsid w:val="002C628B"/>
    <w:rsid w:val="002C6C5A"/>
    <w:rsid w:val="002C6F7B"/>
    <w:rsid w:val="002D0060"/>
    <w:rsid w:val="002D2636"/>
    <w:rsid w:val="002D5574"/>
    <w:rsid w:val="002D7547"/>
    <w:rsid w:val="002E0174"/>
    <w:rsid w:val="002E129D"/>
    <w:rsid w:val="002E221B"/>
    <w:rsid w:val="002E65F5"/>
    <w:rsid w:val="002F0673"/>
    <w:rsid w:val="002F23B8"/>
    <w:rsid w:val="002F2B7F"/>
    <w:rsid w:val="002F2D1C"/>
    <w:rsid w:val="002F3CAA"/>
    <w:rsid w:val="002F78BC"/>
    <w:rsid w:val="00301771"/>
    <w:rsid w:val="003037D4"/>
    <w:rsid w:val="00306A20"/>
    <w:rsid w:val="00307407"/>
    <w:rsid w:val="00312156"/>
    <w:rsid w:val="00313C55"/>
    <w:rsid w:val="00314BD1"/>
    <w:rsid w:val="00314DCD"/>
    <w:rsid w:val="003151F2"/>
    <w:rsid w:val="00317DB1"/>
    <w:rsid w:val="00317F94"/>
    <w:rsid w:val="003212F7"/>
    <w:rsid w:val="003303B1"/>
    <w:rsid w:val="003322E4"/>
    <w:rsid w:val="0033255D"/>
    <w:rsid w:val="0033303C"/>
    <w:rsid w:val="003355ED"/>
    <w:rsid w:val="00337E6A"/>
    <w:rsid w:val="00343B9F"/>
    <w:rsid w:val="00343E21"/>
    <w:rsid w:val="00344433"/>
    <w:rsid w:val="00344A08"/>
    <w:rsid w:val="003479D6"/>
    <w:rsid w:val="003518F3"/>
    <w:rsid w:val="00352AED"/>
    <w:rsid w:val="0036414C"/>
    <w:rsid w:val="00367336"/>
    <w:rsid w:val="00367717"/>
    <w:rsid w:val="00374FB3"/>
    <w:rsid w:val="00380FEE"/>
    <w:rsid w:val="00381F2C"/>
    <w:rsid w:val="00381F4D"/>
    <w:rsid w:val="0038596B"/>
    <w:rsid w:val="0038782D"/>
    <w:rsid w:val="003878FF"/>
    <w:rsid w:val="003907EC"/>
    <w:rsid w:val="00394A57"/>
    <w:rsid w:val="003A0F1B"/>
    <w:rsid w:val="003A41B1"/>
    <w:rsid w:val="003A4599"/>
    <w:rsid w:val="003A5E54"/>
    <w:rsid w:val="003A6ADE"/>
    <w:rsid w:val="003A7F89"/>
    <w:rsid w:val="003B50E1"/>
    <w:rsid w:val="003B5DF0"/>
    <w:rsid w:val="003B7896"/>
    <w:rsid w:val="003C036E"/>
    <w:rsid w:val="003C1941"/>
    <w:rsid w:val="003C45C8"/>
    <w:rsid w:val="003C6EC1"/>
    <w:rsid w:val="003C787C"/>
    <w:rsid w:val="003C7C0D"/>
    <w:rsid w:val="003D1316"/>
    <w:rsid w:val="003D1471"/>
    <w:rsid w:val="003D2465"/>
    <w:rsid w:val="003D2CE1"/>
    <w:rsid w:val="003D36BB"/>
    <w:rsid w:val="003D4746"/>
    <w:rsid w:val="003D6784"/>
    <w:rsid w:val="003E3339"/>
    <w:rsid w:val="003E3B01"/>
    <w:rsid w:val="003E3BE5"/>
    <w:rsid w:val="003E4E65"/>
    <w:rsid w:val="003E7AAF"/>
    <w:rsid w:val="003F0B98"/>
    <w:rsid w:val="003F144F"/>
    <w:rsid w:val="003F245D"/>
    <w:rsid w:val="003F478D"/>
    <w:rsid w:val="003F4A6D"/>
    <w:rsid w:val="003F4AD7"/>
    <w:rsid w:val="003F4CC5"/>
    <w:rsid w:val="003F777A"/>
    <w:rsid w:val="004007EB"/>
    <w:rsid w:val="00401A37"/>
    <w:rsid w:val="00406E22"/>
    <w:rsid w:val="00406F11"/>
    <w:rsid w:val="00411FC4"/>
    <w:rsid w:val="004135AF"/>
    <w:rsid w:val="00414103"/>
    <w:rsid w:val="004145B2"/>
    <w:rsid w:val="00415969"/>
    <w:rsid w:val="00416459"/>
    <w:rsid w:val="0041789D"/>
    <w:rsid w:val="00417C0C"/>
    <w:rsid w:val="00420F89"/>
    <w:rsid w:val="00426291"/>
    <w:rsid w:val="00427DA4"/>
    <w:rsid w:val="00430404"/>
    <w:rsid w:val="004326B4"/>
    <w:rsid w:val="004401EC"/>
    <w:rsid w:val="00440275"/>
    <w:rsid w:val="0044288E"/>
    <w:rsid w:val="004430C8"/>
    <w:rsid w:val="004541F8"/>
    <w:rsid w:val="00455F52"/>
    <w:rsid w:val="004560D0"/>
    <w:rsid w:val="00457648"/>
    <w:rsid w:val="004673AB"/>
    <w:rsid w:val="004700E7"/>
    <w:rsid w:val="0047215C"/>
    <w:rsid w:val="004726E4"/>
    <w:rsid w:val="0047446C"/>
    <w:rsid w:val="0048052D"/>
    <w:rsid w:val="00483568"/>
    <w:rsid w:val="004841FD"/>
    <w:rsid w:val="00484614"/>
    <w:rsid w:val="00486177"/>
    <w:rsid w:val="004866CF"/>
    <w:rsid w:val="0048711A"/>
    <w:rsid w:val="004871DC"/>
    <w:rsid w:val="0049025F"/>
    <w:rsid w:val="0049093A"/>
    <w:rsid w:val="004919DA"/>
    <w:rsid w:val="00492C44"/>
    <w:rsid w:val="00493E59"/>
    <w:rsid w:val="00495077"/>
    <w:rsid w:val="004955A9"/>
    <w:rsid w:val="00495722"/>
    <w:rsid w:val="00496FF4"/>
    <w:rsid w:val="00497287"/>
    <w:rsid w:val="004A464C"/>
    <w:rsid w:val="004A5033"/>
    <w:rsid w:val="004A673F"/>
    <w:rsid w:val="004A7C0C"/>
    <w:rsid w:val="004B00AD"/>
    <w:rsid w:val="004B0C2A"/>
    <w:rsid w:val="004B27BF"/>
    <w:rsid w:val="004B3227"/>
    <w:rsid w:val="004B47CD"/>
    <w:rsid w:val="004B7A06"/>
    <w:rsid w:val="004C06EF"/>
    <w:rsid w:val="004C214B"/>
    <w:rsid w:val="004C24F6"/>
    <w:rsid w:val="004C49BC"/>
    <w:rsid w:val="004C4C4A"/>
    <w:rsid w:val="004C5A5B"/>
    <w:rsid w:val="004C7C15"/>
    <w:rsid w:val="004D6E40"/>
    <w:rsid w:val="004E156F"/>
    <w:rsid w:val="004E18BC"/>
    <w:rsid w:val="004F3444"/>
    <w:rsid w:val="00500100"/>
    <w:rsid w:val="00503AFA"/>
    <w:rsid w:val="00510925"/>
    <w:rsid w:val="005114B4"/>
    <w:rsid w:val="00513C9C"/>
    <w:rsid w:val="00516135"/>
    <w:rsid w:val="00516E9D"/>
    <w:rsid w:val="00520CB6"/>
    <w:rsid w:val="00522524"/>
    <w:rsid w:val="00523D90"/>
    <w:rsid w:val="005247D2"/>
    <w:rsid w:val="005252E3"/>
    <w:rsid w:val="005263C1"/>
    <w:rsid w:val="00530282"/>
    <w:rsid w:val="00532004"/>
    <w:rsid w:val="00534D88"/>
    <w:rsid w:val="00542AD5"/>
    <w:rsid w:val="00550A0C"/>
    <w:rsid w:val="00554B97"/>
    <w:rsid w:val="00555934"/>
    <w:rsid w:val="00555FBA"/>
    <w:rsid w:val="005606F7"/>
    <w:rsid w:val="005607CE"/>
    <w:rsid w:val="00562643"/>
    <w:rsid w:val="005633EC"/>
    <w:rsid w:val="00564402"/>
    <w:rsid w:val="00564DCD"/>
    <w:rsid w:val="005655D8"/>
    <w:rsid w:val="0056765A"/>
    <w:rsid w:val="00567677"/>
    <w:rsid w:val="005720FA"/>
    <w:rsid w:val="00572E41"/>
    <w:rsid w:val="00574547"/>
    <w:rsid w:val="005804E7"/>
    <w:rsid w:val="00581FE4"/>
    <w:rsid w:val="00582A57"/>
    <w:rsid w:val="005837F1"/>
    <w:rsid w:val="005840F7"/>
    <w:rsid w:val="005843AC"/>
    <w:rsid w:val="00584AFA"/>
    <w:rsid w:val="0058558E"/>
    <w:rsid w:val="00585DD6"/>
    <w:rsid w:val="00586175"/>
    <w:rsid w:val="00587893"/>
    <w:rsid w:val="00593C86"/>
    <w:rsid w:val="00596292"/>
    <w:rsid w:val="005A65A8"/>
    <w:rsid w:val="005A6C67"/>
    <w:rsid w:val="005A7D5F"/>
    <w:rsid w:val="005B1B5D"/>
    <w:rsid w:val="005B1FB9"/>
    <w:rsid w:val="005B3437"/>
    <w:rsid w:val="005B4252"/>
    <w:rsid w:val="005B4D25"/>
    <w:rsid w:val="005B5CE9"/>
    <w:rsid w:val="005B6360"/>
    <w:rsid w:val="005B6EA4"/>
    <w:rsid w:val="005D1428"/>
    <w:rsid w:val="005D3025"/>
    <w:rsid w:val="005D3391"/>
    <w:rsid w:val="005D479C"/>
    <w:rsid w:val="005D5E18"/>
    <w:rsid w:val="005D7C33"/>
    <w:rsid w:val="005E4FC9"/>
    <w:rsid w:val="005E5913"/>
    <w:rsid w:val="005E6056"/>
    <w:rsid w:val="005E657D"/>
    <w:rsid w:val="005F1AAD"/>
    <w:rsid w:val="005F1B44"/>
    <w:rsid w:val="005F1F8C"/>
    <w:rsid w:val="005F21ED"/>
    <w:rsid w:val="005F247C"/>
    <w:rsid w:val="005F2ABA"/>
    <w:rsid w:val="005F513D"/>
    <w:rsid w:val="005F576A"/>
    <w:rsid w:val="006009A5"/>
    <w:rsid w:val="00602B6F"/>
    <w:rsid w:val="00604B46"/>
    <w:rsid w:val="00604F02"/>
    <w:rsid w:val="00611329"/>
    <w:rsid w:val="00611752"/>
    <w:rsid w:val="00611F65"/>
    <w:rsid w:val="006131D6"/>
    <w:rsid w:val="00613BA7"/>
    <w:rsid w:val="006154E4"/>
    <w:rsid w:val="00615DCC"/>
    <w:rsid w:val="00617B8E"/>
    <w:rsid w:val="006216E8"/>
    <w:rsid w:val="00622C1D"/>
    <w:rsid w:val="0062392C"/>
    <w:rsid w:val="006271CD"/>
    <w:rsid w:val="0062794E"/>
    <w:rsid w:val="006309CB"/>
    <w:rsid w:val="006319F4"/>
    <w:rsid w:val="006367EB"/>
    <w:rsid w:val="00636910"/>
    <w:rsid w:val="00643092"/>
    <w:rsid w:val="006430C6"/>
    <w:rsid w:val="00646825"/>
    <w:rsid w:val="0064748D"/>
    <w:rsid w:val="006505DE"/>
    <w:rsid w:val="006529D5"/>
    <w:rsid w:val="00657FF5"/>
    <w:rsid w:val="00660681"/>
    <w:rsid w:val="00661EC3"/>
    <w:rsid w:val="006674B9"/>
    <w:rsid w:val="00670C27"/>
    <w:rsid w:val="0067128E"/>
    <w:rsid w:val="00671D30"/>
    <w:rsid w:val="00672627"/>
    <w:rsid w:val="00672652"/>
    <w:rsid w:val="00672A5C"/>
    <w:rsid w:val="006745AB"/>
    <w:rsid w:val="0067496C"/>
    <w:rsid w:val="0067575B"/>
    <w:rsid w:val="00676416"/>
    <w:rsid w:val="0067785E"/>
    <w:rsid w:val="0068092F"/>
    <w:rsid w:val="00680EEE"/>
    <w:rsid w:val="006822D4"/>
    <w:rsid w:val="006826A0"/>
    <w:rsid w:val="0068339D"/>
    <w:rsid w:val="00686FAE"/>
    <w:rsid w:val="00694B6B"/>
    <w:rsid w:val="006A1405"/>
    <w:rsid w:val="006A1A4B"/>
    <w:rsid w:val="006A21AF"/>
    <w:rsid w:val="006A276C"/>
    <w:rsid w:val="006A346D"/>
    <w:rsid w:val="006A4BE9"/>
    <w:rsid w:val="006A7990"/>
    <w:rsid w:val="006B05DF"/>
    <w:rsid w:val="006B5303"/>
    <w:rsid w:val="006B5C69"/>
    <w:rsid w:val="006B6304"/>
    <w:rsid w:val="006B65F8"/>
    <w:rsid w:val="006C1E16"/>
    <w:rsid w:val="006C640C"/>
    <w:rsid w:val="006C67E1"/>
    <w:rsid w:val="006D2BAD"/>
    <w:rsid w:val="006D3242"/>
    <w:rsid w:val="006D3BFB"/>
    <w:rsid w:val="006D4FF1"/>
    <w:rsid w:val="006D519D"/>
    <w:rsid w:val="006D52BC"/>
    <w:rsid w:val="006D6DB2"/>
    <w:rsid w:val="006D77F1"/>
    <w:rsid w:val="006E13A0"/>
    <w:rsid w:val="006E1404"/>
    <w:rsid w:val="006E2BA0"/>
    <w:rsid w:val="006E3455"/>
    <w:rsid w:val="006E4F9A"/>
    <w:rsid w:val="006F03B6"/>
    <w:rsid w:val="006F1C99"/>
    <w:rsid w:val="00701E3F"/>
    <w:rsid w:val="00705208"/>
    <w:rsid w:val="0070631D"/>
    <w:rsid w:val="00706664"/>
    <w:rsid w:val="007069EA"/>
    <w:rsid w:val="007079FD"/>
    <w:rsid w:val="007100BA"/>
    <w:rsid w:val="00713A8E"/>
    <w:rsid w:val="00714340"/>
    <w:rsid w:val="00716B03"/>
    <w:rsid w:val="0071749A"/>
    <w:rsid w:val="007206FD"/>
    <w:rsid w:val="0072172F"/>
    <w:rsid w:val="007219D8"/>
    <w:rsid w:val="00723E34"/>
    <w:rsid w:val="00733972"/>
    <w:rsid w:val="00736831"/>
    <w:rsid w:val="00741888"/>
    <w:rsid w:val="0074204B"/>
    <w:rsid w:val="00742643"/>
    <w:rsid w:val="00743516"/>
    <w:rsid w:val="00745F79"/>
    <w:rsid w:val="0074797D"/>
    <w:rsid w:val="00750DDC"/>
    <w:rsid w:val="00752109"/>
    <w:rsid w:val="00752B4F"/>
    <w:rsid w:val="00755781"/>
    <w:rsid w:val="00757AF8"/>
    <w:rsid w:val="00757B5F"/>
    <w:rsid w:val="00760E3C"/>
    <w:rsid w:val="00761C39"/>
    <w:rsid w:val="007631BC"/>
    <w:rsid w:val="00764244"/>
    <w:rsid w:val="007706D6"/>
    <w:rsid w:val="00770BA1"/>
    <w:rsid w:val="007735F1"/>
    <w:rsid w:val="007769DA"/>
    <w:rsid w:val="00777416"/>
    <w:rsid w:val="00777AE4"/>
    <w:rsid w:val="00780797"/>
    <w:rsid w:val="0079085E"/>
    <w:rsid w:val="00791C84"/>
    <w:rsid w:val="00792132"/>
    <w:rsid w:val="007922E6"/>
    <w:rsid w:val="00792EC6"/>
    <w:rsid w:val="007A39A7"/>
    <w:rsid w:val="007A3F6D"/>
    <w:rsid w:val="007A47E8"/>
    <w:rsid w:val="007A4D38"/>
    <w:rsid w:val="007A522A"/>
    <w:rsid w:val="007A6413"/>
    <w:rsid w:val="007A72EA"/>
    <w:rsid w:val="007A743E"/>
    <w:rsid w:val="007B158E"/>
    <w:rsid w:val="007B1BDA"/>
    <w:rsid w:val="007B211F"/>
    <w:rsid w:val="007B547C"/>
    <w:rsid w:val="007C6F8E"/>
    <w:rsid w:val="007D02B6"/>
    <w:rsid w:val="007D52EC"/>
    <w:rsid w:val="007D72C7"/>
    <w:rsid w:val="007D7484"/>
    <w:rsid w:val="007D74D9"/>
    <w:rsid w:val="007D7866"/>
    <w:rsid w:val="007D7EE1"/>
    <w:rsid w:val="007E04E4"/>
    <w:rsid w:val="007E0C2A"/>
    <w:rsid w:val="007E1AE4"/>
    <w:rsid w:val="007E344F"/>
    <w:rsid w:val="007E37D2"/>
    <w:rsid w:val="007E4457"/>
    <w:rsid w:val="007E4A13"/>
    <w:rsid w:val="007E6C8A"/>
    <w:rsid w:val="007F1517"/>
    <w:rsid w:val="007F6E0E"/>
    <w:rsid w:val="00801ED6"/>
    <w:rsid w:val="00802B68"/>
    <w:rsid w:val="00802B75"/>
    <w:rsid w:val="0080399B"/>
    <w:rsid w:val="00806186"/>
    <w:rsid w:val="00811D00"/>
    <w:rsid w:val="0082023C"/>
    <w:rsid w:val="00821FC9"/>
    <w:rsid w:val="00824765"/>
    <w:rsid w:val="0082677D"/>
    <w:rsid w:val="00826E70"/>
    <w:rsid w:val="008327B4"/>
    <w:rsid w:val="008418A1"/>
    <w:rsid w:val="00841BD2"/>
    <w:rsid w:val="008438C2"/>
    <w:rsid w:val="0084684F"/>
    <w:rsid w:val="008473DC"/>
    <w:rsid w:val="00851E5C"/>
    <w:rsid w:val="008628AD"/>
    <w:rsid w:val="008642D5"/>
    <w:rsid w:val="00866BB8"/>
    <w:rsid w:val="00871F84"/>
    <w:rsid w:val="0087477C"/>
    <w:rsid w:val="00877BCD"/>
    <w:rsid w:val="00882008"/>
    <w:rsid w:val="0088242F"/>
    <w:rsid w:val="00883184"/>
    <w:rsid w:val="0088406D"/>
    <w:rsid w:val="008840E2"/>
    <w:rsid w:val="00884D46"/>
    <w:rsid w:val="008936AF"/>
    <w:rsid w:val="00894557"/>
    <w:rsid w:val="008960C6"/>
    <w:rsid w:val="00896618"/>
    <w:rsid w:val="00896627"/>
    <w:rsid w:val="008A013A"/>
    <w:rsid w:val="008A3E00"/>
    <w:rsid w:val="008A4721"/>
    <w:rsid w:val="008A4C8A"/>
    <w:rsid w:val="008A5237"/>
    <w:rsid w:val="008A5CF5"/>
    <w:rsid w:val="008B295A"/>
    <w:rsid w:val="008B3DB6"/>
    <w:rsid w:val="008B452B"/>
    <w:rsid w:val="008B4F57"/>
    <w:rsid w:val="008B53DF"/>
    <w:rsid w:val="008B6353"/>
    <w:rsid w:val="008B7AD6"/>
    <w:rsid w:val="008B7D61"/>
    <w:rsid w:val="008C2039"/>
    <w:rsid w:val="008C2ED1"/>
    <w:rsid w:val="008C39E4"/>
    <w:rsid w:val="008C59AD"/>
    <w:rsid w:val="008C6717"/>
    <w:rsid w:val="008C77D9"/>
    <w:rsid w:val="008C7D4B"/>
    <w:rsid w:val="008D2CE0"/>
    <w:rsid w:val="008D408C"/>
    <w:rsid w:val="008D5118"/>
    <w:rsid w:val="008D512C"/>
    <w:rsid w:val="008D7889"/>
    <w:rsid w:val="008D78FB"/>
    <w:rsid w:val="008E01CA"/>
    <w:rsid w:val="008E2447"/>
    <w:rsid w:val="008E3078"/>
    <w:rsid w:val="008E4A86"/>
    <w:rsid w:val="008E5EB5"/>
    <w:rsid w:val="008F131F"/>
    <w:rsid w:val="008F4741"/>
    <w:rsid w:val="008F61D7"/>
    <w:rsid w:val="009003C5"/>
    <w:rsid w:val="00900AFE"/>
    <w:rsid w:val="00903C0A"/>
    <w:rsid w:val="009138AF"/>
    <w:rsid w:val="00913AF3"/>
    <w:rsid w:val="00914465"/>
    <w:rsid w:val="00914594"/>
    <w:rsid w:val="00922041"/>
    <w:rsid w:val="009223A1"/>
    <w:rsid w:val="00923D39"/>
    <w:rsid w:val="00924C28"/>
    <w:rsid w:val="009272DD"/>
    <w:rsid w:val="00927B6F"/>
    <w:rsid w:val="00930647"/>
    <w:rsid w:val="009349FE"/>
    <w:rsid w:val="00935371"/>
    <w:rsid w:val="009364C0"/>
    <w:rsid w:val="009375D4"/>
    <w:rsid w:val="009379FD"/>
    <w:rsid w:val="0094170B"/>
    <w:rsid w:val="00942BB8"/>
    <w:rsid w:val="009523F0"/>
    <w:rsid w:val="00953455"/>
    <w:rsid w:val="00955755"/>
    <w:rsid w:val="00956CC1"/>
    <w:rsid w:val="009579EE"/>
    <w:rsid w:val="00957A5A"/>
    <w:rsid w:val="0096144F"/>
    <w:rsid w:val="00961F39"/>
    <w:rsid w:val="0096318A"/>
    <w:rsid w:val="00964AB4"/>
    <w:rsid w:val="0097137B"/>
    <w:rsid w:val="009714F3"/>
    <w:rsid w:val="00974700"/>
    <w:rsid w:val="00974FCC"/>
    <w:rsid w:val="00975EC1"/>
    <w:rsid w:val="00982350"/>
    <w:rsid w:val="00983117"/>
    <w:rsid w:val="009910B2"/>
    <w:rsid w:val="00991C53"/>
    <w:rsid w:val="00991CA2"/>
    <w:rsid w:val="00993FF1"/>
    <w:rsid w:val="00994272"/>
    <w:rsid w:val="00996FA7"/>
    <w:rsid w:val="009974B4"/>
    <w:rsid w:val="00997802"/>
    <w:rsid w:val="009A12F9"/>
    <w:rsid w:val="009A1B9D"/>
    <w:rsid w:val="009A6615"/>
    <w:rsid w:val="009A731A"/>
    <w:rsid w:val="009B0B0F"/>
    <w:rsid w:val="009B15E8"/>
    <w:rsid w:val="009B51C4"/>
    <w:rsid w:val="009B5A10"/>
    <w:rsid w:val="009B61DC"/>
    <w:rsid w:val="009B6566"/>
    <w:rsid w:val="009B6C68"/>
    <w:rsid w:val="009C0238"/>
    <w:rsid w:val="009C144A"/>
    <w:rsid w:val="009C6968"/>
    <w:rsid w:val="009D0595"/>
    <w:rsid w:val="009D4D63"/>
    <w:rsid w:val="009D4E7D"/>
    <w:rsid w:val="009D4F49"/>
    <w:rsid w:val="009E1649"/>
    <w:rsid w:val="009E1C0D"/>
    <w:rsid w:val="009E3077"/>
    <w:rsid w:val="009E434F"/>
    <w:rsid w:val="009E480C"/>
    <w:rsid w:val="009E6050"/>
    <w:rsid w:val="009E6CA5"/>
    <w:rsid w:val="009E7EB3"/>
    <w:rsid w:val="009F3B3C"/>
    <w:rsid w:val="009F5191"/>
    <w:rsid w:val="009F7625"/>
    <w:rsid w:val="00A02A7F"/>
    <w:rsid w:val="00A057AC"/>
    <w:rsid w:val="00A11A77"/>
    <w:rsid w:val="00A1403A"/>
    <w:rsid w:val="00A17747"/>
    <w:rsid w:val="00A20F27"/>
    <w:rsid w:val="00A24190"/>
    <w:rsid w:val="00A27D13"/>
    <w:rsid w:val="00A3049D"/>
    <w:rsid w:val="00A30909"/>
    <w:rsid w:val="00A30DB4"/>
    <w:rsid w:val="00A30ED6"/>
    <w:rsid w:val="00A30FEC"/>
    <w:rsid w:val="00A3141C"/>
    <w:rsid w:val="00A3449A"/>
    <w:rsid w:val="00A350D8"/>
    <w:rsid w:val="00A40059"/>
    <w:rsid w:val="00A446FF"/>
    <w:rsid w:val="00A50578"/>
    <w:rsid w:val="00A514CA"/>
    <w:rsid w:val="00A529B1"/>
    <w:rsid w:val="00A540D9"/>
    <w:rsid w:val="00A54FB4"/>
    <w:rsid w:val="00A56D63"/>
    <w:rsid w:val="00A637BB"/>
    <w:rsid w:val="00A6426A"/>
    <w:rsid w:val="00A64B48"/>
    <w:rsid w:val="00A655B5"/>
    <w:rsid w:val="00A70134"/>
    <w:rsid w:val="00A7050C"/>
    <w:rsid w:val="00A72D29"/>
    <w:rsid w:val="00A73ABA"/>
    <w:rsid w:val="00A75728"/>
    <w:rsid w:val="00A77383"/>
    <w:rsid w:val="00A77F49"/>
    <w:rsid w:val="00A81CAE"/>
    <w:rsid w:val="00A8502C"/>
    <w:rsid w:val="00A9371F"/>
    <w:rsid w:val="00A95DA6"/>
    <w:rsid w:val="00AA06C7"/>
    <w:rsid w:val="00AB0B1C"/>
    <w:rsid w:val="00AB19FA"/>
    <w:rsid w:val="00AB1C16"/>
    <w:rsid w:val="00AB4362"/>
    <w:rsid w:val="00AB4870"/>
    <w:rsid w:val="00AB7237"/>
    <w:rsid w:val="00AB7649"/>
    <w:rsid w:val="00AC2288"/>
    <w:rsid w:val="00AC5F4C"/>
    <w:rsid w:val="00AD2D8C"/>
    <w:rsid w:val="00AD4271"/>
    <w:rsid w:val="00AD4917"/>
    <w:rsid w:val="00AD60C2"/>
    <w:rsid w:val="00AD6241"/>
    <w:rsid w:val="00AD6A14"/>
    <w:rsid w:val="00AE1262"/>
    <w:rsid w:val="00AE36D2"/>
    <w:rsid w:val="00AE49F7"/>
    <w:rsid w:val="00AE5732"/>
    <w:rsid w:val="00AE5E7D"/>
    <w:rsid w:val="00AF1324"/>
    <w:rsid w:val="00AF49FD"/>
    <w:rsid w:val="00AF4B0A"/>
    <w:rsid w:val="00AF6642"/>
    <w:rsid w:val="00AF6A9E"/>
    <w:rsid w:val="00AF799B"/>
    <w:rsid w:val="00B01FF5"/>
    <w:rsid w:val="00B10E46"/>
    <w:rsid w:val="00B12F7A"/>
    <w:rsid w:val="00B16027"/>
    <w:rsid w:val="00B17050"/>
    <w:rsid w:val="00B203CF"/>
    <w:rsid w:val="00B20A11"/>
    <w:rsid w:val="00B214A0"/>
    <w:rsid w:val="00B2279D"/>
    <w:rsid w:val="00B26A9C"/>
    <w:rsid w:val="00B2799D"/>
    <w:rsid w:val="00B27BFB"/>
    <w:rsid w:val="00B3284D"/>
    <w:rsid w:val="00B35858"/>
    <w:rsid w:val="00B40097"/>
    <w:rsid w:val="00B42C20"/>
    <w:rsid w:val="00B4325B"/>
    <w:rsid w:val="00B46185"/>
    <w:rsid w:val="00B51A1B"/>
    <w:rsid w:val="00B52217"/>
    <w:rsid w:val="00B52399"/>
    <w:rsid w:val="00B52769"/>
    <w:rsid w:val="00B577A2"/>
    <w:rsid w:val="00B6163B"/>
    <w:rsid w:val="00B62856"/>
    <w:rsid w:val="00B65B37"/>
    <w:rsid w:val="00B7649D"/>
    <w:rsid w:val="00B77C09"/>
    <w:rsid w:val="00B803E1"/>
    <w:rsid w:val="00B82729"/>
    <w:rsid w:val="00B8586D"/>
    <w:rsid w:val="00B86386"/>
    <w:rsid w:val="00B8693E"/>
    <w:rsid w:val="00B91047"/>
    <w:rsid w:val="00B929A9"/>
    <w:rsid w:val="00B969E6"/>
    <w:rsid w:val="00BA1809"/>
    <w:rsid w:val="00BA4804"/>
    <w:rsid w:val="00BA6ED3"/>
    <w:rsid w:val="00BA78B6"/>
    <w:rsid w:val="00BB4749"/>
    <w:rsid w:val="00BB7E32"/>
    <w:rsid w:val="00BB7FBB"/>
    <w:rsid w:val="00BC1DF5"/>
    <w:rsid w:val="00BC445A"/>
    <w:rsid w:val="00BC4595"/>
    <w:rsid w:val="00BC5323"/>
    <w:rsid w:val="00BC6E80"/>
    <w:rsid w:val="00BD37E3"/>
    <w:rsid w:val="00BD6E33"/>
    <w:rsid w:val="00BE0D15"/>
    <w:rsid w:val="00BE0D9B"/>
    <w:rsid w:val="00BE2A0F"/>
    <w:rsid w:val="00BE2AA9"/>
    <w:rsid w:val="00BE3313"/>
    <w:rsid w:val="00BE37C0"/>
    <w:rsid w:val="00BE51ED"/>
    <w:rsid w:val="00BE7B48"/>
    <w:rsid w:val="00BF245C"/>
    <w:rsid w:val="00BF3088"/>
    <w:rsid w:val="00BF33C4"/>
    <w:rsid w:val="00BF3709"/>
    <w:rsid w:val="00BF3FCD"/>
    <w:rsid w:val="00C03A8E"/>
    <w:rsid w:val="00C03BA0"/>
    <w:rsid w:val="00C076A3"/>
    <w:rsid w:val="00C1180A"/>
    <w:rsid w:val="00C11AB3"/>
    <w:rsid w:val="00C1430F"/>
    <w:rsid w:val="00C14F3D"/>
    <w:rsid w:val="00C1576C"/>
    <w:rsid w:val="00C15B6E"/>
    <w:rsid w:val="00C200F0"/>
    <w:rsid w:val="00C214B7"/>
    <w:rsid w:val="00C2272B"/>
    <w:rsid w:val="00C22D75"/>
    <w:rsid w:val="00C24B60"/>
    <w:rsid w:val="00C25A94"/>
    <w:rsid w:val="00C26688"/>
    <w:rsid w:val="00C27B6F"/>
    <w:rsid w:val="00C33371"/>
    <w:rsid w:val="00C36911"/>
    <w:rsid w:val="00C4035B"/>
    <w:rsid w:val="00C422D8"/>
    <w:rsid w:val="00C43CA2"/>
    <w:rsid w:val="00C46179"/>
    <w:rsid w:val="00C534B2"/>
    <w:rsid w:val="00C55204"/>
    <w:rsid w:val="00C554F9"/>
    <w:rsid w:val="00C579F8"/>
    <w:rsid w:val="00C6469B"/>
    <w:rsid w:val="00C66C53"/>
    <w:rsid w:val="00C7533D"/>
    <w:rsid w:val="00C753A9"/>
    <w:rsid w:val="00C76707"/>
    <w:rsid w:val="00C76E98"/>
    <w:rsid w:val="00C81004"/>
    <w:rsid w:val="00C810D7"/>
    <w:rsid w:val="00C82178"/>
    <w:rsid w:val="00C86F3E"/>
    <w:rsid w:val="00C87924"/>
    <w:rsid w:val="00C93D3C"/>
    <w:rsid w:val="00C93F59"/>
    <w:rsid w:val="00C95A65"/>
    <w:rsid w:val="00C9692C"/>
    <w:rsid w:val="00C97E26"/>
    <w:rsid w:val="00CA055C"/>
    <w:rsid w:val="00CA0591"/>
    <w:rsid w:val="00CA0CC6"/>
    <w:rsid w:val="00CA0EA1"/>
    <w:rsid w:val="00CA16E2"/>
    <w:rsid w:val="00CA1C81"/>
    <w:rsid w:val="00CA2F6D"/>
    <w:rsid w:val="00CA334D"/>
    <w:rsid w:val="00CA6FA5"/>
    <w:rsid w:val="00CB0269"/>
    <w:rsid w:val="00CB3250"/>
    <w:rsid w:val="00CB61B5"/>
    <w:rsid w:val="00CC070D"/>
    <w:rsid w:val="00CC2248"/>
    <w:rsid w:val="00CC25E7"/>
    <w:rsid w:val="00CC5312"/>
    <w:rsid w:val="00CC691A"/>
    <w:rsid w:val="00CC74FD"/>
    <w:rsid w:val="00CD04FC"/>
    <w:rsid w:val="00CD0E3D"/>
    <w:rsid w:val="00CD255C"/>
    <w:rsid w:val="00CD698B"/>
    <w:rsid w:val="00CD7C02"/>
    <w:rsid w:val="00CE0897"/>
    <w:rsid w:val="00CE3CA7"/>
    <w:rsid w:val="00CF0AED"/>
    <w:rsid w:val="00CF0D66"/>
    <w:rsid w:val="00CF3A0F"/>
    <w:rsid w:val="00CF3E55"/>
    <w:rsid w:val="00CF65E8"/>
    <w:rsid w:val="00D0038D"/>
    <w:rsid w:val="00D0251D"/>
    <w:rsid w:val="00D0296C"/>
    <w:rsid w:val="00D02CE3"/>
    <w:rsid w:val="00D071F0"/>
    <w:rsid w:val="00D136D2"/>
    <w:rsid w:val="00D1577D"/>
    <w:rsid w:val="00D157EA"/>
    <w:rsid w:val="00D161DF"/>
    <w:rsid w:val="00D16564"/>
    <w:rsid w:val="00D16E79"/>
    <w:rsid w:val="00D2371E"/>
    <w:rsid w:val="00D267EF"/>
    <w:rsid w:val="00D26A35"/>
    <w:rsid w:val="00D27B28"/>
    <w:rsid w:val="00D315C6"/>
    <w:rsid w:val="00D323B2"/>
    <w:rsid w:val="00D32490"/>
    <w:rsid w:val="00D33C6B"/>
    <w:rsid w:val="00D359FC"/>
    <w:rsid w:val="00D4004A"/>
    <w:rsid w:val="00D43EE1"/>
    <w:rsid w:val="00D44E92"/>
    <w:rsid w:val="00D4623E"/>
    <w:rsid w:val="00D46CE2"/>
    <w:rsid w:val="00D53B64"/>
    <w:rsid w:val="00D53D87"/>
    <w:rsid w:val="00D55862"/>
    <w:rsid w:val="00D6007F"/>
    <w:rsid w:val="00D6302E"/>
    <w:rsid w:val="00D65517"/>
    <w:rsid w:val="00D6591A"/>
    <w:rsid w:val="00D7021B"/>
    <w:rsid w:val="00D7416C"/>
    <w:rsid w:val="00D76137"/>
    <w:rsid w:val="00D763D1"/>
    <w:rsid w:val="00D8038F"/>
    <w:rsid w:val="00D80452"/>
    <w:rsid w:val="00D81DE3"/>
    <w:rsid w:val="00D8250D"/>
    <w:rsid w:val="00D843EE"/>
    <w:rsid w:val="00D858CC"/>
    <w:rsid w:val="00D85DD4"/>
    <w:rsid w:val="00D862A7"/>
    <w:rsid w:val="00D87F42"/>
    <w:rsid w:val="00D87F74"/>
    <w:rsid w:val="00D9057A"/>
    <w:rsid w:val="00D90A91"/>
    <w:rsid w:val="00D91B09"/>
    <w:rsid w:val="00D92400"/>
    <w:rsid w:val="00D93712"/>
    <w:rsid w:val="00D95619"/>
    <w:rsid w:val="00D96B1C"/>
    <w:rsid w:val="00D97048"/>
    <w:rsid w:val="00DA0588"/>
    <w:rsid w:val="00DA1CD5"/>
    <w:rsid w:val="00DA212E"/>
    <w:rsid w:val="00DA421D"/>
    <w:rsid w:val="00DB0B8B"/>
    <w:rsid w:val="00DB7B1E"/>
    <w:rsid w:val="00DC0751"/>
    <w:rsid w:val="00DC4AB6"/>
    <w:rsid w:val="00DC5912"/>
    <w:rsid w:val="00DC5A7A"/>
    <w:rsid w:val="00DC7075"/>
    <w:rsid w:val="00DD0159"/>
    <w:rsid w:val="00DD0CFC"/>
    <w:rsid w:val="00DD321A"/>
    <w:rsid w:val="00DD34B9"/>
    <w:rsid w:val="00DD4115"/>
    <w:rsid w:val="00DD4252"/>
    <w:rsid w:val="00DD76D2"/>
    <w:rsid w:val="00DE03BF"/>
    <w:rsid w:val="00DE15B9"/>
    <w:rsid w:val="00DE37EC"/>
    <w:rsid w:val="00DE3A18"/>
    <w:rsid w:val="00DE7227"/>
    <w:rsid w:val="00DE7CCA"/>
    <w:rsid w:val="00DF0307"/>
    <w:rsid w:val="00DF0A8E"/>
    <w:rsid w:val="00DF5544"/>
    <w:rsid w:val="00DF57C3"/>
    <w:rsid w:val="00DF6FC2"/>
    <w:rsid w:val="00DF7A1E"/>
    <w:rsid w:val="00E00D7A"/>
    <w:rsid w:val="00E01902"/>
    <w:rsid w:val="00E01AA5"/>
    <w:rsid w:val="00E06D60"/>
    <w:rsid w:val="00E12C6E"/>
    <w:rsid w:val="00E16F48"/>
    <w:rsid w:val="00E20205"/>
    <w:rsid w:val="00E20D5C"/>
    <w:rsid w:val="00E24B43"/>
    <w:rsid w:val="00E24DA3"/>
    <w:rsid w:val="00E25419"/>
    <w:rsid w:val="00E25E37"/>
    <w:rsid w:val="00E276A3"/>
    <w:rsid w:val="00E30621"/>
    <w:rsid w:val="00E30E4E"/>
    <w:rsid w:val="00E31A7C"/>
    <w:rsid w:val="00E31DDA"/>
    <w:rsid w:val="00E32F3A"/>
    <w:rsid w:val="00E35A42"/>
    <w:rsid w:val="00E36C51"/>
    <w:rsid w:val="00E4048C"/>
    <w:rsid w:val="00E442C5"/>
    <w:rsid w:val="00E453AB"/>
    <w:rsid w:val="00E50553"/>
    <w:rsid w:val="00E514FE"/>
    <w:rsid w:val="00E52873"/>
    <w:rsid w:val="00E539DB"/>
    <w:rsid w:val="00E62C6D"/>
    <w:rsid w:val="00E6316B"/>
    <w:rsid w:val="00E7210B"/>
    <w:rsid w:val="00E72DD6"/>
    <w:rsid w:val="00E74023"/>
    <w:rsid w:val="00E74382"/>
    <w:rsid w:val="00E74576"/>
    <w:rsid w:val="00E7570B"/>
    <w:rsid w:val="00E75967"/>
    <w:rsid w:val="00E76821"/>
    <w:rsid w:val="00E77BEA"/>
    <w:rsid w:val="00E80FBD"/>
    <w:rsid w:val="00E8220D"/>
    <w:rsid w:val="00E82792"/>
    <w:rsid w:val="00E82C57"/>
    <w:rsid w:val="00E83097"/>
    <w:rsid w:val="00E85F89"/>
    <w:rsid w:val="00E87019"/>
    <w:rsid w:val="00E872A4"/>
    <w:rsid w:val="00E87908"/>
    <w:rsid w:val="00E90470"/>
    <w:rsid w:val="00E933F4"/>
    <w:rsid w:val="00E934D2"/>
    <w:rsid w:val="00E9402F"/>
    <w:rsid w:val="00E9470B"/>
    <w:rsid w:val="00E9496F"/>
    <w:rsid w:val="00E95363"/>
    <w:rsid w:val="00E96692"/>
    <w:rsid w:val="00EA1C72"/>
    <w:rsid w:val="00EA2C51"/>
    <w:rsid w:val="00EA4D8F"/>
    <w:rsid w:val="00EA5557"/>
    <w:rsid w:val="00EA5AB1"/>
    <w:rsid w:val="00EA7931"/>
    <w:rsid w:val="00EB1A50"/>
    <w:rsid w:val="00EB1D06"/>
    <w:rsid w:val="00EB34CB"/>
    <w:rsid w:val="00EB3699"/>
    <w:rsid w:val="00EB3BFE"/>
    <w:rsid w:val="00EB6DA2"/>
    <w:rsid w:val="00EC5245"/>
    <w:rsid w:val="00EC5522"/>
    <w:rsid w:val="00EC57AB"/>
    <w:rsid w:val="00ED0A59"/>
    <w:rsid w:val="00ED2C97"/>
    <w:rsid w:val="00ED35D4"/>
    <w:rsid w:val="00ED4775"/>
    <w:rsid w:val="00ED57C2"/>
    <w:rsid w:val="00ED5C39"/>
    <w:rsid w:val="00ED5E10"/>
    <w:rsid w:val="00ED6280"/>
    <w:rsid w:val="00ED6B18"/>
    <w:rsid w:val="00ED792C"/>
    <w:rsid w:val="00EE2494"/>
    <w:rsid w:val="00EE2B24"/>
    <w:rsid w:val="00EE325A"/>
    <w:rsid w:val="00EE4CE2"/>
    <w:rsid w:val="00EE5AFC"/>
    <w:rsid w:val="00EE7301"/>
    <w:rsid w:val="00EE7705"/>
    <w:rsid w:val="00EE7D18"/>
    <w:rsid w:val="00EF1EEF"/>
    <w:rsid w:val="00EF204E"/>
    <w:rsid w:val="00EF5F79"/>
    <w:rsid w:val="00EF66F4"/>
    <w:rsid w:val="00F0119A"/>
    <w:rsid w:val="00F067D1"/>
    <w:rsid w:val="00F112AB"/>
    <w:rsid w:val="00F13F67"/>
    <w:rsid w:val="00F1632C"/>
    <w:rsid w:val="00F206A1"/>
    <w:rsid w:val="00F20F4D"/>
    <w:rsid w:val="00F20F80"/>
    <w:rsid w:val="00F2340D"/>
    <w:rsid w:val="00F23DCF"/>
    <w:rsid w:val="00F2570B"/>
    <w:rsid w:val="00F26540"/>
    <w:rsid w:val="00F32552"/>
    <w:rsid w:val="00F35395"/>
    <w:rsid w:val="00F36298"/>
    <w:rsid w:val="00F37E60"/>
    <w:rsid w:val="00F42666"/>
    <w:rsid w:val="00F43222"/>
    <w:rsid w:val="00F4520A"/>
    <w:rsid w:val="00F46515"/>
    <w:rsid w:val="00F471E3"/>
    <w:rsid w:val="00F50726"/>
    <w:rsid w:val="00F523FA"/>
    <w:rsid w:val="00F57020"/>
    <w:rsid w:val="00F57C1A"/>
    <w:rsid w:val="00F6085B"/>
    <w:rsid w:val="00F61504"/>
    <w:rsid w:val="00F6333C"/>
    <w:rsid w:val="00F67857"/>
    <w:rsid w:val="00F67FCB"/>
    <w:rsid w:val="00F701AC"/>
    <w:rsid w:val="00F74304"/>
    <w:rsid w:val="00F777C1"/>
    <w:rsid w:val="00F81377"/>
    <w:rsid w:val="00F83CE3"/>
    <w:rsid w:val="00F86AFD"/>
    <w:rsid w:val="00F96C95"/>
    <w:rsid w:val="00FA07F9"/>
    <w:rsid w:val="00FA08DC"/>
    <w:rsid w:val="00FA0C9D"/>
    <w:rsid w:val="00FA2E8A"/>
    <w:rsid w:val="00FA36C6"/>
    <w:rsid w:val="00FA3D7C"/>
    <w:rsid w:val="00FA54A5"/>
    <w:rsid w:val="00FA7C1B"/>
    <w:rsid w:val="00FB0A59"/>
    <w:rsid w:val="00FB1AB7"/>
    <w:rsid w:val="00FB282A"/>
    <w:rsid w:val="00FB2CA8"/>
    <w:rsid w:val="00FB32A8"/>
    <w:rsid w:val="00FB3A17"/>
    <w:rsid w:val="00FB6CB8"/>
    <w:rsid w:val="00FC127E"/>
    <w:rsid w:val="00FC1B21"/>
    <w:rsid w:val="00FC2CF9"/>
    <w:rsid w:val="00FC3F06"/>
    <w:rsid w:val="00FC4219"/>
    <w:rsid w:val="00FC7D24"/>
    <w:rsid w:val="00FD0D18"/>
    <w:rsid w:val="00FD3C1B"/>
    <w:rsid w:val="00FD64F9"/>
    <w:rsid w:val="00FD70BA"/>
    <w:rsid w:val="00FD717E"/>
    <w:rsid w:val="00FE06B3"/>
    <w:rsid w:val="00FE1EE6"/>
    <w:rsid w:val="00FE7D99"/>
    <w:rsid w:val="00FF2200"/>
    <w:rsid w:val="00FF41F8"/>
    <w:rsid w:val="00FF57B8"/>
    <w:rsid w:val="00FF5C51"/>
    <w:rsid w:val="00FF687A"/>
    <w:rsid w:val="00FF6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322DF8"/>
  <w15:chartTrackingRefBased/>
  <w15:docId w15:val="{3601A553-9851-48A3-AC2D-F20C650D6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34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4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4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4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4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4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4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4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4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4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4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4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E34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4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4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4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4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4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4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4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4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4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4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4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4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4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4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45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41BD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BD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1BD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1BD2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41BD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1B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3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3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D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DB6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8B3DB6"/>
  </w:style>
  <w:style w:type="character" w:customStyle="1" w:styleId="eop">
    <w:name w:val="eop"/>
    <w:basedOn w:val="DefaultParagraphFont"/>
    <w:rsid w:val="008B3DB6"/>
  </w:style>
  <w:style w:type="paragraph" w:styleId="Revision">
    <w:name w:val="Revision"/>
    <w:hidden/>
    <w:uiPriority w:val="99"/>
    <w:semiHidden/>
    <w:rsid w:val="008B3DB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B3D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B6"/>
  </w:style>
  <w:style w:type="paragraph" w:styleId="Footer">
    <w:name w:val="footer"/>
    <w:basedOn w:val="Normal"/>
    <w:link w:val="FooterChar"/>
    <w:uiPriority w:val="99"/>
    <w:unhideWhenUsed/>
    <w:rsid w:val="008B3D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6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604</Words>
  <Characters>1380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Yu Pan</dc:creator>
  <cp:keywords/>
  <dc:description/>
  <cp:lastModifiedBy>Kuan-Yu Pan</cp:lastModifiedBy>
  <cp:revision>9</cp:revision>
  <cp:lastPrinted>2024-10-15T11:17:00Z</cp:lastPrinted>
  <dcterms:created xsi:type="dcterms:W3CDTF">2025-05-28T08:39:00Z</dcterms:created>
  <dcterms:modified xsi:type="dcterms:W3CDTF">2025-05-28T08:45:00Z</dcterms:modified>
</cp:coreProperties>
</file>